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F7E7D6" w14:textId="77777777" w:rsidR="00943A00" w:rsidRPr="004775B4" w:rsidRDefault="00943A00" w:rsidP="00943A00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4775B4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ssociation Between Gliflozins Use and Outcomes in Adults with Sepsis: A Multicenter Retrospective Cohort Study Among Veterans </w:t>
      </w:r>
    </w:p>
    <w:p w14:paraId="16E05A72" w14:textId="77777777" w:rsidR="00943A00" w:rsidRDefault="00943A00" w:rsidP="00943A00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A5BDE43" w14:textId="77777777" w:rsidR="00943A00" w:rsidRDefault="00943A00" w:rsidP="00AC2D2C">
      <w:pPr>
        <w:spacing w:after="0"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B93C6D1" w14:textId="52A54BDA" w:rsidR="00943A00" w:rsidRPr="004775B4" w:rsidRDefault="00943A00" w:rsidP="00943A00">
      <w:pPr>
        <w:spacing w:after="0" w:line="480" w:lineRule="auto"/>
        <w:rPr>
          <w:rFonts w:ascii="Times New Roman" w:hAnsi="Times New Roman" w:cs="Times New Roman"/>
        </w:rPr>
      </w:pPr>
      <w:r w:rsidRPr="004775B4">
        <w:rPr>
          <w:rFonts w:ascii="Times New Roman" w:eastAsia="Times New Roman" w:hAnsi="Times New Roman" w:cs="Times New Roman"/>
          <w:color w:val="000000" w:themeColor="text1"/>
        </w:rPr>
        <w:t>Justine Tang, MD (1), Bocheng Jing, MS (2, 3), Krystal Karunungan, MD (1), Anusha Badathala, MD (3), Arthur Wallace, MD, PhD (1, 3), Matthi</w:t>
      </w:r>
      <w:r>
        <w:rPr>
          <w:rFonts w:ascii="Times New Roman" w:eastAsia="Times New Roman" w:hAnsi="Times New Roman" w:cs="Times New Roman"/>
          <w:color w:val="000000" w:themeColor="text1"/>
        </w:rPr>
        <w:softHyphen/>
      </w:r>
      <w:r>
        <w:rPr>
          <w:rFonts w:ascii="Times New Roman" w:eastAsia="Times New Roman" w:hAnsi="Times New Roman" w:cs="Times New Roman"/>
          <w:color w:val="000000" w:themeColor="text1"/>
        </w:rPr>
        <w:softHyphen/>
      </w:r>
      <w:r>
        <w:rPr>
          <w:rFonts w:ascii="Times New Roman" w:eastAsia="Times New Roman" w:hAnsi="Times New Roman" w:cs="Times New Roman"/>
          <w:color w:val="000000" w:themeColor="text1"/>
        </w:rPr>
        <w:softHyphen/>
      </w:r>
      <w:r w:rsidRPr="004775B4">
        <w:rPr>
          <w:rFonts w:ascii="Times New Roman" w:eastAsia="Times New Roman" w:hAnsi="Times New Roman" w:cs="Times New Roman"/>
          <w:color w:val="000000" w:themeColor="text1"/>
        </w:rPr>
        <w:t>eu Legrand, MD, PhD (1)</w:t>
      </w:r>
    </w:p>
    <w:p w14:paraId="412ACF12" w14:textId="507339CF" w:rsidR="00943A00" w:rsidRDefault="00943A00" w:rsidP="00AC2D2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775B4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58653B87" w14:textId="7F02DAC0" w:rsidR="008643EE" w:rsidRDefault="008643EE" w:rsidP="00AC2D2C">
      <w:pPr>
        <w:rPr>
          <w:rFonts w:ascii="Times New Roman" w:hAnsi="Times New Roman" w:cs="Times New Roman"/>
          <w:b/>
          <w:bCs/>
        </w:rPr>
      </w:pPr>
      <w:ins w:id="0" w:author="Tang, Justine" w:date="2025-12-02T16:36:00Z" w16du:dateUtc="2025-12-03T00:36:00Z">
        <w:r>
          <w:rPr>
            <w:rFonts w:ascii="Times New Roman" w:hAnsi="Times New Roman" w:cs="Times New Roman"/>
            <w:b/>
            <w:bCs/>
          </w:rPr>
          <w:t>eFigure 1. Timeline Illustrating the Criteria for SGLT2i Adherence Prior to Hospitalization</w:t>
        </w:r>
      </w:ins>
    </w:p>
    <w:p w14:paraId="3CC41C4A" w14:textId="49C0D183" w:rsidR="00AC2D2C" w:rsidRDefault="00AC2D2C" w:rsidP="00AC2D2C">
      <w:pPr>
        <w:rPr>
          <w:rFonts w:ascii="Times New Roman" w:hAnsi="Times New Roman" w:cs="Times New Roman"/>
          <w:b/>
          <w:bCs/>
        </w:rPr>
      </w:pPr>
      <w:ins w:id="1" w:author="Tang, Justine" w:date="2025-08-14T10:40:00Z" w16du:dateUtc="2025-08-14T17:40:00Z">
        <w:r w:rsidRPr="0058288D">
          <w:rPr>
            <w:rFonts w:ascii="Times New Roman" w:hAnsi="Times New Roman" w:cs="Times New Roman"/>
            <w:b/>
            <w:bCs/>
          </w:rPr>
          <w:t xml:space="preserve">eFigure </w:t>
        </w:r>
      </w:ins>
      <w:ins w:id="2" w:author="Tang, Justine" w:date="2025-12-02T16:37:00Z" w16du:dateUtc="2025-12-03T00:37:00Z">
        <w:r w:rsidR="008643EE">
          <w:rPr>
            <w:rFonts w:ascii="Times New Roman" w:hAnsi="Times New Roman" w:cs="Times New Roman"/>
            <w:b/>
            <w:bCs/>
          </w:rPr>
          <w:t>2</w:t>
        </w:r>
      </w:ins>
      <w:ins w:id="3" w:author="Tang, Justine" w:date="2025-08-14T10:40:00Z" w16du:dateUtc="2025-08-14T17:40:00Z">
        <w:r w:rsidRPr="0058288D">
          <w:rPr>
            <w:rFonts w:ascii="Times New Roman" w:hAnsi="Times New Roman" w:cs="Times New Roman"/>
            <w:b/>
            <w:bCs/>
          </w:rPr>
          <w:t xml:space="preserve">. </w:t>
        </w:r>
      </w:ins>
      <w:ins w:id="4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b/>
            <w:bCs/>
          </w:rPr>
          <w:t xml:space="preserve">Forest </w:t>
        </w:r>
      </w:ins>
      <w:ins w:id="5" w:author="Tang, Justine" w:date="2025-09-25T10:05:00Z" w16du:dateUtc="2025-09-25T17:05:00Z">
        <w:r>
          <w:rPr>
            <w:rFonts w:ascii="Times New Roman" w:eastAsia="Times New Roman" w:hAnsi="Times New Roman" w:cs="Times New Roman"/>
            <w:b/>
            <w:bCs/>
          </w:rPr>
          <w:t>P</w:t>
        </w:r>
      </w:ins>
      <w:ins w:id="6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b/>
            <w:bCs/>
          </w:rPr>
          <w:t xml:space="preserve">lots for </w:t>
        </w:r>
      </w:ins>
      <w:ins w:id="7" w:author="Tang, Justine" w:date="2025-09-25T10:05:00Z" w16du:dateUtc="2025-09-25T17:05:00Z">
        <w:r>
          <w:rPr>
            <w:rFonts w:ascii="Times New Roman" w:eastAsia="Times New Roman" w:hAnsi="Times New Roman" w:cs="Times New Roman"/>
            <w:b/>
            <w:bCs/>
          </w:rPr>
          <w:t>P</w:t>
        </w:r>
      </w:ins>
      <w:ins w:id="8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b/>
            <w:bCs/>
          </w:rPr>
          <w:t xml:space="preserve">respecified </w:t>
        </w:r>
      </w:ins>
      <w:ins w:id="9" w:author="Tang, Justine" w:date="2025-09-25T10:05:00Z" w16du:dateUtc="2025-09-25T17:05:00Z">
        <w:r>
          <w:rPr>
            <w:rFonts w:ascii="Times New Roman" w:eastAsia="Times New Roman" w:hAnsi="Times New Roman" w:cs="Times New Roman"/>
            <w:b/>
            <w:bCs/>
          </w:rPr>
          <w:t>S</w:t>
        </w:r>
      </w:ins>
      <w:ins w:id="10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b/>
            <w:bCs/>
          </w:rPr>
          <w:t>ubgroups</w:t>
        </w:r>
      </w:ins>
    </w:p>
    <w:p w14:paraId="717AA921" w14:textId="697EAEAE" w:rsidR="00AC2D2C" w:rsidRDefault="00AC2D2C" w:rsidP="00AC2D2C">
      <w:pPr>
        <w:rPr>
          <w:ins w:id="11" w:author="Tang, Justine" w:date="2025-10-24T10:37:00Z" w16du:dateUtc="2025-10-24T17:37:00Z"/>
          <w:rFonts w:ascii="Times New Roman" w:hAnsi="Times New Roman" w:cs="Times New Roman"/>
          <w:b/>
          <w:bCs/>
        </w:rPr>
      </w:pPr>
      <w:ins w:id="12" w:author="Tang, Justine" w:date="2025-10-24T10:35:00Z" w16du:dateUtc="2025-10-24T17:35:00Z">
        <w:r>
          <w:rPr>
            <w:rFonts w:ascii="Times New Roman" w:hAnsi="Times New Roman" w:cs="Times New Roman"/>
            <w:b/>
            <w:bCs/>
          </w:rPr>
          <w:t xml:space="preserve">eFigure </w:t>
        </w:r>
      </w:ins>
      <w:ins w:id="13" w:author="Tang, Justine" w:date="2025-12-02T16:37:00Z" w16du:dateUtc="2025-12-03T00:37:00Z">
        <w:r w:rsidR="008643EE">
          <w:rPr>
            <w:rFonts w:ascii="Times New Roman" w:hAnsi="Times New Roman" w:cs="Times New Roman"/>
            <w:b/>
            <w:bCs/>
          </w:rPr>
          <w:t>3</w:t>
        </w:r>
      </w:ins>
      <w:ins w:id="14" w:author="Tang, Justine" w:date="2025-10-24T10:35:00Z" w16du:dateUtc="2025-10-24T17:35:00Z">
        <w:r>
          <w:rPr>
            <w:rFonts w:ascii="Times New Roman" w:hAnsi="Times New Roman" w:cs="Times New Roman"/>
            <w:b/>
            <w:bCs/>
          </w:rPr>
          <w:t xml:space="preserve">. </w:t>
        </w:r>
      </w:ins>
      <w:ins w:id="15" w:author="Tang, Justine" w:date="2025-10-24T10:38:00Z" w16du:dateUtc="2025-10-24T17:38:00Z">
        <w:r>
          <w:rPr>
            <w:rFonts w:ascii="Times New Roman" w:hAnsi="Times New Roman" w:cs="Times New Roman"/>
            <w:b/>
            <w:bCs/>
          </w:rPr>
          <w:t>Standardized Mean Differences</w:t>
        </w:r>
      </w:ins>
      <w:ins w:id="16" w:author="Tang, Justine" w:date="2025-10-24T10:41:00Z" w16du:dateUtc="2025-10-24T17:41:00Z">
        <w:r>
          <w:rPr>
            <w:rFonts w:ascii="Times New Roman" w:hAnsi="Times New Roman" w:cs="Times New Roman"/>
            <w:b/>
            <w:bCs/>
          </w:rPr>
          <w:t xml:space="preserve"> Before</w:t>
        </w:r>
      </w:ins>
      <w:ins w:id="17" w:author="Tang, Justine" w:date="2025-10-24T10:42:00Z" w16du:dateUtc="2025-10-24T17:42:00Z">
        <w:r>
          <w:rPr>
            <w:rFonts w:ascii="Times New Roman" w:hAnsi="Times New Roman" w:cs="Times New Roman"/>
            <w:b/>
            <w:bCs/>
          </w:rPr>
          <w:t xml:space="preserve"> Matching</w:t>
        </w:r>
      </w:ins>
      <w:ins w:id="18" w:author="Tang, Justine" w:date="2025-10-24T10:41:00Z" w16du:dateUtc="2025-10-24T17:41:00Z">
        <w:r>
          <w:rPr>
            <w:rFonts w:ascii="Times New Roman" w:hAnsi="Times New Roman" w:cs="Times New Roman"/>
            <w:b/>
            <w:bCs/>
          </w:rPr>
          <w:t>, After</w:t>
        </w:r>
      </w:ins>
      <w:ins w:id="19" w:author="Tang, Justine" w:date="2025-10-24T10:42:00Z" w16du:dateUtc="2025-10-24T17:42:00Z">
        <w:r>
          <w:rPr>
            <w:rFonts w:ascii="Times New Roman" w:hAnsi="Times New Roman" w:cs="Times New Roman"/>
            <w:b/>
            <w:bCs/>
          </w:rPr>
          <w:t xml:space="preserve"> Mat</w:t>
        </w:r>
      </w:ins>
      <w:ins w:id="20" w:author="Tang, Justine" w:date="2025-10-24T10:43:00Z" w16du:dateUtc="2025-10-24T17:43:00Z">
        <w:r>
          <w:rPr>
            <w:rFonts w:ascii="Times New Roman" w:hAnsi="Times New Roman" w:cs="Times New Roman"/>
            <w:b/>
            <w:bCs/>
          </w:rPr>
          <w:t>ching</w:t>
        </w:r>
      </w:ins>
      <w:ins w:id="21" w:author="Tang, Justine" w:date="2025-10-24T10:41:00Z" w16du:dateUtc="2025-10-24T17:41:00Z">
        <w:r>
          <w:rPr>
            <w:rFonts w:ascii="Times New Roman" w:hAnsi="Times New Roman" w:cs="Times New Roman"/>
            <w:b/>
            <w:bCs/>
          </w:rPr>
          <w:t xml:space="preserve">, and </w:t>
        </w:r>
      </w:ins>
      <w:ins w:id="22" w:author="Tang, Justine" w:date="2025-10-24T10:43:00Z" w16du:dateUtc="2025-10-24T17:43:00Z">
        <w:r>
          <w:rPr>
            <w:rFonts w:ascii="Times New Roman" w:hAnsi="Times New Roman" w:cs="Times New Roman"/>
            <w:b/>
            <w:bCs/>
          </w:rPr>
          <w:t xml:space="preserve">After </w:t>
        </w:r>
      </w:ins>
      <w:ins w:id="23" w:author="Tang, Justine" w:date="2025-10-24T10:41:00Z" w16du:dateUtc="2025-10-24T17:41:00Z">
        <w:r>
          <w:rPr>
            <w:rFonts w:ascii="Times New Roman" w:hAnsi="Times New Roman" w:cs="Times New Roman"/>
            <w:b/>
            <w:bCs/>
          </w:rPr>
          <w:t>SuperLearner Post-Matching</w:t>
        </w:r>
      </w:ins>
    </w:p>
    <w:p w14:paraId="75ADD5C2" w14:textId="68F8C043" w:rsidR="00943A00" w:rsidRDefault="00AC2D2C" w:rsidP="00AC2D2C">
      <w:pPr>
        <w:spacing w:line="360" w:lineRule="auto"/>
        <w:rPr>
          <w:rFonts w:ascii="Times New Roman" w:hAnsi="Times New Roman" w:cs="Times New Roman"/>
          <w:b/>
          <w:bCs/>
        </w:rPr>
      </w:pPr>
      <w:ins w:id="24" w:author="Tang, Justine" w:date="2025-10-24T10:45:00Z" w16du:dateUtc="2025-10-24T17:45:00Z">
        <w:r>
          <w:rPr>
            <w:rFonts w:ascii="Times New Roman" w:hAnsi="Times New Roman" w:cs="Times New Roman"/>
            <w:b/>
            <w:bCs/>
          </w:rPr>
          <w:t xml:space="preserve">eTable 1. </w:t>
        </w:r>
      </w:ins>
      <w:ins w:id="25" w:author="Tang, Justine" w:date="2025-10-24T10:53:00Z" w16du:dateUtc="2025-10-24T17:53:00Z">
        <w:r>
          <w:rPr>
            <w:rFonts w:ascii="Times New Roman" w:hAnsi="Times New Roman" w:cs="Times New Roman"/>
            <w:b/>
            <w:bCs/>
          </w:rPr>
          <w:t>Post-</w:t>
        </w:r>
      </w:ins>
      <w:ins w:id="26" w:author="Tang, Justine" w:date="2025-10-24T10:54:00Z" w16du:dateUtc="2025-10-24T17:54:00Z">
        <w:r>
          <w:rPr>
            <w:rFonts w:ascii="Times New Roman" w:hAnsi="Times New Roman" w:cs="Times New Roman"/>
            <w:b/>
            <w:bCs/>
          </w:rPr>
          <w:t>M</w:t>
        </w:r>
      </w:ins>
      <w:ins w:id="27" w:author="Tang, Justine" w:date="2025-10-24T10:53:00Z" w16du:dateUtc="2025-10-24T17:53:00Z">
        <w:r>
          <w:rPr>
            <w:rFonts w:ascii="Times New Roman" w:hAnsi="Times New Roman" w:cs="Times New Roman"/>
            <w:b/>
            <w:bCs/>
          </w:rPr>
          <w:t>atching Results for Primary and Secondary Outcomes</w:t>
        </w:r>
      </w:ins>
    </w:p>
    <w:p w14:paraId="7B24AFB4" w14:textId="77777777" w:rsidR="00AC2D2C" w:rsidRPr="00793EDA" w:rsidRDefault="00AC2D2C" w:rsidP="00AC2D2C">
      <w:pPr>
        <w:spacing w:line="360" w:lineRule="auto"/>
        <w:rPr>
          <w:ins w:id="28" w:author="Tang, Justine" w:date="2025-08-12T12:31:00Z" w16du:dateUtc="2025-08-12T19:31:00Z"/>
          <w:rFonts w:ascii="Times New Roman" w:hAnsi="Times New Roman" w:cs="Times New Roman"/>
          <w:b/>
          <w:bCs/>
        </w:rPr>
      </w:pPr>
      <w:ins w:id="29" w:author="Tang, Justine" w:date="2025-08-12T12:29:00Z" w16du:dateUtc="2025-08-12T19:29:00Z">
        <w:r w:rsidRPr="00793EDA">
          <w:rPr>
            <w:rFonts w:ascii="Times New Roman" w:hAnsi="Times New Roman" w:cs="Times New Roman"/>
            <w:b/>
            <w:bCs/>
          </w:rPr>
          <w:t xml:space="preserve">eTable </w:t>
        </w:r>
      </w:ins>
      <w:ins w:id="30" w:author="Tang, Justine" w:date="2025-10-24T10:56:00Z" w16du:dateUtc="2025-10-24T17:56:00Z">
        <w:r>
          <w:rPr>
            <w:rFonts w:ascii="Times New Roman" w:hAnsi="Times New Roman" w:cs="Times New Roman"/>
            <w:b/>
            <w:bCs/>
          </w:rPr>
          <w:t>2</w:t>
        </w:r>
      </w:ins>
      <w:ins w:id="31" w:author="Tang, Justine" w:date="2025-08-12T12:29:00Z" w16du:dateUtc="2025-08-12T19:29:00Z">
        <w:r w:rsidRPr="00793EDA">
          <w:rPr>
            <w:rFonts w:ascii="Times New Roman" w:hAnsi="Times New Roman" w:cs="Times New Roman"/>
            <w:b/>
            <w:bCs/>
          </w:rPr>
          <w:t xml:space="preserve">. Interaction Effects </w:t>
        </w:r>
      </w:ins>
      <w:ins w:id="32" w:author="Tang, Justine" w:date="2025-08-12T13:04:00Z" w16du:dateUtc="2025-08-12T20:04:00Z">
        <w:r w:rsidRPr="00793EDA">
          <w:rPr>
            <w:rFonts w:ascii="Times New Roman" w:hAnsi="Times New Roman" w:cs="Times New Roman"/>
            <w:b/>
            <w:bCs/>
          </w:rPr>
          <w:t>of</w:t>
        </w:r>
      </w:ins>
      <w:ins w:id="33" w:author="Tang, Justine" w:date="2025-08-12T12:29:00Z" w16du:dateUtc="2025-08-12T19:29:00Z">
        <w:r w:rsidRPr="00793EDA">
          <w:rPr>
            <w:rFonts w:ascii="Times New Roman" w:hAnsi="Times New Roman" w:cs="Times New Roman"/>
            <w:b/>
            <w:bCs/>
          </w:rPr>
          <w:t xml:space="preserve"> SGLT2i and RAS Inhibitor</w:t>
        </w:r>
      </w:ins>
      <w:ins w:id="34" w:author="Tang, Justine" w:date="2025-08-12T13:05:00Z" w16du:dateUtc="2025-08-12T20:05:00Z">
        <w:r w:rsidRPr="00793EDA">
          <w:rPr>
            <w:rFonts w:ascii="Times New Roman" w:hAnsi="Times New Roman" w:cs="Times New Roman"/>
            <w:b/>
            <w:bCs/>
          </w:rPr>
          <w:t>s on Outcomes</w:t>
        </w:r>
      </w:ins>
    </w:p>
    <w:p w14:paraId="5075BC6D" w14:textId="77777777" w:rsidR="00AC2D2C" w:rsidRPr="00061DF3" w:rsidRDefault="00AC2D2C" w:rsidP="00E63EB8">
      <w:pPr>
        <w:spacing w:after="0" w:line="480" w:lineRule="auto"/>
        <w:rPr>
          <w:ins w:id="35" w:author="Tang, Justine" w:date="2025-10-24T11:15:00Z" w16du:dateUtc="2025-10-24T18:15:00Z"/>
          <w:rFonts w:ascii="Times New Roman" w:eastAsia="Times New Roman" w:hAnsi="Times New Roman" w:cs="Times New Roman"/>
          <w:b/>
          <w:bCs/>
          <w:color w:val="000000" w:themeColor="text1"/>
        </w:rPr>
      </w:pPr>
      <w:ins w:id="36" w:author="Tang, Justine" w:date="2025-10-24T11:15:00Z" w16du:dateUtc="2025-10-24T18:15:00Z">
        <w:r w:rsidRPr="00061DF3">
          <w:rPr>
            <w:rFonts w:ascii="Times New Roman" w:eastAsia="Times New Roman" w:hAnsi="Times New Roman" w:cs="Times New Roman"/>
            <w:b/>
            <w:bCs/>
            <w:color w:val="000000" w:themeColor="text1"/>
          </w:rPr>
          <w:t xml:space="preserve">eTable </w:t>
        </w:r>
        <w:r>
          <w:rPr>
            <w:rFonts w:ascii="Times New Roman" w:eastAsia="Times New Roman" w:hAnsi="Times New Roman" w:cs="Times New Roman"/>
            <w:b/>
            <w:bCs/>
            <w:color w:val="000000" w:themeColor="text1"/>
          </w:rPr>
          <w:t>3</w:t>
        </w:r>
        <w:r w:rsidRPr="00061DF3">
          <w:rPr>
            <w:rFonts w:ascii="Times New Roman" w:eastAsia="Times New Roman" w:hAnsi="Times New Roman" w:cs="Times New Roman"/>
            <w:b/>
            <w:bCs/>
            <w:color w:val="000000" w:themeColor="text1"/>
          </w:rPr>
          <w:t>. Distribution of SGLT2i Prescription and Incidence of EDKA</w:t>
        </w:r>
      </w:ins>
    </w:p>
    <w:p w14:paraId="01982335" w14:textId="2FB41135" w:rsidR="00AC2D2C" w:rsidRPr="001D6FC3" w:rsidRDefault="00AC2D2C" w:rsidP="00E63EB8">
      <w:pPr>
        <w:spacing w:line="480" w:lineRule="auto"/>
        <w:rPr>
          <w:rFonts w:ascii="Times New Roman" w:hAnsi="Times New Roman" w:cs="Times New Roman"/>
          <w:b/>
          <w:bCs/>
        </w:rPr>
      </w:pPr>
      <w:r w:rsidRPr="001D6FC3">
        <w:rPr>
          <w:rFonts w:ascii="Times New Roman" w:hAnsi="Times New Roman" w:cs="Times New Roman"/>
          <w:b/>
          <w:bCs/>
        </w:rPr>
        <w:t xml:space="preserve">eTable </w:t>
      </w:r>
      <w:ins w:id="37" w:author="Tang, Justine" w:date="2025-10-24T11:15:00Z" w16du:dateUtc="2025-10-24T18:15:00Z">
        <w:r>
          <w:rPr>
            <w:rFonts w:ascii="Times New Roman" w:hAnsi="Times New Roman" w:cs="Times New Roman"/>
            <w:b/>
            <w:bCs/>
          </w:rPr>
          <w:t>4</w:t>
        </w:r>
      </w:ins>
      <w:r w:rsidRPr="001D6FC3">
        <w:rPr>
          <w:rFonts w:ascii="Times New Roman" w:hAnsi="Times New Roman" w:cs="Times New Roman"/>
          <w:b/>
          <w:bCs/>
        </w:rPr>
        <w:t>. After Adjusting for Hospitalization Characteristics</w:t>
      </w:r>
    </w:p>
    <w:p w14:paraId="7381D33E" w14:textId="77777777" w:rsidR="002F659A" w:rsidRPr="001D73BD" w:rsidRDefault="002F659A" w:rsidP="002F659A">
      <w:pPr>
        <w:rPr>
          <w:rFonts w:ascii="Times New Roman" w:hAnsi="Times New Roman" w:cs="Times New Roman"/>
          <w:b/>
          <w:bCs/>
        </w:rPr>
      </w:pPr>
      <w:r w:rsidRPr="001D73BD">
        <w:rPr>
          <w:rFonts w:ascii="Times New Roman" w:hAnsi="Times New Roman" w:cs="Times New Roman"/>
          <w:b/>
          <w:bCs/>
        </w:rPr>
        <w:t>ICD-10 codes</w:t>
      </w:r>
    </w:p>
    <w:p w14:paraId="50B76E3D" w14:textId="77777777" w:rsidR="00676843" w:rsidRDefault="00676843">
      <w:pPr>
        <w:rPr>
          <w:rFonts w:ascii="Times New Roman" w:hAnsi="Times New Roman" w:cs="Times New Roman"/>
          <w:b/>
          <w:bCs/>
        </w:rPr>
      </w:pPr>
    </w:p>
    <w:p w14:paraId="4DC60C3F" w14:textId="77777777" w:rsidR="0058288D" w:rsidRDefault="0058288D">
      <w:pPr>
        <w:rPr>
          <w:rFonts w:ascii="Times New Roman" w:hAnsi="Times New Roman" w:cs="Times New Roman"/>
          <w:b/>
          <w:bCs/>
        </w:rPr>
      </w:pPr>
    </w:p>
    <w:p w14:paraId="3F8E1657" w14:textId="77777777" w:rsidR="00AC2D2C" w:rsidRDefault="00AC2D2C">
      <w:pPr>
        <w:rPr>
          <w:rFonts w:ascii="Times New Roman" w:hAnsi="Times New Roman" w:cs="Times New Roman"/>
          <w:b/>
          <w:bCs/>
        </w:rPr>
      </w:pPr>
    </w:p>
    <w:p w14:paraId="01246E2D" w14:textId="77777777" w:rsidR="00AC2D2C" w:rsidRDefault="00AC2D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3732E92" w14:textId="42F4E829" w:rsidR="008643EE" w:rsidRDefault="008643EE">
      <w:pPr>
        <w:rPr>
          <w:rFonts w:ascii="Times New Roman" w:hAnsi="Times New Roman" w:cs="Times New Roman"/>
          <w:b/>
          <w:bCs/>
        </w:rPr>
      </w:pPr>
      <w:ins w:id="38" w:author="Tang, Justine" w:date="2025-12-02T16:32:00Z" w16du:dateUtc="2025-12-03T00:32:00Z">
        <w:r>
          <w:rPr>
            <w:rFonts w:ascii="Times New Roman" w:hAnsi="Times New Roman" w:cs="Times New Roman"/>
            <w:b/>
            <w:bCs/>
          </w:rPr>
          <w:lastRenderedPageBreak/>
          <w:t>eFigure 1. Timeline Illustrating the Criteria for SGLT2i Adherence Prior to Hospitalization</w:t>
        </w:r>
      </w:ins>
    </w:p>
    <w:p w14:paraId="68119BA4" w14:textId="3B91F4C3" w:rsidR="008643EE" w:rsidRDefault="00E63E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967C1EA" wp14:editId="18D280B7">
            <wp:extent cx="5943600" cy="3343910"/>
            <wp:effectExtent l="0" t="0" r="0" b="0"/>
            <wp:docPr id="1328108249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108249" name="Picture 1" descr="A screenshot of a computer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DDC87" w14:textId="3172DADB" w:rsidR="008643EE" w:rsidRPr="00E63EB8" w:rsidRDefault="008643EE">
      <w:pPr>
        <w:rPr>
          <w:rFonts w:ascii="Times New Roman" w:hAnsi="Times New Roman" w:cs="Times New Roman"/>
          <w:sz w:val="20"/>
          <w:szCs w:val="20"/>
        </w:rPr>
      </w:pPr>
      <w:ins w:id="39" w:author="Tang, Justine" w:date="2025-12-02T16:33:00Z" w16du:dateUtc="2025-12-03T00:33:00Z">
        <w:r w:rsidRPr="00E63EB8">
          <w:rPr>
            <w:rFonts w:ascii="Times New Roman" w:hAnsi="Times New Roman" w:cs="Times New Roman"/>
            <w:sz w:val="20"/>
            <w:szCs w:val="20"/>
          </w:rPr>
          <w:t xml:space="preserve">This is a timeline showing SGLT2i adherence prior to hospitalization. SGLT2i use prior to hospitalization </w:t>
        </w:r>
      </w:ins>
      <w:ins w:id="40" w:author="Tang, Justine" w:date="2025-12-02T18:22:00Z" w16du:dateUtc="2025-12-03T02:22:00Z">
        <w:r w:rsidR="00E63EB8">
          <w:rPr>
            <w:rFonts w:ascii="Times New Roman" w:hAnsi="Times New Roman" w:cs="Times New Roman"/>
            <w:sz w:val="20"/>
            <w:szCs w:val="20"/>
          </w:rPr>
          <w:t>is</w:t>
        </w:r>
      </w:ins>
      <w:ins w:id="41" w:author="Tang, Justine" w:date="2025-12-02T16:33:00Z" w16du:dateUtc="2025-12-03T00:33:00Z">
        <w:r w:rsidRPr="00E63EB8">
          <w:rPr>
            <w:rFonts w:ascii="Times New Roman" w:hAnsi="Times New Roman" w:cs="Times New Roman"/>
            <w:sz w:val="20"/>
            <w:szCs w:val="20"/>
          </w:rPr>
          <w:t xml:space="preserve"> defined as having at least three out</w:t>
        </w:r>
      </w:ins>
      <w:ins w:id="42" w:author="Tang, Justine" w:date="2025-12-02T16:34:00Z" w16du:dateUtc="2025-12-03T00:34:00Z">
        <w:r w:rsidRPr="00E63EB8">
          <w:rPr>
            <w:rFonts w:ascii="Times New Roman" w:hAnsi="Times New Roman" w:cs="Times New Roman"/>
            <w:sz w:val="20"/>
            <w:szCs w:val="20"/>
          </w:rPr>
          <w:t>patient prescription fills in the year before admission</w:t>
        </w:r>
      </w:ins>
      <w:ins w:id="43" w:author="Tang, Justine" w:date="2025-12-02T18:22:00Z" w16du:dateUtc="2025-12-03T02:22:00Z">
        <w:r w:rsidR="00E63EB8">
          <w:rPr>
            <w:rFonts w:ascii="Times New Roman" w:hAnsi="Times New Roman" w:cs="Times New Roman"/>
            <w:sz w:val="20"/>
            <w:szCs w:val="20"/>
          </w:rPr>
          <w:t xml:space="preserve"> or </w:t>
        </w:r>
      </w:ins>
      <w:ins w:id="44" w:author="Tang, Justine" w:date="2025-12-02T16:35:00Z" w16du:dateUtc="2025-12-03T00:35:00Z">
        <w:r w:rsidRPr="00E63EB8">
          <w:rPr>
            <w:rFonts w:ascii="Times New Roman" w:hAnsi="Times New Roman" w:cs="Times New Roman"/>
            <w:sz w:val="20"/>
            <w:szCs w:val="20"/>
          </w:rPr>
          <w:t xml:space="preserve">must have their last fill within 180 days prior to hospitalization. </w:t>
        </w:r>
      </w:ins>
      <w:ins w:id="45" w:author="Tang, Justine" w:date="2025-12-02T18:22:00Z" w16du:dateUtc="2025-12-03T02:22:00Z">
        <w:r w:rsidR="00E63EB8">
          <w:rPr>
            <w:rFonts w:ascii="Times New Roman" w:hAnsi="Times New Roman" w:cs="Times New Roman"/>
            <w:sz w:val="20"/>
            <w:szCs w:val="20"/>
          </w:rPr>
          <w:t>Primary outcome is all-cause mortality within 90 days afte</w:t>
        </w:r>
      </w:ins>
      <w:ins w:id="46" w:author="Tang, Justine" w:date="2025-12-02T18:23:00Z" w16du:dateUtc="2025-12-03T02:23:00Z">
        <w:r w:rsidR="00E63EB8">
          <w:rPr>
            <w:rFonts w:ascii="Times New Roman" w:hAnsi="Times New Roman" w:cs="Times New Roman"/>
            <w:sz w:val="20"/>
            <w:szCs w:val="20"/>
          </w:rPr>
          <w:t>r admission with sepsis. Secondary outcomes are MACE, AKI, MAKE-30, EDKA, and hospital length of stay.</w:t>
        </w:r>
      </w:ins>
    </w:p>
    <w:p w14:paraId="1B42FBD0" w14:textId="789E0D9D" w:rsidR="00E63EB8" w:rsidRPr="00E63EB8" w:rsidRDefault="00E63EB8">
      <w:pPr>
        <w:rPr>
          <w:rFonts w:ascii="Times New Roman" w:hAnsi="Times New Roman" w:cs="Times New Roman"/>
          <w:sz w:val="20"/>
          <w:szCs w:val="20"/>
        </w:rPr>
      </w:pPr>
      <w:ins w:id="47" w:author="Tang, Justine" w:date="2025-12-02T18:18:00Z" w16du:dateUtc="2025-12-03T02:18:00Z">
        <w:r w:rsidRPr="00E63EB8">
          <w:rPr>
            <w:rFonts w:ascii="Times New Roman" w:hAnsi="Times New Roman" w:cs="Times New Roman"/>
            <w:sz w:val="20"/>
            <w:szCs w:val="20"/>
          </w:rPr>
          <w:t>SGLT2i: sodium-glucose cotransporter-2 inhibitor</w:t>
        </w:r>
      </w:ins>
      <w:ins w:id="48" w:author="Tang, Justine" w:date="2025-12-02T18:19:00Z" w16du:dateUtc="2025-12-03T02:19:00Z">
        <w:r w:rsidRPr="00E63EB8">
          <w:rPr>
            <w:rFonts w:ascii="Times New Roman" w:hAnsi="Times New Roman" w:cs="Times New Roman"/>
            <w:sz w:val="20"/>
            <w:szCs w:val="20"/>
          </w:rPr>
          <w:t>s</w:t>
        </w:r>
        <w:r>
          <w:rPr>
            <w:rFonts w:ascii="Times New Roman" w:hAnsi="Times New Roman" w:cs="Times New Roman"/>
            <w:sz w:val="20"/>
            <w:szCs w:val="20"/>
          </w:rPr>
          <w:br/>
        </w:r>
        <w:r w:rsidRPr="00E63EB8">
          <w:rPr>
            <w:rFonts w:ascii="Times New Roman" w:eastAsia="Times New Roman" w:hAnsi="Times New Roman" w:cs="Times New Roman"/>
            <w:sz w:val="20"/>
            <w:szCs w:val="20"/>
          </w:rPr>
          <w:t xml:space="preserve">MACE: major adverse cardiovascular event; AKI: acute kidney injury; </w:t>
        </w:r>
      </w:ins>
      <w:ins w:id="49" w:author="Tang, Justine" w:date="2025-12-02T18:20:00Z" w16du:dateUtc="2025-12-03T02:20:00Z">
        <w:r>
          <w:rPr>
            <w:rFonts w:ascii="Times New Roman" w:eastAsia="Times New Roman" w:hAnsi="Times New Roman" w:cs="Times New Roman"/>
            <w:sz w:val="20"/>
            <w:szCs w:val="20"/>
          </w:rPr>
          <w:t xml:space="preserve">MAKE-30: </w:t>
        </w:r>
        <w:r w:rsidRPr="00E63EB8">
          <w:rPr>
            <w:rFonts w:ascii="Times New Roman" w:eastAsia="Times New Roman" w:hAnsi="Times New Roman" w:cs="Times New Roman"/>
            <w:sz w:val="20"/>
            <w:szCs w:val="20"/>
          </w:rPr>
          <w:t>major adverse kidney events within 30 days of admission</w:t>
        </w:r>
        <w:r>
          <w:rPr>
            <w:rFonts w:ascii="Times New Roman" w:eastAsia="Times New Roman" w:hAnsi="Times New Roman" w:cs="Times New Roman"/>
            <w:sz w:val="20"/>
            <w:szCs w:val="20"/>
          </w:rPr>
          <w:t xml:space="preserve">; </w:t>
        </w:r>
      </w:ins>
      <w:ins w:id="50" w:author="Tang, Justine" w:date="2025-12-02T18:19:00Z" w16du:dateUtc="2025-12-03T02:19:00Z">
        <w:r w:rsidRPr="00E63EB8">
          <w:rPr>
            <w:rFonts w:ascii="Times New Roman" w:eastAsia="Times New Roman" w:hAnsi="Times New Roman" w:cs="Times New Roman"/>
            <w:sz w:val="20"/>
            <w:szCs w:val="20"/>
          </w:rPr>
          <w:t>EDKA: euglycemic diabetic ketoacidosis</w:t>
        </w:r>
      </w:ins>
    </w:p>
    <w:p w14:paraId="36B40E39" w14:textId="77777777" w:rsidR="008643EE" w:rsidRDefault="008643EE">
      <w:pPr>
        <w:rPr>
          <w:rFonts w:ascii="Times New Roman" w:hAnsi="Times New Roman" w:cs="Times New Roman"/>
          <w:b/>
          <w:bCs/>
        </w:rPr>
      </w:pPr>
    </w:p>
    <w:p w14:paraId="73D88E7E" w14:textId="77777777" w:rsidR="008643EE" w:rsidRDefault="008643EE">
      <w:pPr>
        <w:rPr>
          <w:rFonts w:ascii="Times New Roman" w:hAnsi="Times New Roman" w:cs="Times New Roman"/>
          <w:b/>
          <w:bCs/>
        </w:rPr>
      </w:pPr>
    </w:p>
    <w:p w14:paraId="7721D98D" w14:textId="77777777" w:rsidR="008643EE" w:rsidRDefault="008643EE">
      <w:pPr>
        <w:rPr>
          <w:rFonts w:ascii="Times New Roman" w:hAnsi="Times New Roman" w:cs="Times New Roman"/>
          <w:b/>
          <w:bCs/>
        </w:rPr>
      </w:pPr>
    </w:p>
    <w:p w14:paraId="71ED0AE7" w14:textId="77777777" w:rsidR="008643EE" w:rsidRDefault="008643EE">
      <w:pPr>
        <w:rPr>
          <w:rFonts w:ascii="Times New Roman" w:hAnsi="Times New Roman" w:cs="Times New Roman"/>
          <w:b/>
          <w:bCs/>
        </w:rPr>
      </w:pPr>
    </w:p>
    <w:p w14:paraId="71FE08B9" w14:textId="77777777" w:rsidR="008643EE" w:rsidRDefault="008643EE">
      <w:pPr>
        <w:rPr>
          <w:rFonts w:ascii="Times New Roman" w:hAnsi="Times New Roman" w:cs="Times New Roman"/>
          <w:b/>
          <w:bCs/>
        </w:rPr>
      </w:pPr>
    </w:p>
    <w:p w14:paraId="04F71625" w14:textId="77777777" w:rsidR="008643EE" w:rsidRDefault="008643EE">
      <w:pPr>
        <w:rPr>
          <w:rFonts w:ascii="Times New Roman" w:hAnsi="Times New Roman" w:cs="Times New Roman"/>
          <w:b/>
          <w:bCs/>
        </w:rPr>
      </w:pPr>
    </w:p>
    <w:p w14:paraId="7394A7D9" w14:textId="77777777" w:rsidR="008643EE" w:rsidRDefault="008643EE">
      <w:pPr>
        <w:rPr>
          <w:rFonts w:ascii="Times New Roman" w:hAnsi="Times New Roman" w:cs="Times New Roman"/>
          <w:b/>
          <w:bCs/>
        </w:rPr>
      </w:pPr>
    </w:p>
    <w:p w14:paraId="401FD503" w14:textId="77777777" w:rsidR="00E63EB8" w:rsidRDefault="00E63EB8">
      <w:pPr>
        <w:rPr>
          <w:rFonts w:ascii="Times New Roman" w:hAnsi="Times New Roman" w:cs="Times New Roman"/>
          <w:b/>
          <w:bCs/>
        </w:rPr>
      </w:pPr>
    </w:p>
    <w:p w14:paraId="3CA72CD1" w14:textId="77777777" w:rsidR="00E63EB8" w:rsidRDefault="00E63EB8">
      <w:pPr>
        <w:rPr>
          <w:rFonts w:ascii="Times New Roman" w:hAnsi="Times New Roman" w:cs="Times New Roman"/>
          <w:b/>
          <w:bCs/>
        </w:rPr>
      </w:pPr>
    </w:p>
    <w:p w14:paraId="0324220F" w14:textId="77777777" w:rsidR="00E63EB8" w:rsidRDefault="00E63EB8">
      <w:pPr>
        <w:rPr>
          <w:rFonts w:ascii="Times New Roman" w:hAnsi="Times New Roman" w:cs="Times New Roman"/>
          <w:b/>
          <w:bCs/>
        </w:rPr>
      </w:pPr>
    </w:p>
    <w:p w14:paraId="7D2E7884" w14:textId="12C663BD" w:rsidR="0058288D" w:rsidRDefault="0058288D">
      <w:pPr>
        <w:rPr>
          <w:rFonts w:ascii="Times New Roman" w:hAnsi="Times New Roman" w:cs="Times New Roman"/>
          <w:b/>
          <w:bCs/>
        </w:rPr>
      </w:pPr>
      <w:ins w:id="51" w:author="Tang, Justine" w:date="2025-08-14T10:40:00Z" w16du:dateUtc="2025-08-14T17:40:00Z">
        <w:r w:rsidRPr="0058288D">
          <w:rPr>
            <w:rFonts w:ascii="Times New Roman" w:hAnsi="Times New Roman" w:cs="Times New Roman"/>
            <w:b/>
            <w:bCs/>
          </w:rPr>
          <w:lastRenderedPageBreak/>
          <w:t xml:space="preserve">eFigure </w:t>
        </w:r>
      </w:ins>
      <w:ins w:id="52" w:author="Tang, Justine" w:date="2025-12-02T16:36:00Z" w16du:dateUtc="2025-12-03T00:36:00Z">
        <w:r w:rsidR="008643EE">
          <w:rPr>
            <w:rFonts w:ascii="Times New Roman" w:hAnsi="Times New Roman" w:cs="Times New Roman"/>
            <w:b/>
            <w:bCs/>
          </w:rPr>
          <w:t>2</w:t>
        </w:r>
      </w:ins>
      <w:ins w:id="53" w:author="Tang, Justine" w:date="2025-08-14T10:40:00Z" w16du:dateUtc="2025-08-14T17:40:00Z">
        <w:r w:rsidRPr="0058288D">
          <w:rPr>
            <w:rFonts w:ascii="Times New Roman" w:hAnsi="Times New Roman" w:cs="Times New Roman"/>
            <w:b/>
            <w:bCs/>
          </w:rPr>
          <w:t xml:space="preserve">. </w:t>
        </w:r>
      </w:ins>
      <w:ins w:id="54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b/>
            <w:bCs/>
          </w:rPr>
          <w:t xml:space="preserve">Forest </w:t>
        </w:r>
      </w:ins>
      <w:ins w:id="55" w:author="Tang, Justine" w:date="2025-09-25T10:05:00Z" w16du:dateUtc="2025-09-25T17:05:00Z">
        <w:r w:rsidR="001D1E5B">
          <w:rPr>
            <w:rFonts w:ascii="Times New Roman" w:eastAsia="Times New Roman" w:hAnsi="Times New Roman" w:cs="Times New Roman"/>
            <w:b/>
            <w:bCs/>
          </w:rPr>
          <w:t>P</w:t>
        </w:r>
      </w:ins>
      <w:ins w:id="56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b/>
            <w:bCs/>
          </w:rPr>
          <w:t xml:space="preserve">lots for </w:t>
        </w:r>
      </w:ins>
      <w:ins w:id="57" w:author="Tang, Justine" w:date="2025-09-25T10:05:00Z" w16du:dateUtc="2025-09-25T17:05:00Z">
        <w:r w:rsidR="001D1E5B">
          <w:rPr>
            <w:rFonts w:ascii="Times New Roman" w:eastAsia="Times New Roman" w:hAnsi="Times New Roman" w:cs="Times New Roman"/>
            <w:b/>
            <w:bCs/>
          </w:rPr>
          <w:t>P</w:t>
        </w:r>
      </w:ins>
      <w:ins w:id="58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b/>
            <w:bCs/>
          </w:rPr>
          <w:t xml:space="preserve">respecified </w:t>
        </w:r>
      </w:ins>
      <w:ins w:id="59" w:author="Tang, Justine" w:date="2025-09-25T10:05:00Z" w16du:dateUtc="2025-09-25T17:05:00Z">
        <w:r w:rsidR="001D1E5B">
          <w:rPr>
            <w:rFonts w:ascii="Times New Roman" w:eastAsia="Times New Roman" w:hAnsi="Times New Roman" w:cs="Times New Roman"/>
            <w:b/>
            <w:bCs/>
          </w:rPr>
          <w:t>S</w:t>
        </w:r>
      </w:ins>
      <w:ins w:id="60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b/>
            <w:bCs/>
          </w:rPr>
          <w:t>ubgroups</w:t>
        </w:r>
      </w:ins>
    </w:p>
    <w:p w14:paraId="3571C82C" w14:textId="53E7A055" w:rsidR="0058288D" w:rsidRDefault="00AC2D2C">
      <w:pPr>
        <w:rPr>
          <w:rFonts w:ascii="Times New Roman" w:hAnsi="Times New Roman" w:cs="Times New Roman"/>
          <w:b/>
          <w:bCs/>
        </w:rPr>
      </w:pPr>
      <w:ins w:id="61" w:author="Tang, Justine" w:date="2025-08-14T10:41:00Z" w16du:dateUtc="2025-08-14T17:41:00Z">
        <w:r>
          <w:rPr>
            <w:rFonts w:ascii="Arial" w:hAnsi="Arial" w:cs="Arial"/>
            <w:color w:val="000000"/>
            <w:bdr w:val="none" w:sz="0" w:space="0" w:color="auto" w:frame="1"/>
          </w:rPr>
          <w:fldChar w:fldCharType="begin"/>
        </w:r>
        <w:r>
          <w:rPr>
            <w:rFonts w:ascii="Arial" w:hAnsi="Arial" w:cs="Arial"/>
            <w:color w:val="000000"/>
            <w:bdr w:val="none" w:sz="0" w:space="0" w:color="auto" w:frame="1"/>
          </w:rPr>
          <w:instrText xml:space="preserve"> INCLUDEPICTURE "https://lh7-rt.googleusercontent.com/docsz/AD_4nXdSoqRLgF5_Rz_AC0MRlDqcILSCD3ktDj8PoNi-ulriB-ue8IkXqDMpQWZGLNbsHYmZ6PbiCXo68rMyaXDcO1nl4SsOSrxqIgfEB8UK3ThpYB86LRTw8Cah6CKorAwJTAIWgs6N?key=ufBh9ovprDuNFFwpZRv46w" \* MERGEFORMATINET </w:instrText>
        </w:r>
        <w:r>
          <w:rPr>
            <w:rFonts w:ascii="Arial" w:hAnsi="Arial" w:cs="Arial"/>
            <w:color w:val="000000"/>
            <w:bdr w:val="none" w:sz="0" w:space="0" w:color="auto" w:frame="1"/>
          </w:rPr>
          <w:fldChar w:fldCharType="separate"/>
        </w:r>
      </w:ins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77FEC002" wp14:editId="1B65C927">
            <wp:extent cx="4442796" cy="6697133"/>
            <wp:effectExtent l="0" t="0" r="2540" b="0"/>
            <wp:docPr id="1444203151" name="Picture 2" descr="A close-up of a pap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203151" name="Picture 2" descr="A close-up of a pap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9274" cy="6721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ins w:id="62" w:author="Tang, Justine" w:date="2025-08-14T10:41:00Z" w16du:dateUtc="2025-08-14T17:41:00Z">
        <w:r>
          <w:rPr>
            <w:rFonts w:ascii="Arial" w:hAnsi="Arial" w:cs="Arial"/>
            <w:color w:val="000000"/>
            <w:bdr w:val="none" w:sz="0" w:space="0" w:color="auto" w:frame="1"/>
          </w:rPr>
          <w:fldChar w:fldCharType="end"/>
        </w:r>
      </w:ins>
    </w:p>
    <w:p w14:paraId="2C856FA7" w14:textId="402D11E3" w:rsidR="0058288D" w:rsidRPr="0058288D" w:rsidRDefault="0058288D" w:rsidP="0058288D">
      <w:pPr>
        <w:spacing w:line="240" w:lineRule="auto"/>
        <w:rPr>
          <w:ins w:id="63" w:author="Tang, Justine" w:date="2025-08-14T10:42:00Z" w16du:dateUtc="2025-08-14T17:42:00Z"/>
          <w:rFonts w:ascii="Times New Roman" w:eastAsia="Times New Roman" w:hAnsi="Times New Roman" w:cs="Times New Roman"/>
          <w:sz w:val="20"/>
          <w:szCs w:val="20"/>
        </w:rPr>
      </w:pPr>
      <w:ins w:id="64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sz w:val="20"/>
            <w:szCs w:val="20"/>
          </w:rPr>
          <w:t xml:space="preserve">Forest plots for prespecified subgroups (ICU admission, </w:t>
        </w:r>
      </w:ins>
      <w:ins w:id="65" w:author="Tang, Justine" w:date="2025-10-20T13:31:00Z" w16du:dateUtc="2025-10-20T20:31:00Z">
        <w:r w:rsidR="009A0893">
          <w:rPr>
            <w:rFonts w:ascii="Times New Roman" w:eastAsia="Times New Roman" w:hAnsi="Times New Roman" w:cs="Times New Roman"/>
            <w:sz w:val="20"/>
            <w:szCs w:val="20"/>
          </w:rPr>
          <w:t xml:space="preserve">prior exposure to COVID, </w:t>
        </w:r>
      </w:ins>
      <w:ins w:id="66" w:author="Tang, Justine" w:date="2025-10-20T13:32:00Z" w16du:dateUtc="2025-10-20T20:32:00Z">
        <w:r w:rsidR="009A0893">
          <w:rPr>
            <w:rFonts w:ascii="Times New Roman" w:eastAsia="Times New Roman" w:hAnsi="Times New Roman" w:cs="Times New Roman"/>
            <w:sz w:val="20"/>
            <w:szCs w:val="20"/>
          </w:rPr>
          <w:t xml:space="preserve">diabetes mellitus, </w:t>
        </w:r>
      </w:ins>
      <w:ins w:id="67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sz w:val="20"/>
            <w:szCs w:val="20"/>
          </w:rPr>
          <w:t>heart failure, chronic kidney disease) showing odds ratios (95% CI) and tests for interactions for the outcomes of 90-day mortality, MACE, AKI</w:t>
        </w:r>
      </w:ins>
      <w:ins w:id="68" w:author="Tang, Justine" w:date="2025-10-20T13:32:00Z" w16du:dateUtc="2025-10-20T20:32:00Z">
        <w:r w:rsidR="009A0893">
          <w:rPr>
            <w:rFonts w:ascii="Times New Roman" w:eastAsia="Times New Roman" w:hAnsi="Times New Roman" w:cs="Times New Roman"/>
            <w:sz w:val="20"/>
            <w:szCs w:val="20"/>
          </w:rPr>
          <w:t>, EDKA, and MAKE</w:t>
        </w:r>
      </w:ins>
      <w:ins w:id="69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sz w:val="20"/>
            <w:szCs w:val="20"/>
          </w:rPr>
          <w:t xml:space="preserve">. </w:t>
        </w:r>
      </w:ins>
    </w:p>
    <w:p w14:paraId="290F975E" w14:textId="294B440D" w:rsidR="0058288D" w:rsidRPr="0058288D" w:rsidRDefault="0058288D" w:rsidP="0058288D">
      <w:pPr>
        <w:spacing w:line="240" w:lineRule="auto"/>
        <w:rPr>
          <w:ins w:id="70" w:author="Tang, Justine" w:date="2025-08-14T10:42:00Z" w16du:dateUtc="2025-08-14T17:42:00Z"/>
          <w:rFonts w:ascii="Times New Roman" w:eastAsia="Times New Roman" w:hAnsi="Times New Roman" w:cs="Times New Roman"/>
          <w:sz w:val="20"/>
          <w:szCs w:val="20"/>
        </w:rPr>
      </w:pPr>
      <w:ins w:id="71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sz w:val="20"/>
            <w:szCs w:val="20"/>
          </w:rPr>
          <w:t>MACE: major adverse cardiovascular event; AKI: acute kidney injury</w:t>
        </w:r>
      </w:ins>
      <w:ins w:id="72" w:author="Tang, Justine" w:date="2025-08-14T10:43:00Z" w16du:dateUtc="2025-08-14T17:43:00Z">
        <w:r w:rsidRPr="0058288D">
          <w:rPr>
            <w:rFonts w:ascii="Times New Roman" w:eastAsia="Times New Roman" w:hAnsi="Times New Roman" w:cs="Times New Roman"/>
            <w:sz w:val="20"/>
            <w:szCs w:val="20"/>
          </w:rPr>
          <w:t xml:space="preserve">; </w:t>
        </w:r>
      </w:ins>
      <w:ins w:id="73" w:author="Tang, Justine" w:date="2025-10-20T13:30:00Z" w16du:dateUtc="2025-10-20T20:30:00Z">
        <w:r w:rsidR="009A0893">
          <w:rPr>
            <w:rFonts w:ascii="Times New Roman" w:eastAsia="Times New Roman" w:hAnsi="Times New Roman" w:cs="Times New Roman"/>
            <w:sz w:val="20"/>
            <w:szCs w:val="20"/>
          </w:rPr>
          <w:t xml:space="preserve">EDKA: euglycemic diabetic ketoacidosis; MAKE: major adverse kidney event; </w:t>
        </w:r>
      </w:ins>
      <w:ins w:id="74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sz w:val="20"/>
            <w:szCs w:val="20"/>
          </w:rPr>
          <w:t>ICU: intensive care unit</w:t>
        </w:r>
      </w:ins>
      <w:ins w:id="75" w:author="Tang, Justine" w:date="2025-08-14T10:43:00Z" w16du:dateUtc="2025-08-14T17:43:00Z">
        <w:r w:rsidRPr="0058288D">
          <w:rPr>
            <w:rFonts w:ascii="Times New Roman" w:eastAsia="Times New Roman" w:hAnsi="Times New Roman" w:cs="Times New Roman"/>
            <w:sz w:val="20"/>
            <w:szCs w:val="20"/>
          </w:rPr>
          <w:t xml:space="preserve">; </w:t>
        </w:r>
      </w:ins>
      <w:ins w:id="76" w:author="Tang, Justine" w:date="2025-10-20T13:33:00Z" w16du:dateUtc="2025-10-20T20:33:00Z">
        <w:r w:rsidR="009A0893">
          <w:rPr>
            <w:rFonts w:ascii="Times New Roman" w:eastAsia="Times New Roman" w:hAnsi="Times New Roman" w:cs="Times New Roman"/>
            <w:sz w:val="20"/>
            <w:szCs w:val="20"/>
          </w:rPr>
          <w:t xml:space="preserve">COVID: coronavirus; </w:t>
        </w:r>
      </w:ins>
      <w:ins w:id="77" w:author="Tang, Justine" w:date="2025-08-14T10:42:00Z" w16du:dateUtc="2025-08-14T17:42:00Z">
        <w:r w:rsidRPr="0058288D">
          <w:rPr>
            <w:rFonts w:ascii="Times New Roman" w:eastAsia="Times New Roman" w:hAnsi="Times New Roman" w:cs="Times New Roman"/>
            <w:sz w:val="20"/>
            <w:szCs w:val="20"/>
          </w:rPr>
          <w:t>CI: confidence interval</w:t>
        </w:r>
      </w:ins>
    </w:p>
    <w:p w14:paraId="1154DC19" w14:textId="13E12374" w:rsidR="001E4E35" w:rsidRDefault="001E4E35">
      <w:pPr>
        <w:rPr>
          <w:ins w:id="78" w:author="Tang, Justine" w:date="2025-10-24T10:37:00Z" w16du:dateUtc="2025-10-24T17:37:00Z"/>
          <w:rFonts w:ascii="Times New Roman" w:hAnsi="Times New Roman" w:cs="Times New Roman"/>
          <w:b/>
          <w:bCs/>
        </w:rPr>
      </w:pPr>
      <w:ins w:id="79" w:author="Tang, Justine" w:date="2025-10-24T10:35:00Z" w16du:dateUtc="2025-10-24T17:35:00Z">
        <w:r>
          <w:rPr>
            <w:rFonts w:ascii="Times New Roman" w:hAnsi="Times New Roman" w:cs="Times New Roman"/>
            <w:b/>
            <w:bCs/>
          </w:rPr>
          <w:lastRenderedPageBreak/>
          <w:t xml:space="preserve">eFigure </w:t>
        </w:r>
      </w:ins>
      <w:ins w:id="80" w:author="Tang, Justine" w:date="2025-12-02T16:36:00Z" w16du:dateUtc="2025-12-03T00:36:00Z">
        <w:r w:rsidR="008643EE">
          <w:rPr>
            <w:rFonts w:ascii="Times New Roman" w:hAnsi="Times New Roman" w:cs="Times New Roman"/>
            <w:b/>
            <w:bCs/>
          </w:rPr>
          <w:t>3</w:t>
        </w:r>
      </w:ins>
      <w:ins w:id="81" w:author="Tang, Justine" w:date="2025-10-24T10:35:00Z" w16du:dateUtc="2025-10-24T17:35:00Z">
        <w:r>
          <w:rPr>
            <w:rFonts w:ascii="Times New Roman" w:hAnsi="Times New Roman" w:cs="Times New Roman"/>
            <w:b/>
            <w:bCs/>
          </w:rPr>
          <w:t xml:space="preserve">. </w:t>
        </w:r>
      </w:ins>
      <w:ins w:id="82" w:author="Tang, Justine" w:date="2025-10-24T10:38:00Z" w16du:dateUtc="2025-10-24T17:38:00Z">
        <w:r>
          <w:rPr>
            <w:rFonts w:ascii="Times New Roman" w:hAnsi="Times New Roman" w:cs="Times New Roman"/>
            <w:b/>
            <w:bCs/>
          </w:rPr>
          <w:t>Standardized Mean Differences</w:t>
        </w:r>
      </w:ins>
      <w:ins w:id="83" w:author="Tang, Justine" w:date="2025-10-24T10:41:00Z" w16du:dateUtc="2025-10-24T17:41:00Z">
        <w:r>
          <w:rPr>
            <w:rFonts w:ascii="Times New Roman" w:hAnsi="Times New Roman" w:cs="Times New Roman"/>
            <w:b/>
            <w:bCs/>
          </w:rPr>
          <w:t xml:space="preserve"> Before</w:t>
        </w:r>
      </w:ins>
      <w:ins w:id="84" w:author="Tang, Justine" w:date="2025-10-24T10:42:00Z" w16du:dateUtc="2025-10-24T17:42:00Z">
        <w:r>
          <w:rPr>
            <w:rFonts w:ascii="Times New Roman" w:hAnsi="Times New Roman" w:cs="Times New Roman"/>
            <w:b/>
            <w:bCs/>
          </w:rPr>
          <w:t xml:space="preserve"> Matching</w:t>
        </w:r>
      </w:ins>
      <w:ins w:id="85" w:author="Tang, Justine" w:date="2025-10-24T10:41:00Z" w16du:dateUtc="2025-10-24T17:41:00Z">
        <w:r>
          <w:rPr>
            <w:rFonts w:ascii="Times New Roman" w:hAnsi="Times New Roman" w:cs="Times New Roman"/>
            <w:b/>
            <w:bCs/>
          </w:rPr>
          <w:t>, After</w:t>
        </w:r>
      </w:ins>
      <w:ins w:id="86" w:author="Tang, Justine" w:date="2025-10-24T10:42:00Z" w16du:dateUtc="2025-10-24T17:42:00Z">
        <w:r>
          <w:rPr>
            <w:rFonts w:ascii="Times New Roman" w:hAnsi="Times New Roman" w:cs="Times New Roman"/>
            <w:b/>
            <w:bCs/>
          </w:rPr>
          <w:t xml:space="preserve"> Mat</w:t>
        </w:r>
      </w:ins>
      <w:ins w:id="87" w:author="Tang, Justine" w:date="2025-10-24T10:43:00Z" w16du:dateUtc="2025-10-24T17:43:00Z">
        <w:r>
          <w:rPr>
            <w:rFonts w:ascii="Times New Roman" w:hAnsi="Times New Roman" w:cs="Times New Roman"/>
            <w:b/>
            <w:bCs/>
          </w:rPr>
          <w:t>ching</w:t>
        </w:r>
      </w:ins>
      <w:ins w:id="88" w:author="Tang, Justine" w:date="2025-10-24T10:41:00Z" w16du:dateUtc="2025-10-24T17:41:00Z">
        <w:r>
          <w:rPr>
            <w:rFonts w:ascii="Times New Roman" w:hAnsi="Times New Roman" w:cs="Times New Roman"/>
            <w:b/>
            <w:bCs/>
          </w:rPr>
          <w:t xml:space="preserve">, and </w:t>
        </w:r>
      </w:ins>
      <w:ins w:id="89" w:author="Tang, Justine" w:date="2025-10-24T10:43:00Z" w16du:dateUtc="2025-10-24T17:43:00Z">
        <w:r>
          <w:rPr>
            <w:rFonts w:ascii="Times New Roman" w:hAnsi="Times New Roman" w:cs="Times New Roman"/>
            <w:b/>
            <w:bCs/>
          </w:rPr>
          <w:t xml:space="preserve">After </w:t>
        </w:r>
      </w:ins>
      <w:ins w:id="90" w:author="Tang, Justine" w:date="2025-10-24T10:41:00Z" w16du:dateUtc="2025-10-24T17:41:00Z">
        <w:r>
          <w:rPr>
            <w:rFonts w:ascii="Times New Roman" w:hAnsi="Times New Roman" w:cs="Times New Roman"/>
            <w:b/>
            <w:bCs/>
          </w:rPr>
          <w:t>SuperLearner Post-Matching</w:t>
        </w:r>
      </w:ins>
    </w:p>
    <w:p w14:paraId="3BE7A3D7" w14:textId="7E81649E" w:rsidR="001E4E35" w:rsidRDefault="001E4E35">
      <w:pPr>
        <w:rPr>
          <w:rFonts w:ascii="Times New Roman" w:hAnsi="Times New Roman" w:cs="Times New Roman"/>
          <w:b/>
          <w:bCs/>
        </w:rPr>
      </w:pPr>
      <w:ins w:id="91" w:author="Tang, Justine" w:date="2025-10-24T10:37:00Z" w16du:dateUtc="2025-10-24T17:37:00Z">
        <w:r w:rsidRPr="00B80EDF">
          <w:rPr>
            <w:b/>
            <w:bCs/>
            <w:noProof/>
          </w:rPr>
          <w:drawing>
            <wp:anchor distT="0" distB="0" distL="114300" distR="114300" simplePos="0" relativeHeight="251659264" behindDoc="1" locked="0" layoutInCell="1" allowOverlap="1" wp14:anchorId="44FDF683" wp14:editId="5DE6D5D5">
              <wp:simplePos x="0" y="0"/>
              <wp:positionH relativeFrom="column">
                <wp:posOffset>0</wp:posOffset>
              </wp:positionH>
              <wp:positionV relativeFrom="paragraph">
                <wp:posOffset>311785</wp:posOffset>
              </wp:positionV>
              <wp:extent cx="5381625" cy="6791325"/>
              <wp:effectExtent l="0" t="0" r="0" b="0"/>
              <wp:wrapTight wrapText="bothSides">
                <wp:wrapPolygon edited="0">
                  <wp:start x="0" y="0"/>
                  <wp:lineTo x="0" y="21570"/>
                  <wp:lineTo x="21562" y="21570"/>
                  <wp:lineTo x="21562" y="0"/>
                  <wp:lineTo x="0" y="0"/>
                </wp:wrapPolygon>
              </wp:wrapTight>
              <wp:docPr id="1350684949" name="Picture 1" descr="A graph with numbers and dots&#10;&#10;AI-generated content may be incorrect.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50684949" name="Picture 1" descr="A graph with numbers and dots&#10;&#10;AI-generated content may be incorrect.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81625" cy="67913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w:r>
      </w:ins>
      <w:r>
        <w:fldChar w:fldCharType="begin"/>
      </w:r>
      <w:r>
        <w:instrText xml:space="preserve"> INCLUDEPICTURE "https://attachments.office.net/owa/Justine.Tang%40ucsf.edu/service.svc/s/GetAttachmentThumbnail?id=AAkALgAAAAAAHYQDEapmEc2byACqAC%2FEWg0AH9zRTPE2Nk%2BhKM5moGyopAABQo9SewAAARIAEAAWwUf%2BGBv7SZuNjHjK%2F8df&amp;thumbnailType=2&amp;token=eyJhbGciOiJSUzI1NiIsInR5cCI6IkpXVCIsImtpZCI6IkxiUGs1MEtoSXJ6RmFza2ZkVlBVTXpGMkczdz0iLCJ4NXQiOiJMYlBrNTBLaElyekZhc2tmZFZQVU16RjJHM3c9Iiwibm9uY2UiOiJWT3JCT3VncDFudENtdmFXQjlLc1pxVXh4V1ZZWHdVTnFPRC1VRmVyZTR5YWJzSndBNDctXzlhSjB2LVhteHZpWFFXdUpxUHYtR2VSUkhVLUhzb3owQ3liZ0JhT1BTZlpId2V6WHk2SXVXU21DWUFRVG96dHVzNjdwaTJSX1RIdnd6MWdrcjJjUXY3bmRoSkhuSHFTNWJITnFyTGViakZ3ajl4bVZXZ1JrZ2ciLCJpc3Nsb2MiOiJQSDBQUjA1TUI4MDQzIiwic3JzbiI6NjM4OTY3Nzk2MzIxNzI2NDU3fQ.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.Mf82Nd8InEVpYY3zMhNmoVv3hes6VfFlNzKgtk3OmtD1ft8t5Fx3h0_uLLp38eAJbAA1dcWJEb01U-cGcbLwhjtKSAQyCnTMZSHONk81-RUvOaca2u5JeQQiYUjNRO9zGLNklH-AxUWwJftFYXyje4H90jIz1d4kpMH9CMCAC0JwK0HCYwVjBMxUv-VsD6E4qFx458VlIzNqlhILdSiEE-t3Evs3MY8jjwc5QX48n0NMFEvBiZnZAiDE-ls4ihStE1EYq6xBU5-tzrsphLSISEOS2XniDPaz2cbopT3vKccOWm6jqEiXXNcy826AHzy9OMnzRaztXtH-lw5A5uZybg&amp;X-OWA-CANARY=X-OWA-CANARY_cookie_is_null_or_empty&amp;owa=outlook.office.com&amp;scriptVer=20251017002.15&amp;clientId=A033B572D8A443A489DC574204602D12&amp;animation=true" \* MERGEFORMATINET </w:instrText>
      </w:r>
      <w:r>
        <w:fldChar w:fldCharType="separate"/>
      </w:r>
      <w:r>
        <w:fldChar w:fldCharType="end"/>
      </w:r>
    </w:p>
    <w:p w14:paraId="13ABF6C8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407A437D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058DABA7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176A8E4F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194F151F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73D32EA7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46012748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5BED9DFE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4A88BCE7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43EED300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6DA03B08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6CAD6EFD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77F05545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6D8DF0A5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6B6CB401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475D7356" w14:textId="77777777" w:rsidR="00793EDA" w:rsidRDefault="00793EDA">
      <w:pPr>
        <w:rPr>
          <w:ins w:id="92" w:author="Tang, Justine" w:date="2025-10-24T10:37:00Z" w16du:dateUtc="2025-10-24T17:37:00Z"/>
          <w:rFonts w:ascii="Times New Roman" w:hAnsi="Times New Roman" w:cs="Times New Roman"/>
          <w:b/>
          <w:bCs/>
        </w:rPr>
      </w:pPr>
    </w:p>
    <w:p w14:paraId="219384FE" w14:textId="77777777" w:rsidR="001E4E35" w:rsidRDefault="001E4E35">
      <w:pPr>
        <w:rPr>
          <w:ins w:id="93" w:author="Tang, Justine" w:date="2025-10-24T10:37:00Z" w16du:dateUtc="2025-10-24T17:37:00Z"/>
          <w:rFonts w:ascii="Times New Roman" w:hAnsi="Times New Roman" w:cs="Times New Roman"/>
          <w:b/>
          <w:bCs/>
        </w:rPr>
      </w:pPr>
    </w:p>
    <w:p w14:paraId="62DF5020" w14:textId="77777777" w:rsidR="001E4E35" w:rsidRDefault="001E4E35">
      <w:pPr>
        <w:rPr>
          <w:ins w:id="94" w:author="Tang, Justine" w:date="2025-10-24T10:37:00Z" w16du:dateUtc="2025-10-24T17:37:00Z"/>
          <w:rFonts w:ascii="Times New Roman" w:hAnsi="Times New Roman" w:cs="Times New Roman"/>
          <w:b/>
          <w:bCs/>
        </w:rPr>
      </w:pPr>
    </w:p>
    <w:p w14:paraId="39672D88" w14:textId="77777777" w:rsidR="001E4E35" w:rsidRDefault="001E4E35">
      <w:pPr>
        <w:rPr>
          <w:ins w:id="95" w:author="Tang, Justine" w:date="2025-10-24T10:37:00Z" w16du:dateUtc="2025-10-24T17:37:00Z"/>
          <w:rFonts w:ascii="Times New Roman" w:hAnsi="Times New Roman" w:cs="Times New Roman"/>
          <w:b/>
          <w:bCs/>
        </w:rPr>
      </w:pPr>
    </w:p>
    <w:p w14:paraId="032B662D" w14:textId="77777777" w:rsidR="001E4E35" w:rsidRDefault="001E4E35">
      <w:pPr>
        <w:rPr>
          <w:ins w:id="96" w:author="Tang, Justine" w:date="2025-10-24T10:37:00Z" w16du:dateUtc="2025-10-24T17:37:00Z"/>
          <w:rFonts w:ascii="Times New Roman" w:hAnsi="Times New Roman" w:cs="Times New Roman"/>
          <w:b/>
          <w:bCs/>
        </w:rPr>
      </w:pPr>
    </w:p>
    <w:p w14:paraId="187990F5" w14:textId="77777777" w:rsidR="001E4E35" w:rsidRDefault="001E4E35">
      <w:pPr>
        <w:rPr>
          <w:ins w:id="97" w:author="Tang, Justine" w:date="2025-10-24T10:37:00Z" w16du:dateUtc="2025-10-24T17:37:00Z"/>
          <w:rFonts w:ascii="Times New Roman" w:hAnsi="Times New Roman" w:cs="Times New Roman"/>
          <w:b/>
          <w:bCs/>
        </w:rPr>
      </w:pPr>
    </w:p>
    <w:p w14:paraId="3C930430" w14:textId="77777777" w:rsidR="001E4E35" w:rsidRDefault="001E4E35">
      <w:pPr>
        <w:rPr>
          <w:ins w:id="98" w:author="Tang, Justine" w:date="2025-10-24T10:37:00Z" w16du:dateUtc="2025-10-24T17:37:00Z"/>
          <w:rFonts w:ascii="Times New Roman" w:hAnsi="Times New Roman" w:cs="Times New Roman"/>
          <w:b/>
          <w:bCs/>
        </w:rPr>
      </w:pPr>
    </w:p>
    <w:p w14:paraId="224AF0F4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1A30BA9F" w14:textId="77777777" w:rsidR="00793EDA" w:rsidDel="00B911CE" w:rsidRDefault="00793EDA">
      <w:pPr>
        <w:rPr>
          <w:del w:id="99" w:author="Tang, Justine" w:date="2025-10-22T13:18:00Z" w16du:dateUtc="2025-10-22T20:18:00Z"/>
          <w:rFonts w:ascii="Times New Roman" w:hAnsi="Times New Roman" w:cs="Times New Roman"/>
          <w:b/>
          <w:bCs/>
        </w:rPr>
      </w:pPr>
    </w:p>
    <w:p w14:paraId="33B9A22B" w14:textId="77777777" w:rsidR="00793EDA" w:rsidRDefault="00793EDA">
      <w:pPr>
        <w:rPr>
          <w:rFonts w:ascii="Times New Roman" w:hAnsi="Times New Roman" w:cs="Times New Roman"/>
          <w:b/>
          <w:bCs/>
        </w:rPr>
      </w:pPr>
    </w:p>
    <w:p w14:paraId="621230DF" w14:textId="09B74B35" w:rsidR="001D1E5B" w:rsidDel="001E4E35" w:rsidRDefault="001E4E35">
      <w:pPr>
        <w:rPr>
          <w:del w:id="100" w:author="Tang, Justine" w:date="2025-10-22T13:18:00Z" w16du:dateUtc="2025-10-22T20:18:00Z"/>
          <w:rFonts w:ascii="Times New Roman" w:hAnsi="Times New Roman" w:cs="Times New Roman"/>
          <w:b/>
          <w:bCs/>
        </w:rPr>
      </w:pPr>
      <w:ins w:id="101" w:author="Tang, Justine" w:date="2025-10-24T10:45:00Z" w16du:dateUtc="2025-10-24T17:45:00Z">
        <w:r>
          <w:rPr>
            <w:rFonts w:ascii="Times New Roman" w:hAnsi="Times New Roman" w:cs="Times New Roman"/>
            <w:b/>
            <w:bCs/>
          </w:rPr>
          <w:lastRenderedPageBreak/>
          <w:t xml:space="preserve">eTable 1. </w:t>
        </w:r>
      </w:ins>
      <w:ins w:id="102" w:author="Tang, Justine" w:date="2025-10-24T10:53:00Z" w16du:dateUtc="2025-10-24T17:53:00Z">
        <w:r w:rsidR="000E5725">
          <w:rPr>
            <w:rFonts w:ascii="Times New Roman" w:hAnsi="Times New Roman" w:cs="Times New Roman"/>
            <w:b/>
            <w:bCs/>
          </w:rPr>
          <w:t>Post-</w:t>
        </w:r>
      </w:ins>
      <w:ins w:id="103" w:author="Tang, Justine" w:date="2025-10-24T10:54:00Z" w16du:dateUtc="2025-10-24T17:54:00Z">
        <w:r w:rsidR="000E5725">
          <w:rPr>
            <w:rFonts w:ascii="Times New Roman" w:hAnsi="Times New Roman" w:cs="Times New Roman"/>
            <w:b/>
            <w:bCs/>
          </w:rPr>
          <w:t>M</w:t>
        </w:r>
      </w:ins>
      <w:ins w:id="104" w:author="Tang, Justine" w:date="2025-10-24T10:53:00Z" w16du:dateUtc="2025-10-24T17:53:00Z">
        <w:r w:rsidR="000E5725">
          <w:rPr>
            <w:rFonts w:ascii="Times New Roman" w:hAnsi="Times New Roman" w:cs="Times New Roman"/>
            <w:b/>
            <w:bCs/>
          </w:rPr>
          <w:t>atching Results for Primary and Secondary Outcomes</w:t>
        </w:r>
      </w:ins>
    </w:p>
    <w:p w14:paraId="401260B9" w14:textId="77777777" w:rsidR="001E4E35" w:rsidRDefault="001E4E35">
      <w:pPr>
        <w:rPr>
          <w:ins w:id="105" w:author="Tang, Justine" w:date="2025-10-24T10:46:00Z" w16du:dateUtc="2025-10-24T17:46:00Z"/>
          <w:rFonts w:ascii="Times New Roman" w:hAnsi="Times New Roman" w:cs="Times New Roman"/>
          <w:b/>
          <w:bCs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4"/>
        <w:gridCol w:w="1599"/>
        <w:gridCol w:w="1532"/>
        <w:gridCol w:w="1545"/>
      </w:tblGrid>
      <w:tr w:rsidR="000E5725" w:rsidRPr="009959D8" w14:paraId="69AD6E7C" w14:textId="77777777" w:rsidTr="000E5725">
        <w:trPr>
          <w:trHeight w:val="300"/>
          <w:ins w:id="106" w:author="Tang, Justine" w:date="2025-10-24T10:46:00Z"/>
        </w:trPr>
        <w:tc>
          <w:tcPr>
            <w:tcW w:w="25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4116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07" w:author="Tang, Justine" w:date="2025-10-24T10:46:00Z" w16du:dateUtc="2025-10-24T17:46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500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7D26A" w14:textId="33908BE9" w:rsidR="001E4E35" w:rsidRPr="001E4E35" w:rsidRDefault="001E4E35" w:rsidP="00074F47">
            <w:pPr>
              <w:spacing w:after="0" w:line="240" w:lineRule="auto"/>
              <w:jc w:val="center"/>
              <w:rPr>
                <w:ins w:id="108" w:author="Tang, Justine" w:date="2025-10-24T10:46:00Z" w16du:dateUtc="2025-10-24T17:46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ins w:id="109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14:ligatures w14:val="none"/>
                </w:rPr>
                <w:t>1:4 PS Matching with Superlearner</w:t>
              </w:r>
            </w:ins>
          </w:p>
        </w:tc>
      </w:tr>
      <w:tr w:rsidR="000E5725" w:rsidRPr="009959D8" w14:paraId="6A660D45" w14:textId="77777777" w:rsidTr="000E5725">
        <w:trPr>
          <w:trHeight w:val="300"/>
          <w:ins w:id="110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6D8BC" w14:textId="4811A2DC" w:rsidR="001E4E35" w:rsidRPr="001E4E35" w:rsidRDefault="001E4E35" w:rsidP="00074F47">
            <w:pPr>
              <w:spacing w:after="0" w:line="240" w:lineRule="auto"/>
              <w:jc w:val="center"/>
              <w:rPr>
                <w:ins w:id="111" w:author="Tang, Justine" w:date="2025-10-24T10:46:00Z" w16du:dateUtc="2025-10-24T17:46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ins w:id="112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14:ligatures w14:val="none"/>
                </w:rPr>
                <w:t>Outcome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9763F" w14:textId="7A51C1DB" w:rsidR="001E4E35" w:rsidRPr="001E4E35" w:rsidRDefault="001E4E35" w:rsidP="00074F47">
            <w:pPr>
              <w:spacing w:after="0" w:line="240" w:lineRule="auto"/>
              <w:jc w:val="center"/>
              <w:rPr>
                <w:ins w:id="113" w:author="Tang, Justine" w:date="2025-10-24T10:46:00Z" w16du:dateUtc="2025-10-24T17:46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ins w:id="114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14:ligatures w14:val="none"/>
                </w:rPr>
                <w:t>OR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A29D9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15" w:author="Tang, Justine" w:date="2025-10-24T10:46:00Z" w16du:dateUtc="2025-10-24T17:46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ins w:id="116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14:ligatures w14:val="none"/>
                </w:rPr>
                <w:t>Lower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4574E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17" w:author="Tang, Justine" w:date="2025-10-24T10:46:00Z" w16du:dateUtc="2025-10-24T17:46:00Z"/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ins w:id="118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b/>
                  <w:bCs/>
                  <w:color w:val="000000"/>
                  <w:kern w:val="0"/>
                  <w14:ligatures w14:val="none"/>
                </w:rPr>
                <w:t>Upper</w:t>
              </w:r>
            </w:ins>
          </w:p>
        </w:tc>
      </w:tr>
      <w:tr w:rsidR="000E5725" w:rsidRPr="009959D8" w14:paraId="486164CD" w14:textId="77777777" w:rsidTr="000E5725">
        <w:trPr>
          <w:trHeight w:val="300"/>
          <w:ins w:id="119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E3F00" w14:textId="7B7C1F04" w:rsidR="001E4E35" w:rsidRPr="001E4E35" w:rsidRDefault="001E4E35" w:rsidP="00074F47">
            <w:pPr>
              <w:spacing w:after="0" w:line="240" w:lineRule="auto"/>
              <w:jc w:val="center"/>
              <w:rPr>
                <w:ins w:id="120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21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90-</w:t>
              </w:r>
            </w:ins>
            <w:ins w:id="122" w:author="Tang, Justine" w:date="2025-10-24T10:47:00Z" w16du:dateUtc="2025-10-24T17:47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day mortality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180A46" w14:textId="2935669C" w:rsidR="001E4E35" w:rsidRPr="001E4E35" w:rsidRDefault="001E4E35" w:rsidP="00074F47">
            <w:pPr>
              <w:spacing w:after="0" w:line="240" w:lineRule="auto"/>
              <w:jc w:val="center"/>
              <w:rPr>
                <w:ins w:id="123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24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65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F0315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25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26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611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62CCC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27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28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691</w:t>
              </w:r>
            </w:ins>
          </w:p>
        </w:tc>
      </w:tr>
      <w:tr w:rsidR="000E5725" w:rsidRPr="009959D8" w14:paraId="12299B97" w14:textId="77777777" w:rsidTr="000E5725">
        <w:trPr>
          <w:trHeight w:val="300"/>
          <w:ins w:id="129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2AA9D" w14:textId="0C39999B" w:rsidR="001E4E35" w:rsidRPr="001E4E35" w:rsidRDefault="001E4E35" w:rsidP="00074F47">
            <w:pPr>
              <w:spacing w:after="0" w:line="240" w:lineRule="auto"/>
              <w:jc w:val="center"/>
              <w:rPr>
                <w:ins w:id="130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31" w:author="Tang, Justine" w:date="2025-10-24T10:47:00Z" w16du:dateUtc="2025-10-24T17:47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MACE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4EC61" w14:textId="37B38BB0" w:rsidR="001E4E35" w:rsidRPr="001E4E35" w:rsidRDefault="001E4E35" w:rsidP="00074F47">
            <w:pPr>
              <w:spacing w:after="0" w:line="240" w:lineRule="auto"/>
              <w:jc w:val="center"/>
              <w:rPr>
                <w:ins w:id="132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33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1.046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D3242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34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35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987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DF2D4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36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37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1.108</w:t>
              </w:r>
            </w:ins>
          </w:p>
        </w:tc>
      </w:tr>
      <w:tr w:rsidR="000E5725" w:rsidRPr="009959D8" w14:paraId="343F78BE" w14:textId="77777777" w:rsidTr="000E5725">
        <w:trPr>
          <w:trHeight w:val="300"/>
          <w:ins w:id="138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72B00" w14:textId="49E00C5C" w:rsidR="001E4E35" w:rsidRPr="001E4E35" w:rsidRDefault="001E4E35" w:rsidP="00074F47">
            <w:pPr>
              <w:spacing w:after="0" w:line="240" w:lineRule="auto"/>
              <w:jc w:val="center"/>
              <w:rPr>
                <w:ins w:id="139" w:author="Tang, Justine" w:date="2025-10-24T10:46:00Z" w16du:dateUtc="2025-10-24T17:46:00Z"/>
                <w:rFonts w:ascii="Times New Roman" w:eastAsia="Times New Roman" w:hAnsi="Times New Roman" w:cs="Times New Roman"/>
                <w:kern w:val="0"/>
                <w14:ligatures w14:val="none"/>
              </w:rPr>
            </w:pPr>
            <w:ins w:id="140" w:author="Tang, Justine" w:date="2025-10-24T10:47:00Z" w16du:dateUtc="2025-10-24T17:47:00Z">
              <w:r w:rsidRPr="001E4E35">
                <w:rPr>
                  <w:rFonts w:ascii="Times New Roman" w:eastAsia="Times New Roman" w:hAnsi="Times New Roman" w:cs="Times New Roman"/>
                  <w:kern w:val="0"/>
                  <w14:ligatures w14:val="none"/>
                </w:rPr>
                <w:t>AKI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2AAE6" w14:textId="47583FDF" w:rsidR="001E4E35" w:rsidRPr="001E4E35" w:rsidRDefault="001E4E35" w:rsidP="00074F47">
            <w:pPr>
              <w:spacing w:after="0" w:line="240" w:lineRule="auto"/>
              <w:jc w:val="center"/>
              <w:rPr>
                <w:ins w:id="141" w:author="Tang, Justine" w:date="2025-10-24T10:46:00Z" w16du:dateUtc="2025-10-24T17:46:00Z"/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3187D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42" w:author="Tang, Justine" w:date="2025-10-24T10:46:00Z" w16du:dateUtc="2025-10-24T17:46:00Z"/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F5291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43" w:author="Tang, Justine" w:date="2025-10-24T10:46:00Z" w16du:dateUtc="2025-10-24T17:46:00Z"/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0E5725" w:rsidRPr="009959D8" w14:paraId="4CCA6ED0" w14:textId="77777777" w:rsidTr="000E5725">
        <w:trPr>
          <w:trHeight w:val="300"/>
          <w:ins w:id="144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22872" w14:textId="6345F98D" w:rsidR="001E4E35" w:rsidRPr="001E4E35" w:rsidRDefault="001E4E35" w:rsidP="00074F47">
            <w:pPr>
              <w:spacing w:after="0" w:line="240" w:lineRule="auto"/>
              <w:jc w:val="center"/>
              <w:rPr>
                <w:ins w:id="145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46" w:author="Tang, Justine" w:date="2025-10-24T10:47:00Z" w16du:dateUtc="2025-10-24T17:47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1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7D271" w14:textId="05596270" w:rsidR="001E4E35" w:rsidRPr="001E4E35" w:rsidRDefault="001E4E35" w:rsidP="00074F47">
            <w:pPr>
              <w:spacing w:after="0" w:line="240" w:lineRule="auto"/>
              <w:jc w:val="center"/>
              <w:rPr>
                <w:ins w:id="147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48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922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20DC1F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49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50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845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9450A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51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52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1.006</w:t>
              </w:r>
            </w:ins>
          </w:p>
        </w:tc>
      </w:tr>
      <w:tr w:rsidR="000E5725" w:rsidRPr="009959D8" w14:paraId="44D86A5D" w14:textId="77777777" w:rsidTr="000E5725">
        <w:trPr>
          <w:trHeight w:val="300"/>
          <w:ins w:id="153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7E32D" w14:textId="187CD6A2" w:rsidR="001E4E35" w:rsidRPr="001E4E35" w:rsidRDefault="001E4E35" w:rsidP="00074F47">
            <w:pPr>
              <w:spacing w:after="0" w:line="240" w:lineRule="auto"/>
              <w:jc w:val="center"/>
              <w:rPr>
                <w:ins w:id="154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55" w:author="Tang, Justine" w:date="2025-10-24T10:47:00Z" w16du:dateUtc="2025-10-24T17:47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2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9F4A9" w14:textId="26767B60" w:rsidR="001E4E35" w:rsidRPr="001E4E35" w:rsidRDefault="001E4E35" w:rsidP="00074F47">
            <w:pPr>
              <w:spacing w:after="0" w:line="240" w:lineRule="auto"/>
              <w:jc w:val="center"/>
              <w:rPr>
                <w:ins w:id="156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57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851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BBBBA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58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59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763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DC196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60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61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949</w:t>
              </w:r>
            </w:ins>
          </w:p>
        </w:tc>
      </w:tr>
      <w:tr w:rsidR="000E5725" w:rsidRPr="009959D8" w14:paraId="4F53CAC6" w14:textId="77777777" w:rsidTr="000E5725">
        <w:trPr>
          <w:trHeight w:val="300"/>
          <w:ins w:id="162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09306" w14:textId="7E8E2F74" w:rsidR="001E4E35" w:rsidRPr="001E4E35" w:rsidRDefault="001E4E35" w:rsidP="00074F47">
            <w:pPr>
              <w:spacing w:after="0" w:line="240" w:lineRule="auto"/>
              <w:jc w:val="center"/>
              <w:rPr>
                <w:ins w:id="163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64" w:author="Tang, Justine" w:date="2025-10-24T10:47:00Z" w16du:dateUtc="2025-10-24T17:47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3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54794" w14:textId="6E82EBE5" w:rsidR="001E4E35" w:rsidRPr="001E4E35" w:rsidRDefault="001E4E35" w:rsidP="00074F47">
            <w:pPr>
              <w:spacing w:after="0" w:line="240" w:lineRule="auto"/>
              <w:jc w:val="center"/>
              <w:rPr>
                <w:ins w:id="165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66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801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7D1C8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67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68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702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7B766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69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70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914</w:t>
              </w:r>
            </w:ins>
          </w:p>
        </w:tc>
      </w:tr>
      <w:tr w:rsidR="000E5725" w:rsidRPr="009959D8" w14:paraId="319747AF" w14:textId="77777777" w:rsidTr="000E5725">
        <w:trPr>
          <w:trHeight w:val="300"/>
          <w:ins w:id="171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57E9" w14:textId="6F79F598" w:rsidR="001E4E35" w:rsidRPr="001E4E35" w:rsidRDefault="001E4E35" w:rsidP="00074F47">
            <w:pPr>
              <w:spacing w:after="0" w:line="240" w:lineRule="auto"/>
              <w:jc w:val="center"/>
              <w:rPr>
                <w:ins w:id="172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73" w:author="Tang, Justine" w:date="2025-10-24T10:47:00Z" w16du:dateUtc="2025-10-24T17:47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AKI binary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6FE65" w14:textId="3E351722" w:rsidR="001E4E35" w:rsidRPr="001E4E35" w:rsidRDefault="001E4E35" w:rsidP="00074F47">
            <w:pPr>
              <w:spacing w:after="0" w:line="240" w:lineRule="auto"/>
              <w:jc w:val="center"/>
              <w:rPr>
                <w:ins w:id="174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75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864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A5B2F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76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77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811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8E288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78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79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921</w:t>
              </w:r>
            </w:ins>
          </w:p>
        </w:tc>
      </w:tr>
      <w:tr w:rsidR="000E5725" w:rsidRPr="009959D8" w14:paraId="69F78245" w14:textId="77777777" w:rsidTr="000E5725">
        <w:trPr>
          <w:trHeight w:val="300"/>
          <w:ins w:id="180" w:author="Tang, Justine" w:date="2025-10-24T10:54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C1620" w14:textId="1FF42ECF" w:rsidR="000E5725" w:rsidRPr="001E4E35" w:rsidRDefault="000E5725" w:rsidP="00074F47">
            <w:pPr>
              <w:spacing w:after="0" w:line="240" w:lineRule="auto"/>
              <w:jc w:val="center"/>
              <w:rPr>
                <w:ins w:id="181" w:author="Tang, Justine" w:date="2025-10-24T10:54:00Z" w16du:dateUtc="2025-10-24T17:54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82" w:author="Tang, Justine" w:date="2025-10-24T10:54:00Z" w16du:dateUtc="2025-10-24T17:54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MAKE</w:t>
              </w:r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-30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F9C5EF" w14:textId="1183F853" w:rsidR="000E5725" w:rsidRPr="001E4E35" w:rsidRDefault="000E5725" w:rsidP="00074F47">
            <w:pPr>
              <w:spacing w:after="0" w:line="240" w:lineRule="auto"/>
              <w:jc w:val="center"/>
              <w:rPr>
                <w:ins w:id="183" w:author="Tang, Justine" w:date="2025-10-24T10:54:00Z" w16du:dateUtc="2025-10-24T17:54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84" w:author="Tang, Justine" w:date="2025-10-24T10:54:00Z" w16du:dateUtc="2025-10-24T17:54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743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2B2269" w14:textId="2DB39B7E" w:rsidR="000E5725" w:rsidRPr="001E4E35" w:rsidRDefault="000E5725" w:rsidP="00074F47">
            <w:pPr>
              <w:spacing w:after="0" w:line="240" w:lineRule="auto"/>
              <w:jc w:val="center"/>
              <w:rPr>
                <w:ins w:id="185" w:author="Tang, Justine" w:date="2025-10-24T10:54:00Z" w16du:dateUtc="2025-10-24T17:54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86" w:author="Tang, Justine" w:date="2025-10-24T10:54:00Z" w16du:dateUtc="2025-10-24T17:54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699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D40604" w14:textId="20F46B8E" w:rsidR="000E5725" w:rsidRPr="001E4E35" w:rsidRDefault="000E5725" w:rsidP="00074F47">
            <w:pPr>
              <w:spacing w:after="0" w:line="240" w:lineRule="auto"/>
              <w:jc w:val="center"/>
              <w:rPr>
                <w:ins w:id="187" w:author="Tang, Justine" w:date="2025-10-24T10:54:00Z" w16du:dateUtc="2025-10-24T17:54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88" w:author="Tang, Justine" w:date="2025-10-24T10:54:00Z" w16du:dateUtc="2025-10-24T17:54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0.79</w:t>
              </w:r>
            </w:ins>
          </w:p>
        </w:tc>
      </w:tr>
      <w:tr w:rsidR="000E5725" w:rsidRPr="009959D8" w14:paraId="7FD4FA57" w14:textId="77777777" w:rsidTr="000E5725">
        <w:trPr>
          <w:trHeight w:val="300"/>
          <w:ins w:id="189" w:author="Tang, Justine" w:date="2025-10-24T10:46:00Z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F7BB6" w14:textId="42D0776D" w:rsidR="001E4E35" w:rsidRPr="001E4E35" w:rsidRDefault="001E4E35" w:rsidP="00074F47">
            <w:pPr>
              <w:spacing w:after="0" w:line="240" w:lineRule="auto"/>
              <w:jc w:val="center"/>
              <w:rPr>
                <w:ins w:id="190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91" w:author="Tang, Justine" w:date="2025-10-24T10:47:00Z" w16du:dateUtc="2025-10-24T17:47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EDKA</w:t>
              </w:r>
            </w:ins>
          </w:p>
        </w:tc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5DAF8" w14:textId="4ECA2FFA" w:rsidR="001E4E35" w:rsidRPr="001E4E35" w:rsidRDefault="001E4E35" w:rsidP="00074F47">
            <w:pPr>
              <w:spacing w:after="0" w:line="240" w:lineRule="auto"/>
              <w:jc w:val="center"/>
              <w:rPr>
                <w:ins w:id="192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93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2.233</w:t>
              </w:r>
            </w:ins>
          </w:p>
        </w:tc>
        <w:tc>
          <w:tcPr>
            <w:tcW w:w="8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E2021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94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95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1.983</w:t>
              </w:r>
            </w:ins>
          </w:p>
        </w:tc>
        <w:tc>
          <w:tcPr>
            <w:tcW w:w="8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36921" w14:textId="77777777" w:rsidR="001E4E35" w:rsidRPr="001E4E35" w:rsidRDefault="001E4E35" w:rsidP="00074F47">
            <w:pPr>
              <w:spacing w:after="0" w:line="240" w:lineRule="auto"/>
              <w:jc w:val="center"/>
              <w:rPr>
                <w:ins w:id="196" w:author="Tang, Justine" w:date="2025-10-24T10:46:00Z" w16du:dateUtc="2025-10-24T17:46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197" w:author="Tang, Justine" w:date="2025-10-24T10:46:00Z" w16du:dateUtc="2025-10-24T17:46:00Z">
              <w:r w:rsidRPr="001E4E35">
                <w:rPr>
                  <w:rFonts w:ascii="Times New Roman" w:eastAsia="Times New Roman" w:hAnsi="Times New Roman" w:cs="Times New Roman"/>
                  <w:color w:val="000000"/>
                  <w:kern w:val="0"/>
                  <w14:ligatures w14:val="none"/>
                </w:rPr>
                <w:t>2.515</w:t>
              </w:r>
            </w:ins>
          </w:p>
        </w:tc>
      </w:tr>
      <w:tr w:rsidR="000E5725" w:rsidRPr="009959D8" w14:paraId="20BC5636" w14:textId="77777777" w:rsidTr="000E5725">
        <w:trPr>
          <w:trHeight w:val="300"/>
          <w:ins w:id="198" w:author="Tang, Justine" w:date="2025-10-24T10:50:00Z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14A5EDD3" w14:textId="77777777" w:rsidR="000E5725" w:rsidRPr="000E5725" w:rsidRDefault="000E5725" w:rsidP="000E5725">
            <w:pPr>
              <w:spacing w:after="0" w:line="240" w:lineRule="auto"/>
              <w:rPr>
                <w:ins w:id="199" w:author="Tang, Justine" w:date="2025-10-24T10:51:00Z" w16du:dateUtc="2025-10-24T17:51:00Z"/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0" w:author="Tang, Justine" w:date="2025-10-24T10:50:00Z" w16du:dateUtc="2025-10-24T17:50:00Z">
              <w:r w:rsidRPr="000E572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MACE: major adverse cardiovascular event</w:t>
              </w:r>
            </w:ins>
            <w:ins w:id="201" w:author="Tang, Justine" w:date="2025-10-24T10:51:00Z" w16du:dateUtc="2025-10-24T17:51:00Z">
              <w:r w:rsidRPr="000E572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s</w:t>
              </w:r>
            </w:ins>
          </w:p>
          <w:p w14:paraId="03A53CB6" w14:textId="77777777" w:rsidR="000E5725" w:rsidRDefault="000E5725" w:rsidP="000E5725">
            <w:pPr>
              <w:spacing w:after="0" w:line="240" w:lineRule="auto"/>
              <w:rPr>
                <w:ins w:id="202" w:author="Tang, Justine" w:date="2025-10-24T10:56:00Z" w16du:dateUtc="2025-10-24T17:56:00Z"/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3" w:author="Tang, Justine" w:date="2025-10-24T10:51:00Z" w16du:dateUtc="2025-10-24T17:51:00Z">
              <w:r w:rsidRPr="000E572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AKI: acute kidney injury</w:t>
              </w:r>
            </w:ins>
          </w:p>
          <w:p w14:paraId="4804C9C1" w14:textId="7AA63087" w:rsidR="000E5725" w:rsidRPr="000E5725" w:rsidRDefault="000E5725" w:rsidP="000E5725">
            <w:pPr>
              <w:spacing w:after="0" w:line="240" w:lineRule="auto"/>
              <w:rPr>
                <w:ins w:id="204" w:author="Tang, Justine" w:date="2025-10-24T10:51:00Z" w16du:dateUtc="2025-10-24T17:51:00Z"/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5" w:author="Tang, Justine" w:date="2025-10-24T10:56:00Z" w16du:dateUtc="2025-10-24T17:56:00Z">
              <w:r w:rsidRPr="000E572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MAKE-30: major adverse kidney event within 30 days</w:t>
              </w:r>
            </w:ins>
          </w:p>
          <w:p w14:paraId="7C2F8A27" w14:textId="77777777" w:rsidR="000E5725" w:rsidRPr="000E5725" w:rsidRDefault="000E5725" w:rsidP="000E5725">
            <w:pPr>
              <w:spacing w:after="0" w:line="240" w:lineRule="auto"/>
              <w:rPr>
                <w:ins w:id="206" w:author="Tang, Justine" w:date="2025-10-24T10:51:00Z" w16du:dateUtc="2025-10-24T17:51:00Z"/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7" w:author="Tang, Justine" w:date="2025-10-24T10:51:00Z" w16du:dateUtc="2025-10-24T17:51:00Z">
              <w:r w:rsidRPr="000E572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EDKA: euglycemic diabetic ketoacidosis</w:t>
              </w:r>
            </w:ins>
          </w:p>
          <w:p w14:paraId="7E5868E0" w14:textId="52ECB379" w:rsidR="000E5725" w:rsidRPr="001E4E35" w:rsidRDefault="000E5725" w:rsidP="000E5725">
            <w:pPr>
              <w:spacing w:after="0" w:line="240" w:lineRule="auto"/>
              <w:rPr>
                <w:ins w:id="208" w:author="Tang, Justine" w:date="2025-10-24T10:50:00Z" w16du:dateUtc="2025-10-24T17:50:00Z"/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ins w:id="209" w:author="Tang, Justine" w:date="2025-10-24T10:52:00Z" w16du:dateUtc="2025-10-24T17:52:00Z">
              <w:r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OR: odds ratio</w:t>
              </w:r>
            </w:ins>
          </w:p>
        </w:tc>
      </w:tr>
    </w:tbl>
    <w:p w14:paraId="18F664D6" w14:textId="77777777" w:rsidR="001E4E35" w:rsidRDefault="001E4E35">
      <w:pPr>
        <w:rPr>
          <w:ins w:id="210" w:author="Tang, Justine" w:date="2025-10-24T10:46:00Z" w16du:dateUtc="2025-10-24T17:46:00Z"/>
          <w:rFonts w:ascii="Times New Roman" w:hAnsi="Times New Roman" w:cs="Times New Roman"/>
          <w:b/>
          <w:bCs/>
        </w:rPr>
      </w:pPr>
    </w:p>
    <w:p w14:paraId="06D5EB70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79464DAA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3F52A2F1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59F644E2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1C72053B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6256EF95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686CB875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04B287CE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25FA540F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780E31C1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7D291B8E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4D6FD6CF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050AB8A1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5539721C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4955D667" w14:textId="77777777" w:rsidR="001E4E35" w:rsidRDefault="001E4E35">
      <w:pPr>
        <w:rPr>
          <w:rFonts w:ascii="Times New Roman" w:hAnsi="Times New Roman" w:cs="Times New Roman"/>
          <w:b/>
          <w:bCs/>
        </w:rPr>
      </w:pPr>
    </w:p>
    <w:p w14:paraId="12448955" w14:textId="4AD78101" w:rsidR="00676843" w:rsidRPr="00793EDA" w:rsidRDefault="00676843">
      <w:pPr>
        <w:rPr>
          <w:ins w:id="211" w:author="Tang, Justine" w:date="2025-08-12T12:31:00Z" w16du:dateUtc="2025-08-12T19:31:00Z"/>
          <w:rFonts w:ascii="Times New Roman" w:hAnsi="Times New Roman" w:cs="Times New Roman"/>
          <w:b/>
          <w:bCs/>
        </w:rPr>
      </w:pPr>
      <w:ins w:id="212" w:author="Tang, Justine" w:date="2025-08-12T12:29:00Z" w16du:dateUtc="2025-08-12T19:29:00Z">
        <w:r w:rsidRPr="00793EDA">
          <w:rPr>
            <w:rFonts w:ascii="Times New Roman" w:hAnsi="Times New Roman" w:cs="Times New Roman"/>
            <w:b/>
            <w:bCs/>
          </w:rPr>
          <w:lastRenderedPageBreak/>
          <w:t xml:space="preserve">eTable </w:t>
        </w:r>
      </w:ins>
      <w:ins w:id="213" w:author="Tang, Justine" w:date="2025-10-24T10:56:00Z" w16du:dateUtc="2025-10-24T17:56:00Z">
        <w:r w:rsidR="000E5725">
          <w:rPr>
            <w:rFonts w:ascii="Times New Roman" w:hAnsi="Times New Roman" w:cs="Times New Roman"/>
            <w:b/>
            <w:bCs/>
          </w:rPr>
          <w:t>2</w:t>
        </w:r>
      </w:ins>
      <w:ins w:id="214" w:author="Tang, Justine" w:date="2025-08-12T12:29:00Z" w16du:dateUtc="2025-08-12T19:29:00Z">
        <w:r w:rsidRPr="00793EDA">
          <w:rPr>
            <w:rFonts w:ascii="Times New Roman" w:hAnsi="Times New Roman" w:cs="Times New Roman"/>
            <w:b/>
            <w:bCs/>
          </w:rPr>
          <w:t xml:space="preserve">. Interaction Effects </w:t>
        </w:r>
      </w:ins>
      <w:ins w:id="215" w:author="Tang, Justine" w:date="2025-08-12T13:04:00Z" w16du:dateUtc="2025-08-12T20:04:00Z">
        <w:r w:rsidRPr="00793EDA">
          <w:rPr>
            <w:rFonts w:ascii="Times New Roman" w:hAnsi="Times New Roman" w:cs="Times New Roman"/>
            <w:b/>
            <w:bCs/>
          </w:rPr>
          <w:t>of</w:t>
        </w:r>
      </w:ins>
      <w:ins w:id="216" w:author="Tang, Justine" w:date="2025-08-12T12:29:00Z" w16du:dateUtc="2025-08-12T19:29:00Z">
        <w:r w:rsidRPr="00793EDA">
          <w:rPr>
            <w:rFonts w:ascii="Times New Roman" w:hAnsi="Times New Roman" w:cs="Times New Roman"/>
            <w:b/>
            <w:bCs/>
          </w:rPr>
          <w:t xml:space="preserve"> SGLT2i and RAS Inhibitor</w:t>
        </w:r>
      </w:ins>
      <w:ins w:id="217" w:author="Tang, Justine" w:date="2025-08-12T13:05:00Z" w16du:dateUtc="2025-08-12T20:05:00Z">
        <w:r w:rsidRPr="00793EDA">
          <w:rPr>
            <w:rFonts w:ascii="Times New Roman" w:hAnsi="Times New Roman" w:cs="Times New Roman"/>
            <w:b/>
            <w:bCs/>
          </w:rPr>
          <w:t>s on Outcomes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002"/>
        <w:gridCol w:w="1040"/>
        <w:gridCol w:w="1029"/>
        <w:gridCol w:w="1617"/>
        <w:gridCol w:w="923"/>
        <w:gridCol w:w="1040"/>
        <w:gridCol w:w="1029"/>
        <w:tblGridChange w:id="218">
          <w:tblGrid>
            <w:gridCol w:w="1670"/>
            <w:gridCol w:w="1002"/>
            <w:gridCol w:w="1040"/>
            <w:gridCol w:w="1029"/>
            <w:gridCol w:w="1617"/>
            <w:gridCol w:w="923"/>
            <w:gridCol w:w="1040"/>
            <w:gridCol w:w="1029"/>
          </w:tblGrid>
        </w:tblGridChange>
      </w:tblGrid>
      <w:tr w:rsidR="00676843" w:rsidRPr="00793EDA" w14:paraId="3DD0ECCE" w14:textId="77777777" w:rsidTr="00676843">
        <w:trPr>
          <w:ins w:id="219" w:author="Tang, Justine" w:date="2025-08-12T12:31:00Z"/>
        </w:trPr>
        <w:tc>
          <w:tcPr>
            <w:tcW w:w="1670" w:type="dxa"/>
          </w:tcPr>
          <w:p w14:paraId="414146D4" w14:textId="5FDD9E2E" w:rsidR="00676843" w:rsidRPr="00793EDA" w:rsidRDefault="00676843" w:rsidP="00676843">
            <w:pPr>
              <w:jc w:val="center"/>
              <w:rPr>
                <w:ins w:id="220" w:author="Tang, Justine" w:date="2025-08-12T12:31:00Z" w16du:dateUtc="2025-08-12T19:31:00Z"/>
                <w:rFonts w:ascii="Times New Roman" w:hAnsi="Times New Roman" w:cs="Times New Roman"/>
                <w:rPrChange w:id="221" w:author="Tang, Justine" w:date="2025-08-12T12:33:00Z" w16du:dateUtc="2025-08-12T19:33:00Z">
                  <w:rPr>
                    <w:ins w:id="22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23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24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Parameter</w:t>
              </w:r>
            </w:ins>
          </w:p>
        </w:tc>
        <w:tc>
          <w:tcPr>
            <w:tcW w:w="1002" w:type="dxa"/>
          </w:tcPr>
          <w:p w14:paraId="004715B3" w14:textId="776941B6" w:rsidR="00676843" w:rsidRPr="00793EDA" w:rsidRDefault="00676843" w:rsidP="00676843">
            <w:pPr>
              <w:jc w:val="center"/>
              <w:rPr>
                <w:ins w:id="225" w:author="Tang, Justine" w:date="2025-08-12T12:31:00Z" w16du:dateUtc="2025-08-12T19:31:00Z"/>
                <w:rFonts w:ascii="Times New Roman" w:hAnsi="Times New Roman" w:cs="Times New Roman"/>
                <w:rPrChange w:id="226" w:author="Tang, Justine" w:date="2025-08-12T12:33:00Z" w16du:dateUtc="2025-08-12T19:33:00Z">
                  <w:rPr>
                    <w:ins w:id="22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28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29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OR</w:t>
              </w:r>
            </w:ins>
          </w:p>
        </w:tc>
        <w:tc>
          <w:tcPr>
            <w:tcW w:w="1040" w:type="dxa"/>
          </w:tcPr>
          <w:p w14:paraId="42182FF8" w14:textId="1122E503" w:rsidR="00676843" w:rsidRPr="00793EDA" w:rsidRDefault="00676843" w:rsidP="00676843">
            <w:pPr>
              <w:jc w:val="center"/>
              <w:rPr>
                <w:ins w:id="230" w:author="Tang, Justine" w:date="2025-08-12T12:31:00Z" w16du:dateUtc="2025-08-12T19:31:00Z"/>
                <w:rFonts w:ascii="Times New Roman" w:hAnsi="Times New Roman" w:cs="Times New Roman"/>
                <w:rPrChange w:id="231" w:author="Tang, Justine" w:date="2025-08-12T12:33:00Z" w16du:dateUtc="2025-08-12T19:33:00Z">
                  <w:rPr>
                    <w:ins w:id="23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33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34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Lower</w:t>
              </w:r>
            </w:ins>
          </w:p>
        </w:tc>
        <w:tc>
          <w:tcPr>
            <w:tcW w:w="1029" w:type="dxa"/>
          </w:tcPr>
          <w:p w14:paraId="34F522EC" w14:textId="73DCAC6F" w:rsidR="00676843" w:rsidRPr="00793EDA" w:rsidRDefault="00676843" w:rsidP="00676843">
            <w:pPr>
              <w:jc w:val="center"/>
              <w:rPr>
                <w:ins w:id="235" w:author="Tang, Justine" w:date="2025-08-12T12:31:00Z" w16du:dateUtc="2025-08-12T19:31:00Z"/>
                <w:rFonts w:ascii="Times New Roman" w:hAnsi="Times New Roman" w:cs="Times New Roman"/>
                <w:rPrChange w:id="236" w:author="Tang, Justine" w:date="2025-08-12T12:33:00Z" w16du:dateUtc="2025-08-12T19:33:00Z">
                  <w:rPr>
                    <w:ins w:id="23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38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39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Upper</w:t>
              </w:r>
            </w:ins>
          </w:p>
        </w:tc>
        <w:tc>
          <w:tcPr>
            <w:tcW w:w="1617" w:type="dxa"/>
          </w:tcPr>
          <w:p w14:paraId="3B499A31" w14:textId="493EB220" w:rsidR="00676843" w:rsidRPr="00793EDA" w:rsidRDefault="00676843" w:rsidP="00676843">
            <w:pPr>
              <w:jc w:val="center"/>
              <w:rPr>
                <w:ins w:id="240" w:author="Tang, Justine" w:date="2025-08-12T12:31:00Z" w16du:dateUtc="2025-08-12T19:31:00Z"/>
                <w:rFonts w:ascii="Times New Roman" w:hAnsi="Times New Roman" w:cs="Times New Roman"/>
                <w:rPrChange w:id="241" w:author="Tang, Justine" w:date="2025-08-12T12:33:00Z" w16du:dateUtc="2025-08-12T19:33:00Z">
                  <w:rPr>
                    <w:ins w:id="24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43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44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Parameter</w:t>
              </w:r>
            </w:ins>
          </w:p>
        </w:tc>
        <w:tc>
          <w:tcPr>
            <w:tcW w:w="923" w:type="dxa"/>
          </w:tcPr>
          <w:p w14:paraId="11AD1734" w14:textId="4626206E" w:rsidR="00676843" w:rsidRPr="00793EDA" w:rsidRDefault="00676843" w:rsidP="00676843">
            <w:pPr>
              <w:jc w:val="center"/>
              <w:rPr>
                <w:ins w:id="245" w:author="Tang, Justine" w:date="2025-08-12T12:31:00Z" w16du:dateUtc="2025-08-12T19:31:00Z"/>
                <w:rFonts w:ascii="Times New Roman" w:hAnsi="Times New Roman" w:cs="Times New Roman"/>
                <w:rPrChange w:id="246" w:author="Tang, Justine" w:date="2025-08-12T12:33:00Z" w16du:dateUtc="2025-08-12T19:33:00Z">
                  <w:rPr>
                    <w:ins w:id="24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48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49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OR</w:t>
              </w:r>
            </w:ins>
          </w:p>
        </w:tc>
        <w:tc>
          <w:tcPr>
            <w:tcW w:w="1040" w:type="dxa"/>
          </w:tcPr>
          <w:p w14:paraId="385FF1B8" w14:textId="3B7FD8C8" w:rsidR="00676843" w:rsidRPr="00793EDA" w:rsidRDefault="00676843" w:rsidP="00676843">
            <w:pPr>
              <w:jc w:val="center"/>
              <w:rPr>
                <w:ins w:id="250" w:author="Tang, Justine" w:date="2025-08-12T12:31:00Z" w16du:dateUtc="2025-08-12T19:31:00Z"/>
                <w:rFonts w:ascii="Times New Roman" w:hAnsi="Times New Roman" w:cs="Times New Roman"/>
                <w:rPrChange w:id="251" w:author="Tang, Justine" w:date="2025-08-12T12:33:00Z" w16du:dateUtc="2025-08-12T19:33:00Z">
                  <w:rPr>
                    <w:ins w:id="25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53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54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Lower</w:t>
              </w:r>
            </w:ins>
          </w:p>
        </w:tc>
        <w:tc>
          <w:tcPr>
            <w:tcW w:w="1029" w:type="dxa"/>
          </w:tcPr>
          <w:p w14:paraId="53C8F2CA" w14:textId="18E647B0" w:rsidR="00676843" w:rsidRPr="00793EDA" w:rsidRDefault="00676843" w:rsidP="00676843">
            <w:pPr>
              <w:jc w:val="center"/>
              <w:rPr>
                <w:ins w:id="255" w:author="Tang, Justine" w:date="2025-08-12T12:31:00Z" w16du:dateUtc="2025-08-12T19:31:00Z"/>
                <w:rFonts w:ascii="Times New Roman" w:hAnsi="Times New Roman" w:cs="Times New Roman"/>
                <w:rPrChange w:id="256" w:author="Tang, Justine" w:date="2025-08-12T12:33:00Z" w16du:dateUtc="2025-08-12T19:33:00Z">
                  <w:rPr>
                    <w:ins w:id="25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58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59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Upper</w:t>
              </w:r>
            </w:ins>
          </w:p>
        </w:tc>
      </w:tr>
      <w:tr w:rsidR="00676843" w:rsidRPr="00793EDA" w14:paraId="39A08DD9" w14:textId="77777777" w:rsidTr="00F30265">
        <w:trPr>
          <w:ins w:id="260" w:author="Tang, Justine" w:date="2025-08-12T12:31:00Z"/>
        </w:trPr>
        <w:tc>
          <w:tcPr>
            <w:tcW w:w="9350" w:type="dxa"/>
            <w:gridSpan w:val="8"/>
          </w:tcPr>
          <w:p w14:paraId="7D47AB62" w14:textId="1DA548A3" w:rsidR="00676843" w:rsidRPr="00793EDA" w:rsidRDefault="00676843" w:rsidP="00676843">
            <w:pPr>
              <w:jc w:val="center"/>
              <w:rPr>
                <w:ins w:id="261" w:author="Tang, Justine" w:date="2025-08-12T12:31:00Z" w16du:dateUtc="2025-08-12T19:31:00Z"/>
                <w:rFonts w:ascii="Times New Roman" w:hAnsi="Times New Roman" w:cs="Times New Roman"/>
                <w:rPrChange w:id="262" w:author="Tang, Justine" w:date="2025-08-12T12:33:00Z" w16du:dateUtc="2025-08-12T19:33:00Z">
                  <w:rPr>
                    <w:ins w:id="26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64" w:author="Tang, Justine" w:date="2025-08-12T12:32:00Z" w16du:dateUtc="2025-08-12T19:32:00Z">
              <w:r w:rsidRPr="00793EDA">
                <w:rPr>
                  <w:rFonts w:ascii="Times New Roman" w:hAnsi="Times New Roman" w:cs="Times New Roman"/>
                  <w:rPrChange w:id="265" w:author="Tang, Justine" w:date="2025-08-12T12:33:00Z" w16du:dateUtc="2025-08-12T19:33:00Z">
                    <w:rPr>
                      <w:rFonts w:ascii="Times New Roman" w:hAnsi="Times New Roman" w:cs="Times New Roman"/>
                      <w:b/>
                      <w:bCs/>
                    </w:rPr>
                  </w:rPrChange>
                </w:rPr>
                <w:t>Mortality</w:t>
              </w:r>
            </w:ins>
          </w:p>
        </w:tc>
      </w:tr>
      <w:tr w:rsidR="00875CA8" w:rsidRPr="00793EDA" w14:paraId="54055350" w14:textId="77777777" w:rsidTr="00FA4F95">
        <w:trPr>
          <w:ins w:id="266" w:author="Tang, Justine" w:date="2025-08-12T12:31:00Z"/>
        </w:trPr>
        <w:tc>
          <w:tcPr>
            <w:tcW w:w="1670" w:type="dxa"/>
          </w:tcPr>
          <w:p w14:paraId="6C81BD87" w14:textId="2E9BE181" w:rsidR="00875CA8" w:rsidRPr="00793EDA" w:rsidRDefault="00875CA8" w:rsidP="00875CA8">
            <w:pPr>
              <w:jc w:val="center"/>
              <w:rPr>
                <w:ins w:id="267" w:author="Tang, Justine" w:date="2025-08-12T12:31:00Z" w16du:dateUtc="2025-08-12T19:31:00Z"/>
                <w:rFonts w:ascii="Times New Roman" w:hAnsi="Times New Roman" w:cs="Times New Roman"/>
                <w:rPrChange w:id="268" w:author="Tang, Justine" w:date="2025-08-12T12:33:00Z" w16du:dateUtc="2025-08-12T19:33:00Z">
                  <w:rPr>
                    <w:ins w:id="26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70" w:author="Tang, Justine" w:date="2025-08-12T12:33:00Z" w16du:dateUtc="2025-08-12T19:33:00Z">
              <w:r w:rsidRPr="00793EDA">
                <w:rPr>
                  <w:rFonts w:ascii="Times New Roman" w:hAnsi="Times New Roman" w:cs="Times New Roman"/>
                </w:rPr>
                <w:t>SGLT2i</w:t>
              </w:r>
            </w:ins>
          </w:p>
        </w:tc>
        <w:tc>
          <w:tcPr>
            <w:tcW w:w="1002" w:type="dxa"/>
            <w:vAlign w:val="center"/>
          </w:tcPr>
          <w:p w14:paraId="4850D6D5" w14:textId="06EC48AD" w:rsidR="00875CA8" w:rsidRPr="00793EDA" w:rsidRDefault="00875CA8" w:rsidP="00875CA8">
            <w:pPr>
              <w:jc w:val="center"/>
              <w:rPr>
                <w:ins w:id="271" w:author="Tang, Justine" w:date="2025-08-12T12:31:00Z" w16du:dateUtc="2025-08-12T19:31:00Z"/>
                <w:rFonts w:ascii="Times New Roman" w:hAnsi="Times New Roman" w:cs="Times New Roman"/>
                <w:rPrChange w:id="272" w:author="Tang, Justine" w:date="2025-08-12T12:33:00Z" w16du:dateUtc="2025-08-12T19:33:00Z">
                  <w:rPr>
                    <w:ins w:id="27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1040" w:type="dxa"/>
            <w:vAlign w:val="center"/>
          </w:tcPr>
          <w:p w14:paraId="604E8DB5" w14:textId="4A4F03B0" w:rsidR="00875CA8" w:rsidRPr="00793EDA" w:rsidRDefault="00875CA8" w:rsidP="00875CA8">
            <w:pPr>
              <w:jc w:val="center"/>
              <w:rPr>
                <w:ins w:id="274" w:author="Tang, Justine" w:date="2025-08-12T12:31:00Z" w16du:dateUtc="2025-08-12T19:31:00Z"/>
                <w:rFonts w:ascii="Times New Roman" w:hAnsi="Times New Roman" w:cs="Times New Roman"/>
                <w:rPrChange w:id="275" w:author="Tang, Justine" w:date="2025-08-12T12:33:00Z" w16du:dateUtc="2025-08-12T19:33:00Z">
                  <w:rPr>
                    <w:ins w:id="27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527</w:t>
            </w:r>
          </w:p>
        </w:tc>
        <w:tc>
          <w:tcPr>
            <w:tcW w:w="1029" w:type="dxa"/>
            <w:vAlign w:val="center"/>
          </w:tcPr>
          <w:p w14:paraId="409F3AE9" w14:textId="37D854AB" w:rsidR="00875CA8" w:rsidRPr="00793EDA" w:rsidRDefault="00875CA8" w:rsidP="00875CA8">
            <w:pPr>
              <w:jc w:val="center"/>
              <w:rPr>
                <w:ins w:id="277" w:author="Tang, Justine" w:date="2025-08-12T12:31:00Z" w16du:dateUtc="2025-08-12T19:31:00Z"/>
                <w:rFonts w:ascii="Times New Roman" w:hAnsi="Times New Roman" w:cs="Times New Roman"/>
                <w:rPrChange w:id="278" w:author="Tang, Justine" w:date="2025-08-12T12:33:00Z" w16du:dateUtc="2025-08-12T19:33:00Z">
                  <w:rPr>
                    <w:ins w:id="27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1617" w:type="dxa"/>
          </w:tcPr>
          <w:p w14:paraId="37A3D489" w14:textId="39426BB2" w:rsidR="00875CA8" w:rsidRPr="00793EDA" w:rsidRDefault="00875CA8" w:rsidP="00875CA8">
            <w:pPr>
              <w:jc w:val="center"/>
              <w:rPr>
                <w:ins w:id="280" w:author="Tang, Justine" w:date="2025-08-12T12:31:00Z" w16du:dateUtc="2025-08-12T19:31:00Z"/>
                <w:rFonts w:ascii="Times New Roman" w:hAnsi="Times New Roman" w:cs="Times New Roman"/>
                <w:rPrChange w:id="281" w:author="Tang, Justine" w:date="2025-08-12T12:33:00Z" w16du:dateUtc="2025-08-12T19:33:00Z">
                  <w:rPr>
                    <w:ins w:id="28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83" w:author="Tang, Justine" w:date="2025-08-12T12:40:00Z" w16du:dateUtc="2025-08-12T19:40:00Z">
              <w:r w:rsidRPr="00793EDA">
                <w:rPr>
                  <w:rFonts w:ascii="Times New Roman" w:hAnsi="Times New Roman" w:cs="Times New Roman"/>
                </w:rPr>
                <w:t>SGLT2i</w:t>
              </w:r>
            </w:ins>
          </w:p>
        </w:tc>
        <w:tc>
          <w:tcPr>
            <w:tcW w:w="923" w:type="dxa"/>
            <w:vAlign w:val="center"/>
          </w:tcPr>
          <w:p w14:paraId="231D6815" w14:textId="75C70956" w:rsidR="00875CA8" w:rsidRPr="00793EDA" w:rsidRDefault="00875CA8" w:rsidP="00875CA8">
            <w:pPr>
              <w:jc w:val="center"/>
              <w:rPr>
                <w:ins w:id="284" w:author="Tang, Justine" w:date="2025-08-12T12:31:00Z" w16du:dateUtc="2025-08-12T19:31:00Z"/>
                <w:rFonts w:ascii="Times New Roman" w:hAnsi="Times New Roman" w:cs="Times New Roman"/>
                <w:rPrChange w:id="285" w:author="Tang, Justine" w:date="2025-08-12T12:33:00Z" w16du:dateUtc="2025-08-12T19:33:00Z">
                  <w:rPr>
                    <w:ins w:id="28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552</w:t>
            </w:r>
          </w:p>
        </w:tc>
        <w:tc>
          <w:tcPr>
            <w:tcW w:w="1040" w:type="dxa"/>
            <w:vAlign w:val="center"/>
          </w:tcPr>
          <w:p w14:paraId="3A2EBF14" w14:textId="6C5C1828" w:rsidR="00875CA8" w:rsidRPr="00793EDA" w:rsidRDefault="00875CA8" w:rsidP="00875CA8">
            <w:pPr>
              <w:jc w:val="center"/>
              <w:rPr>
                <w:ins w:id="287" w:author="Tang, Justine" w:date="2025-08-12T12:31:00Z" w16du:dateUtc="2025-08-12T19:31:00Z"/>
                <w:rFonts w:ascii="Times New Roman" w:hAnsi="Times New Roman" w:cs="Times New Roman"/>
                <w:rPrChange w:id="288" w:author="Tang, Justine" w:date="2025-08-12T12:33:00Z" w16du:dateUtc="2025-08-12T19:33:00Z">
                  <w:rPr>
                    <w:ins w:id="28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510</w:t>
            </w:r>
          </w:p>
        </w:tc>
        <w:tc>
          <w:tcPr>
            <w:tcW w:w="1029" w:type="dxa"/>
            <w:vAlign w:val="center"/>
          </w:tcPr>
          <w:p w14:paraId="2E6526C0" w14:textId="3B712B90" w:rsidR="00875CA8" w:rsidRPr="00793EDA" w:rsidRDefault="00875CA8" w:rsidP="00875CA8">
            <w:pPr>
              <w:jc w:val="center"/>
              <w:rPr>
                <w:ins w:id="290" w:author="Tang, Justine" w:date="2025-08-12T12:31:00Z" w16du:dateUtc="2025-08-12T19:31:00Z"/>
                <w:rFonts w:ascii="Times New Roman" w:hAnsi="Times New Roman" w:cs="Times New Roman"/>
                <w:rPrChange w:id="291" w:author="Tang, Justine" w:date="2025-08-12T12:33:00Z" w16du:dateUtc="2025-08-12T19:33:00Z">
                  <w:rPr>
                    <w:ins w:id="29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598</w:t>
            </w:r>
          </w:p>
        </w:tc>
      </w:tr>
      <w:tr w:rsidR="00875CA8" w:rsidRPr="00793EDA" w14:paraId="3BD7F44B" w14:textId="77777777" w:rsidTr="00FA4F95">
        <w:trPr>
          <w:ins w:id="293" w:author="Tang, Justine" w:date="2025-08-12T12:31:00Z"/>
        </w:trPr>
        <w:tc>
          <w:tcPr>
            <w:tcW w:w="1670" w:type="dxa"/>
          </w:tcPr>
          <w:p w14:paraId="1B71CA3D" w14:textId="1A39E2F6" w:rsidR="00875CA8" w:rsidRPr="00793EDA" w:rsidRDefault="00875CA8" w:rsidP="00875CA8">
            <w:pPr>
              <w:jc w:val="center"/>
              <w:rPr>
                <w:ins w:id="294" w:author="Tang, Justine" w:date="2025-08-12T12:31:00Z" w16du:dateUtc="2025-08-12T19:31:00Z"/>
                <w:rFonts w:ascii="Times New Roman" w:hAnsi="Times New Roman" w:cs="Times New Roman"/>
                <w:rPrChange w:id="295" w:author="Tang, Justine" w:date="2025-08-12T12:33:00Z" w16du:dateUtc="2025-08-12T19:33:00Z">
                  <w:rPr>
                    <w:ins w:id="29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297" w:author="Tang, Justine" w:date="2025-08-12T12:34:00Z" w16du:dateUtc="2025-08-12T19:34:00Z">
              <w:r w:rsidRPr="00793EDA">
                <w:rPr>
                  <w:rFonts w:ascii="Times New Roman" w:hAnsi="Times New Roman" w:cs="Times New Roman"/>
                </w:rPr>
                <w:t>ACEi</w:t>
              </w:r>
            </w:ins>
          </w:p>
        </w:tc>
        <w:tc>
          <w:tcPr>
            <w:tcW w:w="1002" w:type="dxa"/>
            <w:vAlign w:val="center"/>
          </w:tcPr>
          <w:p w14:paraId="77683656" w14:textId="68F4188E" w:rsidR="00875CA8" w:rsidRPr="00793EDA" w:rsidRDefault="00875CA8" w:rsidP="00875CA8">
            <w:pPr>
              <w:jc w:val="center"/>
              <w:rPr>
                <w:ins w:id="298" w:author="Tang, Justine" w:date="2025-08-12T12:31:00Z" w16du:dateUtc="2025-08-12T19:31:00Z"/>
                <w:rFonts w:ascii="Times New Roman" w:hAnsi="Times New Roman" w:cs="Times New Roman"/>
                <w:rPrChange w:id="299" w:author="Tang, Justine" w:date="2025-08-12T12:33:00Z" w16du:dateUtc="2025-08-12T19:33:00Z">
                  <w:rPr>
                    <w:ins w:id="30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  <w:tc>
          <w:tcPr>
            <w:tcW w:w="1040" w:type="dxa"/>
            <w:vAlign w:val="center"/>
          </w:tcPr>
          <w:p w14:paraId="73F97993" w14:textId="0F2F2C10" w:rsidR="00875CA8" w:rsidRPr="00793EDA" w:rsidRDefault="00875CA8" w:rsidP="00875CA8">
            <w:pPr>
              <w:jc w:val="center"/>
              <w:rPr>
                <w:ins w:id="301" w:author="Tang, Justine" w:date="2025-08-12T12:31:00Z" w16du:dateUtc="2025-08-12T19:31:00Z"/>
                <w:rFonts w:ascii="Times New Roman" w:hAnsi="Times New Roman" w:cs="Times New Roman"/>
                <w:rPrChange w:id="302" w:author="Tang, Justine" w:date="2025-08-12T12:33:00Z" w16du:dateUtc="2025-08-12T19:33:00Z">
                  <w:rPr>
                    <w:ins w:id="30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40</w:t>
            </w:r>
          </w:p>
        </w:tc>
        <w:tc>
          <w:tcPr>
            <w:tcW w:w="1029" w:type="dxa"/>
            <w:vAlign w:val="center"/>
          </w:tcPr>
          <w:p w14:paraId="44B9F1AA" w14:textId="3F9ED743" w:rsidR="00875CA8" w:rsidRPr="00793EDA" w:rsidRDefault="00875CA8" w:rsidP="00875CA8">
            <w:pPr>
              <w:jc w:val="center"/>
              <w:rPr>
                <w:ins w:id="304" w:author="Tang, Justine" w:date="2025-08-12T12:31:00Z" w16du:dateUtc="2025-08-12T19:31:00Z"/>
                <w:rFonts w:ascii="Times New Roman" w:hAnsi="Times New Roman" w:cs="Times New Roman"/>
                <w:rPrChange w:id="305" w:author="Tang, Justine" w:date="2025-08-12T12:33:00Z" w16du:dateUtc="2025-08-12T19:33:00Z">
                  <w:rPr>
                    <w:ins w:id="30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37</w:t>
            </w:r>
          </w:p>
        </w:tc>
        <w:tc>
          <w:tcPr>
            <w:tcW w:w="1617" w:type="dxa"/>
          </w:tcPr>
          <w:p w14:paraId="2C78EAF0" w14:textId="442A4CED" w:rsidR="00875CA8" w:rsidRPr="00793EDA" w:rsidRDefault="00875CA8" w:rsidP="00875CA8">
            <w:pPr>
              <w:jc w:val="center"/>
              <w:rPr>
                <w:ins w:id="307" w:author="Tang, Justine" w:date="2025-08-12T12:31:00Z" w16du:dateUtc="2025-08-12T19:31:00Z"/>
                <w:rFonts w:ascii="Times New Roman" w:hAnsi="Times New Roman" w:cs="Times New Roman"/>
                <w:rPrChange w:id="308" w:author="Tang, Justine" w:date="2025-08-12T12:33:00Z" w16du:dateUtc="2025-08-12T19:33:00Z">
                  <w:rPr>
                    <w:ins w:id="30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310" w:author="Tang, Justine" w:date="2025-08-12T12:40:00Z" w16du:dateUtc="2025-08-12T19:40:00Z">
              <w:r w:rsidRPr="00793EDA">
                <w:rPr>
                  <w:rFonts w:ascii="Times New Roman" w:hAnsi="Times New Roman" w:cs="Times New Roman"/>
                </w:rPr>
                <w:t>ARB</w:t>
              </w:r>
            </w:ins>
          </w:p>
        </w:tc>
        <w:tc>
          <w:tcPr>
            <w:tcW w:w="923" w:type="dxa"/>
            <w:vAlign w:val="center"/>
          </w:tcPr>
          <w:p w14:paraId="35D9CD68" w14:textId="60DB7ED4" w:rsidR="00875CA8" w:rsidRPr="00793EDA" w:rsidRDefault="00875CA8" w:rsidP="00875CA8">
            <w:pPr>
              <w:jc w:val="center"/>
              <w:rPr>
                <w:ins w:id="311" w:author="Tang, Justine" w:date="2025-08-12T12:31:00Z" w16du:dateUtc="2025-08-12T19:31:00Z"/>
                <w:rFonts w:ascii="Times New Roman" w:hAnsi="Times New Roman" w:cs="Times New Roman"/>
                <w:rPrChange w:id="312" w:author="Tang, Justine" w:date="2025-08-12T12:33:00Z" w16du:dateUtc="2025-08-12T19:33:00Z">
                  <w:rPr>
                    <w:ins w:id="31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90</w:t>
            </w:r>
          </w:p>
        </w:tc>
        <w:tc>
          <w:tcPr>
            <w:tcW w:w="1040" w:type="dxa"/>
            <w:vAlign w:val="center"/>
          </w:tcPr>
          <w:p w14:paraId="7FA9EEE9" w14:textId="37FE8B85" w:rsidR="00875CA8" w:rsidRPr="00793EDA" w:rsidRDefault="00875CA8" w:rsidP="00875CA8">
            <w:pPr>
              <w:jc w:val="center"/>
              <w:rPr>
                <w:ins w:id="314" w:author="Tang, Justine" w:date="2025-08-12T12:31:00Z" w16du:dateUtc="2025-08-12T19:31:00Z"/>
                <w:rFonts w:ascii="Times New Roman" w:hAnsi="Times New Roman" w:cs="Times New Roman"/>
                <w:rPrChange w:id="315" w:author="Tang, Justine" w:date="2025-08-12T12:33:00Z" w16du:dateUtc="2025-08-12T19:33:00Z">
                  <w:rPr>
                    <w:ins w:id="31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1029" w:type="dxa"/>
            <w:vAlign w:val="center"/>
          </w:tcPr>
          <w:p w14:paraId="353F6292" w14:textId="6A4E3069" w:rsidR="00875CA8" w:rsidRPr="00793EDA" w:rsidRDefault="00875CA8" w:rsidP="00875CA8">
            <w:pPr>
              <w:jc w:val="center"/>
              <w:rPr>
                <w:ins w:id="317" w:author="Tang, Justine" w:date="2025-08-12T12:31:00Z" w16du:dateUtc="2025-08-12T19:31:00Z"/>
                <w:rFonts w:ascii="Times New Roman" w:hAnsi="Times New Roman" w:cs="Times New Roman"/>
                <w:rPrChange w:id="318" w:author="Tang, Justine" w:date="2025-08-12T12:33:00Z" w16du:dateUtc="2025-08-12T19:33:00Z">
                  <w:rPr>
                    <w:ins w:id="31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42</w:t>
            </w:r>
          </w:p>
        </w:tc>
      </w:tr>
      <w:tr w:rsidR="00875CA8" w:rsidRPr="00793EDA" w14:paraId="246AA867" w14:textId="77777777" w:rsidTr="00FA4F95">
        <w:trPr>
          <w:ins w:id="320" w:author="Tang, Justine" w:date="2025-08-12T12:31:00Z"/>
        </w:trPr>
        <w:tc>
          <w:tcPr>
            <w:tcW w:w="1670" w:type="dxa"/>
          </w:tcPr>
          <w:p w14:paraId="56524FBD" w14:textId="287CA723" w:rsidR="00875CA8" w:rsidRPr="00793EDA" w:rsidRDefault="00875CA8" w:rsidP="00875CA8">
            <w:pPr>
              <w:jc w:val="center"/>
              <w:rPr>
                <w:ins w:id="321" w:author="Tang, Justine" w:date="2025-08-12T12:31:00Z" w16du:dateUtc="2025-08-12T19:31:00Z"/>
                <w:rFonts w:ascii="Times New Roman" w:hAnsi="Times New Roman" w:cs="Times New Roman"/>
                <w:rPrChange w:id="322" w:author="Tang, Justine" w:date="2025-08-12T12:33:00Z" w16du:dateUtc="2025-08-12T19:33:00Z">
                  <w:rPr>
                    <w:ins w:id="32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324" w:author="Tang, Justine" w:date="2025-08-12T12:34:00Z" w16du:dateUtc="2025-08-12T19:34:00Z">
              <w:r w:rsidRPr="00793EDA">
                <w:rPr>
                  <w:rFonts w:ascii="Times New Roman" w:hAnsi="Times New Roman" w:cs="Times New Roman"/>
                </w:rPr>
                <w:t>SGLT2i*ACEi</w:t>
              </w:r>
            </w:ins>
          </w:p>
        </w:tc>
        <w:tc>
          <w:tcPr>
            <w:tcW w:w="1002" w:type="dxa"/>
            <w:vAlign w:val="center"/>
          </w:tcPr>
          <w:p w14:paraId="2EC9DC81" w14:textId="7BD6408D" w:rsidR="00875CA8" w:rsidRPr="00793EDA" w:rsidRDefault="00875CA8" w:rsidP="00875CA8">
            <w:pPr>
              <w:jc w:val="center"/>
              <w:rPr>
                <w:ins w:id="325" w:author="Tang, Justine" w:date="2025-08-12T12:31:00Z" w16du:dateUtc="2025-08-12T19:31:00Z"/>
                <w:rFonts w:ascii="Times New Roman" w:hAnsi="Times New Roman" w:cs="Times New Roman"/>
                <w:rPrChange w:id="326" w:author="Tang, Justine" w:date="2025-08-12T12:33:00Z" w16du:dateUtc="2025-08-12T19:33:00Z">
                  <w:rPr>
                    <w:ins w:id="32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70</w:t>
            </w:r>
          </w:p>
        </w:tc>
        <w:tc>
          <w:tcPr>
            <w:tcW w:w="1040" w:type="dxa"/>
            <w:vAlign w:val="center"/>
          </w:tcPr>
          <w:p w14:paraId="111D0859" w14:textId="2C384E82" w:rsidR="00875CA8" w:rsidRPr="00793EDA" w:rsidRDefault="00875CA8" w:rsidP="00875CA8">
            <w:pPr>
              <w:jc w:val="center"/>
              <w:rPr>
                <w:ins w:id="328" w:author="Tang, Justine" w:date="2025-08-12T12:31:00Z" w16du:dateUtc="2025-08-12T19:31:00Z"/>
                <w:rFonts w:ascii="Times New Roman" w:hAnsi="Times New Roman" w:cs="Times New Roman"/>
                <w:rPrChange w:id="329" w:author="Tang, Justine" w:date="2025-08-12T12:33:00Z" w16du:dateUtc="2025-08-12T19:33:00Z">
                  <w:rPr>
                    <w:ins w:id="33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  <w:tc>
          <w:tcPr>
            <w:tcW w:w="1029" w:type="dxa"/>
            <w:vAlign w:val="center"/>
          </w:tcPr>
          <w:p w14:paraId="21D5FCC0" w14:textId="398E9285" w:rsidR="00875CA8" w:rsidRPr="00793EDA" w:rsidRDefault="00875CA8" w:rsidP="00875CA8">
            <w:pPr>
              <w:jc w:val="center"/>
              <w:rPr>
                <w:ins w:id="331" w:author="Tang, Justine" w:date="2025-08-12T12:31:00Z" w16du:dateUtc="2025-08-12T19:31:00Z"/>
                <w:rFonts w:ascii="Times New Roman" w:hAnsi="Times New Roman" w:cs="Times New Roman"/>
                <w:rPrChange w:id="332" w:author="Tang, Justine" w:date="2025-08-12T12:33:00Z" w16du:dateUtc="2025-08-12T19:33:00Z">
                  <w:rPr>
                    <w:ins w:id="33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210</w:t>
            </w:r>
          </w:p>
        </w:tc>
        <w:tc>
          <w:tcPr>
            <w:tcW w:w="1617" w:type="dxa"/>
          </w:tcPr>
          <w:p w14:paraId="294E10FE" w14:textId="25D601F5" w:rsidR="00875CA8" w:rsidRPr="00793EDA" w:rsidRDefault="00875CA8" w:rsidP="00875CA8">
            <w:pPr>
              <w:jc w:val="center"/>
              <w:rPr>
                <w:ins w:id="334" w:author="Tang, Justine" w:date="2025-08-12T12:31:00Z" w16du:dateUtc="2025-08-12T19:31:00Z"/>
                <w:rFonts w:ascii="Times New Roman" w:hAnsi="Times New Roman" w:cs="Times New Roman"/>
                <w:rPrChange w:id="335" w:author="Tang, Justine" w:date="2025-08-12T12:33:00Z" w16du:dateUtc="2025-08-12T19:33:00Z">
                  <w:rPr>
                    <w:ins w:id="33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337" w:author="Tang, Justine" w:date="2025-08-12T12:40:00Z" w16du:dateUtc="2025-08-12T19:40:00Z">
              <w:r w:rsidRPr="00793EDA">
                <w:rPr>
                  <w:rFonts w:ascii="Times New Roman" w:hAnsi="Times New Roman" w:cs="Times New Roman"/>
                </w:rPr>
                <w:t>SGLT2i*ARB</w:t>
              </w:r>
            </w:ins>
          </w:p>
        </w:tc>
        <w:tc>
          <w:tcPr>
            <w:tcW w:w="923" w:type="dxa"/>
            <w:vAlign w:val="center"/>
          </w:tcPr>
          <w:p w14:paraId="32EE9F70" w14:textId="37017E21" w:rsidR="00875CA8" w:rsidRPr="00793EDA" w:rsidRDefault="00875CA8" w:rsidP="00875CA8">
            <w:pPr>
              <w:jc w:val="center"/>
              <w:rPr>
                <w:ins w:id="338" w:author="Tang, Justine" w:date="2025-08-12T12:31:00Z" w16du:dateUtc="2025-08-12T19:31:00Z"/>
                <w:rFonts w:ascii="Times New Roman" w:hAnsi="Times New Roman" w:cs="Times New Roman"/>
                <w:rPrChange w:id="339" w:author="Tang, Justine" w:date="2025-08-12T12:33:00Z" w16du:dateUtc="2025-08-12T19:33:00Z">
                  <w:rPr>
                    <w:ins w:id="34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64</w:t>
            </w:r>
          </w:p>
        </w:tc>
        <w:tc>
          <w:tcPr>
            <w:tcW w:w="1040" w:type="dxa"/>
            <w:vAlign w:val="center"/>
          </w:tcPr>
          <w:p w14:paraId="07676A40" w14:textId="5F2B5861" w:rsidR="00875CA8" w:rsidRPr="00793EDA" w:rsidRDefault="00875CA8" w:rsidP="00875CA8">
            <w:pPr>
              <w:jc w:val="center"/>
              <w:rPr>
                <w:ins w:id="341" w:author="Tang, Justine" w:date="2025-08-12T12:31:00Z" w16du:dateUtc="2025-08-12T19:31:00Z"/>
                <w:rFonts w:ascii="Times New Roman" w:hAnsi="Times New Roman" w:cs="Times New Roman"/>
                <w:rPrChange w:id="342" w:author="Tang, Justine" w:date="2025-08-12T12:33:00Z" w16du:dateUtc="2025-08-12T19:33:00Z">
                  <w:rPr>
                    <w:ins w:id="34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28</w:t>
            </w:r>
          </w:p>
        </w:tc>
        <w:tc>
          <w:tcPr>
            <w:tcW w:w="1029" w:type="dxa"/>
            <w:vAlign w:val="center"/>
          </w:tcPr>
          <w:p w14:paraId="2563D592" w14:textId="66B7944C" w:rsidR="00875CA8" w:rsidRPr="00793EDA" w:rsidRDefault="00875CA8" w:rsidP="00875CA8">
            <w:pPr>
              <w:jc w:val="center"/>
              <w:rPr>
                <w:ins w:id="344" w:author="Tang, Justine" w:date="2025-08-12T12:31:00Z" w16du:dateUtc="2025-08-12T19:31:00Z"/>
                <w:rFonts w:ascii="Times New Roman" w:hAnsi="Times New Roman" w:cs="Times New Roman"/>
                <w:rPrChange w:id="345" w:author="Tang, Justine" w:date="2025-08-12T12:33:00Z" w16du:dateUtc="2025-08-12T19:33:00Z">
                  <w:rPr>
                    <w:ins w:id="34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317</w:t>
            </w:r>
          </w:p>
        </w:tc>
      </w:tr>
      <w:tr w:rsidR="00676843" w:rsidRPr="00793EDA" w14:paraId="247135F1" w14:textId="77777777" w:rsidTr="00936502">
        <w:trPr>
          <w:ins w:id="347" w:author="Tang, Justine" w:date="2025-08-12T12:31:00Z"/>
        </w:trPr>
        <w:tc>
          <w:tcPr>
            <w:tcW w:w="9350" w:type="dxa"/>
            <w:gridSpan w:val="8"/>
          </w:tcPr>
          <w:p w14:paraId="4CDB17D1" w14:textId="5092D5DF" w:rsidR="00676843" w:rsidRPr="00793EDA" w:rsidRDefault="00676843" w:rsidP="00676843">
            <w:pPr>
              <w:jc w:val="center"/>
              <w:rPr>
                <w:ins w:id="348" w:author="Tang, Justine" w:date="2025-08-12T12:31:00Z" w16du:dateUtc="2025-08-12T19:31:00Z"/>
                <w:rFonts w:ascii="Times New Roman" w:hAnsi="Times New Roman" w:cs="Times New Roman"/>
                <w:rPrChange w:id="349" w:author="Tang, Justine" w:date="2025-08-12T12:33:00Z" w16du:dateUtc="2025-08-12T19:33:00Z">
                  <w:rPr>
                    <w:ins w:id="35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351" w:author="Tang, Justine" w:date="2025-08-12T12:35:00Z" w16du:dateUtc="2025-08-12T19:35:00Z">
              <w:r w:rsidRPr="00793EDA">
                <w:rPr>
                  <w:rFonts w:ascii="Times New Roman" w:hAnsi="Times New Roman" w:cs="Times New Roman"/>
                </w:rPr>
                <w:t>MACE</w:t>
              </w:r>
            </w:ins>
          </w:p>
        </w:tc>
      </w:tr>
      <w:tr w:rsidR="00875CA8" w:rsidRPr="00793EDA" w14:paraId="167FD0EC" w14:textId="77777777" w:rsidTr="00896769">
        <w:trPr>
          <w:ins w:id="352" w:author="Tang, Justine" w:date="2025-08-12T12:31:00Z"/>
        </w:trPr>
        <w:tc>
          <w:tcPr>
            <w:tcW w:w="1670" w:type="dxa"/>
          </w:tcPr>
          <w:p w14:paraId="4B21AD28" w14:textId="778FA31E" w:rsidR="00875CA8" w:rsidRPr="00793EDA" w:rsidRDefault="00875CA8" w:rsidP="00875CA8">
            <w:pPr>
              <w:jc w:val="center"/>
              <w:rPr>
                <w:ins w:id="353" w:author="Tang, Justine" w:date="2025-08-12T12:31:00Z" w16du:dateUtc="2025-08-12T19:31:00Z"/>
                <w:rFonts w:ascii="Times New Roman" w:hAnsi="Times New Roman" w:cs="Times New Roman"/>
                <w:rPrChange w:id="354" w:author="Tang, Justine" w:date="2025-08-12T12:33:00Z" w16du:dateUtc="2025-08-12T19:33:00Z">
                  <w:rPr>
                    <w:ins w:id="35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356" w:author="Tang, Justine" w:date="2025-08-12T12:35:00Z" w16du:dateUtc="2025-08-12T19:35:00Z">
              <w:r w:rsidRPr="00793EDA">
                <w:rPr>
                  <w:rFonts w:ascii="Times New Roman" w:hAnsi="Times New Roman" w:cs="Times New Roman"/>
                </w:rPr>
                <w:t>SGLT2i</w:t>
              </w:r>
            </w:ins>
          </w:p>
        </w:tc>
        <w:tc>
          <w:tcPr>
            <w:tcW w:w="1002" w:type="dxa"/>
            <w:vAlign w:val="center"/>
          </w:tcPr>
          <w:p w14:paraId="65FCBBC9" w14:textId="33CE159D" w:rsidR="00875CA8" w:rsidRPr="00793EDA" w:rsidRDefault="00875CA8" w:rsidP="00875CA8">
            <w:pPr>
              <w:jc w:val="center"/>
              <w:rPr>
                <w:ins w:id="357" w:author="Tang, Justine" w:date="2025-08-12T12:31:00Z" w16du:dateUtc="2025-08-12T19:31:00Z"/>
                <w:rFonts w:ascii="Times New Roman" w:hAnsi="Times New Roman" w:cs="Times New Roman"/>
                <w:rPrChange w:id="358" w:author="Tang, Justine" w:date="2025-08-12T12:33:00Z" w16du:dateUtc="2025-08-12T19:33:00Z">
                  <w:rPr>
                    <w:ins w:id="35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19</w:t>
            </w:r>
          </w:p>
        </w:tc>
        <w:tc>
          <w:tcPr>
            <w:tcW w:w="1040" w:type="dxa"/>
            <w:vAlign w:val="center"/>
          </w:tcPr>
          <w:p w14:paraId="2BBCE935" w14:textId="587F3C5E" w:rsidR="00875CA8" w:rsidRPr="00793EDA" w:rsidRDefault="00875CA8" w:rsidP="00875CA8">
            <w:pPr>
              <w:jc w:val="center"/>
              <w:rPr>
                <w:ins w:id="360" w:author="Tang, Justine" w:date="2025-08-12T12:31:00Z" w16du:dateUtc="2025-08-12T19:31:00Z"/>
                <w:rFonts w:ascii="Times New Roman" w:hAnsi="Times New Roman" w:cs="Times New Roman"/>
                <w:rPrChange w:id="361" w:author="Tang, Justine" w:date="2025-08-12T12:33:00Z" w16du:dateUtc="2025-08-12T19:33:00Z">
                  <w:rPr>
                    <w:ins w:id="36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43</w:t>
            </w:r>
          </w:p>
        </w:tc>
        <w:tc>
          <w:tcPr>
            <w:tcW w:w="1029" w:type="dxa"/>
            <w:vAlign w:val="center"/>
          </w:tcPr>
          <w:p w14:paraId="094B7245" w14:textId="259BA892" w:rsidR="00875CA8" w:rsidRPr="00793EDA" w:rsidRDefault="00875CA8" w:rsidP="00875CA8">
            <w:pPr>
              <w:jc w:val="center"/>
              <w:rPr>
                <w:ins w:id="363" w:author="Tang, Justine" w:date="2025-08-12T12:31:00Z" w16du:dateUtc="2025-08-12T19:31:00Z"/>
                <w:rFonts w:ascii="Times New Roman" w:hAnsi="Times New Roman" w:cs="Times New Roman"/>
                <w:rPrChange w:id="364" w:author="Tang, Justine" w:date="2025-08-12T12:33:00Z" w16du:dateUtc="2025-08-12T19:33:00Z">
                  <w:rPr>
                    <w:ins w:id="36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01</w:t>
            </w:r>
          </w:p>
        </w:tc>
        <w:tc>
          <w:tcPr>
            <w:tcW w:w="1617" w:type="dxa"/>
          </w:tcPr>
          <w:p w14:paraId="2E6B76A4" w14:textId="01B591E8" w:rsidR="00875CA8" w:rsidRPr="00793EDA" w:rsidRDefault="00875CA8" w:rsidP="00875CA8">
            <w:pPr>
              <w:jc w:val="center"/>
              <w:rPr>
                <w:ins w:id="366" w:author="Tang, Justine" w:date="2025-08-12T12:31:00Z" w16du:dateUtc="2025-08-12T19:31:00Z"/>
                <w:rFonts w:ascii="Times New Roman" w:hAnsi="Times New Roman" w:cs="Times New Roman"/>
                <w:rPrChange w:id="367" w:author="Tang, Justine" w:date="2025-08-12T12:33:00Z" w16du:dateUtc="2025-08-12T19:33:00Z">
                  <w:rPr>
                    <w:ins w:id="368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369" w:author="Tang, Justine" w:date="2025-08-12T12:40:00Z" w16du:dateUtc="2025-08-12T19:40:00Z">
              <w:r w:rsidRPr="00793EDA">
                <w:rPr>
                  <w:rFonts w:ascii="Times New Roman" w:hAnsi="Times New Roman" w:cs="Times New Roman"/>
                </w:rPr>
                <w:t>SGLT2i</w:t>
              </w:r>
            </w:ins>
          </w:p>
        </w:tc>
        <w:tc>
          <w:tcPr>
            <w:tcW w:w="923" w:type="dxa"/>
            <w:vAlign w:val="center"/>
          </w:tcPr>
          <w:p w14:paraId="6BB3468B" w14:textId="5CA28EF6" w:rsidR="00875CA8" w:rsidRPr="00793EDA" w:rsidRDefault="00875CA8" w:rsidP="00875CA8">
            <w:pPr>
              <w:jc w:val="center"/>
              <w:rPr>
                <w:ins w:id="370" w:author="Tang, Justine" w:date="2025-08-12T12:31:00Z" w16du:dateUtc="2025-08-12T19:31:00Z"/>
                <w:rFonts w:ascii="Times New Roman" w:hAnsi="Times New Roman" w:cs="Times New Roman"/>
                <w:rPrChange w:id="371" w:author="Tang, Justine" w:date="2025-08-12T12:33:00Z" w16du:dateUtc="2025-08-12T19:33:00Z">
                  <w:rPr>
                    <w:ins w:id="37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21</w:t>
            </w:r>
          </w:p>
        </w:tc>
        <w:tc>
          <w:tcPr>
            <w:tcW w:w="1040" w:type="dxa"/>
            <w:vAlign w:val="center"/>
          </w:tcPr>
          <w:p w14:paraId="57A641F3" w14:textId="0EF94E17" w:rsidR="00875CA8" w:rsidRPr="00793EDA" w:rsidRDefault="00875CA8" w:rsidP="00875CA8">
            <w:pPr>
              <w:jc w:val="center"/>
              <w:rPr>
                <w:ins w:id="373" w:author="Tang, Justine" w:date="2025-08-12T12:31:00Z" w16du:dateUtc="2025-08-12T19:31:00Z"/>
                <w:rFonts w:ascii="Times New Roman" w:hAnsi="Times New Roman" w:cs="Times New Roman"/>
                <w:rPrChange w:id="374" w:author="Tang, Justine" w:date="2025-08-12T12:33:00Z" w16du:dateUtc="2025-08-12T19:33:00Z">
                  <w:rPr>
                    <w:ins w:id="37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53</w:t>
            </w:r>
          </w:p>
        </w:tc>
        <w:tc>
          <w:tcPr>
            <w:tcW w:w="1029" w:type="dxa"/>
            <w:vAlign w:val="center"/>
          </w:tcPr>
          <w:p w14:paraId="203CE012" w14:textId="5AB3AB54" w:rsidR="00875CA8" w:rsidRPr="00793EDA" w:rsidRDefault="00875CA8" w:rsidP="00875CA8">
            <w:pPr>
              <w:jc w:val="center"/>
              <w:rPr>
                <w:ins w:id="376" w:author="Tang, Justine" w:date="2025-08-12T12:31:00Z" w16du:dateUtc="2025-08-12T19:31:00Z"/>
                <w:rFonts w:ascii="Times New Roman" w:hAnsi="Times New Roman" w:cs="Times New Roman"/>
                <w:rPrChange w:id="377" w:author="Tang, Justine" w:date="2025-08-12T12:33:00Z" w16du:dateUtc="2025-08-12T19:33:00Z">
                  <w:rPr>
                    <w:ins w:id="378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94</w:t>
            </w:r>
          </w:p>
        </w:tc>
      </w:tr>
      <w:tr w:rsidR="00875CA8" w:rsidRPr="00793EDA" w14:paraId="550290D0" w14:textId="77777777" w:rsidTr="00896769">
        <w:trPr>
          <w:ins w:id="379" w:author="Tang, Justine" w:date="2025-08-12T12:31:00Z"/>
        </w:trPr>
        <w:tc>
          <w:tcPr>
            <w:tcW w:w="1670" w:type="dxa"/>
          </w:tcPr>
          <w:p w14:paraId="1B5CA8F6" w14:textId="5C71C024" w:rsidR="00875CA8" w:rsidRPr="00793EDA" w:rsidRDefault="00875CA8" w:rsidP="00875CA8">
            <w:pPr>
              <w:jc w:val="center"/>
              <w:rPr>
                <w:ins w:id="380" w:author="Tang, Justine" w:date="2025-08-12T12:31:00Z" w16du:dateUtc="2025-08-12T19:31:00Z"/>
                <w:rFonts w:ascii="Times New Roman" w:hAnsi="Times New Roman" w:cs="Times New Roman"/>
                <w:rPrChange w:id="381" w:author="Tang, Justine" w:date="2025-08-12T12:33:00Z" w16du:dateUtc="2025-08-12T19:33:00Z">
                  <w:rPr>
                    <w:ins w:id="38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383" w:author="Tang, Justine" w:date="2025-08-12T12:35:00Z" w16du:dateUtc="2025-08-12T19:35:00Z">
              <w:r w:rsidRPr="00793EDA">
                <w:rPr>
                  <w:rFonts w:ascii="Times New Roman" w:hAnsi="Times New Roman" w:cs="Times New Roman"/>
                </w:rPr>
                <w:t>ACEi</w:t>
              </w:r>
            </w:ins>
          </w:p>
        </w:tc>
        <w:tc>
          <w:tcPr>
            <w:tcW w:w="1002" w:type="dxa"/>
            <w:vAlign w:val="center"/>
          </w:tcPr>
          <w:p w14:paraId="4CCAAE59" w14:textId="6722F4DE" w:rsidR="00875CA8" w:rsidRPr="00793EDA" w:rsidRDefault="00875CA8" w:rsidP="00875CA8">
            <w:pPr>
              <w:jc w:val="center"/>
              <w:rPr>
                <w:ins w:id="384" w:author="Tang, Justine" w:date="2025-08-12T12:31:00Z" w16du:dateUtc="2025-08-12T19:31:00Z"/>
                <w:rFonts w:ascii="Times New Roman" w:hAnsi="Times New Roman" w:cs="Times New Roman"/>
                <w:rPrChange w:id="385" w:author="Tang, Justine" w:date="2025-08-12T12:33:00Z" w16du:dateUtc="2025-08-12T19:33:00Z">
                  <w:rPr>
                    <w:ins w:id="38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25</w:t>
            </w:r>
          </w:p>
        </w:tc>
        <w:tc>
          <w:tcPr>
            <w:tcW w:w="1040" w:type="dxa"/>
            <w:vAlign w:val="center"/>
          </w:tcPr>
          <w:p w14:paraId="168F6307" w14:textId="2ABB869F" w:rsidR="00875CA8" w:rsidRPr="00793EDA" w:rsidRDefault="00875CA8" w:rsidP="00875CA8">
            <w:pPr>
              <w:jc w:val="center"/>
              <w:rPr>
                <w:ins w:id="387" w:author="Tang, Justine" w:date="2025-08-12T12:31:00Z" w16du:dateUtc="2025-08-12T19:31:00Z"/>
                <w:rFonts w:ascii="Times New Roman" w:hAnsi="Times New Roman" w:cs="Times New Roman"/>
                <w:rPrChange w:id="388" w:author="Tang, Justine" w:date="2025-08-12T12:33:00Z" w16du:dateUtc="2025-08-12T19:33:00Z">
                  <w:rPr>
                    <w:ins w:id="38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67</w:t>
            </w:r>
          </w:p>
        </w:tc>
        <w:tc>
          <w:tcPr>
            <w:tcW w:w="1029" w:type="dxa"/>
            <w:vAlign w:val="center"/>
          </w:tcPr>
          <w:p w14:paraId="15D6BD17" w14:textId="627452EF" w:rsidR="00875CA8" w:rsidRPr="00793EDA" w:rsidRDefault="00875CA8" w:rsidP="00875CA8">
            <w:pPr>
              <w:jc w:val="center"/>
              <w:rPr>
                <w:ins w:id="390" w:author="Tang, Justine" w:date="2025-08-12T12:31:00Z" w16du:dateUtc="2025-08-12T19:31:00Z"/>
                <w:rFonts w:ascii="Times New Roman" w:hAnsi="Times New Roman" w:cs="Times New Roman"/>
                <w:rPrChange w:id="391" w:author="Tang, Justine" w:date="2025-08-12T12:33:00Z" w16du:dateUtc="2025-08-12T19:33:00Z">
                  <w:rPr>
                    <w:ins w:id="39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1617" w:type="dxa"/>
          </w:tcPr>
          <w:p w14:paraId="6A20E203" w14:textId="2DAB2BA7" w:rsidR="00875CA8" w:rsidRPr="00793EDA" w:rsidRDefault="00875CA8" w:rsidP="00875CA8">
            <w:pPr>
              <w:jc w:val="center"/>
              <w:rPr>
                <w:ins w:id="393" w:author="Tang, Justine" w:date="2025-08-12T12:31:00Z" w16du:dateUtc="2025-08-12T19:31:00Z"/>
                <w:rFonts w:ascii="Times New Roman" w:hAnsi="Times New Roman" w:cs="Times New Roman"/>
                <w:rPrChange w:id="394" w:author="Tang, Justine" w:date="2025-08-12T12:33:00Z" w16du:dateUtc="2025-08-12T19:33:00Z">
                  <w:rPr>
                    <w:ins w:id="39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396" w:author="Tang, Justine" w:date="2025-08-12T12:40:00Z" w16du:dateUtc="2025-08-12T19:40:00Z">
              <w:r w:rsidRPr="00793EDA">
                <w:rPr>
                  <w:rFonts w:ascii="Times New Roman" w:hAnsi="Times New Roman" w:cs="Times New Roman"/>
                </w:rPr>
                <w:t>ARB</w:t>
              </w:r>
            </w:ins>
          </w:p>
        </w:tc>
        <w:tc>
          <w:tcPr>
            <w:tcW w:w="923" w:type="dxa"/>
            <w:vAlign w:val="center"/>
          </w:tcPr>
          <w:p w14:paraId="0A8B71F2" w14:textId="2FF15210" w:rsidR="00875CA8" w:rsidRPr="00793EDA" w:rsidRDefault="00875CA8" w:rsidP="00875CA8">
            <w:pPr>
              <w:jc w:val="center"/>
              <w:rPr>
                <w:ins w:id="397" w:author="Tang, Justine" w:date="2025-08-12T12:31:00Z" w16du:dateUtc="2025-08-12T19:31:00Z"/>
                <w:rFonts w:ascii="Times New Roman" w:hAnsi="Times New Roman" w:cs="Times New Roman"/>
                <w:rPrChange w:id="398" w:author="Tang, Justine" w:date="2025-08-12T12:33:00Z" w16du:dateUtc="2025-08-12T19:33:00Z">
                  <w:rPr>
                    <w:ins w:id="39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21</w:t>
            </w:r>
          </w:p>
        </w:tc>
        <w:tc>
          <w:tcPr>
            <w:tcW w:w="1040" w:type="dxa"/>
            <w:vAlign w:val="center"/>
          </w:tcPr>
          <w:p w14:paraId="229F1720" w14:textId="2BA62487" w:rsidR="00875CA8" w:rsidRPr="00793EDA" w:rsidRDefault="00875CA8" w:rsidP="00875CA8">
            <w:pPr>
              <w:jc w:val="center"/>
              <w:rPr>
                <w:ins w:id="400" w:author="Tang, Justine" w:date="2025-08-12T12:31:00Z" w16du:dateUtc="2025-08-12T19:31:00Z"/>
                <w:rFonts w:ascii="Times New Roman" w:hAnsi="Times New Roman" w:cs="Times New Roman"/>
                <w:rPrChange w:id="401" w:author="Tang, Justine" w:date="2025-08-12T12:33:00Z" w16du:dateUtc="2025-08-12T19:33:00Z">
                  <w:rPr>
                    <w:ins w:id="40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62</w:t>
            </w:r>
          </w:p>
        </w:tc>
        <w:tc>
          <w:tcPr>
            <w:tcW w:w="1029" w:type="dxa"/>
            <w:vAlign w:val="center"/>
          </w:tcPr>
          <w:p w14:paraId="4C46E1AB" w14:textId="2687F66D" w:rsidR="00875CA8" w:rsidRPr="00793EDA" w:rsidRDefault="00875CA8" w:rsidP="00875CA8">
            <w:pPr>
              <w:jc w:val="center"/>
              <w:rPr>
                <w:ins w:id="403" w:author="Tang, Justine" w:date="2025-08-12T12:31:00Z" w16du:dateUtc="2025-08-12T19:31:00Z"/>
                <w:rFonts w:ascii="Times New Roman" w:hAnsi="Times New Roman" w:cs="Times New Roman"/>
                <w:rPrChange w:id="404" w:author="Tang, Justine" w:date="2025-08-12T12:33:00Z" w16du:dateUtc="2025-08-12T19:33:00Z">
                  <w:rPr>
                    <w:ins w:id="40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83</w:t>
            </w:r>
          </w:p>
        </w:tc>
      </w:tr>
      <w:tr w:rsidR="00875CA8" w:rsidRPr="00793EDA" w14:paraId="224A834D" w14:textId="77777777" w:rsidTr="00896769">
        <w:trPr>
          <w:ins w:id="406" w:author="Tang, Justine" w:date="2025-08-12T12:31:00Z"/>
        </w:trPr>
        <w:tc>
          <w:tcPr>
            <w:tcW w:w="1670" w:type="dxa"/>
          </w:tcPr>
          <w:p w14:paraId="45A8C43F" w14:textId="12E503DE" w:rsidR="00875CA8" w:rsidRPr="00793EDA" w:rsidRDefault="00875CA8" w:rsidP="00875CA8">
            <w:pPr>
              <w:jc w:val="center"/>
              <w:rPr>
                <w:ins w:id="407" w:author="Tang, Justine" w:date="2025-08-12T12:31:00Z" w16du:dateUtc="2025-08-12T19:31:00Z"/>
                <w:rFonts w:ascii="Times New Roman" w:hAnsi="Times New Roman" w:cs="Times New Roman"/>
                <w:rPrChange w:id="408" w:author="Tang, Justine" w:date="2025-08-12T12:33:00Z" w16du:dateUtc="2025-08-12T19:33:00Z">
                  <w:rPr>
                    <w:ins w:id="40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10" w:author="Tang, Justine" w:date="2025-08-12T12:35:00Z" w16du:dateUtc="2025-08-12T19:35:00Z">
              <w:r w:rsidRPr="00793EDA">
                <w:rPr>
                  <w:rFonts w:ascii="Times New Roman" w:hAnsi="Times New Roman" w:cs="Times New Roman"/>
                </w:rPr>
                <w:t>SGLT2i*ACEi</w:t>
              </w:r>
            </w:ins>
          </w:p>
        </w:tc>
        <w:tc>
          <w:tcPr>
            <w:tcW w:w="1002" w:type="dxa"/>
            <w:vAlign w:val="center"/>
          </w:tcPr>
          <w:p w14:paraId="767D7296" w14:textId="1458481E" w:rsidR="00875CA8" w:rsidRPr="00793EDA" w:rsidRDefault="00875CA8" w:rsidP="00875CA8">
            <w:pPr>
              <w:jc w:val="center"/>
              <w:rPr>
                <w:ins w:id="411" w:author="Tang, Justine" w:date="2025-08-12T12:31:00Z" w16du:dateUtc="2025-08-12T19:31:00Z"/>
                <w:rFonts w:ascii="Times New Roman" w:hAnsi="Times New Roman" w:cs="Times New Roman"/>
                <w:rPrChange w:id="412" w:author="Tang, Justine" w:date="2025-08-12T12:33:00Z" w16du:dateUtc="2025-08-12T19:33:00Z">
                  <w:rPr>
                    <w:ins w:id="41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30</w:t>
            </w:r>
          </w:p>
        </w:tc>
        <w:tc>
          <w:tcPr>
            <w:tcW w:w="1040" w:type="dxa"/>
            <w:vAlign w:val="center"/>
          </w:tcPr>
          <w:p w14:paraId="45A1CC31" w14:textId="5E27908F" w:rsidR="00875CA8" w:rsidRPr="00793EDA" w:rsidRDefault="00875CA8" w:rsidP="00875CA8">
            <w:pPr>
              <w:jc w:val="center"/>
              <w:rPr>
                <w:ins w:id="414" w:author="Tang, Justine" w:date="2025-08-12T12:31:00Z" w16du:dateUtc="2025-08-12T19:31:00Z"/>
                <w:rFonts w:ascii="Times New Roman" w:hAnsi="Times New Roman" w:cs="Times New Roman"/>
                <w:rPrChange w:id="415" w:author="Tang, Justine" w:date="2025-08-12T12:33:00Z" w16du:dateUtc="2025-08-12T19:33:00Z">
                  <w:rPr>
                    <w:ins w:id="41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1029" w:type="dxa"/>
            <w:vAlign w:val="center"/>
          </w:tcPr>
          <w:p w14:paraId="6B235CA0" w14:textId="23B641F3" w:rsidR="00875CA8" w:rsidRPr="00793EDA" w:rsidRDefault="00875CA8" w:rsidP="00875CA8">
            <w:pPr>
              <w:jc w:val="center"/>
              <w:rPr>
                <w:ins w:id="417" w:author="Tang, Justine" w:date="2025-08-12T12:31:00Z" w16du:dateUtc="2025-08-12T19:31:00Z"/>
                <w:rFonts w:ascii="Times New Roman" w:hAnsi="Times New Roman" w:cs="Times New Roman"/>
                <w:rPrChange w:id="418" w:author="Tang, Justine" w:date="2025-08-12T12:33:00Z" w16du:dateUtc="2025-08-12T19:33:00Z">
                  <w:rPr>
                    <w:ins w:id="41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  <w:tc>
          <w:tcPr>
            <w:tcW w:w="1617" w:type="dxa"/>
          </w:tcPr>
          <w:p w14:paraId="46A54462" w14:textId="1AB66C41" w:rsidR="00875CA8" w:rsidRPr="00793EDA" w:rsidRDefault="00875CA8" w:rsidP="00875CA8">
            <w:pPr>
              <w:jc w:val="center"/>
              <w:rPr>
                <w:ins w:id="420" w:author="Tang, Justine" w:date="2025-08-12T12:31:00Z" w16du:dateUtc="2025-08-12T19:31:00Z"/>
                <w:rFonts w:ascii="Times New Roman" w:hAnsi="Times New Roman" w:cs="Times New Roman"/>
                <w:rPrChange w:id="421" w:author="Tang, Justine" w:date="2025-08-12T12:33:00Z" w16du:dateUtc="2025-08-12T19:33:00Z">
                  <w:rPr>
                    <w:ins w:id="42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23" w:author="Tang, Justine" w:date="2025-08-12T12:40:00Z" w16du:dateUtc="2025-08-12T19:40:00Z">
              <w:r w:rsidRPr="00793EDA">
                <w:rPr>
                  <w:rFonts w:ascii="Times New Roman" w:hAnsi="Times New Roman" w:cs="Times New Roman"/>
                </w:rPr>
                <w:t>SGLT2i*ARB</w:t>
              </w:r>
            </w:ins>
          </w:p>
        </w:tc>
        <w:tc>
          <w:tcPr>
            <w:tcW w:w="923" w:type="dxa"/>
            <w:vAlign w:val="center"/>
          </w:tcPr>
          <w:p w14:paraId="4D3D50C6" w14:textId="71E257F5" w:rsidR="00875CA8" w:rsidRPr="00793EDA" w:rsidRDefault="00875CA8" w:rsidP="00875CA8">
            <w:pPr>
              <w:jc w:val="center"/>
              <w:rPr>
                <w:ins w:id="424" w:author="Tang, Justine" w:date="2025-08-12T12:31:00Z" w16du:dateUtc="2025-08-12T19:31:00Z"/>
                <w:rFonts w:ascii="Times New Roman" w:hAnsi="Times New Roman" w:cs="Times New Roman"/>
                <w:rPrChange w:id="425" w:author="Tang, Justine" w:date="2025-08-12T12:33:00Z" w16du:dateUtc="2025-08-12T19:33:00Z">
                  <w:rPr>
                    <w:ins w:id="42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06</w:t>
            </w:r>
          </w:p>
        </w:tc>
        <w:tc>
          <w:tcPr>
            <w:tcW w:w="1040" w:type="dxa"/>
            <w:vAlign w:val="center"/>
          </w:tcPr>
          <w:p w14:paraId="4450885B" w14:textId="47BBD58E" w:rsidR="00875CA8" w:rsidRPr="00793EDA" w:rsidRDefault="00875CA8" w:rsidP="00875CA8">
            <w:pPr>
              <w:jc w:val="center"/>
              <w:rPr>
                <w:ins w:id="427" w:author="Tang, Justine" w:date="2025-08-12T12:31:00Z" w16du:dateUtc="2025-08-12T19:31:00Z"/>
                <w:rFonts w:ascii="Times New Roman" w:hAnsi="Times New Roman" w:cs="Times New Roman"/>
                <w:rPrChange w:id="428" w:author="Tang, Justine" w:date="2025-08-12T12:33:00Z" w16du:dateUtc="2025-08-12T19:33:00Z">
                  <w:rPr>
                    <w:ins w:id="42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1029" w:type="dxa"/>
            <w:vAlign w:val="center"/>
          </w:tcPr>
          <w:p w14:paraId="608BEF63" w14:textId="70FF02F3" w:rsidR="00875CA8" w:rsidRPr="00793EDA" w:rsidRDefault="00875CA8" w:rsidP="00875CA8">
            <w:pPr>
              <w:jc w:val="center"/>
              <w:rPr>
                <w:ins w:id="430" w:author="Tang, Justine" w:date="2025-08-12T12:31:00Z" w16du:dateUtc="2025-08-12T19:31:00Z"/>
                <w:rFonts w:ascii="Times New Roman" w:hAnsi="Times New Roman" w:cs="Times New Roman"/>
                <w:rPrChange w:id="431" w:author="Tang, Justine" w:date="2025-08-12T12:33:00Z" w16du:dateUtc="2025-08-12T19:33:00Z">
                  <w:rPr>
                    <w:ins w:id="43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243</w:t>
            </w:r>
          </w:p>
        </w:tc>
      </w:tr>
      <w:tr w:rsidR="00676843" w:rsidRPr="00793EDA" w14:paraId="7F3446CE" w14:textId="77777777" w:rsidTr="000E2BB5">
        <w:trPr>
          <w:ins w:id="433" w:author="Tang, Justine" w:date="2025-08-12T12:31:00Z"/>
        </w:trPr>
        <w:tc>
          <w:tcPr>
            <w:tcW w:w="9350" w:type="dxa"/>
            <w:gridSpan w:val="8"/>
          </w:tcPr>
          <w:p w14:paraId="68ACE87D" w14:textId="59C3FB0A" w:rsidR="00676843" w:rsidRPr="00793EDA" w:rsidRDefault="00676843" w:rsidP="00676843">
            <w:pPr>
              <w:jc w:val="center"/>
              <w:rPr>
                <w:ins w:id="434" w:author="Tang, Justine" w:date="2025-08-12T12:31:00Z" w16du:dateUtc="2025-08-12T19:31:00Z"/>
                <w:rFonts w:ascii="Times New Roman" w:hAnsi="Times New Roman" w:cs="Times New Roman"/>
                <w:rPrChange w:id="435" w:author="Tang, Justine" w:date="2025-08-12T12:33:00Z" w16du:dateUtc="2025-08-12T19:33:00Z">
                  <w:rPr>
                    <w:ins w:id="43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37" w:author="Tang, Justine" w:date="2025-08-12T12:35:00Z" w16du:dateUtc="2025-08-12T19:35:00Z">
              <w:r w:rsidRPr="00793EDA">
                <w:rPr>
                  <w:rFonts w:ascii="Times New Roman" w:hAnsi="Times New Roman" w:cs="Times New Roman"/>
                </w:rPr>
                <w:t>AKI</w:t>
              </w:r>
            </w:ins>
          </w:p>
        </w:tc>
      </w:tr>
      <w:tr w:rsidR="00875CA8" w:rsidRPr="00793EDA" w14:paraId="53376526" w14:textId="77777777" w:rsidTr="00017DE2">
        <w:trPr>
          <w:ins w:id="438" w:author="Tang, Justine" w:date="2025-08-12T12:31:00Z"/>
        </w:trPr>
        <w:tc>
          <w:tcPr>
            <w:tcW w:w="1670" w:type="dxa"/>
          </w:tcPr>
          <w:p w14:paraId="16867D1A" w14:textId="656B85F7" w:rsidR="00875CA8" w:rsidRPr="00793EDA" w:rsidRDefault="00875CA8" w:rsidP="00875CA8">
            <w:pPr>
              <w:jc w:val="center"/>
              <w:rPr>
                <w:ins w:id="439" w:author="Tang, Justine" w:date="2025-08-12T12:31:00Z" w16du:dateUtc="2025-08-12T19:31:00Z"/>
                <w:rFonts w:ascii="Times New Roman" w:hAnsi="Times New Roman" w:cs="Times New Roman"/>
                <w:rPrChange w:id="440" w:author="Tang, Justine" w:date="2025-08-12T12:33:00Z" w16du:dateUtc="2025-08-12T19:33:00Z">
                  <w:rPr>
                    <w:ins w:id="441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42" w:author="Tang, Justine" w:date="2025-08-12T12:35:00Z" w16du:dateUtc="2025-08-12T19:35:00Z">
              <w:r w:rsidRPr="00793EDA">
                <w:rPr>
                  <w:rFonts w:ascii="Times New Roman" w:hAnsi="Times New Roman" w:cs="Times New Roman"/>
                </w:rPr>
                <w:t>SG</w:t>
              </w:r>
            </w:ins>
            <w:ins w:id="443" w:author="Tang, Justine" w:date="2025-08-12T12:36:00Z" w16du:dateUtc="2025-08-12T19:36:00Z">
              <w:r w:rsidRPr="00793EDA">
                <w:rPr>
                  <w:rFonts w:ascii="Times New Roman" w:hAnsi="Times New Roman" w:cs="Times New Roman"/>
                </w:rPr>
                <w:t>LT2i (AKI= 1)</w:t>
              </w:r>
            </w:ins>
          </w:p>
        </w:tc>
        <w:tc>
          <w:tcPr>
            <w:tcW w:w="1002" w:type="dxa"/>
            <w:vAlign w:val="center"/>
          </w:tcPr>
          <w:p w14:paraId="407A1C85" w14:textId="6C5479C1" w:rsidR="00875CA8" w:rsidRPr="00793EDA" w:rsidRDefault="00875CA8" w:rsidP="00875CA8">
            <w:pPr>
              <w:jc w:val="center"/>
              <w:rPr>
                <w:ins w:id="444" w:author="Tang, Justine" w:date="2025-08-12T12:31:00Z" w16du:dateUtc="2025-08-12T19:31:00Z"/>
                <w:rFonts w:ascii="Times New Roman" w:hAnsi="Times New Roman" w:cs="Times New Roman"/>
                <w:rPrChange w:id="445" w:author="Tang, Justine" w:date="2025-08-12T12:33:00Z" w16du:dateUtc="2025-08-12T19:33:00Z">
                  <w:rPr>
                    <w:ins w:id="44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  <w:tc>
          <w:tcPr>
            <w:tcW w:w="1040" w:type="dxa"/>
            <w:vAlign w:val="center"/>
          </w:tcPr>
          <w:p w14:paraId="27A4FE7F" w14:textId="64237C42" w:rsidR="00875CA8" w:rsidRPr="00793EDA" w:rsidRDefault="00875CA8" w:rsidP="00875CA8">
            <w:pPr>
              <w:jc w:val="center"/>
              <w:rPr>
                <w:ins w:id="447" w:author="Tang, Justine" w:date="2025-08-12T12:31:00Z" w16du:dateUtc="2025-08-12T19:31:00Z"/>
                <w:rFonts w:ascii="Times New Roman" w:hAnsi="Times New Roman" w:cs="Times New Roman"/>
                <w:rPrChange w:id="448" w:author="Tang, Justine" w:date="2025-08-12T12:33:00Z" w16du:dateUtc="2025-08-12T19:33:00Z">
                  <w:rPr>
                    <w:ins w:id="44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  <w:tc>
          <w:tcPr>
            <w:tcW w:w="1029" w:type="dxa"/>
            <w:vAlign w:val="center"/>
          </w:tcPr>
          <w:p w14:paraId="7FC4225A" w14:textId="2C0FC421" w:rsidR="00875CA8" w:rsidRPr="00793EDA" w:rsidRDefault="00875CA8" w:rsidP="00875CA8">
            <w:pPr>
              <w:jc w:val="center"/>
              <w:rPr>
                <w:ins w:id="450" w:author="Tang, Justine" w:date="2025-08-12T12:31:00Z" w16du:dateUtc="2025-08-12T19:31:00Z"/>
                <w:rFonts w:ascii="Times New Roman" w:hAnsi="Times New Roman" w:cs="Times New Roman"/>
                <w:rPrChange w:id="451" w:author="Tang, Justine" w:date="2025-08-12T12:33:00Z" w16du:dateUtc="2025-08-12T19:33:00Z">
                  <w:rPr>
                    <w:ins w:id="45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83</w:t>
            </w:r>
          </w:p>
        </w:tc>
        <w:tc>
          <w:tcPr>
            <w:tcW w:w="1617" w:type="dxa"/>
          </w:tcPr>
          <w:p w14:paraId="2266DD32" w14:textId="189B725A" w:rsidR="00875CA8" w:rsidRPr="00793EDA" w:rsidRDefault="00875CA8" w:rsidP="00875CA8">
            <w:pPr>
              <w:jc w:val="center"/>
              <w:rPr>
                <w:ins w:id="453" w:author="Tang, Justine" w:date="2025-08-12T12:31:00Z" w16du:dateUtc="2025-08-12T19:31:00Z"/>
                <w:rFonts w:ascii="Times New Roman" w:hAnsi="Times New Roman" w:cs="Times New Roman"/>
                <w:rPrChange w:id="454" w:author="Tang, Justine" w:date="2025-08-12T12:33:00Z" w16du:dateUtc="2025-08-12T19:33:00Z">
                  <w:rPr>
                    <w:ins w:id="45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56" w:author="Tang, Justine" w:date="2025-08-12T12:38:00Z" w16du:dateUtc="2025-08-12T19:38:00Z">
              <w:r w:rsidRPr="00793EDA">
                <w:rPr>
                  <w:rFonts w:ascii="Times New Roman" w:hAnsi="Times New Roman" w:cs="Times New Roman"/>
                </w:rPr>
                <w:t>SGLT2i (AKI= 1)</w:t>
              </w:r>
            </w:ins>
          </w:p>
        </w:tc>
        <w:tc>
          <w:tcPr>
            <w:tcW w:w="923" w:type="dxa"/>
            <w:vAlign w:val="center"/>
          </w:tcPr>
          <w:p w14:paraId="5F407C70" w14:textId="6F83A069" w:rsidR="00875CA8" w:rsidRPr="00793EDA" w:rsidRDefault="00875CA8" w:rsidP="00875CA8">
            <w:pPr>
              <w:jc w:val="center"/>
              <w:rPr>
                <w:ins w:id="457" w:author="Tang, Justine" w:date="2025-08-12T12:31:00Z" w16du:dateUtc="2025-08-12T19:31:00Z"/>
                <w:rFonts w:ascii="Times New Roman" w:hAnsi="Times New Roman" w:cs="Times New Roman"/>
                <w:rPrChange w:id="458" w:author="Tang, Justine" w:date="2025-08-12T12:33:00Z" w16du:dateUtc="2025-08-12T19:33:00Z">
                  <w:rPr>
                    <w:ins w:id="45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78</w:t>
            </w:r>
          </w:p>
        </w:tc>
        <w:tc>
          <w:tcPr>
            <w:tcW w:w="1040" w:type="dxa"/>
            <w:vAlign w:val="center"/>
          </w:tcPr>
          <w:p w14:paraId="47F2B425" w14:textId="54163237" w:rsidR="00875CA8" w:rsidRPr="00793EDA" w:rsidRDefault="00875CA8" w:rsidP="00875CA8">
            <w:pPr>
              <w:jc w:val="center"/>
              <w:rPr>
                <w:ins w:id="460" w:author="Tang, Justine" w:date="2025-08-12T12:31:00Z" w16du:dateUtc="2025-08-12T19:31:00Z"/>
                <w:rFonts w:ascii="Times New Roman" w:hAnsi="Times New Roman" w:cs="Times New Roman"/>
                <w:rPrChange w:id="461" w:author="Tang, Justine" w:date="2025-08-12T12:33:00Z" w16du:dateUtc="2025-08-12T19:33:00Z">
                  <w:rPr>
                    <w:ins w:id="46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782</w:t>
            </w:r>
          </w:p>
        </w:tc>
        <w:tc>
          <w:tcPr>
            <w:tcW w:w="1029" w:type="dxa"/>
            <w:vAlign w:val="center"/>
          </w:tcPr>
          <w:p w14:paraId="44F5D904" w14:textId="48189829" w:rsidR="00875CA8" w:rsidRPr="00793EDA" w:rsidRDefault="00875CA8" w:rsidP="00875CA8">
            <w:pPr>
              <w:jc w:val="center"/>
              <w:rPr>
                <w:ins w:id="463" w:author="Tang, Justine" w:date="2025-08-12T12:31:00Z" w16du:dateUtc="2025-08-12T19:31:00Z"/>
                <w:rFonts w:ascii="Times New Roman" w:hAnsi="Times New Roman" w:cs="Times New Roman"/>
                <w:rPrChange w:id="464" w:author="Tang, Justine" w:date="2025-08-12T12:33:00Z" w16du:dateUtc="2025-08-12T19:33:00Z">
                  <w:rPr>
                    <w:ins w:id="46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87</w:t>
            </w:r>
          </w:p>
        </w:tc>
      </w:tr>
      <w:tr w:rsidR="00875CA8" w:rsidRPr="00793EDA" w14:paraId="6546C413" w14:textId="77777777" w:rsidTr="00017DE2">
        <w:trPr>
          <w:ins w:id="466" w:author="Tang, Justine" w:date="2025-08-12T12:31:00Z"/>
        </w:trPr>
        <w:tc>
          <w:tcPr>
            <w:tcW w:w="1670" w:type="dxa"/>
          </w:tcPr>
          <w:p w14:paraId="7AE49B71" w14:textId="18B8DA86" w:rsidR="00875CA8" w:rsidRPr="00793EDA" w:rsidRDefault="00875CA8" w:rsidP="00875CA8">
            <w:pPr>
              <w:jc w:val="center"/>
              <w:rPr>
                <w:ins w:id="467" w:author="Tang, Justine" w:date="2025-08-12T12:31:00Z" w16du:dateUtc="2025-08-12T19:31:00Z"/>
                <w:rFonts w:ascii="Times New Roman" w:hAnsi="Times New Roman" w:cs="Times New Roman"/>
                <w:rPrChange w:id="468" w:author="Tang, Justine" w:date="2025-08-12T12:33:00Z" w16du:dateUtc="2025-08-12T19:33:00Z">
                  <w:rPr>
                    <w:ins w:id="46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70" w:author="Tang, Justine" w:date="2025-08-12T12:36:00Z" w16du:dateUtc="2025-08-12T19:36:00Z">
              <w:r w:rsidRPr="00793EDA">
                <w:rPr>
                  <w:rFonts w:ascii="Times New Roman" w:hAnsi="Times New Roman" w:cs="Times New Roman"/>
                </w:rPr>
                <w:t>SGLT2i (AKI= 2)</w:t>
              </w:r>
            </w:ins>
          </w:p>
        </w:tc>
        <w:tc>
          <w:tcPr>
            <w:tcW w:w="1002" w:type="dxa"/>
            <w:vAlign w:val="center"/>
          </w:tcPr>
          <w:p w14:paraId="2F2C3497" w14:textId="0B19CDDE" w:rsidR="00875CA8" w:rsidRPr="00793EDA" w:rsidRDefault="00875CA8" w:rsidP="00875CA8">
            <w:pPr>
              <w:jc w:val="center"/>
              <w:rPr>
                <w:ins w:id="471" w:author="Tang, Justine" w:date="2025-08-12T12:31:00Z" w16du:dateUtc="2025-08-12T19:31:00Z"/>
                <w:rFonts w:ascii="Times New Roman" w:hAnsi="Times New Roman" w:cs="Times New Roman"/>
                <w:rPrChange w:id="472" w:author="Tang, Justine" w:date="2025-08-12T12:33:00Z" w16du:dateUtc="2025-08-12T19:33:00Z">
                  <w:rPr>
                    <w:ins w:id="47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1040" w:type="dxa"/>
            <w:vAlign w:val="center"/>
          </w:tcPr>
          <w:p w14:paraId="4DEA45F8" w14:textId="02BFBADB" w:rsidR="00875CA8" w:rsidRPr="00793EDA" w:rsidRDefault="00875CA8" w:rsidP="00875CA8">
            <w:pPr>
              <w:jc w:val="center"/>
              <w:rPr>
                <w:ins w:id="474" w:author="Tang, Justine" w:date="2025-08-12T12:31:00Z" w16du:dateUtc="2025-08-12T19:31:00Z"/>
                <w:rFonts w:ascii="Times New Roman" w:hAnsi="Times New Roman" w:cs="Times New Roman"/>
                <w:rPrChange w:id="475" w:author="Tang, Justine" w:date="2025-08-12T12:33:00Z" w16du:dateUtc="2025-08-12T19:33:00Z">
                  <w:rPr>
                    <w:ins w:id="47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029" w:type="dxa"/>
            <w:vAlign w:val="center"/>
          </w:tcPr>
          <w:p w14:paraId="2F8B0F04" w14:textId="35B51704" w:rsidR="00875CA8" w:rsidRPr="00793EDA" w:rsidRDefault="00875CA8" w:rsidP="00875CA8">
            <w:pPr>
              <w:jc w:val="center"/>
              <w:rPr>
                <w:ins w:id="477" w:author="Tang, Justine" w:date="2025-08-12T12:31:00Z" w16du:dateUtc="2025-08-12T19:31:00Z"/>
                <w:rFonts w:ascii="Times New Roman" w:hAnsi="Times New Roman" w:cs="Times New Roman"/>
                <w:rPrChange w:id="478" w:author="Tang, Justine" w:date="2025-08-12T12:33:00Z" w16du:dateUtc="2025-08-12T19:33:00Z">
                  <w:rPr>
                    <w:ins w:id="47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16</w:t>
            </w:r>
          </w:p>
        </w:tc>
        <w:tc>
          <w:tcPr>
            <w:tcW w:w="1617" w:type="dxa"/>
          </w:tcPr>
          <w:p w14:paraId="04CBD0B7" w14:textId="1E7EAE41" w:rsidR="00875CA8" w:rsidRPr="00793EDA" w:rsidRDefault="00875CA8" w:rsidP="00875CA8">
            <w:pPr>
              <w:jc w:val="center"/>
              <w:rPr>
                <w:ins w:id="480" w:author="Tang, Justine" w:date="2025-08-12T12:31:00Z" w16du:dateUtc="2025-08-12T19:31:00Z"/>
                <w:rFonts w:ascii="Times New Roman" w:hAnsi="Times New Roman" w:cs="Times New Roman"/>
                <w:rPrChange w:id="481" w:author="Tang, Justine" w:date="2025-08-12T12:33:00Z" w16du:dateUtc="2025-08-12T19:33:00Z">
                  <w:rPr>
                    <w:ins w:id="48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83" w:author="Tang, Justine" w:date="2025-08-12T12:38:00Z" w16du:dateUtc="2025-08-12T19:38:00Z">
              <w:r w:rsidRPr="00793EDA">
                <w:rPr>
                  <w:rFonts w:ascii="Times New Roman" w:hAnsi="Times New Roman" w:cs="Times New Roman"/>
                </w:rPr>
                <w:t>SGLT2i (AKI= 2)</w:t>
              </w:r>
            </w:ins>
          </w:p>
        </w:tc>
        <w:tc>
          <w:tcPr>
            <w:tcW w:w="923" w:type="dxa"/>
            <w:vAlign w:val="center"/>
          </w:tcPr>
          <w:p w14:paraId="1A12C22B" w14:textId="6FE2C99A" w:rsidR="00875CA8" w:rsidRPr="00793EDA" w:rsidRDefault="00875CA8" w:rsidP="00875CA8">
            <w:pPr>
              <w:jc w:val="center"/>
              <w:rPr>
                <w:ins w:id="484" w:author="Tang, Justine" w:date="2025-08-12T12:31:00Z" w16du:dateUtc="2025-08-12T19:31:00Z"/>
                <w:rFonts w:ascii="Times New Roman" w:hAnsi="Times New Roman" w:cs="Times New Roman"/>
                <w:rPrChange w:id="485" w:author="Tang, Justine" w:date="2025-08-12T12:33:00Z" w16du:dateUtc="2025-08-12T19:33:00Z">
                  <w:rPr>
                    <w:ins w:id="48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748</w:t>
            </w:r>
          </w:p>
        </w:tc>
        <w:tc>
          <w:tcPr>
            <w:tcW w:w="1040" w:type="dxa"/>
            <w:vAlign w:val="center"/>
          </w:tcPr>
          <w:p w14:paraId="5CAF9C40" w14:textId="0F13AA25" w:rsidR="00875CA8" w:rsidRPr="00793EDA" w:rsidRDefault="00875CA8" w:rsidP="00875CA8">
            <w:pPr>
              <w:jc w:val="center"/>
              <w:rPr>
                <w:ins w:id="487" w:author="Tang, Justine" w:date="2025-08-12T12:31:00Z" w16du:dateUtc="2025-08-12T19:31:00Z"/>
                <w:rFonts w:ascii="Times New Roman" w:hAnsi="Times New Roman" w:cs="Times New Roman"/>
                <w:rPrChange w:id="488" w:author="Tang, Justine" w:date="2025-08-12T12:33:00Z" w16du:dateUtc="2025-08-12T19:33:00Z">
                  <w:rPr>
                    <w:ins w:id="48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644</w:t>
            </w:r>
          </w:p>
        </w:tc>
        <w:tc>
          <w:tcPr>
            <w:tcW w:w="1029" w:type="dxa"/>
            <w:vAlign w:val="center"/>
          </w:tcPr>
          <w:p w14:paraId="580A18AB" w14:textId="55B237A8" w:rsidR="00875CA8" w:rsidRPr="00793EDA" w:rsidRDefault="00875CA8" w:rsidP="00875CA8">
            <w:pPr>
              <w:jc w:val="center"/>
              <w:rPr>
                <w:ins w:id="490" w:author="Tang, Justine" w:date="2025-08-12T12:31:00Z" w16du:dateUtc="2025-08-12T19:31:00Z"/>
                <w:rFonts w:ascii="Times New Roman" w:hAnsi="Times New Roman" w:cs="Times New Roman"/>
                <w:rPrChange w:id="491" w:author="Tang, Justine" w:date="2025-08-12T12:33:00Z" w16du:dateUtc="2025-08-12T19:33:00Z">
                  <w:rPr>
                    <w:ins w:id="49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69</w:t>
            </w:r>
          </w:p>
        </w:tc>
      </w:tr>
      <w:tr w:rsidR="00875CA8" w:rsidRPr="00793EDA" w14:paraId="52395C56" w14:textId="77777777" w:rsidTr="00017DE2">
        <w:trPr>
          <w:ins w:id="493" w:author="Tang, Justine" w:date="2025-08-12T12:31:00Z"/>
        </w:trPr>
        <w:tc>
          <w:tcPr>
            <w:tcW w:w="1670" w:type="dxa"/>
          </w:tcPr>
          <w:p w14:paraId="2A2DF763" w14:textId="623BF6A6" w:rsidR="00875CA8" w:rsidRPr="00793EDA" w:rsidRDefault="00875CA8" w:rsidP="00875CA8">
            <w:pPr>
              <w:jc w:val="center"/>
              <w:rPr>
                <w:ins w:id="494" w:author="Tang, Justine" w:date="2025-08-12T12:31:00Z" w16du:dateUtc="2025-08-12T19:31:00Z"/>
                <w:rFonts w:ascii="Times New Roman" w:hAnsi="Times New Roman" w:cs="Times New Roman"/>
                <w:rPrChange w:id="495" w:author="Tang, Justine" w:date="2025-08-12T12:33:00Z" w16du:dateUtc="2025-08-12T19:33:00Z">
                  <w:rPr>
                    <w:ins w:id="49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497" w:author="Tang, Justine" w:date="2025-08-12T12:36:00Z" w16du:dateUtc="2025-08-12T19:36:00Z">
              <w:r w:rsidRPr="00793EDA">
                <w:rPr>
                  <w:rFonts w:ascii="Times New Roman" w:hAnsi="Times New Roman" w:cs="Times New Roman"/>
                </w:rPr>
                <w:t>SGLT2i (AKI= 3)</w:t>
              </w:r>
            </w:ins>
          </w:p>
        </w:tc>
        <w:tc>
          <w:tcPr>
            <w:tcW w:w="1002" w:type="dxa"/>
            <w:vAlign w:val="center"/>
          </w:tcPr>
          <w:p w14:paraId="40784916" w14:textId="72E0D44E" w:rsidR="00875CA8" w:rsidRPr="00793EDA" w:rsidRDefault="00875CA8" w:rsidP="00875CA8">
            <w:pPr>
              <w:jc w:val="center"/>
              <w:rPr>
                <w:ins w:id="498" w:author="Tang, Justine" w:date="2025-08-12T12:31:00Z" w16du:dateUtc="2025-08-12T19:31:00Z"/>
                <w:rFonts w:ascii="Times New Roman" w:hAnsi="Times New Roman" w:cs="Times New Roman"/>
                <w:rPrChange w:id="499" w:author="Tang, Justine" w:date="2025-08-12T12:33:00Z" w16du:dateUtc="2025-08-12T19:33:00Z">
                  <w:rPr>
                    <w:ins w:id="50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79</w:t>
            </w:r>
          </w:p>
        </w:tc>
        <w:tc>
          <w:tcPr>
            <w:tcW w:w="1040" w:type="dxa"/>
            <w:vAlign w:val="center"/>
          </w:tcPr>
          <w:p w14:paraId="6198ACB4" w14:textId="76F672E1" w:rsidR="00875CA8" w:rsidRPr="00793EDA" w:rsidRDefault="00875CA8" w:rsidP="00875CA8">
            <w:pPr>
              <w:jc w:val="center"/>
              <w:rPr>
                <w:ins w:id="501" w:author="Tang, Justine" w:date="2025-08-12T12:31:00Z" w16du:dateUtc="2025-08-12T19:31:00Z"/>
                <w:rFonts w:ascii="Times New Roman" w:hAnsi="Times New Roman" w:cs="Times New Roman"/>
                <w:rPrChange w:id="502" w:author="Tang, Justine" w:date="2025-08-12T12:33:00Z" w16du:dateUtc="2025-08-12T19:33:00Z">
                  <w:rPr>
                    <w:ins w:id="50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1029" w:type="dxa"/>
            <w:vAlign w:val="center"/>
          </w:tcPr>
          <w:p w14:paraId="39265BD1" w14:textId="4FDDA4D0" w:rsidR="00875CA8" w:rsidRPr="00793EDA" w:rsidRDefault="00875CA8" w:rsidP="00875CA8">
            <w:pPr>
              <w:jc w:val="center"/>
              <w:rPr>
                <w:ins w:id="504" w:author="Tang, Justine" w:date="2025-08-12T12:31:00Z" w16du:dateUtc="2025-08-12T19:31:00Z"/>
                <w:rFonts w:ascii="Times New Roman" w:hAnsi="Times New Roman" w:cs="Times New Roman"/>
                <w:rPrChange w:id="505" w:author="Tang, Justine" w:date="2025-08-12T12:33:00Z" w16du:dateUtc="2025-08-12T19:33:00Z">
                  <w:rPr>
                    <w:ins w:id="50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  <w:tc>
          <w:tcPr>
            <w:tcW w:w="1617" w:type="dxa"/>
          </w:tcPr>
          <w:p w14:paraId="0F9D4662" w14:textId="7CEFB8FE" w:rsidR="00875CA8" w:rsidRPr="00793EDA" w:rsidRDefault="00875CA8" w:rsidP="00875CA8">
            <w:pPr>
              <w:jc w:val="center"/>
              <w:rPr>
                <w:ins w:id="507" w:author="Tang, Justine" w:date="2025-08-12T12:31:00Z" w16du:dateUtc="2025-08-12T19:31:00Z"/>
                <w:rFonts w:ascii="Times New Roman" w:hAnsi="Times New Roman" w:cs="Times New Roman"/>
                <w:rPrChange w:id="508" w:author="Tang, Justine" w:date="2025-08-12T12:33:00Z" w16du:dateUtc="2025-08-12T19:33:00Z">
                  <w:rPr>
                    <w:ins w:id="50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510" w:author="Tang, Justine" w:date="2025-08-12T12:38:00Z" w16du:dateUtc="2025-08-12T19:38:00Z">
              <w:r w:rsidRPr="00793EDA">
                <w:rPr>
                  <w:rFonts w:ascii="Times New Roman" w:hAnsi="Times New Roman" w:cs="Times New Roman"/>
                </w:rPr>
                <w:t>SGLT2i (AKI= 3)</w:t>
              </w:r>
            </w:ins>
          </w:p>
        </w:tc>
        <w:tc>
          <w:tcPr>
            <w:tcW w:w="923" w:type="dxa"/>
            <w:vAlign w:val="center"/>
          </w:tcPr>
          <w:p w14:paraId="1FA1CED5" w14:textId="02257CBF" w:rsidR="00875CA8" w:rsidRPr="00793EDA" w:rsidRDefault="00875CA8" w:rsidP="00875CA8">
            <w:pPr>
              <w:jc w:val="center"/>
              <w:rPr>
                <w:ins w:id="511" w:author="Tang, Justine" w:date="2025-08-12T12:31:00Z" w16du:dateUtc="2025-08-12T19:31:00Z"/>
                <w:rFonts w:ascii="Times New Roman" w:hAnsi="Times New Roman" w:cs="Times New Roman"/>
                <w:rPrChange w:id="512" w:author="Tang, Justine" w:date="2025-08-12T12:33:00Z" w16du:dateUtc="2025-08-12T19:33:00Z">
                  <w:rPr>
                    <w:ins w:id="51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757</w:t>
            </w:r>
          </w:p>
        </w:tc>
        <w:tc>
          <w:tcPr>
            <w:tcW w:w="1040" w:type="dxa"/>
            <w:vAlign w:val="center"/>
          </w:tcPr>
          <w:p w14:paraId="1D8881D2" w14:textId="7A2C2368" w:rsidR="00875CA8" w:rsidRPr="00793EDA" w:rsidRDefault="00875CA8" w:rsidP="00875CA8">
            <w:pPr>
              <w:jc w:val="center"/>
              <w:rPr>
                <w:ins w:id="514" w:author="Tang, Justine" w:date="2025-08-12T12:31:00Z" w16du:dateUtc="2025-08-12T19:31:00Z"/>
                <w:rFonts w:ascii="Times New Roman" w:hAnsi="Times New Roman" w:cs="Times New Roman"/>
                <w:rPrChange w:id="515" w:author="Tang, Justine" w:date="2025-08-12T12:33:00Z" w16du:dateUtc="2025-08-12T19:33:00Z">
                  <w:rPr>
                    <w:ins w:id="51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639</w:t>
            </w:r>
          </w:p>
        </w:tc>
        <w:tc>
          <w:tcPr>
            <w:tcW w:w="1029" w:type="dxa"/>
            <w:vAlign w:val="center"/>
          </w:tcPr>
          <w:p w14:paraId="18E910DC" w14:textId="50D28112" w:rsidR="00875CA8" w:rsidRPr="00793EDA" w:rsidRDefault="00875CA8" w:rsidP="00875CA8">
            <w:pPr>
              <w:jc w:val="center"/>
              <w:rPr>
                <w:ins w:id="517" w:author="Tang, Justine" w:date="2025-08-12T12:31:00Z" w16du:dateUtc="2025-08-12T19:31:00Z"/>
                <w:rFonts w:ascii="Times New Roman" w:hAnsi="Times New Roman" w:cs="Times New Roman"/>
                <w:rPrChange w:id="518" w:author="Tang, Justine" w:date="2025-08-12T12:33:00Z" w16du:dateUtc="2025-08-12T19:33:00Z">
                  <w:rPr>
                    <w:ins w:id="51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97</w:t>
            </w:r>
          </w:p>
        </w:tc>
      </w:tr>
      <w:tr w:rsidR="00875CA8" w:rsidRPr="00793EDA" w14:paraId="2296C2E8" w14:textId="77777777" w:rsidTr="00017DE2">
        <w:trPr>
          <w:ins w:id="520" w:author="Tang, Justine" w:date="2025-08-12T12:31:00Z"/>
        </w:trPr>
        <w:tc>
          <w:tcPr>
            <w:tcW w:w="1670" w:type="dxa"/>
          </w:tcPr>
          <w:p w14:paraId="5435CEF5" w14:textId="5A89B649" w:rsidR="00875CA8" w:rsidRPr="00793EDA" w:rsidRDefault="00875CA8" w:rsidP="00875CA8">
            <w:pPr>
              <w:jc w:val="center"/>
              <w:rPr>
                <w:ins w:id="521" w:author="Tang, Justine" w:date="2025-08-12T12:31:00Z" w16du:dateUtc="2025-08-12T19:31:00Z"/>
                <w:rFonts w:ascii="Times New Roman" w:hAnsi="Times New Roman" w:cs="Times New Roman"/>
                <w:rPrChange w:id="522" w:author="Tang, Justine" w:date="2025-08-12T12:33:00Z" w16du:dateUtc="2025-08-12T19:33:00Z">
                  <w:rPr>
                    <w:ins w:id="52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524" w:author="Tang, Justine" w:date="2025-08-12T12:36:00Z" w16du:dateUtc="2025-08-12T19:36:00Z">
              <w:r w:rsidRPr="00793EDA">
                <w:rPr>
                  <w:rFonts w:ascii="Times New Roman" w:hAnsi="Times New Roman" w:cs="Times New Roman"/>
                </w:rPr>
                <w:t>ACEi (AKI= 1)</w:t>
              </w:r>
            </w:ins>
          </w:p>
        </w:tc>
        <w:tc>
          <w:tcPr>
            <w:tcW w:w="1002" w:type="dxa"/>
            <w:vAlign w:val="center"/>
          </w:tcPr>
          <w:p w14:paraId="2F515D54" w14:textId="39B4CAC4" w:rsidR="00875CA8" w:rsidRPr="00793EDA" w:rsidRDefault="00875CA8" w:rsidP="00875CA8">
            <w:pPr>
              <w:jc w:val="center"/>
              <w:rPr>
                <w:ins w:id="525" w:author="Tang, Justine" w:date="2025-08-12T12:31:00Z" w16du:dateUtc="2025-08-12T19:31:00Z"/>
                <w:rFonts w:ascii="Times New Roman" w:hAnsi="Times New Roman" w:cs="Times New Roman"/>
                <w:rPrChange w:id="526" w:author="Tang, Justine" w:date="2025-08-12T12:33:00Z" w16du:dateUtc="2025-08-12T19:33:00Z">
                  <w:rPr>
                    <w:ins w:id="52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98</w:t>
            </w:r>
          </w:p>
        </w:tc>
        <w:tc>
          <w:tcPr>
            <w:tcW w:w="1040" w:type="dxa"/>
            <w:vAlign w:val="center"/>
          </w:tcPr>
          <w:p w14:paraId="5F762E90" w14:textId="3BF2A68A" w:rsidR="00875CA8" w:rsidRPr="00793EDA" w:rsidRDefault="00875CA8" w:rsidP="00875CA8">
            <w:pPr>
              <w:jc w:val="center"/>
              <w:rPr>
                <w:ins w:id="528" w:author="Tang, Justine" w:date="2025-08-12T12:31:00Z" w16du:dateUtc="2025-08-12T19:31:00Z"/>
                <w:rFonts w:ascii="Times New Roman" w:hAnsi="Times New Roman" w:cs="Times New Roman"/>
                <w:rPrChange w:id="529" w:author="Tang, Justine" w:date="2025-08-12T12:33:00Z" w16du:dateUtc="2025-08-12T19:33:00Z">
                  <w:rPr>
                    <w:ins w:id="53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15</w:t>
            </w:r>
          </w:p>
        </w:tc>
        <w:tc>
          <w:tcPr>
            <w:tcW w:w="1029" w:type="dxa"/>
            <w:vAlign w:val="center"/>
          </w:tcPr>
          <w:p w14:paraId="53E53C5A" w14:textId="7FCD2B04" w:rsidR="00875CA8" w:rsidRPr="00793EDA" w:rsidRDefault="00875CA8" w:rsidP="00875CA8">
            <w:pPr>
              <w:jc w:val="center"/>
              <w:rPr>
                <w:ins w:id="531" w:author="Tang, Justine" w:date="2025-08-12T12:31:00Z" w16du:dateUtc="2025-08-12T19:31:00Z"/>
                <w:rFonts w:ascii="Times New Roman" w:hAnsi="Times New Roman" w:cs="Times New Roman"/>
                <w:rPrChange w:id="532" w:author="Tang, Justine" w:date="2025-08-12T12:33:00Z" w16du:dateUtc="2025-08-12T19:33:00Z">
                  <w:rPr>
                    <w:ins w:id="53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87</w:t>
            </w:r>
          </w:p>
        </w:tc>
        <w:tc>
          <w:tcPr>
            <w:tcW w:w="1617" w:type="dxa"/>
          </w:tcPr>
          <w:p w14:paraId="1C493412" w14:textId="37740855" w:rsidR="00875CA8" w:rsidRPr="00793EDA" w:rsidRDefault="00875CA8" w:rsidP="00875CA8">
            <w:pPr>
              <w:jc w:val="center"/>
              <w:rPr>
                <w:ins w:id="534" w:author="Tang, Justine" w:date="2025-08-12T12:31:00Z" w16du:dateUtc="2025-08-12T19:31:00Z"/>
                <w:rFonts w:ascii="Times New Roman" w:hAnsi="Times New Roman" w:cs="Times New Roman"/>
                <w:rPrChange w:id="535" w:author="Tang, Justine" w:date="2025-08-12T12:33:00Z" w16du:dateUtc="2025-08-12T19:33:00Z">
                  <w:rPr>
                    <w:ins w:id="53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537" w:author="Tang, Justine" w:date="2025-08-12T12:38:00Z" w16du:dateUtc="2025-08-12T19:38:00Z">
              <w:r w:rsidRPr="00793EDA">
                <w:rPr>
                  <w:rFonts w:ascii="Times New Roman" w:hAnsi="Times New Roman" w:cs="Times New Roman"/>
                </w:rPr>
                <w:t>ARB (AKI= 1)</w:t>
              </w:r>
            </w:ins>
          </w:p>
        </w:tc>
        <w:tc>
          <w:tcPr>
            <w:tcW w:w="923" w:type="dxa"/>
            <w:vAlign w:val="center"/>
          </w:tcPr>
          <w:p w14:paraId="3F5F552E" w14:textId="5DA2CDAC" w:rsidR="00875CA8" w:rsidRPr="00793EDA" w:rsidRDefault="00875CA8" w:rsidP="00875CA8">
            <w:pPr>
              <w:jc w:val="center"/>
              <w:rPr>
                <w:ins w:id="538" w:author="Tang, Justine" w:date="2025-08-12T12:31:00Z" w16du:dateUtc="2025-08-12T19:31:00Z"/>
                <w:rFonts w:ascii="Times New Roman" w:hAnsi="Times New Roman" w:cs="Times New Roman"/>
                <w:rPrChange w:id="539" w:author="Tang, Justine" w:date="2025-08-12T12:33:00Z" w16du:dateUtc="2025-08-12T19:33:00Z">
                  <w:rPr>
                    <w:ins w:id="54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36</w:t>
            </w:r>
          </w:p>
        </w:tc>
        <w:tc>
          <w:tcPr>
            <w:tcW w:w="1040" w:type="dxa"/>
            <w:vAlign w:val="center"/>
          </w:tcPr>
          <w:p w14:paraId="475399DB" w14:textId="61E43F15" w:rsidR="00875CA8" w:rsidRPr="00793EDA" w:rsidRDefault="00875CA8" w:rsidP="00875CA8">
            <w:pPr>
              <w:jc w:val="center"/>
              <w:rPr>
                <w:ins w:id="541" w:author="Tang, Justine" w:date="2025-08-12T12:31:00Z" w16du:dateUtc="2025-08-12T19:31:00Z"/>
                <w:rFonts w:ascii="Times New Roman" w:hAnsi="Times New Roman" w:cs="Times New Roman"/>
                <w:rPrChange w:id="542" w:author="Tang, Justine" w:date="2025-08-12T12:33:00Z" w16du:dateUtc="2025-08-12T19:33:00Z">
                  <w:rPr>
                    <w:ins w:id="54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48</w:t>
            </w:r>
          </w:p>
        </w:tc>
        <w:tc>
          <w:tcPr>
            <w:tcW w:w="1029" w:type="dxa"/>
            <w:vAlign w:val="center"/>
          </w:tcPr>
          <w:p w14:paraId="6D423FB9" w14:textId="3377999D" w:rsidR="00875CA8" w:rsidRPr="00793EDA" w:rsidRDefault="00875CA8" w:rsidP="00875CA8">
            <w:pPr>
              <w:jc w:val="center"/>
              <w:rPr>
                <w:ins w:id="544" w:author="Tang, Justine" w:date="2025-08-12T12:31:00Z" w16du:dateUtc="2025-08-12T19:31:00Z"/>
                <w:rFonts w:ascii="Times New Roman" w:hAnsi="Times New Roman" w:cs="Times New Roman"/>
                <w:rPrChange w:id="545" w:author="Tang, Justine" w:date="2025-08-12T12:33:00Z" w16du:dateUtc="2025-08-12T19:33:00Z">
                  <w:rPr>
                    <w:ins w:id="54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232</w:t>
            </w:r>
          </w:p>
        </w:tc>
      </w:tr>
      <w:tr w:rsidR="00875CA8" w:rsidRPr="00793EDA" w14:paraId="1FA2658E" w14:textId="77777777" w:rsidTr="00017DE2">
        <w:trPr>
          <w:ins w:id="547" w:author="Tang, Justine" w:date="2025-08-12T12:31:00Z"/>
        </w:trPr>
        <w:tc>
          <w:tcPr>
            <w:tcW w:w="1670" w:type="dxa"/>
          </w:tcPr>
          <w:p w14:paraId="3204B205" w14:textId="6517FC5E" w:rsidR="00875CA8" w:rsidRPr="00793EDA" w:rsidRDefault="00875CA8" w:rsidP="00875CA8">
            <w:pPr>
              <w:jc w:val="center"/>
              <w:rPr>
                <w:ins w:id="548" w:author="Tang, Justine" w:date="2025-08-12T12:31:00Z" w16du:dateUtc="2025-08-12T19:31:00Z"/>
                <w:rFonts w:ascii="Times New Roman" w:hAnsi="Times New Roman" w:cs="Times New Roman"/>
                <w:rPrChange w:id="549" w:author="Tang, Justine" w:date="2025-08-12T12:33:00Z" w16du:dateUtc="2025-08-12T19:33:00Z">
                  <w:rPr>
                    <w:ins w:id="55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551" w:author="Tang, Justine" w:date="2025-08-12T12:36:00Z" w16du:dateUtc="2025-08-12T19:36:00Z">
              <w:r w:rsidRPr="00793EDA">
                <w:rPr>
                  <w:rFonts w:ascii="Times New Roman" w:hAnsi="Times New Roman" w:cs="Times New Roman"/>
                </w:rPr>
                <w:t>ACEi (AKI= 2)</w:t>
              </w:r>
            </w:ins>
          </w:p>
        </w:tc>
        <w:tc>
          <w:tcPr>
            <w:tcW w:w="1002" w:type="dxa"/>
            <w:vAlign w:val="center"/>
          </w:tcPr>
          <w:p w14:paraId="792E3BA3" w14:textId="56FED518" w:rsidR="00875CA8" w:rsidRPr="00793EDA" w:rsidRDefault="00875CA8" w:rsidP="00875CA8">
            <w:pPr>
              <w:jc w:val="center"/>
              <w:rPr>
                <w:ins w:id="552" w:author="Tang, Justine" w:date="2025-08-12T12:31:00Z" w16du:dateUtc="2025-08-12T19:31:00Z"/>
                <w:rFonts w:ascii="Times New Roman" w:hAnsi="Times New Roman" w:cs="Times New Roman"/>
                <w:rPrChange w:id="553" w:author="Tang, Justine" w:date="2025-08-12T12:33:00Z" w16du:dateUtc="2025-08-12T19:33:00Z">
                  <w:rPr>
                    <w:ins w:id="554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43</w:t>
            </w:r>
          </w:p>
        </w:tc>
        <w:tc>
          <w:tcPr>
            <w:tcW w:w="1040" w:type="dxa"/>
            <w:vAlign w:val="center"/>
          </w:tcPr>
          <w:p w14:paraId="7DB2C38A" w14:textId="3EB6D71A" w:rsidR="00875CA8" w:rsidRPr="00793EDA" w:rsidRDefault="00875CA8" w:rsidP="00875CA8">
            <w:pPr>
              <w:jc w:val="center"/>
              <w:rPr>
                <w:ins w:id="555" w:author="Tang, Justine" w:date="2025-08-12T12:31:00Z" w16du:dateUtc="2025-08-12T19:31:00Z"/>
                <w:rFonts w:ascii="Times New Roman" w:hAnsi="Times New Roman" w:cs="Times New Roman"/>
                <w:rPrChange w:id="556" w:author="Tang, Justine" w:date="2025-08-12T12:33:00Z" w16du:dateUtc="2025-08-12T19:33:00Z">
                  <w:rPr>
                    <w:ins w:id="55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50</w:t>
            </w:r>
          </w:p>
        </w:tc>
        <w:tc>
          <w:tcPr>
            <w:tcW w:w="1029" w:type="dxa"/>
            <w:vAlign w:val="center"/>
          </w:tcPr>
          <w:p w14:paraId="4E04718E" w14:textId="1060ADBA" w:rsidR="00875CA8" w:rsidRPr="00793EDA" w:rsidRDefault="00875CA8" w:rsidP="00875CA8">
            <w:pPr>
              <w:jc w:val="center"/>
              <w:rPr>
                <w:ins w:id="558" w:author="Tang, Justine" w:date="2025-08-12T12:31:00Z" w16du:dateUtc="2025-08-12T19:31:00Z"/>
                <w:rFonts w:ascii="Times New Roman" w:hAnsi="Times New Roman" w:cs="Times New Roman"/>
                <w:rPrChange w:id="559" w:author="Tang, Justine" w:date="2025-08-12T12:33:00Z" w16du:dateUtc="2025-08-12T19:33:00Z">
                  <w:rPr>
                    <w:ins w:id="56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46</w:t>
            </w:r>
          </w:p>
        </w:tc>
        <w:tc>
          <w:tcPr>
            <w:tcW w:w="1617" w:type="dxa"/>
          </w:tcPr>
          <w:p w14:paraId="1B852822" w14:textId="2838EAA5" w:rsidR="00875CA8" w:rsidRPr="00793EDA" w:rsidRDefault="00875CA8" w:rsidP="00875CA8">
            <w:pPr>
              <w:jc w:val="center"/>
              <w:rPr>
                <w:ins w:id="561" w:author="Tang, Justine" w:date="2025-08-12T12:31:00Z" w16du:dateUtc="2025-08-12T19:31:00Z"/>
                <w:rFonts w:ascii="Times New Roman" w:hAnsi="Times New Roman" w:cs="Times New Roman"/>
                <w:rPrChange w:id="562" w:author="Tang, Justine" w:date="2025-08-12T12:33:00Z" w16du:dateUtc="2025-08-12T19:33:00Z">
                  <w:rPr>
                    <w:ins w:id="56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564" w:author="Tang, Justine" w:date="2025-08-12T12:38:00Z" w16du:dateUtc="2025-08-12T19:38:00Z">
              <w:r w:rsidRPr="00793EDA">
                <w:rPr>
                  <w:rFonts w:ascii="Times New Roman" w:hAnsi="Times New Roman" w:cs="Times New Roman"/>
                </w:rPr>
                <w:t>ARB (AKI= 2)</w:t>
              </w:r>
            </w:ins>
          </w:p>
        </w:tc>
        <w:tc>
          <w:tcPr>
            <w:tcW w:w="923" w:type="dxa"/>
            <w:vAlign w:val="center"/>
          </w:tcPr>
          <w:p w14:paraId="5E616822" w14:textId="39E5FF85" w:rsidR="00875CA8" w:rsidRPr="00793EDA" w:rsidRDefault="00875CA8" w:rsidP="00875CA8">
            <w:pPr>
              <w:jc w:val="center"/>
              <w:rPr>
                <w:ins w:id="565" w:author="Tang, Justine" w:date="2025-08-12T12:31:00Z" w16du:dateUtc="2025-08-12T19:31:00Z"/>
                <w:rFonts w:ascii="Times New Roman" w:hAnsi="Times New Roman" w:cs="Times New Roman"/>
                <w:rPrChange w:id="566" w:author="Tang, Justine" w:date="2025-08-12T12:33:00Z" w16du:dateUtc="2025-08-12T19:33:00Z">
                  <w:rPr>
                    <w:ins w:id="56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12</w:t>
            </w:r>
          </w:p>
        </w:tc>
        <w:tc>
          <w:tcPr>
            <w:tcW w:w="1040" w:type="dxa"/>
            <w:vAlign w:val="center"/>
          </w:tcPr>
          <w:p w14:paraId="59E4BAA4" w14:textId="58D40012" w:rsidR="00875CA8" w:rsidRPr="00793EDA" w:rsidRDefault="00875CA8" w:rsidP="00875CA8">
            <w:pPr>
              <w:jc w:val="center"/>
              <w:rPr>
                <w:ins w:id="568" w:author="Tang, Justine" w:date="2025-08-12T12:31:00Z" w16du:dateUtc="2025-08-12T19:31:00Z"/>
                <w:rFonts w:ascii="Times New Roman" w:hAnsi="Times New Roman" w:cs="Times New Roman"/>
                <w:rPrChange w:id="569" w:author="Tang, Justine" w:date="2025-08-12T12:33:00Z" w16du:dateUtc="2025-08-12T19:33:00Z">
                  <w:rPr>
                    <w:ins w:id="57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08</w:t>
            </w:r>
          </w:p>
        </w:tc>
        <w:tc>
          <w:tcPr>
            <w:tcW w:w="1029" w:type="dxa"/>
            <w:vAlign w:val="center"/>
          </w:tcPr>
          <w:p w14:paraId="36D8FAB3" w14:textId="03673B1C" w:rsidR="00875CA8" w:rsidRPr="00793EDA" w:rsidRDefault="00875CA8" w:rsidP="00875CA8">
            <w:pPr>
              <w:jc w:val="center"/>
              <w:rPr>
                <w:ins w:id="571" w:author="Tang, Justine" w:date="2025-08-12T12:31:00Z" w16du:dateUtc="2025-08-12T19:31:00Z"/>
                <w:rFonts w:ascii="Times New Roman" w:hAnsi="Times New Roman" w:cs="Times New Roman"/>
                <w:rPrChange w:id="572" w:author="Tang, Justine" w:date="2025-08-12T12:33:00Z" w16du:dateUtc="2025-08-12T19:33:00Z">
                  <w:rPr>
                    <w:ins w:id="57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226</w:t>
            </w:r>
          </w:p>
        </w:tc>
      </w:tr>
      <w:tr w:rsidR="00875CA8" w:rsidRPr="00793EDA" w14:paraId="00D422EE" w14:textId="77777777" w:rsidTr="00017DE2">
        <w:trPr>
          <w:ins w:id="574" w:author="Tang, Justine" w:date="2025-08-12T12:31:00Z"/>
        </w:trPr>
        <w:tc>
          <w:tcPr>
            <w:tcW w:w="1670" w:type="dxa"/>
          </w:tcPr>
          <w:p w14:paraId="1F4807C7" w14:textId="7F7D7338" w:rsidR="00875CA8" w:rsidRPr="00793EDA" w:rsidRDefault="00875CA8" w:rsidP="00875CA8">
            <w:pPr>
              <w:jc w:val="center"/>
              <w:rPr>
                <w:ins w:id="575" w:author="Tang, Justine" w:date="2025-08-12T12:31:00Z" w16du:dateUtc="2025-08-12T19:31:00Z"/>
                <w:rFonts w:ascii="Times New Roman" w:hAnsi="Times New Roman" w:cs="Times New Roman"/>
                <w:rPrChange w:id="576" w:author="Tang, Justine" w:date="2025-08-12T12:33:00Z" w16du:dateUtc="2025-08-12T19:33:00Z">
                  <w:rPr>
                    <w:ins w:id="57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578" w:author="Tang, Justine" w:date="2025-08-12T12:36:00Z" w16du:dateUtc="2025-08-12T19:36:00Z">
              <w:r w:rsidRPr="00793EDA">
                <w:rPr>
                  <w:rFonts w:ascii="Times New Roman" w:hAnsi="Times New Roman" w:cs="Times New Roman"/>
                </w:rPr>
                <w:t>ACEi (</w:t>
              </w:r>
            </w:ins>
            <w:ins w:id="579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>AKI= 3)</w:t>
              </w:r>
            </w:ins>
          </w:p>
        </w:tc>
        <w:tc>
          <w:tcPr>
            <w:tcW w:w="1002" w:type="dxa"/>
            <w:vAlign w:val="center"/>
          </w:tcPr>
          <w:p w14:paraId="295F13EB" w14:textId="50CB312A" w:rsidR="00875CA8" w:rsidRPr="00793EDA" w:rsidRDefault="00875CA8" w:rsidP="00875CA8">
            <w:pPr>
              <w:jc w:val="center"/>
              <w:rPr>
                <w:ins w:id="580" w:author="Tang, Justine" w:date="2025-08-12T12:31:00Z" w16du:dateUtc="2025-08-12T19:31:00Z"/>
                <w:rFonts w:ascii="Times New Roman" w:hAnsi="Times New Roman" w:cs="Times New Roman"/>
                <w:rPrChange w:id="581" w:author="Tang, Justine" w:date="2025-08-12T12:33:00Z" w16du:dateUtc="2025-08-12T19:33:00Z">
                  <w:rPr>
                    <w:ins w:id="58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92</w:t>
            </w:r>
          </w:p>
        </w:tc>
        <w:tc>
          <w:tcPr>
            <w:tcW w:w="1040" w:type="dxa"/>
            <w:vAlign w:val="center"/>
          </w:tcPr>
          <w:p w14:paraId="3F8BE1CF" w14:textId="4A78B7E9" w:rsidR="00875CA8" w:rsidRPr="00793EDA" w:rsidRDefault="00875CA8" w:rsidP="00875CA8">
            <w:pPr>
              <w:jc w:val="center"/>
              <w:rPr>
                <w:ins w:id="583" w:author="Tang, Justine" w:date="2025-08-12T12:31:00Z" w16du:dateUtc="2025-08-12T19:31:00Z"/>
                <w:rFonts w:ascii="Times New Roman" w:hAnsi="Times New Roman" w:cs="Times New Roman"/>
                <w:rPrChange w:id="584" w:author="Tang, Justine" w:date="2025-08-12T12:33:00Z" w16du:dateUtc="2025-08-12T19:33:00Z">
                  <w:rPr>
                    <w:ins w:id="58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029" w:type="dxa"/>
            <w:vAlign w:val="center"/>
          </w:tcPr>
          <w:p w14:paraId="746287F4" w14:textId="314C628D" w:rsidR="00875CA8" w:rsidRPr="00793EDA" w:rsidRDefault="00875CA8" w:rsidP="00875CA8">
            <w:pPr>
              <w:jc w:val="center"/>
              <w:rPr>
                <w:ins w:id="586" w:author="Tang, Justine" w:date="2025-08-12T12:31:00Z" w16du:dateUtc="2025-08-12T19:31:00Z"/>
                <w:rFonts w:ascii="Times New Roman" w:hAnsi="Times New Roman" w:cs="Times New Roman"/>
                <w:rPrChange w:id="587" w:author="Tang, Justine" w:date="2025-08-12T12:33:00Z" w16du:dateUtc="2025-08-12T19:33:00Z">
                  <w:rPr>
                    <w:ins w:id="588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222</w:t>
            </w:r>
          </w:p>
        </w:tc>
        <w:tc>
          <w:tcPr>
            <w:tcW w:w="1617" w:type="dxa"/>
          </w:tcPr>
          <w:p w14:paraId="03069FF8" w14:textId="0E08601B" w:rsidR="00875CA8" w:rsidRPr="00793EDA" w:rsidRDefault="00875CA8" w:rsidP="00875CA8">
            <w:pPr>
              <w:jc w:val="center"/>
              <w:rPr>
                <w:ins w:id="589" w:author="Tang, Justine" w:date="2025-08-12T12:31:00Z" w16du:dateUtc="2025-08-12T19:31:00Z"/>
                <w:rFonts w:ascii="Times New Roman" w:hAnsi="Times New Roman" w:cs="Times New Roman"/>
                <w:rPrChange w:id="590" w:author="Tang, Justine" w:date="2025-08-12T12:33:00Z" w16du:dateUtc="2025-08-12T19:33:00Z">
                  <w:rPr>
                    <w:ins w:id="591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592" w:author="Tang, Justine" w:date="2025-08-12T12:38:00Z" w16du:dateUtc="2025-08-12T19:38:00Z">
              <w:r w:rsidRPr="00793EDA">
                <w:rPr>
                  <w:rFonts w:ascii="Times New Roman" w:hAnsi="Times New Roman" w:cs="Times New Roman"/>
                </w:rPr>
                <w:t>ARB (AKI= 3)</w:t>
              </w:r>
            </w:ins>
          </w:p>
        </w:tc>
        <w:tc>
          <w:tcPr>
            <w:tcW w:w="923" w:type="dxa"/>
            <w:vAlign w:val="center"/>
          </w:tcPr>
          <w:p w14:paraId="30339807" w14:textId="59451D17" w:rsidR="00875CA8" w:rsidRPr="00793EDA" w:rsidRDefault="00875CA8" w:rsidP="00875CA8">
            <w:pPr>
              <w:jc w:val="center"/>
              <w:rPr>
                <w:ins w:id="593" w:author="Tang, Justine" w:date="2025-08-12T12:31:00Z" w16du:dateUtc="2025-08-12T19:31:00Z"/>
                <w:rFonts w:ascii="Times New Roman" w:hAnsi="Times New Roman" w:cs="Times New Roman"/>
                <w:rPrChange w:id="594" w:author="Tang, Justine" w:date="2025-08-12T12:33:00Z" w16du:dateUtc="2025-08-12T19:33:00Z">
                  <w:rPr>
                    <w:ins w:id="59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06</w:t>
            </w:r>
          </w:p>
        </w:tc>
        <w:tc>
          <w:tcPr>
            <w:tcW w:w="1040" w:type="dxa"/>
            <w:vAlign w:val="center"/>
          </w:tcPr>
          <w:p w14:paraId="465C2175" w14:textId="1B5C57B1" w:rsidR="00875CA8" w:rsidRPr="00793EDA" w:rsidRDefault="00875CA8" w:rsidP="00875CA8">
            <w:pPr>
              <w:jc w:val="center"/>
              <w:rPr>
                <w:ins w:id="596" w:author="Tang, Justine" w:date="2025-08-12T12:31:00Z" w16du:dateUtc="2025-08-12T19:31:00Z"/>
                <w:rFonts w:ascii="Times New Roman" w:hAnsi="Times New Roman" w:cs="Times New Roman"/>
                <w:rPrChange w:id="597" w:author="Tang, Justine" w:date="2025-08-12T12:33:00Z" w16du:dateUtc="2025-08-12T19:33:00Z">
                  <w:rPr>
                    <w:ins w:id="598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96</w:t>
            </w:r>
          </w:p>
        </w:tc>
        <w:tc>
          <w:tcPr>
            <w:tcW w:w="1029" w:type="dxa"/>
            <w:vAlign w:val="center"/>
          </w:tcPr>
          <w:p w14:paraId="577C58F9" w14:textId="5F86DAD4" w:rsidR="00875CA8" w:rsidRPr="00793EDA" w:rsidRDefault="00875CA8" w:rsidP="00875CA8">
            <w:pPr>
              <w:jc w:val="center"/>
              <w:rPr>
                <w:ins w:id="599" w:author="Tang, Justine" w:date="2025-08-12T12:31:00Z" w16du:dateUtc="2025-08-12T19:31:00Z"/>
                <w:rFonts w:ascii="Times New Roman" w:hAnsi="Times New Roman" w:cs="Times New Roman"/>
                <w:rPrChange w:id="600" w:author="Tang, Justine" w:date="2025-08-12T12:33:00Z" w16du:dateUtc="2025-08-12T19:33:00Z">
                  <w:rPr>
                    <w:ins w:id="601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29</w:t>
            </w:r>
          </w:p>
        </w:tc>
      </w:tr>
      <w:tr w:rsidR="00875CA8" w:rsidRPr="00793EDA" w14:paraId="38F3FA23" w14:textId="77777777" w:rsidTr="00017DE2">
        <w:trPr>
          <w:ins w:id="602" w:author="Tang, Justine" w:date="2025-08-12T12:31:00Z"/>
        </w:trPr>
        <w:tc>
          <w:tcPr>
            <w:tcW w:w="1670" w:type="dxa"/>
          </w:tcPr>
          <w:p w14:paraId="16263844" w14:textId="15D054B0" w:rsidR="00875CA8" w:rsidRPr="00793EDA" w:rsidRDefault="00875CA8" w:rsidP="00875CA8">
            <w:pPr>
              <w:jc w:val="center"/>
              <w:rPr>
                <w:ins w:id="603" w:author="Tang, Justine" w:date="2025-08-12T12:31:00Z" w16du:dateUtc="2025-08-12T19:31:00Z"/>
                <w:rFonts w:ascii="Times New Roman" w:hAnsi="Times New Roman" w:cs="Times New Roman"/>
                <w:rPrChange w:id="604" w:author="Tang, Justine" w:date="2025-08-12T12:33:00Z" w16du:dateUtc="2025-08-12T19:33:00Z">
                  <w:rPr>
                    <w:ins w:id="60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606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>SGLT2i*ACEi (AKI= 1)</w:t>
              </w:r>
            </w:ins>
          </w:p>
        </w:tc>
        <w:tc>
          <w:tcPr>
            <w:tcW w:w="1002" w:type="dxa"/>
            <w:vAlign w:val="center"/>
          </w:tcPr>
          <w:p w14:paraId="53493715" w14:textId="36C33217" w:rsidR="00875CA8" w:rsidRPr="00793EDA" w:rsidRDefault="00875CA8" w:rsidP="00875CA8">
            <w:pPr>
              <w:jc w:val="center"/>
              <w:rPr>
                <w:ins w:id="607" w:author="Tang, Justine" w:date="2025-08-12T12:31:00Z" w16du:dateUtc="2025-08-12T19:31:00Z"/>
                <w:rFonts w:ascii="Times New Roman" w:hAnsi="Times New Roman" w:cs="Times New Roman"/>
                <w:rPrChange w:id="608" w:author="Tang, Justine" w:date="2025-08-12T12:33:00Z" w16du:dateUtc="2025-08-12T19:33:00Z">
                  <w:rPr>
                    <w:ins w:id="60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80</w:t>
            </w:r>
          </w:p>
        </w:tc>
        <w:tc>
          <w:tcPr>
            <w:tcW w:w="1040" w:type="dxa"/>
            <w:vAlign w:val="center"/>
          </w:tcPr>
          <w:p w14:paraId="3AD30B2D" w14:textId="45EF9CC4" w:rsidR="00875CA8" w:rsidRPr="00793EDA" w:rsidRDefault="00875CA8" w:rsidP="00875CA8">
            <w:pPr>
              <w:jc w:val="center"/>
              <w:rPr>
                <w:ins w:id="610" w:author="Tang, Justine" w:date="2025-08-12T12:31:00Z" w16du:dateUtc="2025-08-12T19:31:00Z"/>
                <w:rFonts w:ascii="Times New Roman" w:hAnsi="Times New Roman" w:cs="Times New Roman"/>
                <w:rPrChange w:id="611" w:author="Tang, Justine" w:date="2025-08-12T12:33:00Z" w16du:dateUtc="2025-08-12T19:33:00Z">
                  <w:rPr>
                    <w:ins w:id="61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738</w:t>
            </w:r>
          </w:p>
        </w:tc>
        <w:tc>
          <w:tcPr>
            <w:tcW w:w="1029" w:type="dxa"/>
            <w:vAlign w:val="center"/>
          </w:tcPr>
          <w:p w14:paraId="4D60A26D" w14:textId="7014B515" w:rsidR="00875CA8" w:rsidRPr="00793EDA" w:rsidRDefault="00875CA8" w:rsidP="00875CA8">
            <w:pPr>
              <w:jc w:val="center"/>
              <w:rPr>
                <w:ins w:id="613" w:author="Tang, Justine" w:date="2025-08-12T12:31:00Z" w16du:dateUtc="2025-08-12T19:31:00Z"/>
                <w:rFonts w:ascii="Times New Roman" w:hAnsi="Times New Roman" w:cs="Times New Roman"/>
                <w:rPrChange w:id="614" w:author="Tang, Justine" w:date="2025-08-12T12:33:00Z" w16du:dateUtc="2025-08-12T19:33:00Z">
                  <w:rPr>
                    <w:ins w:id="61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49</w:t>
            </w:r>
          </w:p>
        </w:tc>
        <w:tc>
          <w:tcPr>
            <w:tcW w:w="1617" w:type="dxa"/>
          </w:tcPr>
          <w:p w14:paraId="0F440AB7" w14:textId="1A6842AA" w:rsidR="00875CA8" w:rsidRPr="00793EDA" w:rsidRDefault="00875CA8" w:rsidP="00875CA8">
            <w:pPr>
              <w:jc w:val="center"/>
              <w:rPr>
                <w:ins w:id="616" w:author="Tang, Justine" w:date="2025-08-12T12:31:00Z" w16du:dateUtc="2025-08-12T19:31:00Z"/>
                <w:rFonts w:ascii="Times New Roman" w:hAnsi="Times New Roman" w:cs="Times New Roman"/>
                <w:rPrChange w:id="617" w:author="Tang, Justine" w:date="2025-08-12T12:33:00Z" w16du:dateUtc="2025-08-12T19:33:00Z">
                  <w:rPr>
                    <w:ins w:id="618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619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>SGLT2i*ARB (AKI= 1)</w:t>
              </w:r>
            </w:ins>
          </w:p>
        </w:tc>
        <w:tc>
          <w:tcPr>
            <w:tcW w:w="923" w:type="dxa"/>
            <w:vAlign w:val="center"/>
          </w:tcPr>
          <w:p w14:paraId="405BBD29" w14:textId="52873240" w:rsidR="00875CA8" w:rsidRPr="00793EDA" w:rsidRDefault="00875CA8" w:rsidP="00875CA8">
            <w:pPr>
              <w:jc w:val="center"/>
              <w:rPr>
                <w:ins w:id="620" w:author="Tang, Justine" w:date="2025-08-12T12:31:00Z" w16du:dateUtc="2025-08-12T19:31:00Z"/>
                <w:rFonts w:ascii="Times New Roman" w:hAnsi="Times New Roman" w:cs="Times New Roman"/>
                <w:rPrChange w:id="621" w:author="Tang, Justine" w:date="2025-08-12T12:33:00Z" w16du:dateUtc="2025-08-12T19:33:00Z">
                  <w:rPr>
                    <w:ins w:id="62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122</w:t>
            </w:r>
          </w:p>
        </w:tc>
        <w:tc>
          <w:tcPr>
            <w:tcW w:w="1040" w:type="dxa"/>
            <w:vAlign w:val="center"/>
          </w:tcPr>
          <w:p w14:paraId="1A74ADF5" w14:textId="347A4B95" w:rsidR="00875CA8" w:rsidRPr="00793EDA" w:rsidRDefault="00875CA8" w:rsidP="00875CA8">
            <w:pPr>
              <w:jc w:val="center"/>
              <w:rPr>
                <w:ins w:id="623" w:author="Tang, Justine" w:date="2025-08-12T12:31:00Z" w16du:dateUtc="2025-08-12T19:31:00Z"/>
                <w:rFonts w:ascii="Times New Roman" w:hAnsi="Times New Roman" w:cs="Times New Roman"/>
                <w:rPrChange w:id="624" w:author="Tang, Justine" w:date="2025-08-12T12:33:00Z" w16du:dateUtc="2025-08-12T19:33:00Z">
                  <w:rPr>
                    <w:ins w:id="62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941</w:t>
            </w:r>
          </w:p>
        </w:tc>
        <w:tc>
          <w:tcPr>
            <w:tcW w:w="1029" w:type="dxa"/>
            <w:vAlign w:val="center"/>
          </w:tcPr>
          <w:p w14:paraId="09423E3D" w14:textId="2355C8E5" w:rsidR="00875CA8" w:rsidRPr="00793EDA" w:rsidRDefault="00875CA8" w:rsidP="00875CA8">
            <w:pPr>
              <w:jc w:val="center"/>
              <w:rPr>
                <w:ins w:id="626" w:author="Tang, Justine" w:date="2025-08-12T12:31:00Z" w16du:dateUtc="2025-08-12T19:31:00Z"/>
                <w:rFonts w:ascii="Times New Roman" w:hAnsi="Times New Roman" w:cs="Times New Roman"/>
                <w:rPrChange w:id="627" w:author="Tang, Justine" w:date="2025-08-12T12:33:00Z" w16du:dateUtc="2025-08-12T19:33:00Z">
                  <w:rPr>
                    <w:ins w:id="628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338</w:t>
            </w:r>
          </w:p>
        </w:tc>
      </w:tr>
      <w:tr w:rsidR="00875CA8" w:rsidRPr="00793EDA" w14:paraId="6C7BB5CD" w14:textId="77777777" w:rsidTr="00017DE2">
        <w:trPr>
          <w:ins w:id="629" w:author="Tang, Justine" w:date="2025-08-12T12:31:00Z"/>
        </w:trPr>
        <w:tc>
          <w:tcPr>
            <w:tcW w:w="1670" w:type="dxa"/>
          </w:tcPr>
          <w:p w14:paraId="1F31631B" w14:textId="49EDCEBA" w:rsidR="00875CA8" w:rsidRPr="00793EDA" w:rsidRDefault="00875CA8" w:rsidP="00875CA8">
            <w:pPr>
              <w:jc w:val="center"/>
              <w:rPr>
                <w:ins w:id="630" w:author="Tang, Justine" w:date="2025-08-12T12:31:00Z" w16du:dateUtc="2025-08-12T19:31:00Z"/>
                <w:rFonts w:ascii="Times New Roman" w:hAnsi="Times New Roman" w:cs="Times New Roman"/>
                <w:rPrChange w:id="631" w:author="Tang, Justine" w:date="2025-08-12T12:33:00Z" w16du:dateUtc="2025-08-12T19:33:00Z">
                  <w:rPr>
                    <w:ins w:id="63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633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>SGLT2i*ACEi (AKI= 2)</w:t>
              </w:r>
            </w:ins>
          </w:p>
        </w:tc>
        <w:tc>
          <w:tcPr>
            <w:tcW w:w="1002" w:type="dxa"/>
            <w:vAlign w:val="center"/>
          </w:tcPr>
          <w:p w14:paraId="44B3B6CF" w14:textId="2666396D" w:rsidR="00875CA8" w:rsidRPr="00793EDA" w:rsidRDefault="00875CA8" w:rsidP="00875CA8">
            <w:pPr>
              <w:jc w:val="center"/>
              <w:rPr>
                <w:ins w:id="634" w:author="Tang, Justine" w:date="2025-08-12T12:31:00Z" w16du:dateUtc="2025-08-12T19:31:00Z"/>
                <w:rFonts w:ascii="Times New Roman" w:hAnsi="Times New Roman" w:cs="Times New Roman"/>
                <w:rPrChange w:id="635" w:author="Tang, Justine" w:date="2025-08-12T12:33:00Z" w16du:dateUtc="2025-08-12T19:33:00Z">
                  <w:rPr>
                    <w:ins w:id="63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040" w:type="dxa"/>
            <w:vAlign w:val="center"/>
          </w:tcPr>
          <w:p w14:paraId="3D78FF49" w14:textId="6CE4670F" w:rsidR="00875CA8" w:rsidRPr="00793EDA" w:rsidRDefault="00875CA8" w:rsidP="00875CA8">
            <w:pPr>
              <w:jc w:val="center"/>
              <w:rPr>
                <w:ins w:id="637" w:author="Tang, Justine" w:date="2025-08-12T12:31:00Z" w16du:dateUtc="2025-08-12T19:31:00Z"/>
                <w:rFonts w:ascii="Times New Roman" w:hAnsi="Times New Roman" w:cs="Times New Roman"/>
                <w:rPrChange w:id="638" w:author="Tang, Justine" w:date="2025-08-12T12:33:00Z" w16du:dateUtc="2025-08-12T19:33:00Z">
                  <w:rPr>
                    <w:ins w:id="639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  <w:tc>
          <w:tcPr>
            <w:tcW w:w="1029" w:type="dxa"/>
            <w:vAlign w:val="center"/>
          </w:tcPr>
          <w:p w14:paraId="65E6766C" w14:textId="28925B36" w:rsidR="00875CA8" w:rsidRPr="00793EDA" w:rsidRDefault="00875CA8" w:rsidP="00875CA8">
            <w:pPr>
              <w:jc w:val="center"/>
              <w:rPr>
                <w:ins w:id="640" w:author="Tang, Justine" w:date="2025-08-12T12:31:00Z" w16du:dateUtc="2025-08-12T19:31:00Z"/>
                <w:rFonts w:ascii="Times New Roman" w:hAnsi="Times New Roman" w:cs="Times New Roman"/>
                <w:rPrChange w:id="641" w:author="Tang, Justine" w:date="2025-08-12T12:33:00Z" w16du:dateUtc="2025-08-12T19:33:00Z">
                  <w:rPr>
                    <w:ins w:id="64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82</w:t>
            </w:r>
          </w:p>
        </w:tc>
        <w:tc>
          <w:tcPr>
            <w:tcW w:w="1617" w:type="dxa"/>
          </w:tcPr>
          <w:p w14:paraId="555A0472" w14:textId="6D4D7BC5" w:rsidR="00875CA8" w:rsidRPr="00793EDA" w:rsidRDefault="00875CA8" w:rsidP="00875CA8">
            <w:pPr>
              <w:jc w:val="center"/>
              <w:rPr>
                <w:ins w:id="643" w:author="Tang, Justine" w:date="2025-08-12T12:31:00Z" w16du:dateUtc="2025-08-12T19:31:00Z"/>
                <w:rFonts w:ascii="Times New Roman" w:hAnsi="Times New Roman" w:cs="Times New Roman"/>
                <w:rPrChange w:id="644" w:author="Tang, Justine" w:date="2025-08-12T12:33:00Z" w16du:dateUtc="2025-08-12T19:33:00Z">
                  <w:rPr>
                    <w:ins w:id="64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646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>SGLT2i*</w:t>
              </w:r>
            </w:ins>
            <w:ins w:id="647" w:author="Tang, Justine" w:date="2025-08-12T12:38:00Z" w16du:dateUtc="2025-08-12T19:38:00Z">
              <w:r w:rsidRPr="00793EDA">
                <w:rPr>
                  <w:rFonts w:ascii="Times New Roman" w:hAnsi="Times New Roman" w:cs="Times New Roman"/>
                </w:rPr>
                <w:t>ARB</w:t>
              </w:r>
            </w:ins>
            <w:ins w:id="648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 xml:space="preserve"> (AKI= 2)</w:t>
              </w:r>
            </w:ins>
          </w:p>
        </w:tc>
        <w:tc>
          <w:tcPr>
            <w:tcW w:w="923" w:type="dxa"/>
            <w:vAlign w:val="center"/>
          </w:tcPr>
          <w:p w14:paraId="796962E0" w14:textId="447B23C3" w:rsidR="00875CA8" w:rsidRPr="00793EDA" w:rsidRDefault="00875CA8" w:rsidP="00875CA8">
            <w:pPr>
              <w:jc w:val="center"/>
              <w:rPr>
                <w:ins w:id="649" w:author="Tang, Justine" w:date="2025-08-12T12:31:00Z" w16du:dateUtc="2025-08-12T19:31:00Z"/>
                <w:rFonts w:ascii="Times New Roman" w:hAnsi="Times New Roman" w:cs="Times New Roman"/>
                <w:rPrChange w:id="650" w:author="Tang, Justine" w:date="2025-08-12T12:33:00Z" w16du:dateUtc="2025-08-12T19:33:00Z">
                  <w:rPr>
                    <w:ins w:id="651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327</w:t>
            </w:r>
          </w:p>
        </w:tc>
        <w:tc>
          <w:tcPr>
            <w:tcW w:w="1040" w:type="dxa"/>
            <w:vAlign w:val="center"/>
          </w:tcPr>
          <w:p w14:paraId="5B0326EE" w14:textId="031104D8" w:rsidR="00875CA8" w:rsidRPr="00793EDA" w:rsidRDefault="00875CA8" w:rsidP="00875CA8">
            <w:pPr>
              <w:jc w:val="center"/>
              <w:rPr>
                <w:ins w:id="652" w:author="Tang, Justine" w:date="2025-08-12T12:31:00Z" w16du:dateUtc="2025-08-12T19:31:00Z"/>
                <w:rFonts w:ascii="Times New Roman" w:hAnsi="Times New Roman" w:cs="Times New Roman"/>
                <w:rPrChange w:id="653" w:author="Tang, Justine" w:date="2025-08-12T12:33:00Z" w16du:dateUtc="2025-08-12T19:33:00Z">
                  <w:rPr>
                    <w:ins w:id="654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66</w:t>
            </w:r>
          </w:p>
        </w:tc>
        <w:tc>
          <w:tcPr>
            <w:tcW w:w="1029" w:type="dxa"/>
            <w:vAlign w:val="center"/>
          </w:tcPr>
          <w:p w14:paraId="22F96688" w14:textId="1E3E53E9" w:rsidR="00875CA8" w:rsidRPr="00793EDA" w:rsidRDefault="00875CA8" w:rsidP="00875CA8">
            <w:pPr>
              <w:jc w:val="center"/>
              <w:rPr>
                <w:ins w:id="655" w:author="Tang, Justine" w:date="2025-08-12T12:31:00Z" w16du:dateUtc="2025-08-12T19:31:00Z"/>
                <w:rFonts w:ascii="Times New Roman" w:hAnsi="Times New Roman" w:cs="Times New Roman"/>
                <w:rPrChange w:id="656" w:author="Tang, Justine" w:date="2025-08-12T12:33:00Z" w16du:dateUtc="2025-08-12T19:33:00Z">
                  <w:rPr>
                    <w:ins w:id="65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652</w:t>
            </w:r>
          </w:p>
        </w:tc>
      </w:tr>
      <w:tr w:rsidR="00875CA8" w:rsidRPr="00793EDA" w14:paraId="6165F215" w14:textId="77777777" w:rsidTr="00017DE2">
        <w:tblPrEx>
          <w:tblW w:w="0" w:type="auto"/>
          <w:tblPrExChange w:id="658" w:author="Tang, Justine" w:date="2025-08-12T13:50:00Z" w16du:dateUtc="2025-08-12T20:50:00Z">
            <w:tblPrEx>
              <w:tblW w:w="0" w:type="auto"/>
            </w:tblPrEx>
          </w:tblPrExChange>
        </w:tblPrEx>
        <w:trPr>
          <w:ins w:id="659" w:author="Tang, Justine" w:date="2025-08-12T12:31:00Z"/>
        </w:trPr>
        <w:tc>
          <w:tcPr>
            <w:tcW w:w="1670" w:type="dxa"/>
            <w:tcBorders>
              <w:bottom w:val="single" w:sz="4" w:space="0" w:color="000000" w:themeColor="text1"/>
            </w:tcBorders>
            <w:tcPrChange w:id="660" w:author="Tang, Justine" w:date="2025-08-12T13:50:00Z" w16du:dateUtc="2025-08-12T20:50:00Z">
              <w:tcPr>
                <w:tcW w:w="1670" w:type="dxa"/>
              </w:tcPr>
            </w:tcPrChange>
          </w:tcPr>
          <w:p w14:paraId="140FB2D0" w14:textId="136A8D02" w:rsidR="00875CA8" w:rsidRPr="00793EDA" w:rsidRDefault="00875CA8" w:rsidP="00875CA8">
            <w:pPr>
              <w:jc w:val="center"/>
              <w:rPr>
                <w:ins w:id="661" w:author="Tang, Justine" w:date="2025-08-12T12:31:00Z" w16du:dateUtc="2025-08-12T19:31:00Z"/>
                <w:rFonts w:ascii="Times New Roman" w:hAnsi="Times New Roman" w:cs="Times New Roman"/>
                <w:rPrChange w:id="662" w:author="Tang, Justine" w:date="2025-08-12T12:33:00Z" w16du:dateUtc="2025-08-12T19:33:00Z">
                  <w:rPr>
                    <w:ins w:id="663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664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>SGLT2i*ACEi (AKI= 3)</w:t>
              </w:r>
            </w:ins>
          </w:p>
        </w:tc>
        <w:tc>
          <w:tcPr>
            <w:tcW w:w="1002" w:type="dxa"/>
            <w:tcBorders>
              <w:bottom w:val="single" w:sz="4" w:space="0" w:color="000000" w:themeColor="text1"/>
            </w:tcBorders>
            <w:vAlign w:val="center"/>
            <w:tcPrChange w:id="665" w:author="Tang, Justine" w:date="2025-08-12T13:50:00Z" w16du:dateUtc="2025-08-12T20:50:00Z">
              <w:tcPr>
                <w:tcW w:w="1002" w:type="dxa"/>
              </w:tcPr>
            </w:tcPrChange>
          </w:tcPr>
          <w:p w14:paraId="394B95DA" w14:textId="57E39958" w:rsidR="00875CA8" w:rsidRPr="00793EDA" w:rsidRDefault="00875CA8" w:rsidP="00875CA8">
            <w:pPr>
              <w:jc w:val="center"/>
              <w:rPr>
                <w:ins w:id="666" w:author="Tang, Justine" w:date="2025-08-12T12:31:00Z" w16du:dateUtc="2025-08-12T19:31:00Z"/>
                <w:rFonts w:ascii="Times New Roman" w:hAnsi="Times New Roman" w:cs="Times New Roman"/>
                <w:rPrChange w:id="667" w:author="Tang, Justine" w:date="2025-08-12T12:33:00Z" w16du:dateUtc="2025-08-12T19:33:00Z">
                  <w:rPr>
                    <w:ins w:id="668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23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vAlign w:val="center"/>
            <w:tcPrChange w:id="669" w:author="Tang, Justine" w:date="2025-08-12T13:50:00Z" w16du:dateUtc="2025-08-12T20:50:00Z">
              <w:tcPr>
                <w:tcW w:w="1040" w:type="dxa"/>
              </w:tcPr>
            </w:tcPrChange>
          </w:tcPr>
          <w:p w14:paraId="23C0A031" w14:textId="00EA2506" w:rsidR="00875CA8" w:rsidRPr="00793EDA" w:rsidRDefault="00875CA8" w:rsidP="00875CA8">
            <w:pPr>
              <w:jc w:val="center"/>
              <w:rPr>
                <w:ins w:id="670" w:author="Tang, Justine" w:date="2025-08-12T12:31:00Z" w16du:dateUtc="2025-08-12T19:31:00Z"/>
                <w:rFonts w:ascii="Times New Roman" w:hAnsi="Times New Roman" w:cs="Times New Roman"/>
                <w:rPrChange w:id="671" w:author="Tang, Justine" w:date="2025-08-12T12:33:00Z" w16du:dateUtc="2025-08-12T19:33:00Z">
                  <w:rPr>
                    <w:ins w:id="672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center"/>
            <w:tcPrChange w:id="673" w:author="Tang, Justine" w:date="2025-08-12T13:50:00Z" w16du:dateUtc="2025-08-12T20:50:00Z">
              <w:tcPr>
                <w:tcW w:w="1029" w:type="dxa"/>
              </w:tcPr>
            </w:tcPrChange>
          </w:tcPr>
          <w:p w14:paraId="2FCE4308" w14:textId="228D50DF" w:rsidR="00875CA8" w:rsidRPr="00793EDA" w:rsidRDefault="00875CA8" w:rsidP="00875CA8">
            <w:pPr>
              <w:jc w:val="center"/>
              <w:rPr>
                <w:ins w:id="674" w:author="Tang, Justine" w:date="2025-08-12T12:31:00Z" w16du:dateUtc="2025-08-12T19:31:00Z"/>
                <w:rFonts w:ascii="Times New Roman" w:hAnsi="Times New Roman" w:cs="Times New Roman"/>
                <w:rPrChange w:id="675" w:author="Tang, Justine" w:date="2025-08-12T12:33:00Z" w16du:dateUtc="2025-08-12T19:33:00Z">
                  <w:rPr>
                    <w:ins w:id="676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74</w:t>
            </w:r>
          </w:p>
        </w:tc>
        <w:tc>
          <w:tcPr>
            <w:tcW w:w="1617" w:type="dxa"/>
            <w:tcBorders>
              <w:bottom w:val="single" w:sz="4" w:space="0" w:color="000000" w:themeColor="text1"/>
            </w:tcBorders>
            <w:tcPrChange w:id="677" w:author="Tang, Justine" w:date="2025-08-12T13:50:00Z" w16du:dateUtc="2025-08-12T20:50:00Z">
              <w:tcPr>
                <w:tcW w:w="1617" w:type="dxa"/>
              </w:tcPr>
            </w:tcPrChange>
          </w:tcPr>
          <w:p w14:paraId="16EE4B79" w14:textId="600FB4FE" w:rsidR="00875CA8" w:rsidRPr="00793EDA" w:rsidRDefault="00875CA8" w:rsidP="00875CA8">
            <w:pPr>
              <w:jc w:val="center"/>
              <w:rPr>
                <w:ins w:id="678" w:author="Tang, Justine" w:date="2025-08-12T12:31:00Z" w16du:dateUtc="2025-08-12T19:31:00Z"/>
                <w:rFonts w:ascii="Times New Roman" w:hAnsi="Times New Roman" w:cs="Times New Roman"/>
                <w:rPrChange w:id="679" w:author="Tang, Justine" w:date="2025-08-12T12:33:00Z" w16du:dateUtc="2025-08-12T19:33:00Z">
                  <w:rPr>
                    <w:ins w:id="680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ins w:id="681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>SGLT2i*</w:t>
              </w:r>
            </w:ins>
            <w:ins w:id="682" w:author="Tang, Justine" w:date="2025-08-12T12:38:00Z" w16du:dateUtc="2025-08-12T19:38:00Z">
              <w:r w:rsidRPr="00793EDA">
                <w:rPr>
                  <w:rFonts w:ascii="Times New Roman" w:hAnsi="Times New Roman" w:cs="Times New Roman"/>
                </w:rPr>
                <w:t>ARB</w:t>
              </w:r>
            </w:ins>
            <w:ins w:id="683" w:author="Tang, Justine" w:date="2025-08-12T12:37:00Z" w16du:dateUtc="2025-08-12T19:37:00Z">
              <w:r w:rsidRPr="00793EDA">
                <w:rPr>
                  <w:rFonts w:ascii="Times New Roman" w:hAnsi="Times New Roman" w:cs="Times New Roman"/>
                </w:rPr>
                <w:t xml:space="preserve"> (AKI= 3)</w:t>
              </w:r>
            </w:ins>
          </w:p>
        </w:tc>
        <w:tc>
          <w:tcPr>
            <w:tcW w:w="923" w:type="dxa"/>
            <w:tcBorders>
              <w:bottom w:val="single" w:sz="4" w:space="0" w:color="000000" w:themeColor="text1"/>
            </w:tcBorders>
            <w:vAlign w:val="center"/>
            <w:tcPrChange w:id="684" w:author="Tang, Justine" w:date="2025-08-12T13:50:00Z" w16du:dateUtc="2025-08-12T20:50:00Z">
              <w:tcPr>
                <w:tcW w:w="923" w:type="dxa"/>
              </w:tcPr>
            </w:tcPrChange>
          </w:tcPr>
          <w:p w14:paraId="4ED211F6" w14:textId="3FC81CBD" w:rsidR="00875CA8" w:rsidRPr="00793EDA" w:rsidRDefault="00875CA8" w:rsidP="00875CA8">
            <w:pPr>
              <w:jc w:val="center"/>
              <w:rPr>
                <w:ins w:id="685" w:author="Tang, Justine" w:date="2025-08-12T12:31:00Z" w16du:dateUtc="2025-08-12T19:31:00Z"/>
                <w:rFonts w:ascii="Times New Roman" w:hAnsi="Times New Roman" w:cs="Times New Roman"/>
                <w:rPrChange w:id="686" w:author="Tang, Justine" w:date="2025-08-12T12:33:00Z" w16du:dateUtc="2025-08-12T19:33:00Z">
                  <w:rPr>
                    <w:ins w:id="687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087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vAlign w:val="center"/>
            <w:tcPrChange w:id="688" w:author="Tang, Justine" w:date="2025-08-12T13:50:00Z" w16du:dateUtc="2025-08-12T20:50:00Z">
              <w:tcPr>
                <w:tcW w:w="1040" w:type="dxa"/>
              </w:tcPr>
            </w:tcPrChange>
          </w:tcPr>
          <w:p w14:paraId="6C07DC43" w14:textId="4B07F0EE" w:rsidR="00875CA8" w:rsidRPr="00793EDA" w:rsidRDefault="00875CA8" w:rsidP="00875CA8">
            <w:pPr>
              <w:jc w:val="center"/>
              <w:rPr>
                <w:ins w:id="689" w:author="Tang, Justine" w:date="2025-08-12T12:31:00Z" w16du:dateUtc="2025-08-12T19:31:00Z"/>
                <w:rFonts w:ascii="Times New Roman" w:hAnsi="Times New Roman" w:cs="Times New Roman"/>
                <w:rPrChange w:id="690" w:author="Tang, Justine" w:date="2025-08-12T12:33:00Z" w16du:dateUtc="2025-08-12T19:33:00Z">
                  <w:rPr>
                    <w:ins w:id="691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0.833</w:t>
            </w:r>
          </w:p>
        </w:tc>
        <w:tc>
          <w:tcPr>
            <w:tcW w:w="1029" w:type="dxa"/>
            <w:tcBorders>
              <w:bottom w:val="single" w:sz="4" w:space="0" w:color="000000" w:themeColor="text1"/>
            </w:tcBorders>
            <w:vAlign w:val="center"/>
            <w:tcPrChange w:id="692" w:author="Tang, Justine" w:date="2025-08-12T13:50:00Z" w16du:dateUtc="2025-08-12T20:50:00Z">
              <w:tcPr>
                <w:tcW w:w="1029" w:type="dxa"/>
              </w:tcPr>
            </w:tcPrChange>
          </w:tcPr>
          <w:p w14:paraId="0499E4A3" w14:textId="04994133" w:rsidR="00875CA8" w:rsidRPr="00793EDA" w:rsidRDefault="00875CA8" w:rsidP="00875CA8">
            <w:pPr>
              <w:jc w:val="center"/>
              <w:rPr>
                <w:ins w:id="693" w:author="Tang, Justine" w:date="2025-08-12T12:31:00Z" w16du:dateUtc="2025-08-12T19:31:00Z"/>
                <w:rFonts w:ascii="Times New Roman" w:hAnsi="Times New Roman" w:cs="Times New Roman"/>
                <w:rPrChange w:id="694" w:author="Tang, Justine" w:date="2025-08-12T12:33:00Z" w16du:dateUtc="2025-08-12T19:33:00Z">
                  <w:rPr>
                    <w:ins w:id="695" w:author="Tang, Justine" w:date="2025-08-12T12:31:00Z" w16du:dateUtc="2025-08-12T19:31:00Z"/>
                    <w:rFonts w:ascii="Times New Roman" w:hAnsi="Times New Roman" w:cs="Times New Roman"/>
                    <w:b/>
                    <w:bCs/>
                  </w:rPr>
                </w:rPrChange>
              </w:rPr>
            </w:pPr>
            <w:r w:rsidRPr="00793EDA">
              <w:rPr>
                <w:rFonts w:ascii="Times New Roman" w:hAnsi="Times New Roman" w:cs="Times New Roman"/>
                <w:color w:val="000000"/>
              </w:rPr>
              <w:t>1.418</w:t>
            </w:r>
          </w:p>
        </w:tc>
      </w:tr>
      <w:tr w:rsidR="00676843" w:rsidRPr="00793EDA" w14:paraId="2641F17D" w14:textId="77777777" w:rsidTr="00676843">
        <w:tblPrEx>
          <w:tblW w:w="0" w:type="auto"/>
          <w:tblPrExChange w:id="696" w:author="Tang, Justine" w:date="2025-08-12T13:50:00Z" w16du:dateUtc="2025-08-12T20:50:00Z">
            <w:tblPrEx>
              <w:tblW w:w="0" w:type="auto"/>
            </w:tblPrEx>
          </w:tblPrExChange>
        </w:tblPrEx>
        <w:trPr>
          <w:ins w:id="697" w:author="Tang, Justine" w:date="2025-08-12T13:46:00Z"/>
        </w:trPr>
        <w:tc>
          <w:tcPr>
            <w:tcW w:w="9350" w:type="dxa"/>
            <w:gridSpan w:val="8"/>
            <w:tcBorders>
              <w:left w:val="nil"/>
              <w:bottom w:val="nil"/>
              <w:right w:val="nil"/>
            </w:tcBorders>
            <w:tcPrChange w:id="698" w:author="Tang, Justine" w:date="2025-08-12T13:50:00Z" w16du:dateUtc="2025-08-12T20:50:00Z">
              <w:tcPr>
                <w:tcW w:w="9350" w:type="dxa"/>
                <w:gridSpan w:val="8"/>
              </w:tcPr>
            </w:tcPrChange>
          </w:tcPr>
          <w:p w14:paraId="73F981A9" w14:textId="77777777" w:rsidR="00676843" w:rsidRPr="00793EDA" w:rsidRDefault="00676843" w:rsidP="00676843">
            <w:pPr>
              <w:rPr>
                <w:ins w:id="699" w:author="Tang, Justine" w:date="2025-08-12T13:47:00Z" w16du:dateUtc="2025-08-12T20:47:00Z"/>
                <w:rFonts w:ascii="Times New Roman" w:hAnsi="Times New Roman" w:cs="Times New Roman"/>
                <w:sz w:val="20"/>
                <w:szCs w:val="20"/>
                <w:rPrChange w:id="700" w:author="Tang, Justine" w:date="2025-08-12T13:50:00Z" w16du:dateUtc="2025-08-12T20:50:00Z">
                  <w:rPr>
                    <w:ins w:id="701" w:author="Tang, Justine" w:date="2025-08-12T13:47:00Z" w16du:dateUtc="2025-08-12T20:47:00Z"/>
                    <w:rFonts w:ascii="Times New Roman" w:hAnsi="Times New Roman" w:cs="Times New Roman"/>
                  </w:rPr>
                </w:rPrChange>
              </w:rPr>
            </w:pPr>
            <w:ins w:id="702" w:author="Tang, Justine" w:date="2025-08-12T13:47:00Z" w16du:dateUtc="2025-08-12T20:47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03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>OR: odds ratio</w:t>
              </w:r>
            </w:ins>
          </w:p>
          <w:p w14:paraId="31C39A36" w14:textId="77777777" w:rsidR="00676843" w:rsidRPr="00793EDA" w:rsidRDefault="00676843" w:rsidP="00676843">
            <w:pPr>
              <w:rPr>
                <w:ins w:id="704" w:author="Tang, Justine" w:date="2025-08-12T13:47:00Z" w16du:dateUtc="2025-08-12T20:47:00Z"/>
                <w:rFonts w:ascii="Times New Roman" w:hAnsi="Times New Roman" w:cs="Times New Roman"/>
                <w:sz w:val="20"/>
                <w:szCs w:val="20"/>
                <w:rPrChange w:id="705" w:author="Tang, Justine" w:date="2025-08-12T13:50:00Z" w16du:dateUtc="2025-08-12T20:50:00Z">
                  <w:rPr>
                    <w:ins w:id="706" w:author="Tang, Justine" w:date="2025-08-12T13:47:00Z" w16du:dateUtc="2025-08-12T20:47:00Z"/>
                    <w:rFonts w:ascii="Times New Roman" w:hAnsi="Times New Roman" w:cs="Times New Roman"/>
                  </w:rPr>
                </w:rPrChange>
              </w:rPr>
            </w:pPr>
            <w:ins w:id="707" w:author="Tang, Justine" w:date="2025-08-12T13:47:00Z" w16du:dateUtc="2025-08-12T20:47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08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>SGLT2i: sodium-glucose cotransporter-2 inhibitors</w:t>
              </w:r>
            </w:ins>
          </w:p>
          <w:p w14:paraId="00A57692" w14:textId="301D4272" w:rsidR="00676843" w:rsidRPr="00793EDA" w:rsidRDefault="00676843" w:rsidP="00676843">
            <w:pPr>
              <w:rPr>
                <w:ins w:id="709" w:author="Tang, Justine" w:date="2025-08-12T13:48:00Z" w16du:dateUtc="2025-08-12T20:48:00Z"/>
                <w:rFonts w:ascii="Times New Roman" w:hAnsi="Times New Roman" w:cs="Times New Roman"/>
                <w:sz w:val="20"/>
                <w:szCs w:val="20"/>
                <w:rPrChange w:id="710" w:author="Tang, Justine" w:date="2025-08-12T13:50:00Z" w16du:dateUtc="2025-08-12T20:50:00Z">
                  <w:rPr>
                    <w:ins w:id="711" w:author="Tang, Justine" w:date="2025-08-12T13:48:00Z" w16du:dateUtc="2025-08-12T20:48:00Z"/>
                    <w:rFonts w:ascii="Times New Roman" w:hAnsi="Times New Roman" w:cs="Times New Roman"/>
                  </w:rPr>
                </w:rPrChange>
              </w:rPr>
            </w:pPr>
            <w:ins w:id="712" w:author="Tang, Justine" w:date="2025-08-12T13:47:00Z" w16du:dateUtc="2025-08-12T20:47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13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 xml:space="preserve">ACEi: </w:t>
              </w:r>
            </w:ins>
            <w:ins w:id="714" w:author="Tang, Justine" w:date="2025-08-12T13:48:00Z" w16du:dateUtc="2025-08-12T20:48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15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>angiotensin</w:t>
              </w:r>
            </w:ins>
            <w:ins w:id="716" w:author="Tang, Justine" w:date="2025-08-12T13:49:00Z" w16du:dateUtc="2025-08-12T20:49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17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>-</w:t>
              </w:r>
            </w:ins>
            <w:ins w:id="718" w:author="Tang, Justine" w:date="2025-08-12T13:48:00Z" w16du:dateUtc="2025-08-12T20:48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19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>converting enzyme inhibitors</w:t>
              </w:r>
            </w:ins>
          </w:p>
          <w:p w14:paraId="406A3678" w14:textId="5096A4F2" w:rsidR="00676843" w:rsidRPr="00793EDA" w:rsidRDefault="00676843" w:rsidP="00676843">
            <w:pPr>
              <w:rPr>
                <w:ins w:id="720" w:author="Tang, Justine" w:date="2025-08-12T13:48:00Z" w16du:dateUtc="2025-08-12T20:48:00Z"/>
                <w:rFonts w:ascii="Times New Roman" w:hAnsi="Times New Roman" w:cs="Times New Roman"/>
                <w:sz w:val="20"/>
                <w:szCs w:val="20"/>
                <w:rPrChange w:id="721" w:author="Tang, Justine" w:date="2025-08-12T13:50:00Z" w16du:dateUtc="2025-08-12T20:50:00Z">
                  <w:rPr>
                    <w:ins w:id="722" w:author="Tang, Justine" w:date="2025-08-12T13:48:00Z" w16du:dateUtc="2025-08-12T20:48:00Z"/>
                    <w:rFonts w:ascii="Times New Roman" w:hAnsi="Times New Roman" w:cs="Times New Roman"/>
                  </w:rPr>
                </w:rPrChange>
              </w:rPr>
            </w:pPr>
            <w:ins w:id="723" w:author="Tang, Justine" w:date="2025-08-12T13:48:00Z" w16du:dateUtc="2025-08-12T20:48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24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 xml:space="preserve">ARB: </w:t>
              </w:r>
            </w:ins>
            <w:ins w:id="725" w:author="Tang, Justine" w:date="2025-08-12T13:49:00Z" w16du:dateUtc="2025-08-12T20:49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26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>angiotensin II receptor blockers</w:t>
              </w:r>
            </w:ins>
          </w:p>
          <w:p w14:paraId="282193D7" w14:textId="2A0B6C0B" w:rsidR="00676843" w:rsidRPr="00793EDA" w:rsidRDefault="00676843" w:rsidP="00676843">
            <w:pPr>
              <w:rPr>
                <w:ins w:id="727" w:author="Tang, Justine" w:date="2025-08-12T13:48:00Z" w16du:dateUtc="2025-08-12T20:48:00Z"/>
                <w:rFonts w:ascii="Times New Roman" w:hAnsi="Times New Roman" w:cs="Times New Roman"/>
                <w:sz w:val="20"/>
                <w:szCs w:val="20"/>
                <w:rPrChange w:id="728" w:author="Tang, Justine" w:date="2025-08-12T13:50:00Z" w16du:dateUtc="2025-08-12T20:50:00Z">
                  <w:rPr>
                    <w:ins w:id="729" w:author="Tang, Justine" w:date="2025-08-12T13:48:00Z" w16du:dateUtc="2025-08-12T20:48:00Z"/>
                    <w:rFonts w:ascii="Times New Roman" w:hAnsi="Times New Roman" w:cs="Times New Roman"/>
                  </w:rPr>
                </w:rPrChange>
              </w:rPr>
            </w:pPr>
            <w:ins w:id="730" w:author="Tang, Justine" w:date="2025-08-12T13:48:00Z" w16du:dateUtc="2025-08-12T20:48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31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>MACE:</w:t>
              </w:r>
            </w:ins>
            <w:ins w:id="732" w:author="Tang, Justine" w:date="2025-08-12T13:49:00Z" w16du:dateUtc="2025-08-12T20:49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33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 xml:space="preserve"> major adverse cardiovascular event</w:t>
              </w:r>
            </w:ins>
          </w:p>
          <w:p w14:paraId="7A7CF14C" w14:textId="66F0952D" w:rsidR="00676843" w:rsidRPr="00793EDA" w:rsidRDefault="00676843">
            <w:pPr>
              <w:rPr>
                <w:ins w:id="734" w:author="Tang, Justine" w:date="2025-08-12T13:46:00Z" w16du:dateUtc="2025-08-12T20:46:00Z"/>
                <w:rFonts w:ascii="Times New Roman" w:hAnsi="Times New Roman" w:cs="Times New Roman"/>
              </w:rPr>
              <w:pPrChange w:id="735" w:author="Tang, Justine" w:date="2025-08-12T13:47:00Z" w16du:dateUtc="2025-08-12T20:47:00Z">
                <w:pPr>
                  <w:jc w:val="center"/>
                </w:pPr>
              </w:pPrChange>
            </w:pPr>
            <w:ins w:id="736" w:author="Tang, Justine" w:date="2025-08-12T13:48:00Z" w16du:dateUtc="2025-08-12T20:48:00Z">
              <w:r w:rsidRPr="00793EDA">
                <w:rPr>
                  <w:rFonts w:ascii="Times New Roman" w:hAnsi="Times New Roman" w:cs="Times New Roman"/>
                  <w:sz w:val="20"/>
                  <w:szCs w:val="20"/>
                  <w:rPrChange w:id="737" w:author="Tang, Justine" w:date="2025-08-12T13:50:00Z" w16du:dateUtc="2025-08-12T20:50:00Z">
                    <w:rPr>
                      <w:rFonts w:ascii="Times New Roman" w:hAnsi="Times New Roman" w:cs="Times New Roman"/>
                    </w:rPr>
                  </w:rPrChange>
                </w:rPr>
                <w:t>AKI: acute kidney injury</w:t>
              </w:r>
            </w:ins>
          </w:p>
        </w:tc>
      </w:tr>
    </w:tbl>
    <w:p w14:paraId="07DAAB19" w14:textId="77777777" w:rsidR="00676843" w:rsidRDefault="00676843">
      <w:pPr>
        <w:rPr>
          <w:rFonts w:ascii="Times New Roman" w:hAnsi="Times New Roman" w:cs="Times New Roman"/>
          <w:b/>
          <w:bCs/>
        </w:rPr>
      </w:pPr>
    </w:p>
    <w:p w14:paraId="63BE60C7" w14:textId="77777777" w:rsidR="00676843" w:rsidRDefault="00676843">
      <w:pPr>
        <w:rPr>
          <w:rFonts w:ascii="Times New Roman" w:hAnsi="Times New Roman" w:cs="Times New Roman"/>
          <w:b/>
          <w:bCs/>
        </w:rPr>
      </w:pPr>
    </w:p>
    <w:p w14:paraId="4FD21F3A" w14:textId="77777777" w:rsidR="00676843" w:rsidRDefault="00676843">
      <w:pPr>
        <w:rPr>
          <w:rFonts w:ascii="Times New Roman" w:hAnsi="Times New Roman" w:cs="Times New Roman"/>
          <w:b/>
          <w:bCs/>
        </w:rPr>
      </w:pPr>
    </w:p>
    <w:p w14:paraId="10FD8519" w14:textId="77777777" w:rsidR="00676843" w:rsidRDefault="00676843">
      <w:pPr>
        <w:rPr>
          <w:rFonts w:ascii="Times New Roman" w:hAnsi="Times New Roman" w:cs="Times New Roman"/>
          <w:b/>
          <w:bCs/>
        </w:rPr>
      </w:pPr>
    </w:p>
    <w:p w14:paraId="1ED0106A" w14:textId="77777777" w:rsidR="00676843" w:rsidRDefault="00676843">
      <w:pPr>
        <w:rPr>
          <w:rFonts w:ascii="Times New Roman" w:hAnsi="Times New Roman" w:cs="Times New Roman"/>
          <w:b/>
          <w:bCs/>
        </w:rPr>
      </w:pPr>
    </w:p>
    <w:p w14:paraId="3852C367" w14:textId="77777777" w:rsidR="00676843" w:rsidRDefault="00676843">
      <w:pPr>
        <w:rPr>
          <w:rFonts w:ascii="Times New Roman" w:hAnsi="Times New Roman" w:cs="Times New Roman"/>
          <w:b/>
          <w:bCs/>
        </w:rPr>
      </w:pPr>
    </w:p>
    <w:p w14:paraId="43B713C8" w14:textId="697025C8" w:rsidR="00765611" w:rsidRPr="001D6FC3" w:rsidDel="0088614B" w:rsidRDefault="00765611">
      <w:pPr>
        <w:rPr>
          <w:del w:id="738" w:author="Tang, Justine" w:date="2025-10-20T14:09:00Z" w16du:dateUtc="2025-10-20T21:09:00Z"/>
          <w:rFonts w:ascii="Times New Roman" w:hAnsi="Times New Roman" w:cs="Times New Roman"/>
          <w:b/>
          <w:bCs/>
        </w:rPr>
      </w:pPr>
      <w:del w:id="739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Supplementa</w:delText>
        </w:r>
        <w:r w:rsidR="007E472A" w:rsidDel="0088614B">
          <w:rPr>
            <w:rFonts w:ascii="Times New Roman" w:hAnsi="Times New Roman" w:cs="Times New Roman"/>
            <w:b/>
            <w:bCs/>
          </w:rPr>
          <w:delText>ry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 </w:delText>
        </w:r>
        <w:r w:rsidR="00A0620B" w:rsidRPr="001D6FC3" w:rsidDel="0088614B">
          <w:rPr>
            <w:rFonts w:ascii="Times New Roman" w:hAnsi="Times New Roman" w:cs="Times New Roman"/>
            <w:b/>
            <w:bCs/>
          </w:rPr>
          <w:delText>Material e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Table </w:delText>
        </w:r>
      </w:del>
      <w:del w:id="740" w:author="Tang, Justine" w:date="2025-08-12T13:01:00Z" w16du:dateUtc="2025-08-12T20:01:00Z">
        <w:r w:rsidR="00AD34B8" w:rsidDel="00676843">
          <w:rPr>
            <w:rFonts w:ascii="Times New Roman" w:hAnsi="Times New Roman" w:cs="Times New Roman"/>
            <w:b/>
            <w:bCs/>
          </w:rPr>
          <w:delText>1</w:delText>
        </w:r>
      </w:del>
      <w:del w:id="741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. ICU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2"/>
        <w:gridCol w:w="854"/>
        <w:gridCol w:w="941"/>
        <w:gridCol w:w="949"/>
        <w:gridCol w:w="861"/>
        <w:gridCol w:w="991"/>
        <w:gridCol w:w="972"/>
      </w:tblGrid>
      <w:tr w:rsidR="00765611" w:rsidRPr="00765611" w:rsidDel="0088614B" w14:paraId="7853CF60" w14:textId="260FCC7A" w:rsidTr="00765611">
        <w:trPr>
          <w:del w:id="742" w:author="Tang, Justine" w:date="2025-10-20T14:09:00Z"/>
        </w:trPr>
        <w:tc>
          <w:tcPr>
            <w:tcW w:w="1885" w:type="dxa"/>
          </w:tcPr>
          <w:p w14:paraId="1D36C32B" w14:textId="0E6663CB" w:rsidR="00765611" w:rsidRPr="00765611" w:rsidDel="0088614B" w:rsidRDefault="00765611">
            <w:pPr>
              <w:rPr>
                <w:del w:id="743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7465" w:type="dxa"/>
            <w:gridSpan w:val="6"/>
          </w:tcPr>
          <w:p w14:paraId="6626C4AB" w14:textId="23419577" w:rsidR="00765611" w:rsidRPr="00765611" w:rsidDel="0088614B" w:rsidRDefault="00765611" w:rsidP="00765611">
            <w:pPr>
              <w:jc w:val="center"/>
              <w:rPr>
                <w:del w:id="744" w:author="Tang, Justine" w:date="2025-10-20T14:09:00Z" w16du:dateUtc="2025-10-20T21:09:00Z"/>
                <w:rFonts w:ascii="Times New Roman" w:hAnsi="Times New Roman" w:cs="Times New Roman"/>
              </w:rPr>
            </w:pPr>
            <w:del w:id="745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ICU</w:delText>
              </w:r>
            </w:del>
          </w:p>
        </w:tc>
      </w:tr>
      <w:tr w:rsidR="00765611" w:rsidRPr="00765611" w:rsidDel="0088614B" w14:paraId="6BD115F7" w14:textId="38EEC0DC" w:rsidTr="00765611">
        <w:trPr>
          <w:del w:id="746" w:author="Tang, Justine" w:date="2025-10-20T14:09:00Z"/>
        </w:trPr>
        <w:tc>
          <w:tcPr>
            <w:tcW w:w="1885" w:type="dxa"/>
          </w:tcPr>
          <w:p w14:paraId="42478E5C" w14:textId="47241A6B" w:rsidR="00765611" w:rsidRPr="00765611" w:rsidDel="0088614B" w:rsidRDefault="00765611">
            <w:pPr>
              <w:rPr>
                <w:del w:id="747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3"/>
          </w:tcPr>
          <w:p w14:paraId="5D9A851B" w14:textId="2862B973" w:rsidR="00765611" w:rsidRPr="00765611" w:rsidDel="0088614B" w:rsidRDefault="00765611" w:rsidP="00765611">
            <w:pPr>
              <w:jc w:val="center"/>
              <w:rPr>
                <w:del w:id="748" w:author="Tang, Justine" w:date="2025-10-20T14:09:00Z" w16du:dateUtc="2025-10-20T21:09:00Z"/>
                <w:rFonts w:ascii="Times New Roman" w:hAnsi="Times New Roman" w:cs="Times New Roman"/>
              </w:rPr>
            </w:pPr>
            <w:del w:id="749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Yes</w:delText>
              </w:r>
              <w:r w:rsidR="00635492" w:rsidDel="0088614B">
                <w:rPr>
                  <w:rFonts w:ascii="Times New Roman" w:hAnsi="Times New Roman" w:cs="Times New Roman"/>
                </w:rPr>
                <w:delText>1,009</w:delText>
              </w:r>
            </w:del>
          </w:p>
        </w:tc>
        <w:tc>
          <w:tcPr>
            <w:tcW w:w="3865" w:type="dxa"/>
            <w:gridSpan w:val="3"/>
          </w:tcPr>
          <w:p w14:paraId="31CBA04A" w14:textId="2A8E8771" w:rsidR="00765611" w:rsidRPr="00765611" w:rsidDel="0088614B" w:rsidRDefault="00765611" w:rsidP="00765611">
            <w:pPr>
              <w:jc w:val="center"/>
              <w:rPr>
                <w:del w:id="750" w:author="Tang, Justine" w:date="2025-10-20T14:09:00Z" w16du:dateUtc="2025-10-20T21:09:00Z"/>
                <w:rFonts w:ascii="Times New Roman" w:hAnsi="Times New Roman" w:cs="Times New Roman"/>
              </w:rPr>
            </w:pPr>
            <w:del w:id="751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No</w:delText>
              </w:r>
            </w:del>
          </w:p>
        </w:tc>
      </w:tr>
      <w:tr w:rsidR="00765611" w:rsidRPr="00765611" w:rsidDel="0088614B" w14:paraId="035A36A0" w14:textId="58781CC8" w:rsidTr="00765611">
        <w:trPr>
          <w:del w:id="752" w:author="Tang, Justine" w:date="2025-10-20T14:09:00Z"/>
        </w:trPr>
        <w:tc>
          <w:tcPr>
            <w:tcW w:w="1885" w:type="dxa"/>
          </w:tcPr>
          <w:p w14:paraId="4F4491D3" w14:textId="7D072EA8" w:rsidR="00765611" w:rsidRPr="00765611" w:rsidDel="0088614B" w:rsidRDefault="00765611" w:rsidP="00765611">
            <w:pPr>
              <w:jc w:val="center"/>
              <w:rPr>
                <w:del w:id="753" w:author="Tang, Justine" w:date="2025-10-20T14:09:00Z" w16du:dateUtc="2025-10-20T21:09:00Z"/>
                <w:rFonts w:ascii="Times New Roman" w:hAnsi="Times New Roman" w:cs="Times New Roman"/>
              </w:rPr>
            </w:pPr>
            <w:del w:id="754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utcome</w:delText>
              </w:r>
            </w:del>
          </w:p>
        </w:tc>
        <w:tc>
          <w:tcPr>
            <w:tcW w:w="1170" w:type="dxa"/>
          </w:tcPr>
          <w:p w14:paraId="149B377A" w14:textId="6D7A581C" w:rsidR="00765611" w:rsidRPr="00765611" w:rsidDel="0088614B" w:rsidRDefault="00765611" w:rsidP="00765611">
            <w:pPr>
              <w:jc w:val="center"/>
              <w:rPr>
                <w:del w:id="755" w:author="Tang, Justine" w:date="2025-10-20T14:09:00Z" w16du:dateUtc="2025-10-20T21:09:00Z"/>
                <w:rFonts w:ascii="Times New Roman" w:hAnsi="Times New Roman" w:cs="Times New Roman"/>
              </w:rPr>
            </w:pPr>
            <w:del w:id="756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1170" w:type="dxa"/>
          </w:tcPr>
          <w:p w14:paraId="21AC0569" w14:textId="6E2C5247" w:rsidR="00765611" w:rsidRPr="00765611" w:rsidDel="0088614B" w:rsidRDefault="00765611" w:rsidP="00765611">
            <w:pPr>
              <w:jc w:val="center"/>
              <w:rPr>
                <w:del w:id="757" w:author="Tang, Justine" w:date="2025-10-20T14:09:00Z" w16du:dateUtc="2025-10-20T21:09:00Z"/>
                <w:rFonts w:ascii="Times New Roman" w:hAnsi="Times New Roman" w:cs="Times New Roman"/>
              </w:rPr>
            </w:pPr>
            <w:del w:id="758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1260" w:type="dxa"/>
          </w:tcPr>
          <w:p w14:paraId="5F584890" w14:textId="591E662A" w:rsidR="00765611" w:rsidRPr="00765611" w:rsidDel="0088614B" w:rsidRDefault="00765611" w:rsidP="00765611">
            <w:pPr>
              <w:jc w:val="center"/>
              <w:rPr>
                <w:del w:id="759" w:author="Tang, Justine" w:date="2025-10-20T14:09:00Z" w16du:dateUtc="2025-10-20T21:09:00Z"/>
                <w:rFonts w:ascii="Times New Roman" w:hAnsi="Times New Roman" w:cs="Times New Roman"/>
              </w:rPr>
            </w:pPr>
            <w:del w:id="760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  <w:tc>
          <w:tcPr>
            <w:tcW w:w="1193" w:type="dxa"/>
          </w:tcPr>
          <w:p w14:paraId="58E497B9" w14:textId="50274FCB" w:rsidR="00765611" w:rsidRPr="00765611" w:rsidDel="0088614B" w:rsidRDefault="00765611" w:rsidP="00765611">
            <w:pPr>
              <w:jc w:val="center"/>
              <w:rPr>
                <w:del w:id="761" w:author="Tang, Justine" w:date="2025-10-20T14:09:00Z" w16du:dateUtc="2025-10-20T21:09:00Z"/>
                <w:rFonts w:ascii="Times New Roman" w:hAnsi="Times New Roman" w:cs="Times New Roman"/>
              </w:rPr>
            </w:pPr>
            <w:del w:id="762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1336" w:type="dxa"/>
          </w:tcPr>
          <w:p w14:paraId="549D851F" w14:textId="4A1E719D" w:rsidR="00765611" w:rsidRPr="00765611" w:rsidDel="0088614B" w:rsidRDefault="00765611" w:rsidP="00765611">
            <w:pPr>
              <w:jc w:val="center"/>
              <w:rPr>
                <w:del w:id="763" w:author="Tang, Justine" w:date="2025-10-20T14:09:00Z" w16du:dateUtc="2025-10-20T21:09:00Z"/>
                <w:rFonts w:ascii="Times New Roman" w:hAnsi="Times New Roman" w:cs="Times New Roman"/>
              </w:rPr>
            </w:pPr>
            <w:del w:id="764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1336" w:type="dxa"/>
          </w:tcPr>
          <w:p w14:paraId="3A08EC33" w14:textId="58E4B171" w:rsidR="00765611" w:rsidRPr="00765611" w:rsidDel="0088614B" w:rsidRDefault="00765611" w:rsidP="00765611">
            <w:pPr>
              <w:jc w:val="center"/>
              <w:rPr>
                <w:del w:id="765" w:author="Tang, Justine" w:date="2025-10-20T14:09:00Z" w16du:dateUtc="2025-10-20T21:09:00Z"/>
                <w:rFonts w:ascii="Times New Roman" w:hAnsi="Times New Roman" w:cs="Times New Roman"/>
              </w:rPr>
            </w:pPr>
            <w:del w:id="766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</w:tr>
      <w:tr w:rsidR="00635492" w:rsidRPr="00765611" w:rsidDel="0088614B" w14:paraId="1591E7A7" w14:textId="43C797C7" w:rsidTr="00587E36">
        <w:trPr>
          <w:del w:id="767" w:author="Tang, Justine" w:date="2025-10-20T14:09:00Z"/>
        </w:trPr>
        <w:tc>
          <w:tcPr>
            <w:tcW w:w="1885" w:type="dxa"/>
          </w:tcPr>
          <w:p w14:paraId="36EE404A" w14:textId="5EB11ED4" w:rsidR="00635492" w:rsidRPr="00765611" w:rsidDel="0088614B" w:rsidRDefault="00635492" w:rsidP="00635492">
            <w:pPr>
              <w:jc w:val="center"/>
              <w:rPr>
                <w:del w:id="768" w:author="Tang, Justine" w:date="2025-10-20T14:09:00Z" w16du:dateUtc="2025-10-20T21:09:00Z"/>
                <w:rFonts w:ascii="Times New Roman" w:hAnsi="Times New Roman" w:cs="Times New Roman"/>
              </w:rPr>
            </w:pPr>
            <w:del w:id="769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90-day mortality</w:delText>
              </w:r>
            </w:del>
          </w:p>
        </w:tc>
        <w:tc>
          <w:tcPr>
            <w:tcW w:w="1170" w:type="dxa"/>
            <w:vAlign w:val="bottom"/>
          </w:tcPr>
          <w:p w14:paraId="6D251825" w14:textId="1B7A4FCA" w:rsidR="00635492" w:rsidRPr="00765611" w:rsidDel="0088614B" w:rsidRDefault="00635492" w:rsidP="00635492">
            <w:pPr>
              <w:jc w:val="center"/>
              <w:rPr>
                <w:del w:id="77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7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98</w:delText>
              </w:r>
            </w:del>
          </w:p>
        </w:tc>
        <w:tc>
          <w:tcPr>
            <w:tcW w:w="1170" w:type="dxa"/>
            <w:vAlign w:val="bottom"/>
          </w:tcPr>
          <w:p w14:paraId="431C254C" w14:textId="2C3F79B9" w:rsidR="00635492" w:rsidRPr="00765611" w:rsidDel="0088614B" w:rsidRDefault="00635492" w:rsidP="00635492">
            <w:pPr>
              <w:jc w:val="center"/>
              <w:rPr>
                <w:del w:id="77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7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37</w:delText>
              </w:r>
            </w:del>
          </w:p>
        </w:tc>
        <w:tc>
          <w:tcPr>
            <w:tcW w:w="1260" w:type="dxa"/>
            <w:vAlign w:val="bottom"/>
          </w:tcPr>
          <w:p w14:paraId="29CFB6FE" w14:textId="5DAF7E37" w:rsidR="00635492" w:rsidRPr="00765611" w:rsidDel="0088614B" w:rsidRDefault="00635492" w:rsidP="00635492">
            <w:pPr>
              <w:jc w:val="center"/>
              <w:rPr>
                <w:del w:id="77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7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66</w:delText>
              </w:r>
            </w:del>
          </w:p>
        </w:tc>
        <w:tc>
          <w:tcPr>
            <w:tcW w:w="1193" w:type="dxa"/>
            <w:vAlign w:val="bottom"/>
          </w:tcPr>
          <w:p w14:paraId="20ABF4B5" w14:textId="347FADEB" w:rsidR="00635492" w:rsidRPr="00765611" w:rsidDel="0088614B" w:rsidRDefault="00635492" w:rsidP="00635492">
            <w:pPr>
              <w:jc w:val="center"/>
              <w:rPr>
                <w:del w:id="77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7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81</w:delText>
              </w:r>
            </w:del>
          </w:p>
        </w:tc>
        <w:tc>
          <w:tcPr>
            <w:tcW w:w="1336" w:type="dxa"/>
            <w:vAlign w:val="bottom"/>
          </w:tcPr>
          <w:p w14:paraId="7FD793B3" w14:textId="2AE0D89C" w:rsidR="00635492" w:rsidRPr="00765611" w:rsidDel="0088614B" w:rsidRDefault="00635492" w:rsidP="00635492">
            <w:pPr>
              <w:jc w:val="center"/>
              <w:rPr>
                <w:del w:id="77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7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4</w:delText>
              </w:r>
            </w:del>
          </w:p>
        </w:tc>
        <w:tc>
          <w:tcPr>
            <w:tcW w:w="1336" w:type="dxa"/>
            <w:vAlign w:val="bottom"/>
          </w:tcPr>
          <w:p w14:paraId="0C4A32F7" w14:textId="2A34B9C6" w:rsidR="00635492" w:rsidRPr="00765611" w:rsidDel="0088614B" w:rsidRDefault="00635492" w:rsidP="00635492">
            <w:pPr>
              <w:jc w:val="center"/>
              <w:rPr>
                <w:del w:id="78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8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26</w:delText>
              </w:r>
            </w:del>
          </w:p>
        </w:tc>
      </w:tr>
      <w:tr w:rsidR="00635492" w:rsidRPr="00765611" w:rsidDel="0088614B" w14:paraId="7DBCA192" w14:textId="76E5FC33" w:rsidTr="00587E36">
        <w:trPr>
          <w:del w:id="782" w:author="Tang, Justine" w:date="2025-10-20T14:09:00Z"/>
        </w:trPr>
        <w:tc>
          <w:tcPr>
            <w:tcW w:w="1885" w:type="dxa"/>
          </w:tcPr>
          <w:p w14:paraId="1970B4CE" w14:textId="0A11779D" w:rsidR="00635492" w:rsidRPr="00765611" w:rsidDel="0088614B" w:rsidRDefault="00635492" w:rsidP="00635492">
            <w:pPr>
              <w:jc w:val="center"/>
              <w:rPr>
                <w:del w:id="783" w:author="Tang, Justine" w:date="2025-10-20T14:09:00Z" w16du:dateUtc="2025-10-20T21:09:00Z"/>
                <w:rFonts w:ascii="Times New Roman" w:hAnsi="Times New Roman" w:cs="Times New Roman"/>
              </w:rPr>
            </w:pPr>
            <w:del w:id="784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MACE</w:delText>
              </w:r>
            </w:del>
          </w:p>
        </w:tc>
        <w:tc>
          <w:tcPr>
            <w:tcW w:w="1170" w:type="dxa"/>
            <w:vAlign w:val="bottom"/>
          </w:tcPr>
          <w:p w14:paraId="13D51316" w14:textId="6E402B35" w:rsidR="00635492" w:rsidRPr="00765611" w:rsidDel="0088614B" w:rsidRDefault="00635492" w:rsidP="00635492">
            <w:pPr>
              <w:jc w:val="center"/>
              <w:rPr>
                <w:del w:id="78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8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49</w:delText>
              </w:r>
            </w:del>
          </w:p>
        </w:tc>
        <w:tc>
          <w:tcPr>
            <w:tcW w:w="1170" w:type="dxa"/>
            <w:vAlign w:val="bottom"/>
          </w:tcPr>
          <w:p w14:paraId="7049FB12" w14:textId="0F92CD6E" w:rsidR="00635492" w:rsidRPr="00765611" w:rsidDel="0088614B" w:rsidRDefault="00635492" w:rsidP="00635492">
            <w:pPr>
              <w:jc w:val="center"/>
              <w:rPr>
                <w:del w:id="78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8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43</w:delText>
              </w:r>
            </w:del>
          </w:p>
        </w:tc>
        <w:tc>
          <w:tcPr>
            <w:tcW w:w="1260" w:type="dxa"/>
            <w:vAlign w:val="bottom"/>
          </w:tcPr>
          <w:p w14:paraId="6131D7B3" w14:textId="5A89A89F" w:rsidR="00635492" w:rsidRPr="00765611" w:rsidDel="0088614B" w:rsidRDefault="00635492" w:rsidP="00635492">
            <w:pPr>
              <w:jc w:val="center"/>
              <w:rPr>
                <w:del w:id="78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9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167</w:delText>
              </w:r>
            </w:del>
          </w:p>
        </w:tc>
        <w:tc>
          <w:tcPr>
            <w:tcW w:w="1193" w:type="dxa"/>
            <w:vAlign w:val="bottom"/>
          </w:tcPr>
          <w:p w14:paraId="502CD919" w14:textId="7BC55E23" w:rsidR="00635492" w:rsidRPr="00765611" w:rsidDel="0088614B" w:rsidRDefault="00635492" w:rsidP="00635492">
            <w:pPr>
              <w:jc w:val="center"/>
              <w:rPr>
                <w:del w:id="79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9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61</w:delText>
              </w:r>
            </w:del>
          </w:p>
        </w:tc>
        <w:tc>
          <w:tcPr>
            <w:tcW w:w="1336" w:type="dxa"/>
            <w:vAlign w:val="bottom"/>
          </w:tcPr>
          <w:p w14:paraId="63918393" w14:textId="28BE0705" w:rsidR="00635492" w:rsidRPr="00765611" w:rsidDel="0088614B" w:rsidRDefault="00635492" w:rsidP="00635492">
            <w:pPr>
              <w:jc w:val="center"/>
              <w:rPr>
                <w:del w:id="79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9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97</w:delText>
              </w:r>
            </w:del>
          </w:p>
        </w:tc>
        <w:tc>
          <w:tcPr>
            <w:tcW w:w="1336" w:type="dxa"/>
            <w:vAlign w:val="bottom"/>
          </w:tcPr>
          <w:p w14:paraId="60718308" w14:textId="7505B462" w:rsidR="00635492" w:rsidRPr="00765611" w:rsidDel="0088614B" w:rsidRDefault="00635492" w:rsidP="00635492">
            <w:pPr>
              <w:jc w:val="center"/>
              <w:rPr>
                <w:del w:id="79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79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3</w:delText>
              </w:r>
            </w:del>
          </w:p>
        </w:tc>
      </w:tr>
      <w:tr w:rsidR="00765611" w:rsidRPr="00765611" w:rsidDel="0088614B" w14:paraId="72CC9F8F" w14:textId="11422397" w:rsidTr="00765611">
        <w:trPr>
          <w:del w:id="797" w:author="Tang, Justine" w:date="2025-10-20T14:09:00Z"/>
        </w:trPr>
        <w:tc>
          <w:tcPr>
            <w:tcW w:w="1885" w:type="dxa"/>
          </w:tcPr>
          <w:p w14:paraId="488F4BCF" w14:textId="2926E422" w:rsidR="00765611" w:rsidRPr="00765611" w:rsidDel="0088614B" w:rsidRDefault="00765611" w:rsidP="00765611">
            <w:pPr>
              <w:jc w:val="center"/>
              <w:rPr>
                <w:del w:id="798" w:author="Tang, Justine" w:date="2025-10-20T14:09:00Z" w16du:dateUtc="2025-10-20T21:09:00Z"/>
                <w:rFonts w:ascii="Times New Roman" w:hAnsi="Times New Roman" w:cs="Times New Roman"/>
              </w:rPr>
            </w:pPr>
            <w:del w:id="799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AKI</w:delText>
              </w:r>
            </w:del>
          </w:p>
        </w:tc>
        <w:tc>
          <w:tcPr>
            <w:tcW w:w="1170" w:type="dxa"/>
          </w:tcPr>
          <w:p w14:paraId="3C5C2216" w14:textId="540ABEB2" w:rsidR="00765611" w:rsidRPr="00765611" w:rsidDel="0088614B" w:rsidRDefault="00765611" w:rsidP="00765611">
            <w:pPr>
              <w:jc w:val="center"/>
              <w:rPr>
                <w:del w:id="800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5947052" w14:textId="3B42A468" w:rsidR="00765611" w:rsidRPr="00765611" w:rsidDel="0088614B" w:rsidRDefault="00765611" w:rsidP="00765611">
            <w:pPr>
              <w:jc w:val="center"/>
              <w:rPr>
                <w:del w:id="801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AA5DAD3" w14:textId="06A9F949" w:rsidR="00765611" w:rsidRPr="00765611" w:rsidDel="0088614B" w:rsidRDefault="00765611" w:rsidP="00765611">
            <w:pPr>
              <w:jc w:val="center"/>
              <w:rPr>
                <w:del w:id="802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67C88CBE" w14:textId="41CD0E48" w:rsidR="00765611" w:rsidRPr="00765611" w:rsidDel="0088614B" w:rsidRDefault="00765611" w:rsidP="00765611">
            <w:pPr>
              <w:jc w:val="center"/>
              <w:rPr>
                <w:del w:id="803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13CC48CA" w14:textId="72A9B2CD" w:rsidR="00765611" w:rsidRPr="00765611" w:rsidDel="0088614B" w:rsidRDefault="00765611" w:rsidP="00765611">
            <w:pPr>
              <w:jc w:val="center"/>
              <w:rPr>
                <w:del w:id="804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1F113936" w14:textId="733D49B9" w:rsidR="00765611" w:rsidRPr="00765611" w:rsidDel="0088614B" w:rsidRDefault="00765611" w:rsidP="00765611">
            <w:pPr>
              <w:jc w:val="center"/>
              <w:rPr>
                <w:del w:id="805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</w:tr>
      <w:tr w:rsidR="00635492" w:rsidRPr="00765611" w:rsidDel="0088614B" w14:paraId="18C8E6D0" w14:textId="6F35D355" w:rsidTr="000D4120">
        <w:trPr>
          <w:del w:id="806" w:author="Tang, Justine" w:date="2025-10-20T14:09:00Z"/>
        </w:trPr>
        <w:tc>
          <w:tcPr>
            <w:tcW w:w="1885" w:type="dxa"/>
          </w:tcPr>
          <w:p w14:paraId="2F123413" w14:textId="31CCDD54" w:rsidR="00635492" w:rsidRPr="00765611" w:rsidDel="0088614B" w:rsidRDefault="00635492" w:rsidP="00635492">
            <w:pPr>
              <w:jc w:val="center"/>
              <w:rPr>
                <w:del w:id="807" w:author="Tang, Justine" w:date="2025-10-20T14:09:00Z" w16du:dateUtc="2025-10-20T21:09:00Z"/>
                <w:rFonts w:ascii="Times New Roman" w:hAnsi="Times New Roman" w:cs="Times New Roman"/>
              </w:rPr>
            </w:pPr>
            <w:del w:id="808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170" w:type="dxa"/>
            <w:vAlign w:val="bottom"/>
          </w:tcPr>
          <w:p w14:paraId="686491CB" w14:textId="7684A385" w:rsidR="00635492" w:rsidRPr="00765611" w:rsidDel="0088614B" w:rsidRDefault="00635492" w:rsidP="00635492">
            <w:pPr>
              <w:jc w:val="center"/>
              <w:rPr>
                <w:del w:id="80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1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05</w:delText>
              </w:r>
            </w:del>
          </w:p>
        </w:tc>
        <w:tc>
          <w:tcPr>
            <w:tcW w:w="1170" w:type="dxa"/>
            <w:vAlign w:val="bottom"/>
          </w:tcPr>
          <w:p w14:paraId="753A113A" w14:textId="6FEEFC2F" w:rsidR="00635492" w:rsidRPr="00765611" w:rsidDel="0088614B" w:rsidRDefault="00635492" w:rsidP="00635492">
            <w:pPr>
              <w:jc w:val="center"/>
              <w:rPr>
                <w:del w:id="81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1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54</w:delText>
              </w:r>
            </w:del>
          </w:p>
        </w:tc>
        <w:tc>
          <w:tcPr>
            <w:tcW w:w="1260" w:type="dxa"/>
            <w:vAlign w:val="bottom"/>
          </w:tcPr>
          <w:p w14:paraId="4FB3E145" w14:textId="3E4A57A7" w:rsidR="00635492" w:rsidRPr="00765611" w:rsidDel="0088614B" w:rsidRDefault="00635492" w:rsidP="00635492">
            <w:pPr>
              <w:jc w:val="center"/>
              <w:rPr>
                <w:del w:id="81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1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182</w:delText>
              </w:r>
            </w:del>
          </w:p>
        </w:tc>
        <w:tc>
          <w:tcPr>
            <w:tcW w:w="1193" w:type="dxa"/>
            <w:vAlign w:val="bottom"/>
          </w:tcPr>
          <w:p w14:paraId="42D5F001" w14:textId="4812BA8C" w:rsidR="00635492" w:rsidRPr="00765611" w:rsidDel="0088614B" w:rsidRDefault="00635492" w:rsidP="00635492">
            <w:pPr>
              <w:jc w:val="center"/>
              <w:rPr>
                <w:del w:id="81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1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76</w:delText>
              </w:r>
            </w:del>
          </w:p>
        </w:tc>
        <w:tc>
          <w:tcPr>
            <w:tcW w:w="1336" w:type="dxa"/>
            <w:vAlign w:val="bottom"/>
          </w:tcPr>
          <w:p w14:paraId="24652B55" w14:textId="2E81F516" w:rsidR="00635492" w:rsidRPr="00765611" w:rsidDel="0088614B" w:rsidRDefault="00635492" w:rsidP="00635492">
            <w:pPr>
              <w:jc w:val="center"/>
              <w:rPr>
                <w:del w:id="81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1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9</w:delText>
              </w:r>
            </w:del>
          </w:p>
        </w:tc>
        <w:tc>
          <w:tcPr>
            <w:tcW w:w="1336" w:type="dxa"/>
            <w:vAlign w:val="bottom"/>
          </w:tcPr>
          <w:p w14:paraId="583C34F8" w14:textId="12EED388" w:rsidR="00635492" w:rsidRPr="00765611" w:rsidDel="0088614B" w:rsidRDefault="00635492" w:rsidP="00635492">
            <w:pPr>
              <w:jc w:val="center"/>
              <w:rPr>
                <w:del w:id="81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2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71</w:delText>
              </w:r>
            </w:del>
          </w:p>
        </w:tc>
      </w:tr>
      <w:tr w:rsidR="00635492" w:rsidRPr="00765611" w:rsidDel="0088614B" w14:paraId="2DBBD2C4" w14:textId="4C325056" w:rsidTr="000D4120">
        <w:trPr>
          <w:del w:id="821" w:author="Tang, Justine" w:date="2025-10-20T14:09:00Z"/>
        </w:trPr>
        <w:tc>
          <w:tcPr>
            <w:tcW w:w="1885" w:type="dxa"/>
          </w:tcPr>
          <w:p w14:paraId="6E4B6F6F" w14:textId="3E70632C" w:rsidR="00635492" w:rsidRPr="00765611" w:rsidDel="0088614B" w:rsidRDefault="00635492" w:rsidP="00635492">
            <w:pPr>
              <w:jc w:val="center"/>
              <w:rPr>
                <w:del w:id="822" w:author="Tang, Justine" w:date="2025-10-20T14:09:00Z" w16du:dateUtc="2025-10-20T21:09:00Z"/>
                <w:rFonts w:ascii="Times New Roman" w:hAnsi="Times New Roman" w:cs="Times New Roman"/>
              </w:rPr>
            </w:pPr>
            <w:del w:id="823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170" w:type="dxa"/>
            <w:vAlign w:val="bottom"/>
          </w:tcPr>
          <w:p w14:paraId="5EFEE62A" w14:textId="2FFB3C77" w:rsidR="00635492" w:rsidRPr="00765611" w:rsidDel="0088614B" w:rsidRDefault="00635492" w:rsidP="00635492">
            <w:pPr>
              <w:jc w:val="center"/>
              <w:rPr>
                <w:del w:id="82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2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62</w:delText>
              </w:r>
            </w:del>
          </w:p>
        </w:tc>
        <w:tc>
          <w:tcPr>
            <w:tcW w:w="1170" w:type="dxa"/>
            <w:vAlign w:val="bottom"/>
          </w:tcPr>
          <w:p w14:paraId="73D0C839" w14:textId="6B70193B" w:rsidR="00635492" w:rsidRPr="00765611" w:rsidDel="0088614B" w:rsidRDefault="00635492" w:rsidP="00635492">
            <w:pPr>
              <w:jc w:val="center"/>
              <w:rPr>
                <w:del w:id="82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2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05</w:delText>
              </w:r>
            </w:del>
          </w:p>
        </w:tc>
        <w:tc>
          <w:tcPr>
            <w:tcW w:w="1260" w:type="dxa"/>
            <w:vAlign w:val="bottom"/>
          </w:tcPr>
          <w:p w14:paraId="2B9E3349" w14:textId="71FE9769" w:rsidR="00635492" w:rsidRPr="00765611" w:rsidDel="0088614B" w:rsidRDefault="00635492" w:rsidP="00635492">
            <w:pPr>
              <w:jc w:val="center"/>
              <w:rPr>
                <w:del w:id="82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2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55</w:delText>
              </w:r>
            </w:del>
          </w:p>
        </w:tc>
        <w:tc>
          <w:tcPr>
            <w:tcW w:w="1193" w:type="dxa"/>
            <w:vAlign w:val="bottom"/>
          </w:tcPr>
          <w:p w14:paraId="6F2245AB" w14:textId="56AFB011" w:rsidR="00635492" w:rsidRPr="00765611" w:rsidDel="0088614B" w:rsidRDefault="00635492" w:rsidP="00635492">
            <w:pPr>
              <w:jc w:val="center"/>
              <w:rPr>
                <w:del w:id="83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3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17</w:delText>
              </w:r>
            </w:del>
          </w:p>
        </w:tc>
        <w:tc>
          <w:tcPr>
            <w:tcW w:w="1336" w:type="dxa"/>
            <w:vAlign w:val="bottom"/>
          </w:tcPr>
          <w:p w14:paraId="10D79C46" w14:textId="4CBC13DC" w:rsidR="00635492" w:rsidRPr="00765611" w:rsidDel="0088614B" w:rsidRDefault="00635492" w:rsidP="00635492">
            <w:pPr>
              <w:jc w:val="center"/>
              <w:rPr>
                <w:del w:id="83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3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18</w:delText>
              </w:r>
            </w:del>
          </w:p>
        </w:tc>
        <w:tc>
          <w:tcPr>
            <w:tcW w:w="1336" w:type="dxa"/>
            <w:vAlign w:val="bottom"/>
          </w:tcPr>
          <w:p w14:paraId="3A92D32A" w14:textId="0DFA08DA" w:rsidR="00635492" w:rsidRPr="00765611" w:rsidDel="0088614B" w:rsidRDefault="00635492" w:rsidP="00635492">
            <w:pPr>
              <w:jc w:val="center"/>
              <w:rPr>
                <w:del w:id="83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3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3</w:delText>
              </w:r>
            </w:del>
          </w:p>
        </w:tc>
      </w:tr>
      <w:tr w:rsidR="00635492" w:rsidRPr="00765611" w:rsidDel="0088614B" w14:paraId="234543BA" w14:textId="57A2509B" w:rsidTr="000D4120">
        <w:trPr>
          <w:del w:id="836" w:author="Tang, Justine" w:date="2025-10-20T14:09:00Z"/>
        </w:trPr>
        <w:tc>
          <w:tcPr>
            <w:tcW w:w="1885" w:type="dxa"/>
          </w:tcPr>
          <w:p w14:paraId="1991813F" w14:textId="6F4A61D0" w:rsidR="00635492" w:rsidRPr="00765611" w:rsidDel="0088614B" w:rsidRDefault="00635492" w:rsidP="00635492">
            <w:pPr>
              <w:jc w:val="center"/>
              <w:rPr>
                <w:del w:id="837" w:author="Tang, Justine" w:date="2025-10-20T14:09:00Z" w16du:dateUtc="2025-10-20T21:09:00Z"/>
                <w:rFonts w:ascii="Times New Roman" w:hAnsi="Times New Roman" w:cs="Times New Roman"/>
              </w:rPr>
            </w:pPr>
            <w:del w:id="838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170" w:type="dxa"/>
            <w:vAlign w:val="bottom"/>
          </w:tcPr>
          <w:p w14:paraId="7E1811C5" w14:textId="325BBBCC" w:rsidR="00635492" w:rsidRPr="00765611" w:rsidDel="0088614B" w:rsidRDefault="00635492" w:rsidP="00635492">
            <w:pPr>
              <w:jc w:val="center"/>
              <w:rPr>
                <w:del w:id="83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4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68</w:delText>
              </w:r>
            </w:del>
          </w:p>
        </w:tc>
        <w:tc>
          <w:tcPr>
            <w:tcW w:w="1170" w:type="dxa"/>
            <w:vAlign w:val="bottom"/>
          </w:tcPr>
          <w:p w14:paraId="7C6EA222" w14:textId="313EECDC" w:rsidR="00635492" w:rsidRPr="00765611" w:rsidDel="0088614B" w:rsidRDefault="00635492" w:rsidP="00635492">
            <w:pPr>
              <w:jc w:val="center"/>
              <w:rPr>
                <w:del w:id="84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4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63</w:delText>
              </w:r>
            </w:del>
          </w:p>
        </w:tc>
        <w:tc>
          <w:tcPr>
            <w:tcW w:w="1260" w:type="dxa"/>
            <w:vAlign w:val="bottom"/>
          </w:tcPr>
          <w:p w14:paraId="3B4EDE06" w14:textId="7886F9E2" w:rsidR="00635492" w:rsidRPr="00765611" w:rsidDel="0088614B" w:rsidRDefault="00635492" w:rsidP="00635492">
            <w:pPr>
              <w:jc w:val="center"/>
              <w:rPr>
                <w:del w:id="84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4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227</w:delText>
              </w:r>
            </w:del>
          </w:p>
        </w:tc>
        <w:tc>
          <w:tcPr>
            <w:tcW w:w="1193" w:type="dxa"/>
            <w:vAlign w:val="bottom"/>
          </w:tcPr>
          <w:p w14:paraId="5BA866C4" w14:textId="7C6C2554" w:rsidR="00635492" w:rsidRPr="00765611" w:rsidDel="0088614B" w:rsidRDefault="00635492" w:rsidP="00635492">
            <w:pPr>
              <w:jc w:val="center"/>
              <w:rPr>
                <w:del w:id="84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4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49</w:delText>
              </w:r>
            </w:del>
          </w:p>
        </w:tc>
        <w:tc>
          <w:tcPr>
            <w:tcW w:w="1336" w:type="dxa"/>
            <w:vAlign w:val="bottom"/>
          </w:tcPr>
          <w:p w14:paraId="667B5E31" w14:textId="60290FA9" w:rsidR="00635492" w:rsidRPr="00765611" w:rsidDel="0088614B" w:rsidRDefault="00635492" w:rsidP="00635492">
            <w:pPr>
              <w:jc w:val="center"/>
              <w:rPr>
                <w:del w:id="84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4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4</w:delText>
              </w:r>
            </w:del>
          </w:p>
        </w:tc>
        <w:tc>
          <w:tcPr>
            <w:tcW w:w="1336" w:type="dxa"/>
            <w:vAlign w:val="bottom"/>
          </w:tcPr>
          <w:p w14:paraId="25D97AB5" w14:textId="289AD9CD" w:rsidR="00635492" w:rsidRPr="00765611" w:rsidDel="0088614B" w:rsidRDefault="00635492" w:rsidP="00635492">
            <w:pPr>
              <w:jc w:val="center"/>
              <w:rPr>
                <w:del w:id="84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5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77</w:delText>
              </w:r>
            </w:del>
          </w:p>
        </w:tc>
      </w:tr>
      <w:tr w:rsidR="00635492" w:rsidRPr="00765611" w:rsidDel="0088614B" w14:paraId="46254E3F" w14:textId="02D894BE" w:rsidTr="000D4120">
        <w:trPr>
          <w:del w:id="851" w:author="Tang, Justine" w:date="2025-10-20T14:09:00Z"/>
        </w:trPr>
        <w:tc>
          <w:tcPr>
            <w:tcW w:w="1885" w:type="dxa"/>
          </w:tcPr>
          <w:p w14:paraId="33440579" w14:textId="29F665D1" w:rsidR="00635492" w:rsidRPr="00765611" w:rsidDel="0088614B" w:rsidRDefault="00635492" w:rsidP="00635492">
            <w:pPr>
              <w:jc w:val="center"/>
              <w:rPr>
                <w:del w:id="852" w:author="Tang, Justine" w:date="2025-10-20T14:09:00Z" w16du:dateUtc="2025-10-20T21:09:00Z"/>
                <w:rFonts w:ascii="Times New Roman" w:hAnsi="Times New Roman" w:cs="Times New Roman"/>
              </w:rPr>
            </w:pPr>
            <w:del w:id="853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AKI binary</w:delText>
              </w:r>
            </w:del>
          </w:p>
        </w:tc>
        <w:tc>
          <w:tcPr>
            <w:tcW w:w="1170" w:type="dxa"/>
            <w:vAlign w:val="bottom"/>
          </w:tcPr>
          <w:p w14:paraId="5392B0B2" w14:textId="3D1CEE35" w:rsidR="00635492" w:rsidRPr="00765611" w:rsidDel="0088614B" w:rsidRDefault="00635492" w:rsidP="00635492">
            <w:pPr>
              <w:jc w:val="center"/>
              <w:rPr>
                <w:del w:id="854" w:author="Tang, Justine" w:date="2025-10-20T14:09:00Z" w16du:dateUtc="2025-10-20T21:09:00Z"/>
                <w:rFonts w:ascii="Calibri" w:hAnsi="Calibri" w:cs="Calibri"/>
                <w:color w:val="000000"/>
                <w:sz w:val="22"/>
                <w:szCs w:val="22"/>
              </w:rPr>
            </w:pPr>
            <w:del w:id="85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5</w:delText>
              </w:r>
            </w:del>
          </w:p>
        </w:tc>
        <w:tc>
          <w:tcPr>
            <w:tcW w:w="1170" w:type="dxa"/>
            <w:vAlign w:val="bottom"/>
          </w:tcPr>
          <w:p w14:paraId="3D919047" w14:textId="6DA0B041" w:rsidR="00635492" w:rsidRPr="00765611" w:rsidDel="0088614B" w:rsidRDefault="00635492" w:rsidP="00635492">
            <w:pPr>
              <w:jc w:val="center"/>
              <w:rPr>
                <w:del w:id="85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5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44</w:delText>
              </w:r>
            </w:del>
          </w:p>
        </w:tc>
        <w:tc>
          <w:tcPr>
            <w:tcW w:w="1260" w:type="dxa"/>
            <w:vAlign w:val="bottom"/>
          </w:tcPr>
          <w:p w14:paraId="1458D80D" w14:textId="57354112" w:rsidR="00635492" w:rsidRPr="00765611" w:rsidDel="0088614B" w:rsidRDefault="00635492" w:rsidP="00635492">
            <w:pPr>
              <w:jc w:val="center"/>
              <w:rPr>
                <w:del w:id="85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5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7</w:delText>
              </w:r>
            </w:del>
          </w:p>
        </w:tc>
        <w:tc>
          <w:tcPr>
            <w:tcW w:w="1193" w:type="dxa"/>
            <w:vAlign w:val="bottom"/>
          </w:tcPr>
          <w:p w14:paraId="2F651F8C" w14:textId="0650ABAF" w:rsidR="00635492" w:rsidRPr="00765611" w:rsidDel="0088614B" w:rsidRDefault="00635492" w:rsidP="00635492">
            <w:pPr>
              <w:jc w:val="center"/>
              <w:rPr>
                <w:del w:id="86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6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3</w:delText>
              </w:r>
            </w:del>
          </w:p>
        </w:tc>
        <w:tc>
          <w:tcPr>
            <w:tcW w:w="1336" w:type="dxa"/>
            <w:vAlign w:val="bottom"/>
          </w:tcPr>
          <w:p w14:paraId="557819DF" w14:textId="569A500B" w:rsidR="00635492" w:rsidRPr="00765611" w:rsidDel="0088614B" w:rsidRDefault="00635492" w:rsidP="00635492">
            <w:pPr>
              <w:jc w:val="center"/>
              <w:rPr>
                <w:del w:id="86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6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7</w:delText>
              </w:r>
            </w:del>
          </w:p>
        </w:tc>
        <w:tc>
          <w:tcPr>
            <w:tcW w:w="1336" w:type="dxa"/>
            <w:vAlign w:val="bottom"/>
          </w:tcPr>
          <w:p w14:paraId="7B855BF2" w14:textId="326FB752" w:rsidR="00635492" w:rsidRPr="00765611" w:rsidDel="0088614B" w:rsidRDefault="00635492" w:rsidP="00635492">
            <w:pPr>
              <w:jc w:val="center"/>
              <w:rPr>
                <w:del w:id="86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6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94</w:delText>
              </w:r>
            </w:del>
          </w:p>
        </w:tc>
      </w:tr>
      <w:tr w:rsidR="00635492" w:rsidRPr="00765611" w:rsidDel="0088614B" w14:paraId="4FC64B31" w14:textId="605224DF" w:rsidTr="000D4120">
        <w:trPr>
          <w:del w:id="866" w:author="Tang, Justine" w:date="2025-10-20T14:09:00Z"/>
        </w:trPr>
        <w:tc>
          <w:tcPr>
            <w:tcW w:w="1885" w:type="dxa"/>
          </w:tcPr>
          <w:p w14:paraId="20379FFB" w14:textId="2247AD9D" w:rsidR="00635492" w:rsidRPr="00765611" w:rsidDel="0088614B" w:rsidRDefault="00635492" w:rsidP="00635492">
            <w:pPr>
              <w:jc w:val="center"/>
              <w:rPr>
                <w:del w:id="867" w:author="Tang, Justine" w:date="2025-10-20T14:09:00Z" w16du:dateUtc="2025-10-20T21:09:00Z"/>
                <w:rFonts w:ascii="Times New Roman" w:hAnsi="Times New Roman" w:cs="Times New Roman"/>
              </w:rPr>
            </w:pPr>
            <w:del w:id="86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140.6420.7940.7240.6720.78</w:delText>
              </w:r>
              <w:r w:rsidRPr="00765611" w:rsidDel="0088614B">
                <w:rPr>
                  <w:rFonts w:ascii="Times New Roman" w:hAnsi="Times New Roman" w:cs="Times New Roman"/>
                </w:rPr>
                <w:delText>EDKA</w:delText>
              </w:r>
            </w:del>
          </w:p>
        </w:tc>
        <w:tc>
          <w:tcPr>
            <w:tcW w:w="1170" w:type="dxa"/>
            <w:vAlign w:val="bottom"/>
          </w:tcPr>
          <w:p w14:paraId="1101128A" w14:textId="42D95840" w:rsidR="00635492" w:rsidRPr="00765611" w:rsidDel="0088614B" w:rsidRDefault="00635492" w:rsidP="00635492">
            <w:pPr>
              <w:jc w:val="center"/>
              <w:rPr>
                <w:del w:id="86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7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289</w:delText>
              </w:r>
            </w:del>
          </w:p>
        </w:tc>
        <w:tc>
          <w:tcPr>
            <w:tcW w:w="1170" w:type="dxa"/>
            <w:vAlign w:val="bottom"/>
          </w:tcPr>
          <w:p w14:paraId="7130EE01" w14:textId="60175A7C" w:rsidR="00635492" w:rsidRPr="00765611" w:rsidDel="0088614B" w:rsidRDefault="00635492" w:rsidP="00635492">
            <w:pPr>
              <w:jc w:val="center"/>
              <w:rPr>
                <w:del w:id="87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7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939</w:delText>
              </w:r>
            </w:del>
          </w:p>
        </w:tc>
        <w:tc>
          <w:tcPr>
            <w:tcW w:w="1260" w:type="dxa"/>
            <w:vAlign w:val="bottom"/>
          </w:tcPr>
          <w:p w14:paraId="7D278D34" w14:textId="7886F5AC" w:rsidR="00635492" w:rsidRPr="00765611" w:rsidDel="0088614B" w:rsidRDefault="00635492" w:rsidP="00635492">
            <w:pPr>
              <w:jc w:val="center"/>
              <w:rPr>
                <w:del w:id="87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7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701</w:delText>
              </w:r>
            </w:del>
          </w:p>
        </w:tc>
        <w:tc>
          <w:tcPr>
            <w:tcW w:w="1193" w:type="dxa"/>
            <w:vAlign w:val="bottom"/>
          </w:tcPr>
          <w:p w14:paraId="7160F2DB" w14:textId="49A0BAE0" w:rsidR="00635492" w:rsidRPr="00765611" w:rsidDel="0088614B" w:rsidRDefault="00635492" w:rsidP="00635492">
            <w:pPr>
              <w:jc w:val="center"/>
              <w:rPr>
                <w:del w:id="87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7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555</w:delText>
              </w:r>
            </w:del>
          </w:p>
        </w:tc>
        <w:tc>
          <w:tcPr>
            <w:tcW w:w="1336" w:type="dxa"/>
            <w:vAlign w:val="bottom"/>
          </w:tcPr>
          <w:p w14:paraId="2F51BC36" w14:textId="1B6F4EA4" w:rsidR="00635492" w:rsidRPr="00765611" w:rsidDel="0088614B" w:rsidRDefault="00635492" w:rsidP="00635492">
            <w:pPr>
              <w:jc w:val="center"/>
              <w:rPr>
                <w:del w:id="87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7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145</w:delText>
              </w:r>
            </w:del>
          </w:p>
        </w:tc>
        <w:tc>
          <w:tcPr>
            <w:tcW w:w="1336" w:type="dxa"/>
            <w:vAlign w:val="bottom"/>
          </w:tcPr>
          <w:p w14:paraId="6DAE38CF" w14:textId="6A8DE334" w:rsidR="00635492" w:rsidRPr="00765611" w:rsidDel="0088614B" w:rsidRDefault="00635492" w:rsidP="00635492">
            <w:pPr>
              <w:jc w:val="center"/>
              <w:rPr>
                <w:del w:id="87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88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3.044</w:delText>
              </w:r>
            </w:del>
          </w:p>
        </w:tc>
      </w:tr>
    </w:tbl>
    <w:p w14:paraId="338BFF37" w14:textId="79D8D85B" w:rsidR="006A62C7" w:rsidDel="0088614B" w:rsidRDefault="006A62C7" w:rsidP="006A62C7">
      <w:pPr>
        <w:spacing w:after="0" w:line="240" w:lineRule="auto"/>
        <w:rPr>
          <w:del w:id="881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882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ICU: intensive care unit</w:delText>
        </w:r>
      </w:del>
    </w:p>
    <w:p w14:paraId="6697D4C0" w14:textId="520BD262" w:rsidR="006A62C7" w:rsidDel="0088614B" w:rsidRDefault="006A62C7" w:rsidP="006A62C7">
      <w:pPr>
        <w:spacing w:after="0" w:line="240" w:lineRule="auto"/>
        <w:rPr>
          <w:del w:id="883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884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MACE: major adverse cardiovascular events</w:delText>
        </w:r>
      </w:del>
    </w:p>
    <w:p w14:paraId="385DB7AA" w14:textId="12E9B20F" w:rsidR="00E932A2" w:rsidDel="0088614B" w:rsidRDefault="006A62C7" w:rsidP="006A62C7">
      <w:pPr>
        <w:spacing w:after="0" w:line="240" w:lineRule="auto"/>
        <w:rPr>
          <w:del w:id="885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886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AKI: acute kidney injury</w:delText>
        </w:r>
      </w:del>
    </w:p>
    <w:p w14:paraId="4732B038" w14:textId="5AE939CE" w:rsidR="006A62C7" w:rsidRPr="006A62C7" w:rsidDel="0088614B" w:rsidRDefault="006A62C7" w:rsidP="006A62C7">
      <w:pPr>
        <w:spacing w:after="0" w:line="240" w:lineRule="auto"/>
        <w:rPr>
          <w:del w:id="887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888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EDKA: euglycemic diabetic ketoacidosis</w:delText>
        </w:r>
      </w:del>
    </w:p>
    <w:p w14:paraId="12B570D2" w14:textId="405B8C2C" w:rsidR="00765611" w:rsidRPr="007E472A" w:rsidDel="0088614B" w:rsidRDefault="00765611" w:rsidP="006A62C7">
      <w:pPr>
        <w:spacing w:line="240" w:lineRule="auto"/>
        <w:rPr>
          <w:del w:id="889" w:author="Tang, Justine" w:date="2025-10-20T14:09:00Z" w16du:dateUtc="2025-10-20T21:09:00Z"/>
          <w:rFonts w:ascii="Times New Roman" w:hAnsi="Times New Roman" w:cs="Times New Roman"/>
        </w:rPr>
      </w:pPr>
    </w:p>
    <w:p w14:paraId="489FC27B" w14:textId="2798FF4C" w:rsidR="00765611" w:rsidDel="0088614B" w:rsidRDefault="007E472A" w:rsidP="0088614B">
      <w:pPr>
        <w:spacing w:line="240" w:lineRule="auto"/>
        <w:rPr>
          <w:del w:id="890" w:author="Tang, Justine" w:date="2025-10-20T14:09:00Z" w16du:dateUtc="2025-10-20T21:09:00Z"/>
          <w:rFonts w:ascii="Times New Roman" w:hAnsi="Times New Roman" w:cs="Times New Roman"/>
        </w:rPr>
      </w:pPr>
      <w:del w:id="891" w:author="Tang, Justine" w:date="2025-10-20T14:09:00Z" w16du:dateUtc="2025-10-20T21:09:00Z">
        <w:r w:rsidRPr="007E472A" w:rsidDel="0088614B">
          <w:rPr>
            <w:rFonts w:ascii="Times New Roman" w:hAnsi="Times New Roman" w:cs="Times New Roman"/>
          </w:rPr>
          <w:delText xml:space="preserve">Our </w:delText>
        </w:r>
        <w:r w:rsidRPr="007E472A" w:rsidDel="0088614B">
          <w:rPr>
            <w:rFonts w:ascii="Times New Roman" w:eastAsia="Times New Roman" w:hAnsi="Times New Roman" w:cs="Times New Roman"/>
          </w:rPr>
          <w:delText>subgroup analys</w:delText>
        </w:r>
        <w:r w:rsidDel="0088614B">
          <w:rPr>
            <w:rFonts w:ascii="Times New Roman" w:eastAsia="Times New Roman" w:hAnsi="Times New Roman" w:cs="Times New Roman"/>
          </w:rPr>
          <w:delText>es assessed the outcomes (90-day mortality, MACE, AKI, and EDKA) by</w:delText>
        </w:r>
        <w:r w:rsidRPr="007E472A" w:rsidDel="0088614B">
          <w:rPr>
            <w:rFonts w:ascii="Times New Roman" w:eastAsia="Times New Roman" w:hAnsi="Times New Roman" w:cs="Times New Roman"/>
          </w:rPr>
          <w:delText xml:space="preserve"> comparing ICU vs non-ICU patients</w:delText>
        </w:r>
        <w:r w:rsidDel="0088614B">
          <w:rPr>
            <w:rFonts w:ascii="Times New Roman" w:eastAsia="Times New Roman" w:hAnsi="Times New Roman" w:cs="Times New Roman"/>
          </w:rPr>
          <w:delText>, as well as by COVID status, and the presence or absence of diabetes</w:delText>
        </w:r>
        <w:r w:rsidRPr="59B2D18A" w:rsidDel="0088614B">
          <w:rPr>
            <w:rFonts w:ascii="Times New Roman" w:eastAsia="Times New Roman" w:hAnsi="Times New Roman" w:cs="Times New Roman"/>
          </w:rPr>
          <w:delText>, CHF, and CKD</w:delText>
        </w:r>
        <w:r w:rsidDel="0088614B">
          <w:rPr>
            <w:rFonts w:ascii="Times New Roman" w:eastAsia="Times New Roman" w:hAnsi="Times New Roman" w:cs="Times New Roman"/>
          </w:rPr>
          <w:delText xml:space="preserve"> (Supplementary Material eTables 2-6).</w:delText>
        </w:r>
      </w:del>
    </w:p>
    <w:p w14:paraId="16EDB52F" w14:textId="08A642A5" w:rsidR="00765611" w:rsidRPr="001D6FC3" w:rsidDel="0088614B" w:rsidRDefault="00765611" w:rsidP="00765611">
      <w:pPr>
        <w:rPr>
          <w:del w:id="892" w:author="Tang, Justine" w:date="2025-10-20T14:09:00Z" w16du:dateUtc="2025-10-20T21:09:00Z"/>
          <w:rFonts w:ascii="Times New Roman" w:hAnsi="Times New Roman" w:cs="Times New Roman"/>
          <w:b/>
          <w:bCs/>
        </w:rPr>
      </w:pPr>
      <w:del w:id="893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Supplementa</w:delText>
        </w:r>
        <w:r w:rsidR="007E472A" w:rsidDel="0088614B">
          <w:rPr>
            <w:rFonts w:ascii="Times New Roman" w:hAnsi="Times New Roman" w:cs="Times New Roman"/>
            <w:b/>
            <w:bCs/>
          </w:rPr>
          <w:delText>ry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 </w:delText>
        </w:r>
        <w:r w:rsidR="00A0620B" w:rsidRPr="001D6FC3" w:rsidDel="0088614B">
          <w:rPr>
            <w:rFonts w:ascii="Times New Roman" w:hAnsi="Times New Roman" w:cs="Times New Roman"/>
            <w:b/>
            <w:bCs/>
          </w:rPr>
          <w:delText>Material e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Table </w:delText>
        </w:r>
      </w:del>
      <w:del w:id="894" w:author="Tang, Justine" w:date="2025-08-12T13:01:00Z" w16du:dateUtc="2025-08-12T20:01:00Z">
        <w:r w:rsidR="00AD34B8" w:rsidDel="00676843">
          <w:rPr>
            <w:rFonts w:ascii="Times New Roman" w:hAnsi="Times New Roman" w:cs="Times New Roman"/>
            <w:b/>
            <w:bCs/>
          </w:rPr>
          <w:delText>2</w:delText>
        </w:r>
      </w:del>
      <w:del w:id="895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. COVID Positiv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9"/>
        <w:gridCol w:w="872"/>
        <w:gridCol w:w="955"/>
        <w:gridCol w:w="968"/>
        <w:gridCol w:w="880"/>
        <w:gridCol w:w="1012"/>
        <w:gridCol w:w="994"/>
      </w:tblGrid>
      <w:tr w:rsidR="00765611" w:rsidRPr="00765611" w:rsidDel="0088614B" w14:paraId="0BF559EF" w14:textId="4437C4B5" w:rsidTr="00765611">
        <w:trPr>
          <w:del w:id="896" w:author="Tang, Justine" w:date="2025-10-20T14:09:00Z"/>
        </w:trPr>
        <w:tc>
          <w:tcPr>
            <w:tcW w:w="1885" w:type="dxa"/>
          </w:tcPr>
          <w:p w14:paraId="743C720B" w14:textId="6D5765FE" w:rsidR="00765611" w:rsidRPr="00765611" w:rsidDel="0088614B" w:rsidRDefault="00765611" w:rsidP="00765611">
            <w:pPr>
              <w:jc w:val="center"/>
              <w:rPr>
                <w:del w:id="897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7465" w:type="dxa"/>
            <w:gridSpan w:val="6"/>
          </w:tcPr>
          <w:p w14:paraId="4DF004CF" w14:textId="4769E30A" w:rsidR="00765611" w:rsidRPr="00765611" w:rsidDel="0088614B" w:rsidRDefault="00765611" w:rsidP="00765611">
            <w:pPr>
              <w:jc w:val="center"/>
              <w:rPr>
                <w:del w:id="898" w:author="Tang, Justine" w:date="2025-10-20T14:09:00Z" w16du:dateUtc="2025-10-20T21:09:00Z"/>
                <w:rFonts w:ascii="Times New Roman" w:hAnsi="Times New Roman" w:cs="Times New Roman"/>
              </w:rPr>
            </w:pPr>
            <w:del w:id="899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COVID Positive</w:delText>
              </w:r>
            </w:del>
          </w:p>
        </w:tc>
      </w:tr>
      <w:tr w:rsidR="00765611" w:rsidRPr="00765611" w:rsidDel="0088614B" w14:paraId="501385CF" w14:textId="4F35C649" w:rsidTr="00765611">
        <w:trPr>
          <w:del w:id="900" w:author="Tang, Justine" w:date="2025-10-20T14:09:00Z"/>
        </w:trPr>
        <w:tc>
          <w:tcPr>
            <w:tcW w:w="1885" w:type="dxa"/>
          </w:tcPr>
          <w:p w14:paraId="5E87EC68" w14:textId="2A8237EF" w:rsidR="00765611" w:rsidRPr="00765611" w:rsidDel="0088614B" w:rsidRDefault="00765611" w:rsidP="00765611">
            <w:pPr>
              <w:jc w:val="center"/>
              <w:rPr>
                <w:del w:id="901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3"/>
          </w:tcPr>
          <w:p w14:paraId="1F852FAB" w14:textId="1D230A57" w:rsidR="00765611" w:rsidRPr="00765611" w:rsidDel="0088614B" w:rsidRDefault="00765611" w:rsidP="00765611">
            <w:pPr>
              <w:jc w:val="center"/>
              <w:rPr>
                <w:del w:id="902" w:author="Tang, Justine" w:date="2025-10-20T14:09:00Z" w16du:dateUtc="2025-10-20T21:09:00Z"/>
                <w:rFonts w:ascii="Times New Roman" w:hAnsi="Times New Roman" w:cs="Times New Roman"/>
              </w:rPr>
            </w:pPr>
            <w:del w:id="903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Yes</w:delText>
              </w:r>
              <w:r w:rsidR="00635492" w:rsidDel="0088614B">
                <w:rPr>
                  <w:rFonts w:ascii="Times New Roman" w:hAnsi="Times New Roman" w:cs="Times New Roman"/>
                </w:rPr>
                <w:delText>19</w:delText>
              </w:r>
            </w:del>
          </w:p>
        </w:tc>
        <w:tc>
          <w:tcPr>
            <w:tcW w:w="3865" w:type="dxa"/>
            <w:gridSpan w:val="3"/>
          </w:tcPr>
          <w:p w14:paraId="53827D73" w14:textId="4E55DE16" w:rsidR="00765611" w:rsidRPr="00765611" w:rsidDel="0088614B" w:rsidRDefault="00765611" w:rsidP="00765611">
            <w:pPr>
              <w:jc w:val="center"/>
              <w:rPr>
                <w:del w:id="904" w:author="Tang, Justine" w:date="2025-10-20T14:09:00Z" w16du:dateUtc="2025-10-20T21:09:00Z"/>
                <w:rFonts w:ascii="Times New Roman" w:hAnsi="Times New Roman" w:cs="Times New Roman"/>
              </w:rPr>
            </w:pPr>
            <w:del w:id="905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No</w:delText>
              </w:r>
              <w:r w:rsidR="00635492" w:rsidDel="0088614B">
                <w:rPr>
                  <w:rFonts w:ascii="Times New Roman" w:hAnsi="Times New Roman" w:cs="Times New Roman"/>
                </w:rPr>
                <w:delText>66</w:delText>
              </w:r>
            </w:del>
          </w:p>
        </w:tc>
      </w:tr>
      <w:tr w:rsidR="00765611" w:rsidRPr="00765611" w:rsidDel="0088614B" w14:paraId="7B6B10A1" w14:textId="444662C9" w:rsidTr="00765611">
        <w:trPr>
          <w:del w:id="906" w:author="Tang, Justine" w:date="2025-10-20T14:09:00Z"/>
        </w:trPr>
        <w:tc>
          <w:tcPr>
            <w:tcW w:w="1885" w:type="dxa"/>
          </w:tcPr>
          <w:p w14:paraId="180138A8" w14:textId="1B1E3C35" w:rsidR="00765611" w:rsidRPr="00765611" w:rsidDel="0088614B" w:rsidRDefault="00765611" w:rsidP="00765611">
            <w:pPr>
              <w:jc w:val="center"/>
              <w:rPr>
                <w:del w:id="907" w:author="Tang, Justine" w:date="2025-10-20T14:09:00Z" w16du:dateUtc="2025-10-20T21:09:00Z"/>
                <w:rFonts w:ascii="Times New Roman" w:hAnsi="Times New Roman" w:cs="Times New Roman"/>
              </w:rPr>
            </w:pPr>
            <w:del w:id="908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utcome</w:delText>
              </w:r>
            </w:del>
          </w:p>
        </w:tc>
        <w:tc>
          <w:tcPr>
            <w:tcW w:w="1170" w:type="dxa"/>
          </w:tcPr>
          <w:p w14:paraId="01E75270" w14:textId="62E42949" w:rsidR="00765611" w:rsidRPr="00765611" w:rsidDel="0088614B" w:rsidRDefault="00765611" w:rsidP="00765611">
            <w:pPr>
              <w:jc w:val="center"/>
              <w:rPr>
                <w:del w:id="909" w:author="Tang, Justine" w:date="2025-10-20T14:09:00Z" w16du:dateUtc="2025-10-20T21:09:00Z"/>
                <w:rFonts w:ascii="Times New Roman" w:hAnsi="Times New Roman" w:cs="Times New Roman"/>
              </w:rPr>
            </w:pPr>
            <w:del w:id="910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1170" w:type="dxa"/>
          </w:tcPr>
          <w:p w14:paraId="22523827" w14:textId="2B5D547D" w:rsidR="00765611" w:rsidRPr="00765611" w:rsidDel="0088614B" w:rsidRDefault="00765611" w:rsidP="00765611">
            <w:pPr>
              <w:jc w:val="center"/>
              <w:rPr>
                <w:del w:id="911" w:author="Tang, Justine" w:date="2025-10-20T14:09:00Z" w16du:dateUtc="2025-10-20T21:09:00Z"/>
                <w:rFonts w:ascii="Times New Roman" w:hAnsi="Times New Roman" w:cs="Times New Roman"/>
              </w:rPr>
            </w:pPr>
            <w:del w:id="912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1260" w:type="dxa"/>
          </w:tcPr>
          <w:p w14:paraId="4741031E" w14:textId="435A908B" w:rsidR="00765611" w:rsidRPr="00765611" w:rsidDel="0088614B" w:rsidRDefault="00765611" w:rsidP="00765611">
            <w:pPr>
              <w:jc w:val="center"/>
              <w:rPr>
                <w:del w:id="913" w:author="Tang, Justine" w:date="2025-10-20T14:09:00Z" w16du:dateUtc="2025-10-20T21:09:00Z"/>
                <w:rFonts w:ascii="Times New Roman" w:hAnsi="Times New Roman" w:cs="Times New Roman"/>
              </w:rPr>
            </w:pPr>
            <w:del w:id="914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  <w:tc>
          <w:tcPr>
            <w:tcW w:w="1193" w:type="dxa"/>
          </w:tcPr>
          <w:p w14:paraId="2421634D" w14:textId="27359CA7" w:rsidR="00765611" w:rsidRPr="00765611" w:rsidDel="0088614B" w:rsidRDefault="00765611" w:rsidP="00765611">
            <w:pPr>
              <w:jc w:val="center"/>
              <w:rPr>
                <w:del w:id="915" w:author="Tang, Justine" w:date="2025-10-20T14:09:00Z" w16du:dateUtc="2025-10-20T21:09:00Z"/>
                <w:rFonts w:ascii="Times New Roman" w:hAnsi="Times New Roman" w:cs="Times New Roman"/>
              </w:rPr>
            </w:pPr>
            <w:del w:id="916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1336" w:type="dxa"/>
          </w:tcPr>
          <w:p w14:paraId="2FEB4CCD" w14:textId="578BB2BA" w:rsidR="00765611" w:rsidRPr="00765611" w:rsidDel="0088614B" w:rsidRDefault="00765611" w:rsidP="00765611">
            <w:pPr>
              <w:jc w:val="center"/>
              <w:rPr>
                <w:del w:id="917" w:author="Tang, Justine" w:date="2025-10-20T14:09:00Z" w16du:dateUtc="2025-10-20T21:09:00Z"/>
                <w:rFonts w:ascii="Times New Roman" w:hAnsi="Times New Roman" w:cs="Times New Roman"/>
              </w:rPr>
            </w:pPr>
            <w:del w:id="918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1336" w:type="dxa"/>
          </w:tcPr>
          <w:p w14:paraId="70EE276A" w14:textId="3256BABB" w:rsidR="00765611" w:rsidRPr="00765611" w:rsidDel="0088614B" w:rsidRDefault="00765611" w:rsidP="00765611">
            <w:pPr>
              <w:jc w:val="center"/>
              <w:rPr>
                <w:del w:id="919" w:author="Tang, Justine" w:date="2025-10-20T14:09:00Z" w16du:dateUtc="2025-10-20T21:09:00Z"/>
                <w:rFonts w:ascii="Times New Roman" w:hAnsi="Times New Roman" w:cs="Times New Roman"/>
              </w:rPr>
            </w:pPr>
            <w:del w:id="920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</w:tr>
      <w:tr w:rsidR="00635492" w:rsidRPr="00765611" w:rsidDel="0088614B" w14:paraId="5F71B627" w14:textId="14F35573" w:rsidTr="00DA5E9E">
        <w:trPr>
          <w:del w:id="921" w:author="Tang, Justine" w:date="2025-10-20T14:09:00Z"/>
        </w:trPr>
        <w:tc>
          <w:tcPr>
            <w:tcW w:w="1885" w:type="dxa"/>
          </w:tcPr>
          <w:p w14:paraId="5569EBBF" w14:textId="0CDA5535" w:rsidR="00635492" w:rsidRPr="00765611" w:rsidDel="0088614B" w:rsidRDefault="00635492" w:rsidP="00635492">
            <w:pPr>
              <w:jc w:val="center"/>
              <w:rPr>
                <w:del w:id="922" w:author="Tang, Justine" w:date="2025-10-20T14:09:00Z" w16du:dateUtc="2025-10-20T21:09:00Z"/>
                <w:rFonts w:ascii="Times New Roman" w:hAnsi="Times New Roman" w:cs="Times New Roman"/>
              </w:rPr>
            </w:pPr>
            <w:del w:id="923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90-day mortality</w:delText>
              </w:r>
            </w:del>
          </w:p>
        </w:tc>
        <w:tc>
          <w:tcPr>
            <w:tcW w:w="1170" w:type="dxa"/>
            <w:vAlign w:val="bottom"/>
          </w:tcPr>
          <w:p w14:paraId="5B85D095" w14:textId="33B5998C" w:rsidR="00635492" w:rsidRPr="00765611" w:rsidDel="0088614B" w:rsidRDefault="00635492" w:rsidP="00635492">
            <w:pPr>
              <w:jc w:val="center"/>
              <w:rPr>
                <w:del w:id="92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2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21</w:delText>
              </w:r>
            </w:del>
          </w:p>
        </w:tc>
        <w:tc>
          <w:tcPr>
            <w:tcW w:w="1170" w:type="dxa"/>
            <w:vAlign w:val="bottom"/>
          </w:tcPr>
          <w:p w14:paraId="379FC7EF" w14:textId="4ECCE5B1" w:rsidR="00635492" w:rsidRPr="00765611" w:rsidDel="0088614B" w:rsidRDefault="00635492" w:rsidP="00635492">
            <w:pPr>
              <w:jc w:val="center"/>
              <w:rPr>
                <w:del w:id="92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2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23</w:delText>
              </w:r>
            </w:del>
          </w:p>
        </w:tc>
        <w:tc>
          <w:tcPr>
            <w:tcW w:w="1260" w:type="dxa"/>
            <w:vAlign w:val="bottom"/>
          </w:tcPr>
          <w:p w14:paraId="07C5F392" w14:textId="4D99DA62" w:rsidR="00635492" w:rsidRPr="00765611" w:rsidDel="0088614B" w:rsidRDefault="00635492" w:rsidP="00635492">
            <w:pPr>
              <w:jc w:val="center"/>
              <w:rPr>
                <w:del w:id="92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2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32</w:delText>
              </w:r>
            </w:del>
          </w:p>
        </w:tc>
        <w:tc>
          <w:tcPr>
            <w:tcW w:w="1193" w:type="dxa"/>
            <w:vAlign w:val="bottom"/>
          </w:tcPr>
          <w:p w14:paraId="501DD00D" w14:textId="32F95DD2" w:rsidR="00635492" w:rsidRPr="00765611" w:rsidDel="0088614B" w:rsidRDefault="00635492" w:rsidP="00635492">
            <w:pPr>
              <w:jc w:val="center"/>
              <w:rPr>
                <w:del w:id="93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3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65</w:delText>
              </w:r>
            </w:del>
          </w:p>
        </w:tc>
        <w:tc>
          <w:tcPr>
            <w:tcW w:w="1336" w:type="dxa"/>
            <w:vAlign w:val="bottom"/>
          </w:tcPr>
          <w:p w14:paraId="22C35C6A" w14:textId="0F0D06B5" w:rsidR="00635492" w:rsidRPr="00765611" w:rsidDel="0088614B" w:rsidRDefault="00635492" w:rsidP="00635492">
            <w:pPr>
              <w:jc w:val="center"/>
              <w:rPr>
                <w:del w:id="93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3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25</w:delText>
              </w:r>
            </w:del>
          </w:p>
        </w:tc>
        <w:tc>
          <w:tcPr>
            <w:tcW w:w="1336" w:type="dxa"/>
            <w:vAlign w:val="bottom"/>
          </w:tcPr>
          <w:p w14:paraId="3BBD123E" w14:textId="4E32FBD1" w:rsidR="00635492" w:rsidRPr="00765611" w:rsidDel="0088614B" w:rsidRDefault="00635492" w:rsidP="00635492">
            <w:pPr>
              <w:jc w:val="center"/>
              <w:rPr>
                <w:del w:id="93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3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09</w:delText>
              </w:r>
            </w:del>
          </w:p>
        </w:tc>
      </w:tr>
      <w:tr w:rsidR="00635492" w:rsidRPr="00765611" w:rsidDel="0088614B" w14:paraId="2A069017" w14:textId="485BEA11" w:rsidTr="00DA5E9E">
        <w:trPr>
          <w:del w:id="936" w:author="Tang, Justine" w:date="2025-10-20T14:09:00Z"/>
        </w:trPr>
        <w:tc>
          <w:tcPr>
            <w:tcW w:w="1885" w:type="dxa"/>
          </w:tcPr>
          <w:p w14:paraId="2865EA02" w14:textId="6D109ED2" w:rsidR="00635492" w:rsidRPr="00765611" w:rsidDel="0088614B" w:rsidRDefault="00635492" w:rsidP="00635492">
            <w:pPr>
              <w:jc w:val="center"/>
              <w:rPr>
                <w:del w:id="937" w:author="Tang, Justine" w:date="2025-10-20T14:09:00Z" w16du:dateUtc="2025-10-20T21:09:00Z"/>
                <w:rFonts w:ascii="Times New Roman" w:hAnsi="Times New Roman" w:cs="Times New Roman"/>
              </w:rPr>
            </w:pPr>
            <w:del w:id="938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MACE</w:delText>
              </w:r>
            </w:del>
          </w:p>
        </w:tc>
        <w:tc>
          <w:tcPr>
            <w:tcW w:w="1170" w:type="dxa"/>
            <w:vAlign w:val="bottom"/>
          </w:tcPr>
          <w:p w14:paraId="68CF2185" w14:textId="5CEEB7C3" w:rsidR="00635492" w:rsidRPr="00765611" w:rsidDel="0088614B" w:rsidRDefault="00635492" w:rsidP="00635492">
            <w:pPr>
              <w:jc w:val="center"/>
              <w:rPr>
                <w:del w:id="93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4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121</w:delText>
              </w:r>
            </w:del>
          </w:p>
        </w:tc>
        <w:tc>
          <w:tcPr>
            <w:tcW w:w="1170" w:type="dxa"/>
            <w:vAlign w:val="bottom"/>
          </w:tcPr>
          <w:p w14:paraId="6D45E080" w14:textId="790B16B2" w:rsidR="00635492" w:rsidRPr="00765611" w:rsidDel="0088614B" w:rsidRDefault="00635492" w:rsidP="00635492">
            <w:pPr>
              <w:jc w:val="center"/>
              <w:rPr>
                <w:del w:id="94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4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21</w:delText>
              </w:r>
            </w:del>
          </w:p>
        </w:tc>
        <w:tc>
          <w:tcPr>
            <w:tcW w:w="1260" w:type="dxa"/>
            <w:vAlign w:val="bottom"/>
          </w:tcPr>
          <w:p w14:paraId="2CC29200" w14:textId="7BD8DD6F" w:rsidR="00635492" w:rsidRPr="00765611" w:rsidDel="0088614B" w:rsidRDefault="00635492" w:rsidP="00635492">
            <w:pPr>
              <w:jc w:val="center"/>
              <w:rPr>
                <w:del w:id="94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4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232</w:delText>
              </w:r>
            </w:del>
          </w:p>
        </w:tc>
        <w:tc>
          <w:tcPr>
            <w:tcW w:w="1193" w:type="dxa"/>
            <w:vAlign w:val="bottom"/>
          </w:tcPr>
          <w:p w14:paraId="3F67DB73" w14:textId="155417BF" w:rsidR="00635492" w:rsidRPr="00765611" w:rsidDel="0088614B" w:rsidRDefault="00635492" w:rsidP="00635492">
            <w:pPr>
              <w:jc w:val="center"/>
              <w:rPr>
                <w:del w:id="94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4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35</w:delText>
              </w:r>
            </w:del>
          </w:p>
        </w:tc>
        <w:tc>
          <w:tcPr>
            <w:tcW w:w="1336" w:type="dxa"/>
            <w:vAlign w:val="bottom"/>
          </w:tcPr>
          <w:p w14:paraId="0E5A8F44" w14:textId="183E2A62" w:rsidR="00635492" w:rsidRPr="00765611" w:rsidDel="0088614B" w:rsidRDefault="00635492" w:rsidP="00635492">
            <w:pPr>
              <w:jc w:val="center"/>
              <w:rPr>
                <w:del w:id="94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4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69</w:delText>
              </w:r>
            </w:del>
          </w:p>
        </w:tc>
        <w:tc>
          <w:tcPr>
            <w:tcW w:w="1336" w:type="dxa"/>
            <w:vAlign w:val="bottom"/>
          </w:tcPr>
          <w:p w14:paraId="4336D7EE" w14:textId="497FD6B0" w:rsidR="00635492" w:rsidRPr="00765611" w:rsidDel="0088614B" w:rsidRDefault="00635492" w:rsidP="00635492">
            <w:pPr>
              <w:jc w:val="center"/>
              <w:rPr>
                <w:del w:id="94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5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07</w:delText>
              </w:r>
            </w:del>
          </w:p>
        </w:tc>
      </w:tr>
      <w:tr w:rsidR="00765611" w:rsidRPr="00765611" w:rsidDel="0088614B" w14:paraId="55B8B2E4" w14:textId="0E3890C1" w:rsidTr="00765611">
        <w:trPr>
          <w:del w:id="951" w:author="Tang, Justine" w:date="2025-10-20T14:09:00Z"/>
        </w:trPr>
        <w:tc>
          <w:tcPr>
            <w:tcW w:w="1885" w:type="dxa"/>
          </w:tcPr>
          <w:p w14:paraId="58D298E5" w14:textId="781B5120" w:rsidR="00765611" w:rsidRPr="00765611" w:rsidDel="0088614B" w:rsidRDefault="00765611" w:rsidP="00765611">
            <w:pPr>
              <w:jc w:val="center"/>
              <w:rPr>
                <w:del w:id="952" w:author="Tang, Justine" w:date="2025-10-20T14:09:00Z" w16du:dateUtc="2025-10-20T21:09:00Z"/>
                <w:rFonts w:ascii="Times New Roman" w:hAnsi="Times New Roman" w:cs="Times New Roman"/>
              </w:rPr>
            </w:pPr>
            <w:del w:id="953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AKI</w:delText>
              </w:r>
            </w:del>
          </w:p>
        </w:tc>
        <w:tc>
          <w:tcPr>
            <w:tcW w:w="1170" w:type="dxa"/>
          </w:tcPr>
          <w:p w14:paraId="22408187" w14:textId="4B043561" w:rsidR="00765611" w:rsidRPr="00765611" w:rsidDel="0088614B" w:rsidRDefault="00765611" w:rsidP="00765611">
            <w:pPr>
              <w:jc w:val="center"/>
              <w:rPr>
                <w:del w:id="954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FB5E6F2" w14:textId="7B80B4B5" w:rsidR="00765611" w:rsidRPr="00765611" w:rsidDel="0088614B" w:rsidRDefault="00765611" w:rsidP="00765611">
            <w:pPr>
              <w:jc w:val="center"/>
              <w:rPr>
                <w:del w:id="955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0698FA8" w14:textId="13A1883B" w:rsidR="00765611" w:rsidRPr="00765611" w:rsidDel="0088614B" w:rsidRDefault="00765611" w:rsidP="00765611">
            <w:pPr>
              <w:jc w:val="center"/>
              <w:rPr>
                <w:del w:id="956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0CB8ED49" w14:textId="36F3F84E" w:rsidR="00765611" w:rsidRPr="00765611" w:rsidDel="0088614B" w:rsidRDefault="00765611" w:rsidP="00765611">
            <w:pPr>
              <w:jc w:val="center"/>
              <w:rPr>
                <w:del w:id="957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2D73C769" w14:textId="48899D01" w:rsidR="00765611" w:rsidRPr="00765611" w:rsidDel="0088614B" w:rsidRDefault="00765611" w:rsidP="00765611">
            <w:pPr>
              <w:jc w:val="center"/>
              <w:rPr>
                <w:del w:id="958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4DB5E255" w14:textId="625912F1" w:rsidR="00765611" w:rsidRPr="00765611" w:rsidDel="0088614B" w:rsidRDefault="00765611" w:rsidP="00765611">
            <w:pPr>
              <w:jc w:val="center"/>
              <w:rPr>
                <w:del w:id="959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</w:tr>
      <w:tr w:rsidR="00635492" w:rsidRPr="00765611" w:rsidDel="0088614B" w14:paraId="30B857DA" w14:textId="74B49BF7" w:rsidTr="000A06AF">
        <w:trPr>
          <w:del w:id="960" w:author="Tang, Justine" w:date="2025-10-20T14:09:00Z"/>
        </w:trPr>
        <w:tc>
          <w:tcPr>
            <w:tcW w:w="1885" w:type="dxa"/>
          </w:tcPr>
          <w:p w14:paraId="29B3B0C4" w14:textId="03B7C3FB" w:rsidR="00635492" w:rsidRPr="00765611" w:rsidDel="0088614B" w:rsidRDefault="00635492" w:rsidP="00635492">
            <w:pPr>
              <w:jc w:val="center"/>
              <w:rPr>
                <w:del w:id="961" w:author="Tang, Justine" w:date="2025-10-20T14:09:00Z" w16du:dateUtc="2025-10-20T21:09:00Z"/>
                <w:rFonts w:ascii="Times New Roman" w:hAnsi="Times New Roman" w:cs="Times New Roman"/>
              </w:rPr>
            </w:pPr>
            <w:del w:id="962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170" w:type="dxa"/>
            <w:vAlign w:val="bottom"/>
          </w:tcPr>
          <w:p w14:paraId="6D91242B" w14:textId="05D1A3FD" w:rsidR="00635492" w:rsidRPr="00765611" w:rsidDel="0088614B" w:rsidRDefault="00635492" w:rsidP="00635492">
            <w:pPr>
              <w:jc w:val="center"/>
              <w:rPr>
                <w:del w:id="96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6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08</w:delText>
              </w:r>
            </w:del>
          </w:p>
        </w:tc>
        <w:tc>
          <w:tcPr>
            <w:tcW w:w="1170" w:type="dxa"/>
            <w:vAlign w:val="bottom"/>
          </w:tcPr>
          <w:p w14:paraId="74258512" w14:textId="710ACAAC" w:rsidR="00635492" w:rsidRPr="00765611" w:rsidDel="0088614B" w:rsidRDefault="00635492" w:rsidP="00635492">
            <w:pPr>
              <w:jc w:val="center"/>
              <w:rPr>
                <w:del w:id="96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6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73</w:delText>
              </w:r>
            </w:del>
          </w:p>
        </w:tc>
        <w:tc>
          <w:tcPr>
            <w:tcW w:w="1260" w:type="dxa"/>
            <w:vAlign w:val="bottom"/>
          </w:tcPr>
          <w:p w14:paraId="5E6F02B1" w14:textId="26E888F2" w:rsidR="00635492" w:rsidRPr="00765611" w:rsidDel="0088614B" w:rsidRDefault="00635492" w:rsidP="00635492">
            <w:pPr>
              <w:jc w:val="center"/>
              <w:rPr>
                <w:del w:id="96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6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163</w:delText>
              </w:r>
            </w:del>
          </w:p>
        </w:tc>
        <w:tc>
          <w:tcPr>
            <w:tcW w:w="1193" w:type="dxa"/>
            <w:vAlign w:val="bottom"/>
          </w:tcPr>
          <w:p w14:paraId="63C72394" w14:textId="7666F900" w:rsidR="00635492" w:rsidRPr="00765611" w:rsidDel="0088614B" w:rsidRDefault="00635492" w:rsidP="00635492">
            <w:pPr>
              <w:jc w:val="center"/>
              <w:rPr>
                <w:del w:id="96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7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8</w:delText>
              </w:r>
            </w:del>
          </w:p>
        </w:tc>
        <w:tc>
          <w:tcPr>
            <w:tcW w:w="1336" w:type="dxa"/>
            <w:vAlign w:val="bottom"/>
          </w:tcPr>
          <w:p w14:paraId="69ACD874" w14:textId="1D76E05B" w:rsidR="00635492" w:rsidRPr="00765611" w:rsidDel="0088614B" w:rsidRDefault="00635492" w:rsidP="00635492">
            <w:pPr>
              <w:jc w:val="center"/>
              <w:rPr>
                <w:del w:id="97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7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88</w:delText>
              </w:r>
            </w:del>
          </w:p>
        </w:tc>
        <w:tc>
          <w:tcPr>
            <w:tcW w:w="1336" w:type="dxa"/>
            <w:vAlign w:val="bottom"/>
          </w:tcPr>
          <w:p w14:paraId="26F8C55D" w14:textId="6182DF12" w:rsidR="00635492" w:rsidRPr="00765611" w:rsidDel="0088614B" w:rsidRDefault="00635492" w:rsidP="00635492">
            <w:pPr>
              <w:jc w:val="center"/>
              <w:rPr>
                <w:del w:id="97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7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84</w:delText>
              </w:r>
            </w:del>
          </w:p>
        </w:tc>
      </w:tr>
      <w:tr w:rsidR="00635492" w:rsidRPr="00765611" w:rsidDel="0088614B" w14:paraId="014663E7" w14:textId="176CEEB3" w:rsidTr="000A06AF">
        <w:trPr>
          <w:del w:id="975" w:author="Tang, Justine" w:date="2025-10-20T14:09:00Z"/>
        </w:trPr>
        <w:tc>
          <w:tcPr>
            <w:tcW w:w="1885" w:type="dxa"/>
          </w:tcPr>
          <w:p w14:paraId="2B0F2295" w14:textId="02083AAB" w:rsidR="00635492" w:rsidRPr="00765611" w:rsidDel="0088614B" w:rsidRDefault="00635492" w:rsidP="00635492">
            <w:pPr>
              <w:jc w:val="center"/>
              <w:rPr>
                <w:del w:id="976" w:author="Tang, Justine" w:date="2025-10-20T14:09:00Z" w16du:dateUtc="2025-10-20T21:09:00Z"/>
                <w:rFonts w:ascii="Times New Roman" w:hAnsi="Times New Roman" w:cs="Times New Roman"/>
              </w:rPr>
            </w:pPr>
            <w:del w:id="977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170" w:type="dxa"/>
            <w:vAlign w:val="bottom"/>
          </w:tcPr>
          <w:p w14:paraId="7EAE868A" w14:textId="1B9AB9E3" w:rsidR="00635492" w:rsidRPr="00765611" w:rsidDel="0088614B" w:rsidRDefault="00635492" w:rsidP="00635492">
            <w:pPr>
              <w:jc w:val="center"/>
              <w:rPr>
                <w:del w:id="97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7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09</w:delText>
              </w:r>
            </w:del>
          </w:p>
        </w:tc>
        <w:tc>
          <w:tcPr>
            <w:tcW w:w="1170" w:type="dxa"/>
            <w:vAlign w:val="bottom"/>
          </w:tcPr>
          <w:p w14:paraId="086C693A" w14:textId="58696AF6" w:rsidR="00635492" w:rsidRPr="00765611" w:rsidDel="0088614B" w:rsidRDefault="00635492" w:rsidP="00635492">
            <w:pPr>
              <w:jc w:val="center"/>
              <w:rPr>
                <w:del w:id="98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8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44</w:delText>
              </w:r>
            </w:del>
          </w:p>
        </w:tc>
        <w:tc>
          <w:tcPr>
            <w:tcW w:w="1260" w:type="dxa"/>
            <w:vAlign w:val="bottom"/>
          </w:tcPr>
          <w:p w14:paraId="420D8ABF" w14:textId="35C6C4B7" w:rsidR="00635492" w:rsidRPr="00765611" w:rsidDel="0088614B" w:rsidRDefault="00635492" w:rsidP="00635492">
            <w:pPr>
              <w:jc w:val="center"/>
              <w:rPr>
                <w:del w:id="98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8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207</w:delText>
              </w:r>
            </w:del>
          </w:p>
        </w:tc>
        <w:tc>
          <w:tcPr>
            <w:tcW w:w="1193" w:type="dxa"/>
            <w:vAlign w:val="bottom"/>
          </w:tcPr>
          <w:p w14:paraId="1C908F77" w14:textId="23B7D1EF" w:rsidR="00635492" w:rsidRPr="00765611" w:rsidDel="0088614B" w:rsidRDefault="00635492" w:rsidP="00635492">
            <w:pPr>
              <w:jc w:val="center"/>
              <w:rPr>
                <w:del w:id="98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8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72</w:delText>
              </w:r>
            </w:del>
          </w:p>
        </w:tc>
        <w:tc>
          <w:tcPr>
            <w:tcW w:w="1336" w:type="dxa"/>
            <w:vAlign w:val="bottom"/>
          </w:tcPr>
          <w:p w14:paraId="70DC860B" w14:textId="608E5605" w:rsidR="00635492" w:rsidRPr="00765611" w:rsidDel="0088614B" w:rsidRDefault="00635492" w:rsidP="00635492">
            <w:pPr>
              <w:jc w:val="center"/>
              <w:rPr>
                <w:del w:id="98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8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72</w:delText>
              </w:r>
            </w:del>
          </w:p>
        </w:tc>
        <w:tc>
          <w:tcPr>
            <w:tcW w:w="1336" w:type="dxa"/>
            <w:vAlign w:val="bottom"/>
          </w:tcPr>
          <w:p w14:paraId="570F4E94" w14:textId="0608B74E" w:rsidR="00635492" w:rsidRPr="00765611" w:rsidDel="0088614B" w:rsidRDefault="00635492" w:rsidP="00635492">
            <w:pPr>
              <w:jc w:val="center"/>
              <w:rPr>
                <w:del w:id="98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8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87</w:delText>
              </w:r>
            </w:del>
          </w:p>
        </w:tc>
      </w:tr>
      <w:tr w:rsidR="00635492" w:rsidRPr="00765611" w:rsidDel="0088614B" w14:paraId="55465BBF" w14:textId="0C4EF6A1" w:rsidTr="000A06AF">
        <w:trPr>
          <w:del w:id="990" w:author="Tang, Justine" w:date="2025-10-20T14:09:00Z"/>
        </w:trPr>
        <w:tc>
          <w:tcPr>
            <w:tcW w:w="1885" w:type="dxa"/>
          </w:tcPr>
          <w:p w14:paraId="04734A1F" w14:textId="3A4EBF02" w:rsidR="00635492" w:rsidRPr="00765611" w:rsidDel="0088614B" w:rsidRDefault="00635492" w:rsidP="00635492">
            <w:pPr>
              <w:jc w:val="center"/>
              <w:rPr>
                <w:del w:id="991" w:author="Tang, Justine" w:date="2025-10-20T14:09:00Z" w16du:dateUtc="2025-10-20T21:09:00Z"/>
                <w:rFonts w:ascii="Times New Roman" w:hAnsi="Times New Roman" w:cs="Times New Roman"/>
              </w:rPr>
            </w:pPr>
            <w:del w:id="992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170" w:type="dxa"/>
            <w:vAlign w:val="bottom"/>
          </w:tcPr>
          <w:p w14:paraId="55EF3964" w14:textId="4D0E40BD" w:rsidR="00635492" w:rsidRPr="00765611" w:rsidDel="0088614B" w:rsidRDefault="00635492" w:rsidP="00635492">
            <w:pPr>
              <w:jc w:val="center"/>
              <w:rPr>
                <w:del w:id="99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9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26</w:delText>
              </w:r>
            </w:del>
          </w:p>
        </w:tc>
        <w:tc>
          <w:tcPr>
            <w:tcW w:w="1170" w:type="dxa"/>
            <w:vAlign w:val="bottom"/>
          </w:tcPr>
          <w:p w14:paraId="55798429" w14:textId="59BFCB2C" w:rsidR="00635492" w:rsidRPr="00765611" w:rsidDel="0088614B" w:rsidRDefault="00635492" w:rsidP="00635492">
            <w:pPr>
              <w:jc w:val="center"/>
              <w:rPr>
                <w:del w:id="99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9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46</w:delText>
              </w:r>
            </w:del>
          </w:p>
        </w:tc>
        <w:tc>
          <w:tcPr>
            <w:tcW w:w="1260" w:type="dxa"/>
            <w:vAlign w:val="bottom"/>
          </w:tcPr>
          <w:p w14:paraId="31CFFE6C" w14:textId="5C0D0294" w:rsidR="00635492" w:rsidRPr="00765611" w:rsidDel="0088614B" w:rsidRDefault="00635492" w:rsidP="00635492">
            <w:pPr>
              <w:jc w:val="center"/>
              <w:rPr>
                <w:del w:id="99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99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15</w:delText>
              </w:r>
            </w:del>
          </w:p>
        </w:tc>
        <w:tc>
          <w:tcPr>
            <w:tcW w:w="1193" w:type="dxa"/>
            <w:vAlign w:val="bottom"/>
          </w:tcPr>
          <w:p w14:paraId="136053CC" w14:textId="0A36165C" w:rsidR="00635492" w:rsidRPr="00765611" w:rsidDel="0088614B" w:rsidRDefault="00635492" w:rsidP="00635492">
            <w:pPr>
              <w:jc w:val="center"/>
              <w:rPr>
                <w:del w:id="99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0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71</w:delText>
              </w:r>
            </w:del>
          </w:p>
        </w:tc>
        <w:tc>
          <w:tcPr>
            <w:tcW w:w="1336" w:type="dxa"/>
            <w:vAlign w:val="bottom"/>
          </w:tcPr>
          <w:p w14:paraId="717B756D" w14:textId="41E838D3" w:rsidR="00635492" w:rsidRPr="00765611" w:rsidDel="0088614B" w:rsidRDefault="00635492" w:rsidP="00635492">
            <w:pPr>
              <w:jc w:val="center"/>
              <w:rPr>
                <w:del w:id="100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0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52</w:delText>
              </w:r>
            </w:del>
          </w:p>
        </w:tc>
        <w:tc>
          <w:tcPr>
            <w:tcW w:w="1336" w:type="dxa"/>
            <w:vAlign w:val="bottom"/>
          </w:tcPr>
          <w:p w14:paraId="2854B8E8" w14:textId="0F24A808" w:rsidR="00635492" w:rsidRPr="00765611" w:rsidDel="0088614B" w:rsidRDefault="00635492" w:rsidP="00635492">
            <w:pPr>
              <w:jc w:val="center"/>
              <w:rPr>
                <w:del w:id="100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0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12</w:delText>
              </w:r>
            </w:del>
          </w:p>
        </w:tc>
      </w:tr>
      <w:tr w:rsidR="00635492" w:rsidRPr="00765611" w:rsidDel="0088614B" w14:paraId="55103D15" w14:textId="2FEAD49D" w:rsidTr="000A06AF">
        <w:trPr>
          <w:del w:id="1005" w:author="Tang, Justine" w:date="2025-10-20T14:09:00Z"/>
        </w:trPr>
        <w:tc>
          <w:tcPr>
            <w:tcW w:w="1885" w:type="dxa"/>
          </w:tcPr>
          <w:p w14:paraId="073A8276" w14:textId="6D2B91CA" w:rsidR="00635492" w:rsidRPr="00765611" w:rsidDel="0088614B" w:rsidRDefault="00635492" w:rsidP="00635492">
            <w:pPr>
              <w:jc w:val="center"/>
              <w:rPr>
                <w:del w:id="1006" w:author="Tang, Justine" w:date="2025-10-20T14:09:00Z" w16du:dateUtc="2025-10-20T21:09:00Z"/>
                <w:rFonts w:ascii="Times New Roman" w:hAnsi="Times New Roman" w:cs="Times New Roman"/>
              </w:rPr>
            </w:pPr>
            <w:del w:id="1007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AKI binary</w:delText>
              </w:r>
            </w:del>
          </w:p>
        </w:tc>
        <w:tc>
          <w:tcPr>
            <w:tcW w:w="1170" w:type="dxa"/>
            <w:vAlign w:val="bottom"/>
          </w:tcPr>
          <w:p w14:paraId="6AAB94B3" w14:textId="750AE54B" w:rsidR="00635492" w:rsidRPr="00765611" w:rsidDel="0088614B" w:rsidRDefault="00635492" w:rsidP="00635492">
            <w:pPr>
              <w:jc w:val="center"/>
              <w:rPr>
                <w:del w:id="100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0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91</w:delText>
              </w:r>
            </w:del>
          </w:p>
        </w:tc>
        <w:tc>
          <w:tcPr>
            <w:tcW w:w="1170" w:type="dxa"/>
            <w:vAlign w:val="bottom"/>
          </w:tcPr>
          <w:p w14:paraId="53747AD5" w14:textId="550C80CE" w:rsidR="00635492" w:rsidRPr="00765611" w:rsidDel="0088614B" w:rsidRDefault="00635492" w:rsidP="00635492">
            <w:pPr>
              <w:jc w:val="center"/>
              <w:rPr>
                <w:del w:id="101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1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93</w:delText>
              </w:r>
            </w:del>
          </w:p>
        </w:tc>
        <w:tc>
          <w:tcPr>
            <w:tcW w:w="1260" w:type="dxa"/>
            <w:vAlign w:val="bottom"/>
          </w:tcPr>
          <w:p w14:paraId="3699151F" w14:textId="7ACE1DD1" w:rsidR="00635492" w:rsidRPr="00765611" w:rsidDel="0088614B" w:rsidRDefault="00635492" w:rsidP="00635492">
            <w:pPr>
              <w:jc w:val="center"/>
              <w:rPr>
                <w:del w:id="101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1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99</w:delText>
              </w:r>
            </w:del>
          </w:p>
        </w:tc>
        <w:tc>
          <w:tcPr>
            <w:tcW w:w="1193" w:type="dxa"/>
            <w:vAlign w:val="bottom"/>
          </w:tcPr>
          <w:p w14:paraId="29CC14A3" w14:textId="458A55B5" w:rsidR="00635492" w:rsidRPr="00765611" w:rsidDel="0088614B" w:rsidRDefault="00635492" w:rsidP="00635492">
            <w:pPr>
              <w:jc w:val="center"/>
              <w:rPr>
                <w:del w:id="101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1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22</w:delText>
              </w:r>
            </w:del>
          </w:p>
        </w:tc>
        <w:tc>
          <w:tcPr>
            <w:tcW w:w="1336" w:type="dxa"/>
            <w:vAlign w:val="bottom"/>
          </w:tcPr>
          <w:p w14:paraId="15408AE8" w14:textId="0D8F644C" w:rsidR="00635492" w:rsidRPr="00765611" w:rsidDel="0088614B" w:rsidRDefault="00635492" w:rsidP="00635492">
            <w:pPr>
              <w:jc w:val="center"/>
              <w:rPr>
                <w:del w:id="101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1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58</w:delText>
              </w:r>
            </w:del>
          </w:p>
        </w:tc>
        <w:tc>
          <w:tcPr>
            <w:tcW w:w="1336" w:type="dxa"/>
            <w:vAlign w:val="bottom"/>
          </w:tcPr>
          <w:p w14:paraId="681DAA04" w14:textId="27923AE9" w:rsidR="00635492" w:rsidRPr="00765611" w:rsidDel="0088614B" w:rsidRDefault="00635492" w:rsidP="00635492">
            <w:pPr>
              <w:jc w:val="center"/>
              <w:rPr>
                <w:del w:id="101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1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91</w:delText>
              </w:r>
            </w:del>
          </w:p>
        </w:tc>
      </w:tr>
      <w:tr w:rsidR="00635492" w:rsidRPr="00765611" w:rsidDel="0088614B" w14:paraId="646A2E79" w14:textId="052C27F8" w:rsidTr="000A06AF">
        <w:trPr>
          <w:del w:id="1020" w:author="Tang, Justine" w:date="2025-10-20T14:09:00Z"/>
        </w:trPr>
        <w:tc>
          <w:tcPr>
            <w:tcW w:w="1885" w:type="dxa"/>
          </w:tcPr>
          <w:p w14:paraId="6B044277" w14:textId="1D7A0E60" w:rsidR="00635492" w:rsidRPr="00765611" w:rsidDel="0088614B" w:rsidRDefault="00635492" w:rsidP="00635492">
            <w:pPr>
              <w:jc w:val="center"/>
              <w:rPr>
                <w:del w:id="1021" w:author="Tang, Justine" w:date="2025-10-20T14:09:00Z" w16du:dateUtc="2025-10-20T21:09:00Z"/>
                <w:rFonts w:ascii="Times New Roman" w:hAnsi="Times New Roman" w:cs="Times New Roman"/>
              </w:rPr>
            </w:pPr>
            <w:del w:id="102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10.9081.1240.6860.6370.74</w:delText>
              </w:r>
              <w:r w:rsidRPr="00765611" w:rsidDel="0088614B">
                <w:rPr>
                  <w:rFonts w:ascii="Times New Roman" w:hAnsi="Times New Roman" w:cs="Times New Roman"/>
                </w:rPr>
                <w:delText>EDKA</w:delText>
              </w:r>
            </w:del>
          </w:p>
        </w:tc>
        <w:tc>
          <w:tcPr>
            <w:tcW w:w="1170" w:type="dxa"/>
            <w:vAlign w:val="bottom"/>
          </w:tcPr>
          <w:p w14:paraId="1D76C864" w14:textId="2E88318A" w:rsidR="00635492" w:rsidRPr="00765611" w:rsidDel="0088614B" w:rsidRDefault="00635492" w:rsidP="00635492">
            <w:pPr>
              <w:jc w:val="center"/>
              <w:rPr>
                <w:del w:id="102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2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072</w:delText>
              </w:r>
            </w:del>
          </w:p>
        </w:tc>
        <w:tc>
          <w:tcPr>
            <w:tcW w:w="1170" w:type="dxa"/>
            <w:vAlign w:val="bottom"/>
          </w:tcPr>
          <w:p w14:paraId="70F2733A" w14:textId="10DC904B" w:rsidR="00635492" w:rsidRPr="00765611" w:rsidDel="0088614B" w:rsidRDefault="00635492" w:rsidP="00635492">
            <w:pPr>
              <w:jc w:val="center"/>
              <w:rPr>
                <w:del w:id="102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2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704</w:delText>
              </w:r>
            </w:del>
          </w:p>
        </w:tc>
        <w:tc>
          <w:tcPr>
            <w:tcW w:w="1260" w:type="dxa"/>
            <w:vAlign w:val="bottom"/>
          </w:tcPr>
          <w:p w14:paraId="203B5C2D" w14:textId="04034A5E" w:rsidR="00635492" w:rsidRPr="00765611" w:rsidDel="0088614B" w:rsidRDefault="00635492" w:rsidP="00635492">
            <w:pPr>
              <w:jc w:val="center"/>
              <w:rPr>
                <w:del w:id="102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2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519</w:delText>
              </w:r>
            </w:del>
          </w:p>
        </w:tc>
        <w:tc>
          <w:tcPr>
            <w:tcW w:w="1193" w:type="dxa"/>
            <w:vAlign w:val="bottom"/>
          </w:tcPr>
          <w:p w14:paraId="204BF79A" w14:textId="35634807" w:rsidR="00635492" w:rsidRPr="00765611" w:rsidDel="0088614B" w:rsidRDefault="00635492" w:rsidP="00635492">
            <w:pPr>
              <w:jc w:val="center"/>
              <w:rPr>
                <w:del w:id="102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3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533</w:delText>
              </w:r>
            </w:del>
          </w:p>
        </w:tc>
        <w:tc>
          <w:tcPr>
            <w:tcW w:w="1336" w:type="dxa"/>
            <w:vAlign w:val="bottom"/>
          </w:tcPr>
          <w:p w14:paraId="1D668CD7" w14:textId="6A2EC7E6" w:rsidR="00635492" w:rsidRPr="00765611" w:rsidDel="0088614B" w:rsidRDefault="00635492" w:rsidP="00635492">
            <w:pPr>
              <w:jc w:val="center"/>
              <w:rPr>
                <w:del w:id="103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3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178</w:delText>
              </w:r>
            </w:del>
          </w:p>
        </w:tc>
        <w:tc>
          <w:tcPr>
            <w:tcW w:w="1336" w:type="dxa"/>
            <w:vAlign w:val="bottom"/>
          </w:tcPr>
          <w:p w14:paraId="0235C8EF" w14:textId="64254746" w:rsidR="00635492" w:rsidRPr="00765611" w:rsidDel="0088614B" w:rsidRDefault="00635492" w:rsidP="00635492">
            <w:pPr>
              <w:jc w:val="center"/>
              <w:rPr>
                <w:del w:id="103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3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945</w:delText>
              </w:r>
            </w:del>
          </w:p>
        </w:tc>
      </w:tr>
    </w:tbl>
    <w:p w14:paraId="43527C1B" w14:textId="222AD5BE" w:rsidR="006A62C7" w:rsidDel="0088614B" w:rsidRDefault="006A62C7" w:rsidP="006A62C7">
      <w:pPr>
        <w:spacing w:after="0" w:line="240" w:lineRule="auto"/>
        <w:rPr>
          <w:del w:id="1035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036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COVID: coronavirus</w:delText>
        </w:r>
      </w:del>
    </w:p>
    <w:p w14:paraId="4E6FF971" w14:textId="7605FC12" w:rsidR="006A62C7" w:rsidDel="0088614B" w:rsidRDefault="006A62C7" w:rsidP="006A62C7">
      <w:pPr>
        <w:spacing w:after="0" w:line="240" w:lineRule="auto"/>
        <w:rPr>
          <w:del w:id="1037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038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MACE: major adverse cardiovascular events</w:delText>
        </w:r>
      </w:del>
    </w:p>
    <w:p w14:paraId="5D7D7926" w14:textId="6AB80B32" w:rsidR="000C157A" w:rsidDel="0088614B" w:rsidRDefault="006A62C7" w:rsidP="006A62C7">
      <w:pPr>
        <w:spacing w:after="0" w:line="240" w:lineRule="auto"/>
        <w:rPr>
          <w:del w:id="1039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040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AKI: acute kidney injury</w:delText>
        </w:r>
      </w:del>
    </w:p>
    <w:p w14:paraId="5D090437" w14:textId="5773C3C6" w:rsidR="00105211" w:rsidRPr="0088614B" w:rsidDel="0088614B" w:rsidRDefault="006A62C7" w:rsidP="0088614B">
      <w:pPr>
        <w:spacing w:after="0" w:line="240" w:lineRule="auto"/>
        <w:rPr>
          <w:del w:id="1041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042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EDKA: euglycemic diabetic ketoacidosis</w:delText>
        </w:r>
      </w:del>
    </w:p>
    <w:p w14:paraId="026CF688" w14:textId="6C6BF188" w:rsidR="00765611" w:rsidRPr="001D6FC3" w:rsidDel="0088614B" w:rsidRDefault="00765611">
      <w:pPr>
        <w:rPr>
          <w:del w:id="1043" w:author="Tang, Justine" w:date="2025-10-20T14:09:00Z" w16du:dateUtc="2025-10-20T21:09:00Z"/>
          <w:rFonts w:ascii="Times New Roman" w:hAnsi="Times New Roman" w:cs="Times New Roman"/>
          <w:b/>
          <w:bCs/>
        </w:rPr>
      </w:pPr>
      <w:del w:id="1044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Supplementa</w:delText>
        </w:r>
        <w:r w:rsidR="007E472A" w:rsidDel="0088614B">
          <w:rPr>
            <w:rFonts w:ascii="Times New Roman" w:hAnsi="Times New Roman" w:cs="Times New Roman"/>
            <w:b/>
            <w:bCs/>
          </w:rPr>
          <w:delText>ry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 </w:delText>
        </w:r>
        <w:r w:rsidR="00A0620B" w:rsidRPr="001D6FC3" w:rsidDel="0088614B">
          <w:rPr>
            <w:rFonts w:ascii="Times New Roman" w:hAnsi="Times New Roman" w:cs="Times New Roman"/>
            <w:b/>
            <w:bCs/>
          </w:rPr>
          <w:delText>Material e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Table </w:delText>
        </w:r>
      </w:del>
      <w:del w:id="1045" w:author="Tang, Justine" w:date="2025-08-12T13:01:00Z" w16du:dateUtc="2025-08-12T20:01:00Z">
        <w:r w:rsidR="00AD34B8" w:rsidDel="00676843">
          <w:rPr>
            <w:rFonts w:ascii="Times New Roman" w:hAnsi="Times New Roman" w:cs="Times New Roman"/>
            <w:b/>
            <w:bCs/>
          </w:rPr>
          <w:delText>3</w:delText>
        </w:r>
      </w:del>
      <w:del w:id="1046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. Diabetes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2"/>
        <w:gridCol w:w="819"/>
        <w:gridCol w:w="958"/>
        <w:gridCol w:w="938"/>
        <w:gridCol w:w="865"/>
        <w:gridCol w:w="962"/>
        <w:gridCol w:w="916"/>
      </w:tblGrid>
      <w:tr w:rsidR="00765611" w:rsidRPr="00765611" w:rsidDel="0088614B" w14:paraId="16EB24A4" w14:textId="488C3538" w:rsidTr="00635492">
        <w:trPr>
          <w:del w:id="1047" w:author="Tang, Justine" w:date="2025-10-20T14:09:00Z"/>
        </w:trPr>
        <w:tc>
          <w:tcPr>
            <w:tcW w:w="1826" w:type="dxa"/>
          </w:tcPr>
          <w:p w14:paraId="1DC69174" w14:textId="041DE300" w:rsidR="00765611" w:rsidRPr="00765611" w:rsidDel="0088614B" w:rsidRDefault="00765611" w:rsidP="00765611">
            <w:pPr>
              <w:jc w:val="center"/>
              <w:rPr>
                <w:del w:id="1048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7524" w:type="dxa"/>
            <w:gridSpan w:val="6"/>
          </w:tcPr>
          <w:p w14:paraId="65C6CE74" w14:textId="783FF44D" w:rsidR="00765611" w:rsidRPr="00765611" w:rsidDel="0088614B" w:rsidRDefault="00765611" w:rsidP="00765611">
            <w:pPr>
              <w:jc w:val="center"/>
              <w:rPr>
                <w:del w:id="1049" w:author="Tang, Justine" w:date="2025-10-20T14:09:00Z" w16du:dateUtc="2025-10-20T21:09:00Z"/>
                <w:rFonts w:ascii="Times New Roman" w:hAnsi="Times New Roman" w:cs="Times New Roman"/>
              </w:rPr>
            </w:pPr>
            <w:del w:id="1050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Diabetes</w:delText>
              </w:r>
            </w:del>
          </w:p>
        </w:tc>
      </w:tr>
      <w:tr w:rsidR="00765611" w:rsidRPr="00765611" w:rsidDel="0088614B" w14:paraId="21CB7493" w14:textId="0EAEC4FD" w:rsidTr="00635492">
        <w:trPr>
          <w:del w:id="1051" w:author="Tang, Justine" w:date="2025-10-20T14:09:00Z"/>
        </w:trPr>
        <w:tc>
          <w:tcPr>
            <w:tcW w:w="1826" w:type="dxa"/>
          </w:tcPr>
          <w:p w14:paraId="55E95BA7" w14:textId="45E279F0" w:rsidR="00765611" w:rsidRPr="00765611" w:rsidDel="0088614B" w:rsidRDefault="00765611" w:rsidP="00765611">
            <w:pPr>
              <w:jc w:val="center"/>
              <w:rPr>
                <w:del w:id="1052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3708" w:type="dxa"/>
            <w:gridSpan w:val="3"/>
          </w:tcPr>
          <w:p w14:paraId="746DF8B8" w14:textId="66061905" w:rsidR="00765611" w:rsidRPr="00765611" w:rsidDel="0088614B" w:rsidRDefault="00765611" w:rsidP="00765611">
            <w:pPr>
              <w:jc w:val="center"/>
              <w:rPr>
                <w:del w:id="1053" w:author="Tang, Justine" w:date="2025-10-20T14:09:00Z" w16du:dateUtc="2025-10-20T21:09:00Z"/>
                <w:rFonts w:ascii="Times New Roman" w:hAnsi="Times New Roman" w:cs="Times New Roman"/>
              </w:rPr>
            </w:pPr>
            <w:del w:id="1054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Yes</w:delText>
              </w:r>
              <w:r w:rsidR="00635492" w:rsidDel="0088614B">
                <w:rPr>
                  <w:rFonts w:ascii="Times New Roman" w:hAnsi="Times New Roman" w:cs="Times New Roman"/>
                </w:rPr>
                <w:delText>869</w:delText>
              </w:r>
            </w:del>
          </w:p>
        </w:tc>
        <w:tc>
          <w:tcPr>
            <w:tcW w:w="3816" w:type="dxa"/>
            <w:gridSpan w:val="3"/>
          </w:tcPr>
          <w:p w14:paraId="39EBAFFE" w14:textId="10CFCB16" w:rsidR="00765611" w:rsidRPr="00765611" w:rsidDel="0088614B" w:rsidRDefault="00765611" w:rsidP="00765611">
            <w:pPr>
              <w:jc w:val="center"/>
              <w:rPr>
                <w:del w:id="1055" w:author="Tang, Justine" w:date="2025-10-20T14:09:00Z" w16du:dateUtc="2025-10-20T21:09:00Z"/>
                <w:rFonts w:ascii="Times New Roman" w:hAnsi="Times New Roman" w:cs="Times New Roman"/>
              </w:rPr>
            </w:pPr>
            <w:del w:id="1056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No</w:delText>
              </w:r>
              <w:r w:rsidR="00635492" w:rsidDel="0088614B">
                <w:rPr>
                  <w:rFonts w:ascii="Times New Roman" w:hAnsi="Times New Roman" w:cs="Times New Roman"/>
                </w:rPr>
                <w:delText>116</w:delText>
              </w:r>
            </w:del>
          </w:p>
        </w:tc>
      </w:tr>
      <w:tr w:rsidR="00765611" w:rsidRPr="00765611" w:rsidDel="0088614B" w14:paraId="0C97E6EB" w14:textId="45C3460B" w:rsidTr="00635492">
        <w:trPr>
          <w:del w:id="1057" w:author="Tang, Justine" w:date="2025-10-20T14:09:00Z"/>
        </w:trPr>
        <w:tc>
          <w:tcPr>
            <w:tcW w:w="1826" w:type="dxa"/>
          </w:tcPr>
          <w:p w14:paraId="1543E1F4" w14:textId="4D1CAD94" w:rsidR="00765611" w:rsidRPr="00765611" w:rsidDel="0088614B" w:rsidRDefault="00765611" w:rsidP="00765611">
            <w:pPr>
              <w:jc w:val="center"/>
              <w:rPr>
                <w:del w:id="1058" w:author="Tang, Justine" w:date="2025-10-20T14:09:00Z" w16du:dateUtc="2025-10-20T21:09:00Z"/>
                <w:rFonts w:ascii="Times New Roman" w:hAnsi="Times New Roman" w:cs="Times New Roman"/>
              </w:rPr>
            </w:pPr>
            <w:del w:id="1059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utcome</w:delText>
              </w:r>
            </w:del>
          </w:p>
        </w:tc>
        <w:tc>
          <w:tcPr>
            <w:tcW w:w="1116" w:type="dxa"/>
          </w:tcPr>
          <w:p w14:paraId="68400A1B" w14:textId="774947C4" w:rsidR="00765611" w:rsidRPr="00765611" w:rsidDel="0088614B" w:rsidRDefault="00765611" w:rsidP="00765611">
            <w:pPr>
              <w:jc w:val="center"/>
              <w:rPr>
                <w:del w:id="1060" w:author="Tang, Justine" w:date="2025-10-20T14:09:00Z" w16du:dateUtc="2025-10-20T21:09:00Z"/>
                <w:rFonts w:ascii="Times New Roman" w:hAnsi="Times New Roman" w:cs="Times New Roman"/>
              </w:rPr>
            </w:pPr>
            <w:del w:id="1061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1296" w:type="dxa"/>
          </w:tcPr>
          <w:p w14:paraId="7BD09E0C" w14:textId="7E0A6F79" w:rsidR="00765611" w:rsidRPr="00765611" w:rsidDel="0088614B" w:rsidRDefault="00765611" w:rsidP="00765611">
            <w:pPr>
              <w:jc w:val="center"/>
              <w:rPr>
                <w:del w:id="1062" w:author="Tang, Justine" w:date="2025-10-20T14:09:00Z" w16du:dateUtc="2025-10-20T21:09:00Z"/>
                <w:rFonts w:ascii="Times New Roman" w:hAnsi="Times New Roman" w:cs="Times New Roman"/>
              </w:rPr>
            </w:pPr>
            <w:del w:id="1063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1296" w:type="dxa"/>
          </w:tcPr>
          <w:p w14:paraId="0D4C3650" w14:textId="10365033" w:rsidR="00765611" w:rsidRPr="00765611" w:rsidDel="0088614B" w:rsidRDefault="00765611" w:rsidP="00765611">
            <w:pPr>
              <w:jc w:val="center"/>
              <w:rPr>
                <w:del w:id="1064" w:author="Tang, Justine" w:date="2025-10-20T14:09:00Z" w16du:dateUtc="2025-10-20T21:09:00Z"/>
                <w:rFonts w:ascii="Times New Roman" w:hAnsi="Times New Roman" w:cs="Times New Roman"/>
              </w:rPr>
            </w:pPr>
            <w:del w:id="1065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  <w:tc>
          <w:tcPr>
            <w:tcW w:w="1296" w:type="dxa"/>
          </w:tcPr>
          <w:p w14:paraId="3FCC4998" w14:textId="797248D3" w:rsidR="00765611" w:rsidRPr="00765611" w:rsidDel="0088614B" w:rsidRDefault="00765611" w:rsidP="00765611">
            <w:pPr>
              <w:jc w:val="center"/>
              <w:rPr>
                <w:del w:id="1066" w:author="Tang, Justine" w:date="2025-10-20T14:09:00Z" w16du:dateUtc="2025-10-20T21:09:00Z"/>
                <w:rFonts w:ascii="Times New Roman" w:hAnsi="Times New Roman" w:cs="Times New Roman"/>
              </w:rPr>
            </w:pPr>
            <w:del w:id="1067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1312" w:type="dxa"/>
          </w:tcPr>
          <w:p w14:paraId="1B301E58" w14:textId="0D68BDE9" w:rsidR="00765611" w:rsidRPr="00765611" w:rsidDel="0088614B" w:rsidRDefault="00765611" w:rsidP="00765611">
            <w:pPr>
              <w:jc w:val="center"/>
              <w:rPr>
                <w:del w:id="1068" w:author="Tang, Justine" w:date="2025-10-20T14:09:00Z" w16du:dateUtc="2025-10-20T21:09:00Z"/>
                <w:rFonts w:ascii="Times New Roman" w:hAnsi="Times New Roman" w:cs="Times New Roman"/>
              </w:rPr>
            </w:pPr>
            <w:del w:id="1069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1208" w:type="dxa"/>
          </w:tcPr>
          <w:p w14:paraId="2008CC72" w14:textId="6AEA9E2E" w:rsidR="00765611" w:rsidRPr="00765611" w:rsidDel="0088614B" w:rsidRDefault="00765611" w:rsidP="00765611">
            <w:pPr>
              <w:jc w:val="center"/>
              <w:rPr>
                <w:del w:id="1070" w:author="Tang, Justine" w:date="2025-10-20T14:09:00Z" w16du:dateUtc="2025-10-20T21:09:00Z"/>
                <w:rFonts w:ascii="Times New Roman" w:hAnsi="Times New Roman" w:cs="Times New Roman"/>
              </w:rPr>
            </w:pPr>
            <w:del w:id="1071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</w:tr>
      <w:tr w:rsidR="00635492" w:rsidRPr="00765611" w:rsidDel="0088614B" w14:paraId="43C2545B" w14:textId="690B8680" w:rsidTr="00635492">
        <w:trPr>
          <w:del w:id="1072" w:author="Tang, Justine" w:date="2025-10-20T14:09:00Z"/>
        </w:trPr>
        <w:tc>
          <w:tcPr>
            <w:tcW w:w="1826" w:type="dxa"/>
          </w:tcPr>
          <w:p w14:paraId="3A826D02" w14:textId="412E3DB5" w:rsidR="00635492" w:rsidRPr="00765611" w:rsidDel="0088614B" w:rsidRDefault="00635492" w:rsidP="00635492">
            <w:pPr>
              <w:jc w:val="center"/>
              <w:rPr>
                <w:del w:id="1073" w:author="Tang, Justine" w:date="2025-10-20T14:09:00Z" w16du:dateUtc="2025-10-20T21:09:00Z"/>
                <w:rFonts w:ascii="Times New Roman" w:hAnsi="Times New Roman" w:cs="Times New Roman"/>
              </w:rPr>
            </w:pPr>
            <w:del w:id="1074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90-day mortality</w:delText>
              </w:r>
            </w:del>
          </w:p>
        </w:tc>
        <w:tc>
          <w:tcPr>
            <w:tcW w:w="1116" w:type="dxa"/>
            <w:vAlign w:val="bottom"/>
          </w:tcPr>
          <w:p w14:paraId="389CC2F0" w14:textId="3B51EEC1" w:rsidR="00635492" w:rsidRPr="00765611" w:rsidDel="0088614B" w:rsidRDefault="00635492" w:rsidP="00635492">
            <w:pPr>
              <w:jc w:val="center"/>
              <w:rPr>
                <w:del w:id="107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7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95</w:delText>
              </w:r>
            </w:del>
          </w:p>
        </w:tc>
        <w:tc>
          <w:tcPr>
            <w:tcW w:w="1296" w:type="dxa"/>
            <w:vAlign w:val="bottom"/>
          </w:tcPr>
          <w:p w14:paraId="70EF4986" w14:textId="4C10AF0F" w:rsidR="00635492" w:rsidRPr="00765611" w:rsidDel="0088614B" w:rsidRDefault="00635492" w:rsidP="00635492">
            <w:pPr>
              <w:jc w:val="center"/>
              <w:rPr>
                <w:del w:id="107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7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59</w:delText>
              </w:r>
            </w:del>
          </w:p>
        </w:tc>
        <w:tc>
          <w:tcPr>
            <w:tcW w:w="1296" w:type="dxa"/>
            <w:vAlign w:val="bottom"/>
          </w:tcPr>
          <w:p w14:paraId="26E49FCE" w14:textId="46D5F8BB" w:rsidR="00635492" w:rsidRPr="00765611" w:rsidDel="0088614B" w:rsidRDefault="00635492" w:rsidP="00635492">
            <w:pPr>
              <w:jc w:val="center"/>
              <w:rPr>
                <w:del w:id="107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8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34</w:delText>
              </w:r>
            </w:del>
          </w:p>
        </w:tc>
        <w:tc>
          <w:tcPr>
            <w:tcW w:w="1296" w:type="dxa"/>
            <w:vAlign w:val="bottom"/>
          </w:tcPr>
          <w:p w14:paraId="2BD35A8F" w14:textId="26BF896A" w:rsidR="00635492" w:rsidRPr="00765611" w:rsidDel="0088614B" w:rsidRDefault="00635492" w:rsidP="00635492">
            <w:pPr>
              <w:jc w:val="center"/>
              <w:rPr>
                <w:del w:id="108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8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34</w:delText>
              </w:r>
            </w:del>
          </w:p>
        </w:tc>
        <w:tc>
          <w:tcPr>
            <w:tcW w:w="1312" w:type="dxa"/>
            <w:vAlign w:val="bottom"/>
          </w:tcPr>
          <w:p w14:paraId="6645E6AE" w14:textId="43B5081C" w:rsidR="00635492" w:rsidRPr="00765611" w:rsidDel="0088614B" w:rsidRDefault="00635492" w:rsidP="00635492">
            <w:pPr>
              <w:jc w:val="center"/>
              <w:rPr>
                <w:del w:id="108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8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33</w:delText>
              </w:r>
            </w:del>
          </w:p>
        </w:tc>
        <w:tc>
          <w:tcPr>
            <w:tcW w:w="1208" w:type="dxa"/>
            <w:vAlign w:val="bottom"/>
          </w:tcPr>
          <w:p w14:paraId="22AF8D09" w14:textId="3D93C579" w:rsidR="00635492" w:rsidRPr="00765611" w:rsidDel="0088614B" w:rsidRDefault="00635492" w:rsidP="00635492">
            <w:pPr>
              <w:jc w:val="center"/>
              <w:rPr>
                <w:del w:id="108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8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6</w:delText>
              </w:r>
            </w:del>
          </w:p>
        </w:tc>
      </w:tr>
      <w:tr w:rsidR="00635492" w:rsidRPr="00765611" w:rsidDel="0088614B" w14:paraId="653BD41F" w14:textId="5CA20406" w:rsidTr="00635492">
        <w:trPr>
          <w:del w:id="1087" w:author="Tang, Justine" w:date="2025-10-20T14:09:00Z"/>
        </w:trPr>
        <w:tc>
          <w:tcPr>
            <w:tcW w:w="1826" w:type="dxa"/>
          </w:tcPr>
          <w:p w14:paraId="112B08D8" w14:textId="2FF1F63B" w:rsidR="00635492" w:rsidRPr="00765611" w:rsidDel="0088614B" w:rsidRDefault="00635492" w:rsidP="00635492">
            <w:pPr>
              <w:jc w:val="center"/>
              <w:rPr>
                <w:del w:id="1088" w:author="Tang, Justine" w:date="2025-10-20T14:09:00Z" w16du:dateUtc="2025-10-20T21:09:00Z"/>
                <w:rFonts w:ascii="Times New Roman" w:hAnsi="Times New Roman" w:cs="Times New Roman"/>
              </w:rPr>
            </w:pPr>
            <w:del w:id="1089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MACE</w:delText>
              </w:r>
            </w:del>
          </w:p>
        </w:tc>
        <w:tc>
          <w:tcPr>
            <w:tcW w:w="1116" w:type="dxa"/>
            <w:vAlign w:val="bottom"/>
          </w:tcPr>
          <w:p w14:paraId="3AFEFB85" w14:textId="7B248A1E" w:rsidR="00635492" w:rsidRPr="00765611" w:rsidDel="0088614B" w:rsidRDefault="00635492" w:rsidP="00635492">
            <w:pPr>
              <w:jc w:val="center"/>
              <w:rPr>
                <w:del w:id="109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9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64</w:delText>
              </w:r>
            </w:del>
          </w:p>
        </w:tc>
        <w:tc>
          <w:tcPr>
            <w:tcW w:w="1296" w:type="dxa"/>
            <w:vAlign w:val="bottom"/>
          </w:tcPr>
          <w:p w14:paraId="6303E7DE" w14:textId="26D2CB79" w:rsidR="00635492" w:rsidRPr="00765611" w:rsidDel="0088614B" w:rsidRDefault="00635492" w:rsidP="00635492">
            <w:pPr>
              <w:jc w:val="center"/>
              <w:rPr>
                <w:del w:id="109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9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08</w:delText>
              </w:r>
            </w:del>
          </w:p>
        </w:tc>
        <w:tc>
          <w:tcPr>
            <w:tcW w:w="1296" w:type="dxa"/>
            <w:vAlign w:val="bottom"/>
          </w:tcPr>
          <w:p w14:paraId="27E32596" w14:textId="1C37B681" w:rsidR="00635492" w:rsidRPr="00765611" w:rsidDel="0088614B" w:rsidRDefault="00635492" w:rsidP="00635492">
            <w:pPr>
              <w:jc w:val="center"/>
              <w:rPr>
                <w:del w:id="109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9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24</w:delText>
              </w:r>
            </w:del>
          </w:p>
        </w:tc>
        <w:tc>
          <w:tcPr>
            <w:tcW w:w="1296" w:type="dxa"/>
            <w:vAlign w:val="bottom"/>
          </w:tcPr>
          <w:p w14:paraId="5025C196" w14:textId="4AFFDE28" w:rsidR="00635492" w:rsidRPr="00765611" w:rsidDel="0088614B" w:rsidRDefault="00635492" w:rsidP="00635492">
            <w:pPr>
              <w:jc w:val="center"/>
              <w:rPr>
                <w:del w:id="109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9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295</w:delText>
              </w:r>
            </w:del>
          </w:p>
        </w:tc>
        <w:tc>
          <w:tcPr>
            <w:tcW w:w="1312" w:type="dxa"/>
            <w:vAlign w:val="bottom"/>
          </w:tcPr>
          <w:p w14:paraId="53806604" w14:textId="275EE4BD" w:rsidR="00635492" w:rsidRPr="00765611" w:rsidDel="0088614B" w:rsidRDefault="00635492" w:rsidP="00635492">
            <w:pPr>
              <w:jc w:val="center"/>
              <w:rPr>
                <w:del w:id="109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09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6</w:delText>
              </w:r>
            </w:del>
          </w:p>
        </w:tc>
        <w:tc>
          <w:tcPr>
            <w:tcW w:w="1208" w:type="dxa"/>
            <w:vAlign w:val="bottom"/>
          </w:tcPr>
          <w:p w14:paraId="7FD68F13" w14:textId="27F0D181" w:rsidR="00635492" w:rsidRPr="00765611" w:rsidDel="0088614B" w:rsidRDefault="00635492" w:rsidP="00635492">
            <w:pPr>
              <w:jc w:val="center"/>
              <w:rPr>
                <w:del w:id="110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0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582</w:delText>
              </w:r>
            </w:del>
          </w:p>
        </w:tc>
      </w:tr>
      <w:tr w:rsidR="00765611" w:rsidRPr="00765611" w:rsidDel="0088614B" w14:paraId="7613F5C5" w14:textId="7C117CFB" w:rsidTr="00635492">
        <w:trPr>
          <w:del w:id="1102" w:author="Tang, Justine" w:date="2025-10-20T14:09:00Z"/>
        </w:trPr>
        <w:tc>
          <w:tcPr>
            <w:tcW w:w="1826" w:type="dxa"/>
          </w:tcPr>
          <w:p w14:paraId="43458BA5" w14:textId="4FF17BC0" w:rsidR="00765611" w:rsidRPr="00765611" w:rsidDel="0088614B" w:rsidRDefault="00765611" w:rsidP="00765611">
            <w:pPr>
              <w:jc w:val="center"/>
              <w:rPr>
                <w:del w:id="1103" w:author="Tang, Justine" w:date="2025-10-20T14:09:00Z" w16du:dateUtc="2025-10-20T21:09:00Z"/>
                <w:rFonts w:ascii="Times New Roman" w:hAnsi="Times New Roman" w:cs="Times New Roman"/>
              </w:rPr>
            </w:pPr>
            <w:del w:id="1104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AKI</w:delText>
              </w:r>
            </w:del>
          </w:p>
        </w:tc>
        <w:tc>
          <w:tcPr>
            <w:tcW w:w="1116" w:type="dxa"/>
          </w:tcPr>
          <w:p w14:paraId="5E0AFF5F" w14:textId="7E25660A" w:rsidR="00765611" w:rsidRPr="00765611" w:rsidDel="0088614B" w:rsidRDefault="00765611" w:rsidP="00765611">
            <w:pPr>
              <w:jc w:val="center"/>
              <w:rPr>
                <w:del w:id="1105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66F3D5D2" w14:textId="7BC8800C" w:rsidR="00765611" w:rsidRPr="00765611" w:rsidDel="0088614B" w:rsidRDefault="00765611" w:rsidP="00765611">
            <w:pPr>
              <w:jc w:val="center"/>
              <w:rPr>
                <w:del w:id="1106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35ED239" w14:textId="55E53449" w:rsidR="00765611" w:rsidRPr="00765611" w:rsidDel="0088614B" w:rsidRDefault="00765611" w:rsidP="00765611">
            <w:pPr>
              <w:jc w:val="center"/>
              <w:rPr>
                <w:del w:id="1107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7B3B4FD" w14:textId="5513ABF6" w:rsidR="00765611" w:rsidRPr="00765611" w:rsidDel="0088614B" w:rsidRDefault="00765611" w:rsidP="00765611">
            <w:pPr>
              <w:jc w:val="center"/>
              <w:rPr>
                <w:del w:id="1108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312" w:type="dxa"/>
          </w:tcPr>
          <w:p w14:paraId="24333769" w14:textId="6EB8D53B" w:rsidR="00765611" w:rsidRPr="00765611" w:rsidDel="0088614B" w:rsidRDefault="00765611" w:rsidP="00765611">
            <w:pPr>
              <w:jc w:val="center"/>
              <w:rPr>
                <w:del w:id="1109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5BE18764" w14:textId="43D9229B" w:rsidR="00765611" w:rsidRPr="00765611" w:rsidDel="0088614B" w:rsidRDefault="00765611" w:rsidP="00765611">
            <w:pPr>
              <w:jc w:val="center"/>
              <w:rPr>
                <w:del w:id="1110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</w:tr>
      <w:tr w:rsidR="00635492" w:rsidRPr="00765611" w:rsidDel="0088614B" w14:paraId="62C085EE" w14:textId="49F10337" w:rsidTr="005E3E39">
        <w:trPr>
          <w:del w:id="1111" w:author="Tang, Justine" w:date="2025-10-20T14:09:00Z"/>
        </w:trPr>
        <w:tc>
          <w:tcPr>
            <w:tcW w:w="1826" w:type="dxa"/>
          </w:tcPr>
          <w:p w14:paraId="76C87CBA" w14:textId="54A5FD0F" w:rsidR="00635492" w:rsidRPr="00765611" w:rsidDel="0088614B" w:rsidRDefault="00635492" w:rsidP="00635492">
            <w:pPr>
              <w:jc w:val="center"/>
              <w:rPr>
                <w:del w:id="1112" w:author="Tang, Justine" w:date="2025-10-20T14:09:00Z" w16du:dateUtc="2025-10-20T21:09:00Z"/>
                <w:rFonts w:ascii="Times New Roman" w:hAnsi="Times New Roman" w:cs="Times New Roman"/>
              </w:rPr>
            </w:pPr>
            <w:del w:id="1113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116" w:type="dxa"/>
            <w:vAlign w:val="bottom"/>
          </w:tcPr>
          <w:p w14:paraId="0465D6A6" w14:textId="760718C8" w:rsidR="00635492" w:rsidRPr="00765611" w:rsidDel="0088614B" w:rsidRDefault="00635492" w:rsidP="00635492">
            <w:pPr>
              <w:jc w:val="center"/>
              <w:rPr>
                <w:del w:id="111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1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04</w:delText>
              </w:r>
            </w:del>
          </w:p>
        </w:tc>
        <w:tc>
          <w:tcPr>
            <w:tcW w:w="1296" w:type="dxa"/>
            <w:vAlign w:val="bottom"/>
          </w:tcPr>
          <w:p w14:paraId="51E84125" w14:textId="26D3287D" w:rsidR="00635492" w:rsidRPr="00765611" w:rsidDel="0088614B" w:rsidRDefault="00635492" w:rsidP="00635492">
            <w:pPr>
              <w:jc w:val="center"/>
              <w:rPr>
                <w:del w:id="111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1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25</w:delText>
              </w:r>
            </w:del>
          </w:p>
        </w:tc>
        <w:tc>
          <w:tcPr>
            <w:tcW w:w="1296" w:type="dxa"/>
            <w:vAlign w:val="bottom"/>
          </w:tcPr>
          <w:p w14:paraId="5618140A" w14:textId="58939063" w:rsidR="00635492" w:rsidRPr="00765611" w:rsidDel="0088614B" w:rsidRDefault="00635492" w:rsidP="00635492">
            <w:pPr>
              <w:jc w:val="center"/>
              <w:rPr>
                <w:del w:id="111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1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9</w:delText>
              </w:r>
            </w:del>
          </w:p>
        </w:tc>
        <w:tc>
          <w:tcPr>
            <w:tcW w:w="1296" w:type="dxa"/>
            <w:vAlign w:val="bottom"/>
          </w:tcPr>
          <w:p w14:paraId="74C5972D" w14:textId="7CA57BE9" w:rsidR="00635492" w:rsidRPr="00765611" w:rsidDel="0088614B" w:rsidRDefault="00635492" w:rsidP="00635492">
            <w:pPr>
              <w:jc w:val="center"/>
              <w:rPr>
                <w:del w:id="112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2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58</w:delText>
              </w:r>
            </w:del>
          </w:p>
        </w:tc>
        <w:tc>
          <w:tcPr>
            <w:tcW w:w="1312" w:type="dxa"/>
            <w:vAlign w:val="bottom"/>
          </w:tcPr>
          <w:p w14:paraId="5B45877E" w14:textId="66E2CD71" w:rsidR="00635492" w:rsidRPr="00765611" w:rsidDel="0088614B" w:rsidRDefault="00635492" w:rsidP="00635492">
            <w:pPr>
              <w:jc w:val="center"/>
              <w:rPr>
                <w:del w:id="112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2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1</w:delText>
              </w:r>
            </w:del>
          </w:p>
        </w:tc>
        <w:tc>
          <w:tcPr>
            <w:tcW w:w="1208" w:type="dxa"/>
            <w:vAlign w:val="bottom"/>
          </w:tcPr>
          <w:p w14:paraId="156BC711" w14:textId="1091F1AC" w:rsidR="00635492" w:rsidRPr="00765611" w:rsidDel="0088614B" w:rsidRDefault="00635492" w:rsidP="00635492">
            <w:pPr>
              <w:jc w:val="center"/>
              <w:rPr>
                <w:del w:id="112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2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291</w:delText>
              </w:r>
            </w:del>
          </w:p>
        </w:tc>
      </w:tr>
      <w:tr w:rsidR="00635492" w:rsidRPr="00765611" w:rsidDel="0088614B" w14:paraId="6C516930" w14:textId="6958549B" w:rsidTr="005E3E39">
        <w:trPr>
          <w:del w:id="1126" w:author="Tang, Justine" w:date="2025-10-20T14:09:00Z"/>
        </w:trPr>
        <w:tc>
          <w:tcPr>
            <w:tcW w:w="1826" w:type="dxa"/>
          </w:tcPr>
          <w:p w14:paraId="0EDEE27E" w14:textId="4BFFF37D" w:rsidR="00635492" w:rsidRPr="00765611" w:rsidDel="0088614B" w:rsidRDefault="00635492" w:rsidP="00635492">
            <w:pPr>
              <w:jc w:val="center"/>
              <w:rPr>
                <w:del w:id="1127" w:author="Tang, Justine" w:date="2025-10-20T14:09:00Z" w16du:dateUtc="2025-10-20T21:09:00Z"/>
                <w:rFonts w:ascii="Times New Roman" w:hAnsi="Times New Roman" w:cs="Times New Roman"/>
              </w:rPr>
            </w:pPr>
            <w:del w:id="1128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116" w:type="dxa"/>
            <w:vAlign w:val="bottom"/>
          </w:tcPr>
          <w:p w14:paraId="17A3A5E3" w14:textId="163DE716" w:rsidR="00635492" w:rsidRPr="00765611" w:rsidDel="0088614B" w:rsidRDefault="00635492" w:rsidP="00635492">
            <w:pPr>
              <w:jc w:val="center"/>
              <w:rPr>
                <w:del w:id="112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3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11</w:delText>
              </w:r>
            </w:del>
          </w:p>
        </w:tc>
        <w:tc>
          <w:tcPr>
            <w:tcW w:w="1296" w:type="dxa"/>
            <w:vAlign w:val="bottom"/>
          </w:tcPr>
          <w:p w14:paraId="7C1FAC16" w14:textId="55C50E8C" w:rsidR="00635492" w:rsidRPr="00765611" w:rsidDel="0088614B" w:rsidRDefault="00635492" w:rsidP="00635492">
            <w:pPr>
              <w:jc w:val="center"/>
              <w:rPr>
                <w:del w:id="113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3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23</w:delText>
              </w:r>
            </w:del>
          </w:p>
        </w:tc>
        <w:tc>
          <w:tcPr>
            <w:tcW w:w="1296" w:type="dxa"/>
            <w:vAlign w:val="bottom"/>
          </w:tcPr>
          <w:p w14:paraId="6619B1CA" w14:textId="3FE0D33E" w:rsidR="00635492" w:rsidRPr="00765611" w:rsidDel="0088614B" w:rsidRDefault="00635492" w:rsidP="00635492">
            <w:pPr>
              <w:jc w:val="center"/>
              <w:rPr>
                <w:del w:id="113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3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09</w:delText>
              </w:r>
            </w:del>
          </w:p>
        </w:tc>
        <w:tc>
          <w:tcPr>
            <w:tcW w:w="1296" w:type="dxa"/>
            <w:vAlign w:val="bottom"/>
          </w:tcPr>
          <w:p w14:paraId="02C67E82" w14:textId="4E23456D" w:rsidR="00635492" w:rsidRPr="00765611" w:rsidDel="0088614B" w:rsidRDefault="00635492" w:rsidP="00635492">
            <w:pPr>
              <w:jc w:val="center"/>
              <w:rPr>
                <w:del w:id="113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3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58</w:delText>
              </w:r>
            </w:del>
          </w:p>
        </w:tc>
        <w:tc>
          <w:tcPr>
            <w:tcW w:w="1312" w:type="dxa"/>
            <w:vAlign w:val="bottom"/>
          </w:tcPr>
          <w:p w14:paraId="13EFF8D4" w14:textId="2B6A56CC" w:rsidR="00635492" w:rsidRPr="00765611" w:rsidDel="0088614B" w:rsidRDefault="00635492" w:rsidP="00635492">
            <w:pPr>
              <w:jc w:val="center"/>
              <w:rPr>
                <w:del w:id="113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3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79</w:delText>
              </w:r>
            </w:del>
          </w:p>
        </w:tc>
        <w:tc>
          <w:tcPr>
            <w:tcW w:w="1208" w:type="dxa"/>
            <w:vAlign w:val="bottom"/>
          </w:tcPr>
          <w:p w14:paraId="782987F3" w14:textId="2AA7258D" w:rsidR="00635492" w:rsidRPr="00765611" w:rsidDel="0088614B" w:rsidRDefault="00635492" w:rsidP="00635492">
            <w:pPr>
              <w:jc w:val="center"/>
              <w:rPr>
                <w:del w:id="113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4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351</w:delText>
              </w:r>
            </w:del>
          </w:p>
        </w:tc>
      </w:tr>
      <w:tr w:rsidR="00635492" w:rsidRPr="00765611" w:rsidDel="0088614B" w14:paraId="0625582E" w14:textId="0AD22A65" w:rsidTr="005E3E39">
        <w:trPr>
          <w:del w:id="1141" w:author="Tang, Justine" w:date="2025-10-20T14:09:00Z"/>
        </w:trPr>
        <w:tc>
          <w:tcPr>
            <w:tcW w:w="1826" w:type="dxa"/>
          </w:tcPr>
          <w:p w14:paraId="0A3D56A5" w14:textId="6FE1BDA8" w:rsidR="00635492" w:rsidRPr="00765611" w:rsidDel="0088614B" w:rsidRDefault="00635492" w:rsidP="00635492">
            <w:pPr>
              <w:jc w:val="center"/>
              <w:rPr>
                <w:del w:id="1142" w:author="Tang, Justine" w:date="2025-10-20T14:09:00Z" w16du:dateUtc="2025-10-20T21:09:00Z"/>
                <w:rFonts w:ascii="Times New Roman" w:hAnsi="Times New Roman" w:cs="Times New Roman"/>
              </w:rPr>
            </w:pPr>
            <w:del w:id="1143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116" w:type="dxa"/>
            <w:vAlign w:val="bottom"/>
          </w:tcPr>
          <w:p w14:paraId="6E31A353" w14:textId="2457A557" w:rsidR="00635492" w:rsidRPr="00765611" w:rsidDel="0088614B" w:rsidRDefault="00635492" w:rsidP="00635492">
            <w:pPr>
              <w:jc w:val="center"/>
              <w:rPr>
                <w:del w:id="114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4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1</w:delText>
              </w:r>
            </w:del>
          </w:p>
        </w:tc>
        <w:tc>
          <w:tcPr>
            <w:tcW w:w="1296" w:type="dxa"/>
            <w:vAlign w:val="bottom"/>
          </w:tcPr>
          <w:p w14:paraId="01538784" w14:textId="237A0F5B" w:rsidR="00635492" w:rsidRPr="00765611" w:rsidDel="0088614B" w:rsidRDefault="00635492" w:rsidP="00635492">
            <w:pPr>
              <w:jc w:val="center"/>
              <w:rPr>
                <w:del w:id="114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4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07</w:delText>
              </w:r>
            </w:del>
          </w:p>
        </w:tc>
        <w:tc>
          <w:tcPr>
            <w:tcW w:w="1296" w:type="dxa"/>
            <w:vAlign w:val="bottom"/>
          </w:tcPr>
          <w:p w14:paraId="7C8276B1" w14:textId="08701B24" w:rsidR="00635492" w:rsidRPr="00765611" w:rsidDel="0088614B" w:rsidRDefault="00635492" w:rsidP="00635492">
            <w:pPr>
              <w:jc w:val="center"/>
              <w:rPr>
                <w:del w:id="114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4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29</w:delText>
              </w:r>
            </w:del>
          </w:p>
        </w:tc>
        <w:tc>
          <w:tcPr>
            <w:tcW w:w="1296" w:type="dxa"/>
            <w:vAlign w:val="bottom"/>
          </w:tcPr>
          <w:p w14:paraId="341056CB" w14:textId="2747BAA2" w:rsidR="00635492" w:rsidRPr="00765611" w:rsidDel="0088614B" w:rsidRDefault="00635492" w:rsidP="00635492">
            <w:pPr>
              <w:jc w:val="center"/>
              <w:rPr>
                <w:del w:id="115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5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52</w:delText>
              </w:r>
            </w:del>
          </w:p>
        </w:tc>
        <w:tc>
          <w:tcPr>
            <w:tcW w:w="1312" w:type="dxa"/>
            <w:vAlign w:val="bottom"/>
          </w:tcPr>
          <w:p w14:paraId="71DE7DBD" w14:textId="09917E4C" w:rsidR="00635492" w:rsidRPr="00765611" w:rsidDel="0088614B" w:rsidRDefault="00635492" w:rsidP="00635492">
            <w:pPr>
              <w:jc w:val="center"/>
              <w:rPr>
                <w:del w:id="115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5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73</w:delText>
              </w:r>
            </w:del>
          </w:p>
        </w:tc>
        <w:tc>
          <w:tcPr>
            <w:tcW w:w="1208" w:type="dxa"/>
            <w:vAlign w:val="bottom"/>
          </w:tcPr>
          <w:p w14:paraId="7F8AAD3F" w14:textId="787064A6" w:rsidR="00635492" w:rsidRPr="00765611" w:rsidDel="0088614B" w:rsidRDefault="00635492" w:rsidP="00635492">
            <w:pPr>
              <w:jc w:val="center"/>
              <w:rPr>
                <w:del w:id="115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5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197</w:delText>
              </w:r>
            </w:del>
          </w:p>
        </w:tc>
      </w:tr>
      <w:tr w:rsidR="00635492" w:rsidRPr="00765611" w:rsidDel="0088614B" w14:paraId="6A8F9DB1" w14:textId="39461E4E" w:rsidTr="005E3E39">
        <w:trPr>
          <w:del w:id="1156" w:author="Tang, Justine" w:date="2025-10-20T14:09:00Z"/>
        </w:trPr>
        <w:tc>
          <w:tcPr>
            <w:tcW w:w="1826" w:type="dxa"/>
          </w:tcPr>
          <w:p w14:paraId="61B48DCA" w14:textId="157FE9B5" w:rsidR="00635492" w:rsidRPr="00765611" w:rsidDel="0088614B" w:rsidRDefault="00635492" w:rsidP="00635492">
            <w:pPr>
              <w:jc w:val="center"/>
              <w:rPr>
                <w:del w:id="1157" w:author="Tang, Justine" w:date="2025-10-20T14:09:00Z" w16du:dateUtc="2025-10-20T21:09:00Z"/>
                <w:rFonts w:ascii="Times New Roman" w:hAnsi="Times New Roman" w:cs="Times New Roman"/>
              </w:rPr>
            </w:pPr>
            <w:del w:id="1158" w:author="Tang, Justine" w:date="2025-10-20T14:09:00Z" w16du:dateUtc="2025-10-20T21:09:00Z">
              <w:r w:rsidRPr="00765611" w:rsidDel="0088614B">
                <w:rPr>
                  <w:rFonts w:ascii="Times New Roman" w:hAnsi="Times New Roman" w:cs="Times New Roman"/>
                </w:rPr>
                <w:delText>AKI binary</w:delText>
              </w:r>
            </w:del>
          </w:p>
        </w:tc>
        <w:tc>
          <w:tcPr>
            <w:tcW w:w="1116" w:type="dxa"/>
            <w:vAlign w:val="bottom"/>
          </w:tcPr>
          <w:p w14:paraId="66B0573F" w14:textId="0B7FE805" w:rsidR="00635492" w:rsidRPr="00765611" w:rsidDel="0088614B" w:rsidRDefault="00635492" w:rsidP="00635492">
            <w:pPr>
              <w:jc w:val="center"/>
              <w:rPr>
                <w:del w:id="115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6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54</w:delText>
              </w:r>
            </w:del>
          </w:p>
        </w:tc>
        <w:tc>
          <w:tcPr>
            <w:tcW w:w="1296" w:type="dxa"/>
            <w:vAlign w:val="bottom"/>
          </w:tcPr>
          <w:p w14:paraId="160FF610" w14:textId="7C9C7416" w:rsidR="00635492" w:rsidRPr="00765611" w:rsidDel="0088614B" w:rsidRDefault="00635492" w:rsidP="00635492">
            <w:pPr>
              <w:jc w:val="center"/>
              <w:rPr>
                <w:del w:id="116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6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99</w:delText>
              </w:r>
            </w:del>
          </w:p>
        </w:tc>
        <w:tc>
          <w:tcPr>
            <w:tcW w:w="1296" w:type="dxa"/>
            <w:vAlign w:val="bottom"/>
          </w:tcPr>
          <w:p w14:paraId="7D5F860C" w14:textId="3EC04B8D" w:rsidR="00635492" w:rsidRPr="00765611" w:rsidDel="0088614B" w:rsidRDefault="00635492" w:rsidP="00635492">
            <w:pPr>
              <w:jc w:val="center"/>
              <w:rPr>
                <w:del w:id="116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6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13</w:delText>
              </w:r>
            </w:del>
          </w:p>
        </w:tc>
        <w:tc>
          <w:tcPr>
            <w:tcW w:w="1296" w:type="dxa"/>
            <w:vAlign w:val="bottom"/>
          </w:tcPr>
          <w:p w14:paraId="54A66A14" w14:textId="3214B438" w:rsidR="00635492" w:rsidRPr="00765611" w:rsidDel="0088614B" w:rsidRDefault="00635492" w:rsidP="00635492">
            <w:pPr>
              <w:jc w:val="center"/>
              <w:rPr>
                <w:del w:id="116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6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14</w:delText>
              </w:r>
            </w:del>
          </w:p>
        </w:tc>
        <w:tc>
          <w:tcPr>
            <w:tcW w:w="1312" w:type="dxa"/>
            <w:vAlign w:val="bottom"/>
          </w:tcPr>
          <w:p w14:paraId="0F405484" w14:textId="7F9ABCF3" w:rsidR="00635492" w:rsidRPr="00765611" w:rsidDel="0088614B" w:rsidRDefault="00635492" w:rsidP="00635492">
            <w:pPr>
              <w:jc w:val="center"/>
              <w:rPr>
                <w:del w:id="116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6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38</w:delText>
              </w:r>
            </w:del>
          </w:p>
        </w:tc>
        <w:tc>
          <w:tcPr>
            <w:tcW w:w="1208" w:type="dxa"/>
            <w:vAlign w:val="bottom"/>
          </w:tcPr>
          <w:p w14:paraId="31F6F7DD" w14:textId="03ED14DD" w:rsidR="00635492" w:rsidRPr="00765611" w:rsidDel="0088614B" w:rsidRDefault="00635492" w:rsidP="00635492">
            <w:pPr>
              <w:jc w:val="center"/>
              <w:rPr>
                <w:del w:id="116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7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132</w:delText>
              </w:r>
            </w:del>
          </w:p>
        </w:tc>
      </w:tr>
      <w:tr w:rsidR="00635492" w:rsidRPr="00765611" w:rsidDel="0088614B" w14:paraId="1FE4B15F" w14:textId="087C0871" w:rsidTr="005E3E39">
        <w:trPr>
          <w:del w:id="1171" w:author="Tang, Justine" w:date="2025-10-20T14:09:00Z"/>
        </w:trPr>
        <w:tc>
          <w:tcPr>
            <w:tcW w:w="1826" w:type="dxa"/>
          </w:tcPr>
          <w:p w14:paraId="22A18949" w14:textId="665073DB" w:rsidR="00635492" w:rsidRPr="00765611" w:rsidDel="0088614B" w:rsidRDefault="00635492" w:rsidP="00635492">
            <w:pPr>
              <w:jc w:val="center"/>
              <w:rPr>
                <w:del w:id="1172" w:author="Tang, Justine" w:date="2025-10-20T14:09:00Z" w16du:dateUtc="2025-10-20T21:09:00Z"/>
                <w:rFonts w:ascii="Times New Roman" w:hAnsi="Times New Roman" w:cs="Times New Roman"/>
              </w:rPr>
            </w:pPr>
            <w:del w:id="117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150.6710.7620.8030.6560.983</w:delText>
              </w:r>
              <w:r w:rsidRPr="00765611" w:rsidDel="0088614B">
                <w:rPr>
                  <w:rFonts w:ascii="Times New Roman" w:hAnsi="Times New Roman" w:cs="Times New Roman"/>
                </w:rPr>
                <w:delText>EDKA</w:delText>
              </w:r>
            </w:del>
          </w:p>
        </w:tc>
        <w:tc>
          <w:tcPr>
            <w:tcW w:w="1116" w:type="dxa"/>
            <w:vAlign w:val="bottom"/>
          </w:tcPr>
          <w:p w14:paraId="2A1C8445" w14:textId="4D7C12CE" w:rsidR="00635492" w:rsidRPr="00765611" w:rsidDel="0088614B" w:rsidRDefault="00635492" w:rsidP="00635492">
            <w:pPr>
              <w:jc w:val="center"/>
              <w:rPr>
                <w:del w:id="117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7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447</w:delText>
              </w:r>
            </w:del>
          </w:p>
        </w:tc>
        <w:tc>
          <w:tcPr>
            <w:tcW w:w="1296" w:type="dxa"/>
            <w:vAlign w:val="bottom"/>
          </w:tcPr>
          <w:p w14:paraId="230B213C" w14:textId="580F15DC" w:rsidR="00635492" w:rsidRPr="00765611" w:rsidDel="0088614B" w:rsidRDefault="00635492" w:rsidP="00635492">
            <w:pPr>
              <w:jc w:val="center"/>
              <w:rPr>
                <w:del w:id="117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7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172</w:delText>
              </w:r>
            </w:del>
          </w:p>
        </w:tc>
        <w:tc>
          <w:tcPr>
            <w:tcW w:w="1296" w:type="dxa"/>
            <w:vAlign w:val="bottom"/>
          </w:tcPr>
          <w:p w14:paraId="7D06D049" w14:textId="3A52A752" w:rsidR="00635492" w:rsidRPr="00765611" w:rsidDel="0088614B" w:rsidRDefault="00635492" w:rsidP="00635492">
            <w:pPr>
              <w:jc w:val="center"/>
              <w:rPr>
                <w:del w:id="117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7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758</w:delText>
              </w:r>
            </w:del>
          </w:p>
        </w:tc>
        <w:tc>
          <w:tcPr>
            <w:tcW w:w="1296" w:type="dxa"/>
            <w:vAlign w:val="bottom"/>
          </w:tcPr>
          <w:p w14:paraId="09718A64" w14:textId="17D6C618" w:rsidR="00635492" w:rsidRPr="00765611" w:rsidDel="0088614B" w:rsidRDefault="00635492" w:rsidP="00635492">
            <w:pPr>
              <w:jc w:val="center"/>
              <w:rPr>
                <w:del w:id="118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8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9</w:delText>
              </w:r>
            </w:del>
          </w:p>
        </w:tc>
        <w:tc>
          <w:tcPr>
            <w:tcW w:w="1312" w:type="dxa"/>
            <w:vAlign w:val="bottom"/>
          </w:tcPr>
          <w:p w14:paraId="63D6DA32" w14:textId="5EA40FFD" w:rsidR="00635492" w:rsidRPr="00765611" w:rsidDel="0088614B" w:rsidRDefault="00635492" w:rsidP="00635492">
            <w:pPr>
              <w:jc w:val="center"/>
              <w:rPr>
                <w:del w:id="118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8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24</w:delText>
              </w:r>
            </w:del>
          </w:p>
        </w:tc>
        <w:tc>
          <w:tcPr>
            <w:tcW w:w="1208" w:type="dxa"/>
            <w:vAlign w:val="bottom"/>
          </w:tcPr>
          <w:p w14:paraId="447D8F06" w14:textId="2560AA8F" w:rsidR="00635492" w:rsidRPr="00765611" w:rsidDel="0088614B" w:rsidRDefault="00635492" w:rsidP="00635492">
            <w:pPr>
              <w:jc w:val="center"/>
              <w:rPr>
                <w:del w:id="118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18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8.505</w:delText>
              </w:r>
            </w:del>
          </w:p>
        </w:tc>
      </w:tr>
    </w:tbl>
    <w:p w14:paraId="44A22FB1" w14:textId="1134EC72" w:rsidR="006A62C7" w:rsidDel="0088614B" w:rsidRDefault="006A62C7" w:rsidP="006A62C7">
      <w:pPr>
        <w:spacing w:after="0" w:line="240" w:lineRule="auto"/>
        <w:rPr>
          <w:del w:id="1186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187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MACE: major adverse cardiovascular events</w:delText>
        </w:r>
      </w:del>
    </w:p>
    <w:p w14:paraId="0355D7C6" w14:textId="1AE30D12" w:rsidR="000C157A" w:rsidDel="0088614B" w:rsidRDefault="006A62C7" w:rsidP="006A62C7">
      <w:pPr>
        <w:spacing w:after="0" w:line="240" w:lineRule="auto"/>
        <w:rPr>
          <w:del w:id="1188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189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AKI: acute kidney injury</w:delText>
        </w:r>
      </w:del>
    </w:p>
    <w:p w14:paraId="72184268" w14:textId="29656597" w:rsidR="00105211" w:rsidRPr="0088614B" w:rsidDel="0088614B" w:rsidRDefault="006A62C7" w:rsidP="0088614B">
      <w:pPr>
        <w:spacing w:after="0" w:line="240" w:lineRule="auto"/>
        <w:rPr>
          <w:del w:id="1190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191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EDKA: euglycemic diabetic ketoacidosis</w:delText>
        </w:r>
      </w:del>
    </w:p>
    <w:p w14:paraId="046D1057" w14:textId="7BC504DC" w:rsidR="00765611" w:rsidRPr="001D6FC3" w:rsidDel="0088614B" w:rsidRDefault="00765611">
      <w:pPr>
        <w:rPr>
          <w:del w:id="1192" w:author="Tang, Justine" w:date="2025-10-20T14:09:00Z" w16du:dateUtc="2025-10-20T21:09:00Z"/>
          <w:rFonts w:ascii="Times New Roman" w:hAnsi="Times New Roman" w:cs="Times New Roman"/>
          <w:b/>
          <w:bCs/>
        </w:rPr>
      </w:pPr>
      <w:del w:id="1193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Supplementa</w:delText>
        </w:r>
        <w:r w:rsidR="007E472A" w:rsidDel="0088614B">
          <w:rPr>
            <w:rFonts w:ascii="Times New Roman" w:hAnsi="Times New Roman" w:cs="Times New Roman"/>
            <w:b/>
            <w:bCs/>
          </w:rPr>
          <w:delText>ry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 </w:delText>
        </w:r>
        <w:r w:rsidR="00A0620B" w:rsidRPr="001D6FC3" w:rsidDel="0088614B">
          <w:rPr>
            <w:rFonts w:ascii="Times New Roman" w:hAnsi="Times New Roman" w:cs="Times New Roman"/>
            <w:b/>
            <w:bCs/>
          </w:rPr>
          <w:delText>Material e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Table </w:delText>
        </w:r>
      </w:del>
      <w:del w:id="1194" w:author="Tang, Justine" w:date="2025-08-12T13:01:00Z" w16du:dateUtc="2025-08-12T20:01:00Z">
        <w:r w:rsidR="00AD34B8" w:rsidDel="00676843">
          <w:rPr>
            <w:rFonts w:ascii="Times New Roman" w:hAnsi="Times New Roman" w:cs="Times New Roman"/>
            <w:b/>
            <w:bCs/>
          </w:rPr>
          <w:delText>4</w:delText>
        </w:r>
      </w:del>
      <w:del w:id="1195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.</w:delText>
        </w:r>
        <w:r w:rsidR="00105211" w:rsidRPr="001D6FC3" w:rsidDel="0088614B">
          <w:rPr>
            <w:rFonts w:ascii="Times New Roman" w:hAnsi="Times New Roman" w:cs="Times New Roman"/>
            <w:b/>
            <w:bCs/>
          </w:rPr>
          <w:delText xml:space="preserve"> Congestive Heart Failur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82"/>
        <w:gridCol w:w="854"/>
        <w:gridCol w:w="941"/>
        <w:gridCol w:w="949"/>
        <w:gridCol w:w="861"/>
        <w:gridCol w:w="991"/>
        <w:gridCol w:w="972"/>
      </w:tblGrid>
      <w:tr w:rsidR="00765611" w:rsidRPr="00105211" w:rsidDel="0088614B" w14:paraId="2FB4CF40" w14:textId="18B477D7" w:rsidTr="00105211">
        <w:trPr>
          <w:del w:id="1196" w:author="Tang, Justine" w:date="2025-10-20T14:09:00Z"/>
        </w:trPr>
        <w:tc>
          <w:tcPr>
            <w:tcW w:w="1885" w:type="dxa"/>
          </w:tcPr>
          <w:p w14:paraId="261B550F" w14:textId="505871E5" w:rsidR="00765611" w:rsidRPr="00105211" w:rsidDel="0088614B" w:rsidRDefault="00765611" w:rsidP="00105211">
            <w:pPr>
              <w:jc w:val="center"/>
              <w:rPr>
                <w:del w:id="1197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7465" w:type="dxa"/>
            <w:gridSpan w:val="6"/>
          </w:tcPr>
          <w:p w14:paraId="019AEE4E" w14:textId="2A22EB95" w:rsidR="00765611" w:rsidRPr="00105211" w:rsidDel="0088614B" w:rsidRDefault="00105211" w:rsidP="00105211">
            <w:pPr>
              <w:jc w:val="center"/>
              <w:rPr>
                <w:del w:id="1198" w:author="Tang, Justine" w:date="2025-10-20T14:09:00Z" w16du:dateUtc="2025-10-20T21:09:00Z"/>
                <w:rFonts w:ascii="Times New Roman" w:hAnsi="Times New Roman" w:cs="Times New Roman"/>
              </w:rPr>
            </w:pPr>
            <w:del w:id="1199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Congestive Heart Failure</w:delText>
              </w:r>
            </w:del>
          </w:p>
        </w:tc>
      </w:tr>
      <w:tr w:rsidR="00765611" w:rsidRPr="00105211" w:rsidDel="0088614B" w14:paraId="714020A2" w14:textId="3C3C4FAD" w:rsidTr="00105211">
        <w:trPr>
          <w:del w:id="1200" w:author="Tang, Justine" w:date="2025-10-20T14:09:00Z"/>
        </w:trPr>
        <w:tc>
          <w:tcPr>
            <w:tcW w:w="1885" w:type="dxa"/>
          </w:tcPr>
          <w:p w14:paraId="467F8478" w14:textId="5E663C3C" w:rsidR="00765611" w:rsidRPr="00105211" w:rsidDel="0088614B" w:rsidRDefault="00765611" w:rsidP="00105211">
            <w:pPr>
              <w:jc w:val="center"/>
              <w:rPr>
                <w:del w:id="1201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3600" w:type="dxa"/>
            <w:gridSpan w:val="3"/>
          </w:tcPr>
          <w:p w14:paraId="2509DA1B" w14:textId="1CFBC970" w:rsidR="00765611" w:rsidRPr="00105211" w:rsidDel="0088614B" w:rsidRDefault="00765611" w:rsidP="00105211">
            <w:pPr>
              <w:jc w:val="center"/>
              <w:rPr>
                <w:del w:id="1202" w:author="Tang, Justine" w:date="2025-10-20T14:09:00Z" w16du:dateUtc="2025-10-20T21:09:00Z"/>
                <w:rFonts w:ascii="Times New Roman" w:hAnsi="Times New Roman" w:cs="Times New Roman"/>
              </w:rPr>
            </w:pPr>
            <w:del w:id="1203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Yes</w:delText>
              </w:r>
              <w:r w:rsidR="00290705" w:rsidDel="0088614B">
                <w:rPr>
                  <w:rFonts w:ascii="Times New Roman" w:hAnsi="Times New Roman" w:cs="Times New Roman"/>
                </w:rPr>
                <w:delText>57</w:delText>
              </w:r>
            </w:del>
          </w:p>
        </w:tc>
        <w:tc>
          <w:tcPr>
            <w:tcW w:w="3865" w:type="dxa"/>
            <w:gridSpan w:val="3"/>
          </w:tcPr>
          <w:p w14:paraId="06010C43" w14:textId="2B858497" w:rsidR="00765611" w:rsidRPr="00105211" w:rsidDel="0088614B" w:rsidRDefault="00765611" w:rsidP="00105211">
            <w:pPr>
              <w:jc w:val="center"/>
              <w:rPr>
                <w:del w:id="1204" w:author="Tang, Justine" w:date="2025-10-20T14:09:00Z" w16du:dateUtc="2025-10-20T21:09:00Z"/>
                <w:rFonts w:ascii="Times New Roman" w:hAnsi="Times New Roman" w:cs="Times New Roman"/>
              </w:rPr>
            </w:pPr>
            <w:del w:id="1205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No</w:delText>
              </w:r>
              <w:r w:rsidR="00290705" w:rsidDel="0088614B">
                <w:rPr>
                  <w:rFonts w:ascii="Times New Roman" w:hAnsi="Times New Roman" w:cs="Times New Roman"/>
                </w:rPr>
                <w:delText>28</w:delText>
              </w:r>
            </w:del>
          </w:p>
        </w:tc>
      </w:tr>
      <w:tr w:rsidR="00765611" w:rsidRPr="00105211" w:rsidDel="0088614B" w14:paraId="29E6C8A0" w14:textId="4E99C6A3" w:rsidTr="00105211">
        <w:trPr>
          <w:del w:id="1206" w:author="Tang, Justine" w:date="2025-10-20T14:09:00Z"/>
        </w:trPr>
        <w:tc>
          <w:tcPr>
            <w:tcW w:w="1885" w:type="dxa"/>
          </w:tcPr>
          <w:p w14:paraId="4430CCD4" w14:textId="79EFA1E5" w:rsidR="00765611" w:rsidRPr="00105211" w:rsidDel="0088614B" w:rsidRDefault="00765611" w:rsidP="00105211">
            <w:pPr>
              <w:jc w:val="center"/>
              <w:rPr>
                <w:del w:id="1207" w:author="Tang, Justine" w:date="2025-10-20T14:09:00Z" w16du:dateUtc="2025-10-20T21:09:00Z"/>
                <w:rFonts w:ascii="Times New Roman" w:hAnsi="Times New Roman" w:cs="Times New Roman"/>
              </w:rPr>
            </w:pPr>
            <w:del w:id="1208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Outcome</w:delText>
              </w:r>
            </w:del>
          </w:p>
        </w:tc>
        <w:tc>
          <w:tcPr>
            <w:tcW w:w="1170" w:type="dxa"/>
          </w:tcPr>
          <w:p w14:paraId="1F2EC319" w14:textId="455AE133" w:rsidR="00765611" w:rsidRPr="00105211" w:rsidDel="0088614B" w:rsidRDefault="00765611" w:rsidP="00105211">
            <w:pPr>
              <w:jc w:val="center"/>
              <w:rPr>
                <w:del w:id="1209" w:author="Tang, Justine" w:date="2025-10-20T14:09:00Z" w16du:dateUtc="2025-10-20T21:09:00Z"/>
                <w:rFonts w:ascii="Times New Roman" w:hAnsi="Times New Roman" w:cs="Times New Roman"/>
              </w:rPr>
            </w:pPr>
            <w:del w:id="1210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1170" w:type="dxa"/>
          </w:tcPr>
          <w:p w14:paraId="5FFF6701" w14:textId="682B51A5" w:rsidR="00765611" w:rsidRPr="00105211" w:rsidDel="0088614B" w:rsidRDefault="00765611" w:rsidP="00105211">
            <w:pPr>
              <w:jc w:val="center"/>
              <w:rPr>
                <w:del w:id="1211" w:author="Tang, Justine" w:date="2025-10-20T14:09:00Z" w16du:dateUtc="2025-10-20T21:09:00Z"/>
                <w:rFonts w:ascii="Times New Roman" w:hAnsi="Times New Roman" w:cs="Times New Roman"/>
              </w:rPr>
            </w:pPr>
            <w:del w:id="1212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1260" w:type="dxa"/>
          </w:tcPr>
          <w:p w14:paraId="641F71CB" w14:textId="436C5C8C" w:rsidR="00765611" w:rsidRPr="00105211" w:rsidDel="0088614B" w:rsidRDefault="00765611" w:rsidP="00105211">
            <w:pPr>
              <w:jc w:val="center"/>
              <w:rPr>
                <w:del w:id="1213" w:author="Tang, Justine" w:date="2025-10-20T14:09:00Z" w16du:dateUtc="2025-10-20T21:09:00Z"/>
                <w:rFonts w:ascii="Times New Roman" w:hAnsi="Times New Roman" w:cs="Times New Roman"/>
              </w:rPr>
            </w:pPr>
            <w:del w:id="1214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  <w:tc>
          <w:tcPr>
            <w:tcW w:w="1193" w:type="dxa"/>
          </w:tcPr>
          <w:p w14:paraId="255D702F" w14:textId="0FB0674A" w:rsidR="00765611" w:rsidRPr="00105211" w:rsidDel="0088614B" w:rsidRDefault="00765611" w:rsidP="00105211">
            <w:pPr>
              <w:jc w:val="center"/>
              <w:rPr>
                <w:del w:id="1215" w:author="Tang, Justine" w:date="2025-10-20T14:09:00Z" w16du:dateUtc="2025-10-20T21:09:00Z"/>
                <w:rFonts w:ascii="Times New Roman" w:hAnsi="Times New Roman" w:cs="Times New Roman"/>
              </w:rPr>
            </w:pPr>
            <w:del w:id="1216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1336" w:type="dxa"/>
          </w:tcPr>
          <w:p w14:paraId="0CA58315" w14:textId="6210130A" w:rsidR="00765611" w:rsidRPr="00105211" w:rsidDel="0088614B" w:rsidRDefault="00765611" w:rsidP="00105211">
            <w:pPr>
              <w:jc w:val="center"/>
              <w:rPr>
                <w:del w:id="1217" w:author="Tang, Justine" w:date="2025-10-20T14:09:00Z" w16du:dateUtc="2025-10-20T21:09:00Z"/>
                <w:rFonts w:ascii="Times New Roman" w:hAnsi="Times New Roman" w:cs="Times New Roman"/>
              </w:rPr>
            </w:pPr>
            <w:del w:id="1218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1336" w:type="dxa"/>
          </w:tcPr>
          <w:p w14:paraId="44A28576" w14:textId="1CE31498" w:rsidR="00765611" w:rsidRPr="00105211" w:rsidDel="0088614B" w:rsidRDefault="00765611" w:rsidP="00105211">
            <w:pPr>
              <w:jc w:val="center"/>
              <w:rPr>
                <w:del w:id="1219" w:author="Tang, Justine" w:date="2025-10-20T14:09:00Z" w16du:dateUtc="2025-10-20T21:09:00Z"/>
                <w:rFonts w:ascii="Times New Roman" w:hAnsi="Times New Roman" w:cs="Times New Roman"/>
              </w:rPr>
            </w:pPr>
            <w:del w:id="1220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</w:tr>
      <w:tr w:rsidR="00290705" w:rsidRPr="00105211" w:rsidDel="0088614B" w14:paraId="7B670D8D" w14:textId="771E0700" w:rsidTr="000971BD">
        <w:trPr>
          <w:del w:id="1221" w:author="Tang, Justine" w:date="2025-10-20T14:09:00Z"/>
        </w:trPr>
        <w:tc>
          <w:tcPr>
            <w:tcW w:w="1885" w:type="dxa"/>
          </w:tcPr>
          <w:p w14:paraId="15AB63EA" w14:textId="784A890A" w:rsidR="00290705" w:rsidRPr="00105211" w:rsidDel="0088614B" w:rsidRDefault="00290705" w:rsidP="00290705">
            <w:pPr>
              <w:jc w:val="center"/>
              <w:rPr>
                <w:del w:id="1222" w:author="Tang, Justine" w:date="2025-10-20T14:09:00Z" w16du:dateUtc="2025-10-20T21:09:00Z"/>
                <w:rFonts w:ascii="Times New Roman" w:hAnsi="Times New Roman" w:cs="Times New Roman"/>
              </w:rPr>
            </w:pPr>
            <w:del w:id="1223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90-day mortality</w:delText>
              </w:r>
            </w:del>
          </w:p>
        </w:tc>
        <w:tc>
          <w:tcPr>
            <w:tcW w:w="1170" w:type="dxa"/>
            <w:vAlign w:val="bottom"/>
          </w:tcPr>
          <w:p w14:paraId="6B24CDEA" w14:textId="456EA914" w:rsidR="00290705" w:rsidRPr="00105211" w:rsidDel="0088614B" w:rsidRDefault="00290705" w:rsidP="00290705">
            <w:pPr>
              <w:jc w:val="center"/>
              <w:rPr>
                <w:del w:id="122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2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39</w:delText>
              </w:r>
            </w:del>
          </w:p>
        </w:tc>
        <w:tc>
          <w:tcPr>
            <w:tcW w:w="1170" w:type="dxa"/>
            <w:vAlign w:val="bottom"/>
          </w:tcPr>
          <w:p w14:paraId="7DFC75E7" w14:textId="166B9219" w:rsidR="00290705" w:rsidRPr="00105211" w:rsidDel="0088614B" w:rsidRDefault="00290705" w:rsidP="00290705">
            <w:pPr>
              <w:jc w:val="center"/>
              <w:rPr>
                <w:del w:id="122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2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499</w:delText>
              </w:r>
            </w:del>
          </w:p>
        </w:tc>
        <w:tc>
          <w:tcPr>
            <w:tcW w:w="1260" w:type="dxa"/>
            <w:vAlign w:val="bottom"/>
          </w:tcPr>
          <w:p w14:paraId="59440E56" w14:textId="55022337" w:rsidR="00290705" w:rsidRPr="00105211" w:rsidDel="0088614B" w:rsidRDefault="00290705" w:rsidP="00290705">
            <w:pPr>
              <w:jc w:val="center"/>
              <w:rPr>
                <w:del w:id="122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2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83</w:delText>
              </w:r>
            </w:del>
          </w:p>
        </w:tc>
        <w:tc>
          <w:tcPr>
            <w:tcW w:w="1193" w:type="dxa"/>
            <w:vAlign w:val="bottom"/>
          </w:tcPr>
          <w:p w14:paraId="22E6D6FB" w14:textId="02CCBF94" w:rsidR="00290705" w:rsidRPr="00105211" w:rsidDel="0088614B" w:rsidRDefault="00290705" w:rsidP="00290705">
            <w:pPr>
              <w:jc w:val="center"/>
              <w:rPr>
                <w:del w:id="123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3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24</w:delText>
              </w:r>
            </w:del>
          </w:p>
        </w:tc>
        <w:tc>
          <w:tcPr>
            <w:tcW w:w="1336" w:type="dxa"/>
            <w:vAlign w:val="bottom"/>
          </w:tcPr>
          <w:p w14:paraId="0CD21794" w14:textId="7F01464F" w:rsidR="00290705" w:rsidRPr="00105211" w:rsidDel="0088614B" w:rsidRDefault="00290705" w:rsidP="00290705">
            <w:pPr>
              <w:jc w:val="center"/>
              <w:rPr>
                <w:del w:id="123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3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66</w:delText>
              </w:r>
            </w:del>
          </w:p>
        </w:tc>
        <w:tc>
          <w:tcPr>
            <w:tcW w:w="1336" w:type="dxa"/>
            <w:vAlign w:val="bottom"/>
          </w:tcPr>
          <w:p w14:paraId="72DF4BAC" w14:textId="0567B882" w:rsidR="00290705" w:rsidRPr="00105211" w:rsidDel="0088614B" w:rsidRDefault="00290705" w:rsidP="00290705">
            <w:pPr>
              <w:jc w:val="center"/>
              <w:rPr>
                <w:del w:id="123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3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88</w:delText>
              </w:r>
            </w:del>
          </w:p>
        </w:tc>
      </w:tr>
      <w:tr w:rsidR="00290705" w:rsidRPr="00105211" w:rsidDel="0088614B" w14:paraId="3A00D90A" w14:textId="00195731" w:rsidTr="000971BD">
        <w:trPr>
          <w:del w:id="1236" w:author="Tang, Justine" w:date="2025-10-20T14:09:00Z"/>
        </w:trPr>
        <w:tc>
          <w:tcPr>
            <w:tcW w:w="1885" w:type="dxa"/>
          </w:tcPr>
          <w:p w14:paraId="3B7FD508" w14:textId="44C05BC4" w:rsidR="00290705" w:rsidRPr="00105211" w:rsidDel="0088614B" w:rsidRDefault="00290705" w:rsidP="00290705">
            <w:pPr>
              <w:jc w:val="center"/>
              <w:rPr>
                <w:del w:id="1237" w:author="Tang, Justine" w:date="2025-10-20T14:09:00Z" w16du:dateUtc="2025-10-20T21:09:00Z"/>
                <w:rFonts w:ascii="Times New Roman" w:hAnsi="Times New Roman" w:cs="Times New Roman"/>
              </w:rPr>
            </w:pPr>
            <w:del w:id="1238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MACE</w:delText>
              </w:r>
            </w:del>
          </w:p>
        </w:tc>
        <w:tc>
          <w:tcPr>
            <w:tcW w:w="1170" w:type="dxa"/>
            <w:vAlign w:val="bottom"/>
          </w:tcPr>
          <w:p w14:paraId="321C62A8" w14:textId="1F8D9121" w:rsidR="00290705" w:rsidRPr="00105211" w:rsidDel="0088614B" w:rsidRDefault="00290705" w:rsidP="00290705">
            <w:pPr>
              <w:jc w:val="center"/>
              <w:rPr>
                <w:del w:id="123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4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8</w:delText>
              </w:r>
            </w:del>
          </w:p>
        </w:tc>
        <w:tc>
          <w:tcPr>
            <w:tcW w:w="1170" w:type="dxa"/>
            <w:vAlign w:val="bottom"/>
          </w:tcPr>
          <w:p w14:paraId="06019D34" w14:textId="0B0AF072" w:rsidR="00290705" w:rsidRPr="00105211" w:rsidDel="0088614B" w:rsidRDefault="00290705" w:rsidP="00290705">
            <w:pPr>
              <w:jc w:val="center"/>
              <w:rPr>
                <w:del w:id="124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4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09</w:delText>
              </w:r>
            </w:del>
          </w:p>
        </w:tc>
        <w:tc>
          <w:tcPr>
            <w:tcW w:w="1260" w:type="dxa"/>
            <w:vAlign w:val="bottom"/>
          </w:tcPr>
          <w:p w14:paraId="06F88306" w14:textId="2F9C72D2" w:rsidR="00290705" w:rsidRPr="00105211" w:rsidDel="0088614B" w:rsidRDefault="00290705" w:rsidP="00290705">
            <w:pPr>
              <w:jc w:val="center"/>
              <w:rPr>
                <w:del w:id="124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4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57</w:delText>
              </w:r>
            </w:del>
          </w:p>
        </w:tc>
        <w:tc>
          <w:tcPr>
            <w:tcW w:w="1193" w:type="dxa"/>
            <w:vAlign w:val="bottom"/>
          </w:tcPr>
          <w:p w14:paraId="06C73A53" w14:textId="7BFE4AB0" w:rsidR="00290705" w:rsidRPr="00105211" w:rsidDel="0088614B" w:rsidRDefault="00290705" w:rsidP="00290705">
            <w:pPr>
              <w:jc w:val="center"/>
              <w:rPr>
                <w:del w:id="124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4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46</w:delText>
              </w:r>
            </w:del>
          </w:p>
        </w:tc>
        <w:tc>
          <w:tcPr>
            <w:tcW w:w="1336" w:type="dxa"/>
            <w:vAlign w:val="bottom"/>
          </w:tcPr>
          <w:p w14:paraId="24153E06" w14:textId="1AB135DE" w:rsidR="00290705" w:rsidRPr="00105211" w:rsidDel="0088614B" w:rsidRDefault="00290705" w:rsidP="00290705">
            <w:pPr>
              <w:jc w:val="center"/>
              <w:rPr>
                <w:del w:id="124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4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64</w:delText>
              </w:r>
            </w:del>
          </w:p>
        </w:tc>
        <w:tc>
          <w:tcPr>
            <w:tcW w:w="1336" w:type="dxa"/>
            <w:vAlign w:val="bottom"/>
          </w:tcPr>
          <w:p w14:paraId="5DF924AD" w14:textId="268CBC1C" w:rsidR="00290705" w:rsidRPr="00105211" w:rsidDel="0088614B" w:rsidRDefault="00290705" w:rsidP="00290705">
            <w:pPr>
              <w:jc w:val="center"/>
              <w:rPr>
                <w:del w:id="124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5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35</w:delText>
              </w:r>
            </w:del>
          </w:p>
        </w:tc>
      </w:tr>
      <w:tr w:rsidR="00765611" w:rsidRPr="00105211" w:rsidDel="0088614B" w14:paraId="604D0D8F" w14:textId="3272C8E5" w:rsidTr="00105211">
        <w:trPr>
          <w:del w:id="1251" w:author="Tang, Justine" w:date="2025-10-20T14:09:00Z"/>
        </w:trPr>
        <w:tc>
          <w:tcPr>
            <w:tcW w:w="1885" w:type="dxa"/>
          </w:tcPr>
          <w:p w14:paraId="4D932674" w14:textId="1BEB5170" w:rsidR="00765611" w:rsidRPr="00105211" w:rsidDel="0088614B" w:rsidRDefault="00765611" w:rsidP="00105211">
            <w:pPr>
              <w:jc w:val="center"/>
              <w:rPr>
                <w:del w:id="1252" w:author="Tang, Justine" w:date="2025-10-20T14:09:00Z" w16du:dateUtc="2025-10-20T21:09:00Z"/>
                <w:rFonts w:ascii="Times New Roman" w:hAnsi="Times New Roman" w:cs="Times New Roman"/>
              </w:rPr>
            </w:pPr>
            <w:del w:id="1253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AKI</w:delText>
              </w:r>
            </w:del>
          </w:p>
        </w:tc>
        <w:tc>
          <w:tcPr>
            <w:tcW w:w="1170" w:type="dxa"/>
          </w:tcPr>
          <w:p w14:paraId="21371778" w14:textId="2D9FE711" w:rsidR="00765611" w:rsidRPr="00105211" w:rsidDel="0088614B" w:rsidRDefault="00765611" w:rsidP="00105211">
            <w:pPr>
              <w:jc w:val="center"/>
              <w:rPr>
                <w:del w:id="1254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98C1C93" w14:textId="6A70458C" w:rsidR="00765611" w:rsidRPr="00105211" w:rsidDel="0088614B" w:rsidRDefault="00765611" w:rsidP="00105211">
            <w:pPr>
              <w:jc w:val="center"/>
              <w:rPr>
                <w:del w:id="1255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F312644" w14:textId="70290BE9" w:rsidR="00765611" w:rsidRPr="00105211" w:rsidDel="0088614B" w:rsidRDefault="00765611" w:rsidP="00105211">
            <w:pPr>
              <w:jc w:val="center"/>
              <w:rPr>
                <w:del w:id="1256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193" w:type="dxa"/>
          </w:tcPr>
          <w:p w14:paraId="4B95EA00" w14:textId="71BAD3BE" w:rsidR="00765611" w:rsidRPr="00105211" w:rsidDel="0088614B" w:rsidRDefault="00765611" w:rsidP="00105211">
            <w:pPr>
              <w:jc w:val="center"/>
              <w:rPr>
                <w:del w:id="1257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513EE009" w14:textId="275A01A8" w:rsidR="00765611" w:rsidRPr="00105211" w:rsidDel="0088614B" w:rsidRDefault="00765611" w:rsidP="00105211">
            <w:pPr>
              <w:jc w:val="center"/>
              <w:rPr>
                <w:del w:id="1258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74259188" w14:textId="42FE5795" w:rsidR="00765611" w:rsidRPr="00105211" w:rsidDel="0088614B" w:rsidRDefault="00765611" w:rsidP="00105211">
            <w:pPr>
              <w:jc w:val="center"/>
              <w:rPr>
                <w:del w:id="1259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</w:tr>
      <w:tr w:rsidR="00290705" w:rsidRPr="00105211" w:rsidDel="0088614B" w14:paraId="710BB049" w14:textId="7C838A42" w:rsidTr="004673D9">
        <w:trPr>
          <w:del w:id="1260" w:author="Tang, Justine" w:date="2025-10-20T14:09:00Z"/>
        </w:trPr>
        <w:tc>
          <w:tcPr>
            <w:tcW w:w="1885" w:type="dxa"/>
          </w:tcPr>
          <w:p w14:paraId="070E0A3C" w14:textId="0B1505B5" w:rsidR="00290705" w:rsidRPr="00105211" w:rsidDel="0088614B" w:rsidRDefault="00290705" w:rsidP="00290705">
            <w:pPr>
              <w:jc w:val="center"/>
              <w:rPr>
                <w:del w:id="1261" w:author="Tang, Justine" w:date="2025-10-20T14:09:00Z" w16du:dateUtc="2025-10-20T21:09:00Z"/>
                <w:rFonts w:ascii="Times New Roman" w:hAnsi="Times New Roman" w:cs="Times New Roman"/>
              </w:rPr>
            </w:pPr>
            <w:del w:id="1262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170" w:type="dxa"/>
            <w:vAlign w:val="bottom"/>
          </w:tcPr>
          <w:p w14:paraId="40AB46C3" w14:textId="534551CC" w:rsidR="00290705" w:rsidRPr="00105211" w:rsidDel="0088614B" w:rsidRDefault="00290705" w:rsidP="00290705">
            <w:pPr>
              <w:jc w:val="center"/>
              <w:rPr>
                <w:del w:id="126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6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97</w:delText>
              </w:r>
            </w:del>
          </w:p>
        </w:tc>
        <w:tc>
          <w:tcPr>
            <w:tcW w:w="1170" w:type="dxa"/>
            <w:vAlign w:val="bottom"/>
          </w:tcPr>
          <w:p w14:paraId="05C66BB4" w14:textId="6A15684F" w:rsidR="00290705" w:rsidRPr="00105211" w:rsidDel="0088614B" w:rsidRDefault="00290705" w:rsidP="00290705">
            <w:pPr>
              <w:jc w:val="center"/>
              <w:rPr>
                <w:del w:id="126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6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03</w:delText>
              </w:r>
            </w:del>
          </w:p>
        </w:tc>
        <w:tc>
          <w:tcPr>
            <w:tcW w:w="1260" w:type="dxa"/>
            <w:vAlign w:val="bottom"/>
          </w:tcPr>
          <w:p w14:paraId="281E8919" w14:textId="4FA78298" w:rsidR="00290705" w:rsidRPr="00105211" w:rsidDel="0088614B" w:rsidRDefault="00290705" w:rsidP="00290705">
            <w:pPr>
              <w:jc w:val="center"/>
              <w:rPr>
                <w:del w:id="126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6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01</w:delText>
              </w:r>
            </w:del>
          </w:p>
        </w:tc>
        <w:tc>
          <w:tcPr>
            <w:tcW w:w="1193" w:type="dxa"/>
            <w:vAlign w:val="bottom"/>
          </w:tcPr>
          <w:p w14:paraId="367E3A1B" w14:textId="7687C78C" w:rsidR="00290705" w:rsidRPr="00105211" w:rsidDel="0088614B" w:rsidRDefault="00290705" w:rsidP="00290705">
            <w:pPr>
              <w:jc w:val="center"/>
              <w:rPr>
                <w:del w:id="126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7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68</w:delText>
              </w:r>
            </w:del>
          </w:p>
        </w:tc>
        <w:tc>
          <w:tcPr>
            <w:tcW w:w="1336" w:type="dxa"/>
            <w:vAlign w:val="bottom"/>
          </w:tcPr>
          <w:p w14:paraId="2387F63A" w14:textId="46C2C17E" w:rsidR="00290705" w:rsidRPr="00105211" w:rsidDel="0088614B" w:rsidRDefault="00290705" w:rsidP="00290705">
            <w:pPr>
              <w:jc w:val="center"/>
              <w:rPr>
                <w:del w:id="127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7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52</w:delText>
              </w:r>
            </w:del>
          </w:p>
        </w:tc>
        <w:tc>
          <w:tcPr>
            <w:tcW w:w="1336" w:type="dxa"/>
            <w:vAlign w:val="bottom"/>
          </w:tcPr>
          <w:p w14:paraId="31FDCF6F" w14:textId="03F8D802" w:rsidR="00290705" w:rsidRPr="00105211" w:rsidDel="0088614B" w:rsidRDefault="00290705" w:rsidP="00290705">
            <w:pPr>
              <w:jc w:val="center"/>
              <w:rPr>
                <w:del w:id="127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7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02</w:delText>
              </w:r>
            </w:del>
          </w:p>
        </w:tc>
      </w:tr>
      <w:tr w:rsidR="00290705" w:rsidRPr="00105211" w:rsidDel="0088614B" w14:paraId="464F94F6" w14:textId="4B14E0C9" w:rsidTr="004673D9">
        <w:trPr>
          <w:del w:id="1275" w:author="Tang, Justine" w:date="2025-10-20T14:09:00Z"/>
        </w:trPr>
        <w:tc>
          <w:tcPr>
            <w:tcW w:w="1885" w:type="dxa"/>
          </w:tcPr>
          <w:p w14:paraId="6876CDFD" w14:textId="2BE2016E" w:rsidR="00290705" w:rsidRPr="00105211" w:rsidDel="0088614B" w:rsidRDefault="00290705" w:rsidP="00290705">
            <w:pPr>
              <w:jc w:val="center"/>
              <w:rPr>
                <w:del w:id="1276" w:author="Tang, Justine" w:date="2025-10-20T14:09:00Z" w16du:dateUtc="2025-10-20T21:09:00Z"/>
                <w:rFonts w:ascii="Times New Roman" w:hAnsi="Times New Roman" w:cs="Times New Roman"/>
              </w:rPr>
            </w:pPr>
            <w:del w:id="1277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170" w:type="dxa"/>
            <w:vAlign w:val="bottom"/>
          </w:tcPr>
          <w:p w14:paraId="30C94B49" w14:textId="593786F8" w:rsidR="00290705" w:rsidRPr="00105211" w:rsidDel="0088614B" w:rsidRDefault="00290705" w:rsidP="00290705">
            <w:pPr>
              <w:jc w:val="center"/>
              <w:rPr>
                <w:del w:id="127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7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17</w:delText>
              </w:r>
            </w:del>
          </w:p>
        </w:tc>
        <w:tc>
          <w:tcPr>
            <w:tcW w:w="1170" w:type="dxa"/>
            <w:vAlign w:val="bottom"/>
          </w:tcPr>
          <w:p w14:paraId="355A0A55" w14:textId="6E81C1EA" w:rsidR="00290705" w:rsidRPr="00105211" w:rsidDel="0088614B" w:rsidRDefault="00290705" w:rsidP="00290705">
            <w:pPr>
              <w:jc w:val="center"/>
              <w:rPr>
                <w:del w:id="128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8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11</w:delText>
              </w:r>
            </w:del>
          </w:p>
        </w:tc>
        <w:tc>
          <w:tcPr>
            <w:tcW w:w="1260" w:type="dxa"/>
            <w:vAlign w:val="bottom"/>
          </w:tcPr>
          <w:p w14:paraId="5A4B3E69" w14:textId="2AC2528F" w:rsidR="00290705" w:rsidRPr="00105211" w:rsidDel="0088614B" w:rsidRDefault="00290705" w:rsidP="00290705">
            <w:pPr>
              <w:jc w:val="center"/>
              <w:rPr>
                <w:del w:id="128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8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38</w:delText>
              </w:r>
            </w:del>
          </w:p>
        </w:tc>
        <w:tc>
          <w:tcPr>
            <w:tcW w:w="1193" w:type="dxa"/>
            <w:vAlign w:val="bottom"/>
          </w:tcPr>
          <w:p w14:paraId="13A632B1" w14:textId="443CBB72" w:rsidR="00290705" w:rsidRPr="00105211" w:rsidDel="0088614B" w:rsidRDefault="00290705" w:rsidP="00290705">
            <w:pPr>
              <w:jc w:val="center"/>
              <w:rPr>
                <w:del w:id="128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8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98</w:delText>
              </w:r>
            </w:del>
          </w:p>
        </w:tc>
        <w:tc>
          <w:tcPr>
            <w:tcW w:w="1336" w:type="dxa"/>
            <w:vAlign w:val="bottom"/>
          </w:tcPr>
          <w:p w14:paraId="69F35D08" w14:textId="559B705F" w:rsidR="00290705" w:rsidRPr="00105211" w:rsidDel="0088614B" w:rsidRDefault="00290705" w:rsidP="00290705">
            <w:pPr>
              <w:jc w:val="center"/>
              <w:rPr>
                <w:del w:id="128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8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7</w:delText>
              </w:r>
            </w:del>
          </w:p>
        </w:tc>
        <w:tc>
          <w:tcPr>
            <w:tcW w:w="1336" w:type="dxa"/>
            <w:vAlign w:val="bottom"/>
          </w:tcPr>
          <w:p w14:paraId="3844E69B" w14:textId="01664294" w:rsidR="00290705" w:rsidRPr="00105211" w:rsidDel="0088614B" w:rsidRDefault="00290705" w:rsidP="00290705">
            <w:pPr>
              <w:jc w:val="center"/>
              <w:rPr>
                <w:del w:id="128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8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52</w:delText>
              </w:r>
            </w:del>
          </w:p>
        </w:tc>
      </w:tr>
      <w:tr w:rsidR="00290705" w:rsidRPr="00105211" w:rsidDel="0088614B" w14:paraId="58AE14CF" w14:textId="66D51819" w:rsidTr="004673D9">
        <w:trPr>
          <w:del w:id="1290" w:author="Tang, Justine" w:date="2025-10-20T14:09:00Z"/>
        </w:trPr>
        <w:tc>
          <w:tcPr>
            <w:tcW w:w="1885" w:type="dxa"/>
          </w:tcPr>
          <w:p w14:paraId="7612743C" w14:textId="58AE1DED" w:rsidR="00290705" w:rsidRPr="00105211" w:rsidDel="0088614B" w:rsidRDefault="00290705" w:rsidP="00290705">
            <w:pPr>
              <w:jc w:val="center"/>
              <w:rPr>
                <w:del w:id="1291" w:author="Tang, Justine" w:date="2025-10-20T14:09:00Z" w16du:dateUtc="2025-10-20T21:09:00Z"/>
                <w:rFonts w:ascii="Times New Roman" w:hAnsi="Times New Roman" w:cs="Times New Roman"/>
              </w:rPr>
            </w:pPr>
            <w:del w:id="1292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1170" w:type="dxa"/>
            <w:vAlign w:val="bottom"/>
          </w:tcPr>
          <w:p w14:paraId="3D021DF4" w14:textId="79E4C8E4" w:rsidR="00290705" w:rsidRPr="00105211" w:rsidDel="0088614B" w:rsidRDefault="00290705" w:rsidP="00290705">
            <w:pPr>
              <w:jc w:val="center"/>
              <w:rPr>
                <w:del w:id="129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9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39</w:delText>
              </w:r>
            </w:del>
          </w:p>
        </w:tc>
        <w:tc>
          <w:tcPr>
            <w:tcW w:w="1170" w:type="dxa"/>
            <w:vAlign w:val="bottom"/>
          </w:tcPr>
          <w:p w14:paraId="1543F2BC" w14:textId="4C551443" w:rsidR="00290705" w:rsidRPr="00105211" w:rsidDel="0088614B" w:rsidRDefault="00290705" w:rsidP="00290705">
            <w:pPr>
              <w:jc w:val="center"/>
              <w:rPr>
                <w:del w:id="129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9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15</w:delText>
              </w:r>
            </w:del>
          </w:p>
        </w:tc>
        <w:tc>
          <w:tcPr>
            <w:tcW w:w="1260" w:type="dxa"/>
            <w:vAlign w:val="bottom"/>
          </w:tcPr>
          <w:p w14:paraId="6AC3C8A5" w14:textId="023AA4FC" w:rsidR="00290705" w:rsidRPr="00105211" w:rsidDel="0088614B" w:rsidRDefault="00290705" w:rsidP="00290705">
            <w:pPr>
              <w:jc w:val="center"/>
              <w:rPr>
                <w:del w:id="129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29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88</w:delText>
              </w:r>
            </w:del>
          </w:p>
        </w:tc>
        <w:tc>
          <w:tcPr>
            <w:tcW w:w="1193" w:type="dxa"/>
            <w:vAlign w:val="bottom"/>
          </w:tcPr>
          <w:p w14:paraId="73F5648A" w14:textId="5E1DDA07" w:rsidR="00290705" w:rsidRPr="00105211" w:rsidDel="0088614B" w:rsidRDefault="00290705" w:rsidP="00290705">
            <w:pPr>
              <w:jc w:val="center"/>
              <w:rPr>
                <w:del w:id="129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0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76</w:delText>
              </w:r>
            </w:del>
          </w:p>
        </w:tc>
        <w:tc>
          <w:tcPr>
            <w:tcW w:w="1336" w:type="dxa"/>
            <w:vAlign w:val="bottom"/>
          </w:tcPr>
          <w:p w14:paraId="281EF2FA" w14:textId="195163DD" w:rsidR="00290705" w:rsidRPr="00105211" w:rsidDel="0088614B" w:rsidRDefault="00290705" w:rsidP="00290705">
            <w:pPr>
              <w:jc w:val="center"/>
              <w:rPr>
                <w:del w:id="130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0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26</w:delText>
              </w:r>
            </w:del>
          </w:p>
        </w:tc>
        <w:tc>
          <w:tcPr>
            <w:tcW w:w="1336" w:type="dxa"/>
            <w:vAlign w:val="bottom"/>
          </w:tcPr>
          <w:p w14:paraId="465C296D" w14:textId="1F67A942" w:rsidR="00290705" w:rsidRPr="00105211" w:rsidDel="0088614B" w:rsidRDefault="00290705" w:rsidP="00290705">
            <w:pPr>
              <w:jc w:val="center"/>
              <w:rPr>
                <w:del w:id="130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0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57</w:delText>
              </w:r>
            </w:del>
          </w:p>
        </w:tc>
      </w:tr>
      <w:tr w:rsidR="00290705" w:rsidRPr="00105211" w:rsidDel="0088614B" w14:paraId="27CB05BE" w14:textId="006AE817" w:rsidTr="004673D9">
        <w:trPr>
          <w:del w:id="1305" w:author="Tang, Justine" w:date="2025-10-20T14:09:00Z"/>
        </w:trPr>
        <w:tc>
          <w:tcPr>
            <w:tcW w:w="1885" w:type="dxa"/>
          </w:tcPr>
          <w:p w14:paraId="29613DB7" w14:textId="637B099B" w:rsidR="00290705" w:rsidRPr="00105211" w:rsidDel="0088614B" w:rsidRDefault="00290705" w:rsidP="00290705">
            <w:pPr>
              <w:jc w:val="center"/>
              <w:rPr>
                <w:del w:id="1306" w:author="Tang, Justine" w:date="2025-10-20T14:09:00Z" w16du:dateUtc="2025-10-20T21:09:00Z"/>
                <w:rFonts w:ascii="Times New Roman" w:hAnsi="Times New Roman" w:cs="Times New Roman"/>
              </w:rPr>
            </w:pPr>
            <w:del w:id="1307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AKI binary</w:delText>
              </w:r>
            </w:del>
          </w:p>
        </w:tc>
        <w:tc>
          <w:tcPr>
            <w:tcW w:w="1170" w:type="dxa"/>
            <w:vAlign w:val="bottom"/>
          </w:tcPr>
          <w:p w14:paraId="12895A45" w14:textId="7C1F848F" w:rsidR="00290705" w:rsidRPr="00105211" w:rsidDel="0088614B" w:rsidRDefault="00290705" w:rsidP="00290705">
            <w:pPr>
              <w:jc w:val="center"/>
              <w:rPr>
                <w:del w:id="130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0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41</w:delText>
              </w:r>
            </w:del>
          </w:p>
        </w:tc>
        <w:tc>
          <w:tcPr>
            <w:tcW w:w="1170" w:type="dxa"/>
            <w:vAlign w:val="bottom"/>
          </w:tcPr>
          <w:p w14:paraId="3A58B2CD" w14:textId="44EAFF92" w:rsidR="00290705" w:rsidRPr="00105211" w:rsidDel="0088614B" w:rsidRDefault="00290705" w:rsidP="00290705">
            <w:pPr>
              <w:jc w:val="center"/>
              <w:rPr>
                <w:del w:id="131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1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74</w:delText>
              </w:r>
            </w:del>
          </w:p>
        </w:tc>
        <w:tc>
          <w:tcPr>
            <w:tcW w:w="1260" w:type="dxa"/>
            <w:vAlign w:val="bottom"/>
          </w:tcPr>
          <w:p w14:paraId="77D042FA" w14:textId="7BABA135" w:rsidR="00290705" w:rsidRPr="00105211" w:rsidDel="0088614B" w:rsidRDefault="00290705" w:rsidP="00290705">
            <w:pPr>
              <w:jc w:val="center"/>
              <w:rPr>
                <w:del w:id="131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1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13</w:delText>
              </w:r>
            </w:del>
          </w:p>
        </w:tc>
        <w:tc>
          <w:tcPr>
            <w:tcW w:w="1193" w:type="dxa"/>
            <w:vAlign w:val="bottom"/>
          </w:tcPr>
          <w:p w14:paraId="0BA66F3A" w14:textId="7A6683F6" w:rsidR="00290705" w:rsidRPr="00105211" w:rsidDel="0088614B" w:rsidRDefault="00290705" w:rsidP="00290705">
            <w:pPr>
              <w:jc w:val="center"/>
              <w:rPr>
                <w:del w:id="131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1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48</w:delText>
              </w:r>
            </w:del>
          </w:p>
        </w:tc>
        <w:tc>
          <w:tcPr>
            <w:tcW w:w="1336" w:type="dxa"/>
            <w:vAlign w:val="bottom"/>
          </w:tcPr>
          <w:p w14:paraId="0B05C809" w14:textId="65F1F3CA" w:rsidR="00290705" w:rsidRPr="00105211" w:rsidDel="0088614B" w:rsidRDefault="00290705" w:rsidP="00290705">
            <w:pPr>
              <w:jc w:val="center"/>
              <w:rPr>
                <w:del w:id="131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1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68</w:delText>
              </w:r>
            </w:del>
          </w:p>
        </w:tc>
        <w:tc>
          <w:tcPr>
            <w:tcW w:w="1336" w:type="dxa"/>
            <w:vAlign w:val="bottom"/>
          </w:tcPr>
          <w:p w14:paraId="77D7AB14" w14:textId="5A36B92D" w:rsidR="00290705" w:rsidRPr="00105211" w:rsidDel="0088614B" w:rsidRDefault="00290705" w:rsidP="00290705">
            <w:pPr>
              <w:jc w:val="center"/>
              <w:rPr>
                <w:del w:id="131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1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37</w:delText>
              </w:r>
            </w:del>
          </w:p>
        </w:tc>
      </w:tr>
      <w:tr w:rsidR="00290705" w:rsidRPr="00105211" w:rsidDel="0088614B" w14:paraId="602678E6" w14:textId="03752223" w:rsidTr="004673D9">
        <w:trPr>
          <w:del w:id="1320" w:author="Tang, Justine" w:date="2025-10-20T14:09:00Z"/>
        </w:trPr>
        <w:tc>
          <w:tcPr>
            <w:tcW w:w="1885" w:type="dxa"/>
          </w:tcPr>
          <w:p w14:paraId="32A81E05" w14:textId="1291967E" w:rsidR="00290705" w:rsidRPr="00105211" w:rsidDel="0088614B" w:rsidRDefault="00290705" w:rsidP="00290705">
            <w:pPr>
              <w:jc w:val="center"/>
              <w:rPr>
                <w:del w:id="1321" w:author="Tang, Justine" w:date="2025-10-20T14:09:00Z" w16du:dateUtc="2025-10-20T21:09:00Z"/>
                <w:rFonts w:ascii="Times New Roman" w:hAnsi="Times New Roman" w:cs="Times New Roman"/>
              </w:rPr>
            </w:pPr>
            <w:del w:id="132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990.6460.7560.7180.6520.79</w:delText>
              </w:r>
              <w:r w:rsidRPr="00105211" w:rsidDel="0088614B">
                <w:rPr>
                  <w:rFonts w:ascii="Times New Roman" w:hAnsi="Times New Roman" w:cs="Times New Roman"/>
                </w:rPr>
                <w:delText>EDKA</w:delText>
              </w:r>
            </w:del>
          </w:p>
        </w:tc>
        <w:tc>
          <w:tcPr>
            <w:tcW w:w="1170" w:type="dxa"/>
            <w:vAlign w:val="bottom"/>
          </w:tcPr>
          <w:p w14:paraId="7694710B" w14:textId="23830457" w:rsidR="00290705" w:rsidRPr="00105211" w:rsidDel="0088614B" w:rsidRDefault="00290705" w:rsidP="00290705">
            <w:pPr>
              <w:jc w:val="center"/>
              <w:rPr>
                <w:del w:id="132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2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294</w:delText>
              </w:r>
            </w:del>
          </w:p>
        </w:tc>
        <w:tc>
          <w:tcPr>
            <w:tcW w:w="1170" w:type="dxa"/>
            <w:vAlign w:val="bottom"/>
          </w:tcPr>
          <w:p w14:paraId="37C19AEC" w14:textId="61D3100D" w:rsidR="00290705" w:rsidRPr="00105211" w:rsidDel="0088614B" w:rsidRDefault="00290705" w:rsidP="00290705">
            <w:pPr>
              <w:jc w:val="center"/>
              <w:rPr>
                <w:del w:id="132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2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847</w:delText>
              </w:r>
            </w:del>
          </w:p>
        </w:tc>
        <w:tc>
          <w:tcPr>
            <w:tcW w:w="1260" w:type="dxa"/>
            <w:vAlign w:val="bottom"/>
          </w:tcPr>
          <w:p w14:paraId="1961272E" w14:textId="36B62AEE" w:rsidR="00290705" w:rsidRPr="00105211" w:rsidDel="0088614B" w:rsidRDefault="00290705" w:rsidP="00290705">
            <w:pPr>
              <w:jc w:val="center"/>
              <w:rPr>
                <w:del w:id="132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2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848</w:delText>
              </w:r>
            </w:del>
          </w:p>
        </w:tc>
        <w:tc>
          <w:tcPr>
            <w:tcW w:w="1193" w:type="dxa"/>
            <w:vAlign w:val="bottom"/>
          </w:tcPr>
          <w:p w14:paraId="3F28C237" w14:textId="74BE67A5" w:rsidR="00290705" w:rsidRPr="00105211" w:rsidDel="0088614B" w:rsidRDefault="00290705" w:rsidP="00290705">
            <w:pPr>
              <w:jc w:val="center"/>
              <w:rPr>
                <w:del w:id="132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3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578</w:delText>
              </w:r>
            </w:del>
          </w:p>
        </w:tc>
        <w:tc>
          <w:tcPr>
            <w:tcW w:w="1336" w:type="dxa"/>
            <w:vAlign w:val="bottom"/>
          </w:tcPr>
          <w:p w14:paraId="19AF7BCB" w14:textId="25689424" w:rsidR="00290705" w:rsidRPr="00105211" w:rsidDel="0088614B" w:rsidRDefault="00290705" w:rsidP="00290705">
            <w:pPr>
              <w:jc w:val="center"/>
              <w:rPr>
                <w:del w:id="133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3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234</w:delText>
              </w:r>
            </w:del>
          </w:p>
        </w:tc>
        <w:tc>
          <w:tcPr>
            <w:tcW w:w="1336" w:type="dxa"/>
            <w:vAlign w:val="bottom"/>
          </w:tcPr>
          <w:p w14:paraId="7C2CDCFB" w14:textId="2148DDE3" w:rsidR="00290705" w:rsidRPr="00105211" w:rsidDel="0088614B" w:rsidRDefault="00290705" w:rsidP="00290705">
            <w:pPr>
              <w:jc w:val="center"/>
              <w:rPr>
                <w:del w:id="133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3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975</w:delText>
              </w:r>
            </w:del>
          </w:p>
        </w:tc>
      </w:tr>
    </w:tbl>
    <w:p w14:paraId="1E82D065" w14:textId="2B0C74A9" w:rsidR="006A62C7" w:rsidDel="0088614B" w:rsidRDefault="006A62C7" w:rsidP="006A62C7">
      <w:pPr>
        <w:spacing w:after="0" w:line="240" w:lineRule="auto"/>
        <w:rPr>
          <w:del w:id="1335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336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MACE: major adverse cardiovascular events</w:delText>
        </w:r>
      </w:del>
    </w:p>
    <w:p w14:paraId="4554C24E" w14:textId="5BB90CB9" w:rsidR="00022833" w:rsidDel="0088614B" w:rsidRDefault="006A62C7" w:rsidP="006A62C7">
      <w:pPr>
        <w:spacing w:after="0" w:line="240" w:lineRule="auto"/>
        <w:rPr>
          <w:del w:id="1337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338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AKI: acute kidney injury</w:delText>
        </w:r>
      </w:del>
    </w:p>
    <w:p w14:paraId="4B13306E" w14:textId="145735F3" w:rsidR="00105211" w:rsidRPr="0088614B" w:rsidDel="0088614B" w:rsidRDefault="006A62C7" w:rsidP="0088614B">
      <w:pPr>
        <w:spacing w:after="0" w:line="240" w:lineRule="auto"/>
        <w:rPr>
          <w:del w:id="1339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340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EDKA: euglycemic diabetic ketoacidosis</w:delText>
        </w:r>
      </w:del>
    </w:p>
    <w:p w14:paraId="147D6DBC" w14:textId="5A3F8486" w:rsidR="00765611" w:rsidRPr="001D6FC3" w:rsidDel="0088614B" w:rsidRDefault="00765611">
      <w:pPr>
        <w:rPr>
          <w:del w:id="1341" w:author="Tang, Justine" w:date="2025-10-20T14:09:00Z" w16du:dateUtc="2025-10-20T21:09:00Z"/>
          <w:rFonts w:ascii="Times New Roman" w:hAnsi="Times New Roman" w:cs="Times New Roman"/>
          <w:b/>
          <w:bCs/>
        </w:rPr>
      </w:pPr>
      <w:del w:id="1342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Supplementa</w:delText>
        </w:r>
        <w:r w:rsidR="007E472A" w:rsidDel="0088614B">
          <w:rPr>
            <w:rFonts w:ascii="Times New Roman" w:hAnsi="Times New Roman" w:cs="Times New Roman"/>
            <w:b/>
            <w:bCs/>
          </w:rPr>
          <w:delText>ry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 </w:delText>
        </w:r>
        <w:r w:rsidR="00A0620B" w:rsidRPr="001D6FC3" w:rsidDel="0088614B">
          <w:rPr>
            <w:rFonts w:ascii="Times New Roman" w:hAnsi="Times New Roman" w:cs="Times New Roman"/>
            <w:b/>
            <w:bCs/>
          </w:rPr>
          <w:delText>Material e</w:delText>
        </w:r>
        <w:r w:rsidRPr="001D6FC3" w:rsidDel="0088614B">
          <w:rPr>
            <w:rFonts w:ascii="Times New Roman" w:hAnsi="Times New Roman" w:cs="Times New Roman"/>
            <w:b/>
            <w:bCs/>
          </w:rPr>
          <w:delText xml:space="preserve">Table </w:delText>
        </w:r>
      </w:del>
      <w:del w:id="1343" w:author="Tang, Justine" w:date="2025-08-12T13:01:00Z" w16du:dateUtc="2025-08-12T20:01:00Z">
        <w:r w:rsidR="00AD34B8" w:rsidDel="00676843">
          <w:rPr>
            <w:rFonts w:ascii="Times New Roman" w:hAnsi="Times New Roman" w:cs="Times New Roman"/>
            <w:b/>
            <w:bCs/>
          </w:rPr>
          <w:delText>5</w:delText>
        </w:r>
      </w:del>
      <w:del w:id="1344" w:author="Tang, Justine" w:date="2025-10-20T14:09:00Z" w16du:dateUtc="2025-10-20T21:09:00Z">
        <w:r w:rsidRPr="001D6FC3" w:rsidDel="0088614B">
          <w:rPr>
            <w:rFonts w:ascii="Times New Roman" w:hAnsi="Times New Roman" w:cs="Times New Roman"/>
            <w:b/>
            <w:bCs/>
          </w:rPr>
          <w:delText>.</w:delText>
        </w:r>
        <w:r w:rsidR="00105211" w:rsidRPr="001D6FC3" w:rsidDel="0088614B">
          <w:rPr>
            <w:rFonts w:ascii="Times New Roman" w:hAnsi="Times New Roman" w:cs="Times New Roman"/>
            <w:b/>
            <w:bCs/>
          </w:rPr>
          <w:delText xml:space="preserve"> Chronic Kidney Diseas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3"/>
        <w:gridCol w:w="835"/>
        <w:gridCol w:w="928"/>
        <w:gridCol w:w="931"/>
        <w:gridCol w:w="841"/>
        <w:gridCol w:w="971"/>
        <w:gridCol w:w="951"/>
      </w:tblGrid>
      <w:tr w:rsidR="00765611" w:rsidRPr="00765611" w:rsidDel="0088614B" w14:paraId="728DB0E0" w14:textId="52746A2B" w:rsidTr="00AF32D5">
        <w:trPr>
          <w:del w:id="1345" w:author="Tang, Justine" w:date="2025-10-20T14:09:00Z"/>
        </w:trPr>
        <w:tc>
          <w:tcPr>
            <w:tcW w:w="3893" w:type="dxa"/>
          </w:tcPr>
          <w:p w14:paraId="54F7621C" w14:textId="51CBF207" w:rsidR="00765611" w:rsidRPr="00105211" w:rsidDel="0088614B" w:rsidRDefault="00765611" w:rsidP="00105211">
            <w:pPr>
              <w:jc w:val="center"/>
              <w:rPr>
                <w:del w:id="1346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5457" w:type="dxa"/>
            <w:gridSpan w:val="6"/>
          </w:tcPr>
          <w:p w14:paraId="317BB9A5" w14:textId="5A5037AA" w:rsidR="00765611" w:rsidRPr="00105211" w:rsidDel="0088614B" w:rsidRDefault="00105211" w:rsidP="00105211">
            <w:pPr>
              <w:jc w:val="center"/>
              <w:rPr>
                <w:del w:id="1347" w:author="Tang, Justine" w:date="2025-10-20T14:09:00Z" w16du:dateUtc="2025-10-20T21:09:00Z"/>
                <w:rFonts w:ascii="Times New Roman" w:hAnsi="Times New Roman" w:cs="Times New Roman"/>
              </w:rPr>
            </w:pPr>
            <w:del w:id="1348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Chronic Kidney Disease</w:delText>
              </w:r>
            </w:del>
          </w:p>
        </w:tc>
      </w:tr>
      <w:tr w:rsidR="00765611" w:rsidRPr="00765611" w:rsidDel="0088614B" w14:paraId="1AB7BD2A" w14:textId="47687DA6" w:rsidTr="00AF32D5">
        <w:trPr>
          <w:del w:id="1349" w:author="Tang, Justine" w:date="2025-10-20T14:09:00Z"/>
        </w:trPr>
        <w:tc>
          <w:tcPr>
            <w:tcW w:w="3893" w:type="dxa"/>
          </w:tcPr>
          <w:p w14:paraId="40C77B95" w14:textId="5719E5A9" w:rsidR="00765611" w:rsidRPr="00105211" w:rsidDel="0088614B" w:rsidRDefault="00765611" w:rsidP="00105211">
            <w:pPr>
              <w:jc w:val="center"/>
              <w:rPr>
                <w:del w:id="1350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2694" w:type="dxa"/>
            <w:gridSpan w:val="3"/>
          </w:tcPr>
          <w:p w14:paraId="3FDCE6DC" w14:textId="377C36DF" w:rsidR="00765611" w:rsidRPr="00105211" w:rsidDel="0088614B" w:rsidRDefault="00765611" w:rsidP="00105211">
            <w:pPr>
              <w:jc w:val="center"/>
              <w:rPr>
                <w:del w:id="1351" w:author="Tang, Justine" w:date="2025-10-20T14:09:00Z" w16du:dateUtc="2025-10-20T21:09:00Z"/>
                <w:rFonts w:ascii="Times New Roman" w:hAnsi="Times New Roman" w:cs="Times New Roman"/>
              </w:rPr>
            </w:pPr>
            <w:del w:id="1352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Yes</w:delText>
              </w:r>
              <w:r w:rsidR="00290705" w:rsidDel="0088614B">
                <w:rPr>
                  <w:rFonts w:ascii="Times New Roman" w:hAnsi="Times New Roman" w:cs="Times New Roman"/>
                </w:rPr>
                <w:delText>636</w:delText>
              </w:r>
            </w:del>
          </w:p>
        </w:tc>
        <w:tc>
          <w:tcPr>
            <w:tcW w:w="2763" w:type="dxa"/>
            <w:gridSpan w:val="3"/>
          </w:tcPr>
          <w:p w14:paraId="189156B3" w14:textId="02E2872D" w:rsidR="00765611" w:rsidRPr="00105211" w:rsidDel="0088614B" w:rsidRDefault="00765611" w:rsidP="00105211">
            <w:pPr>
              <w:jc w:val="center"/>
              <w:rPr>
                <w:del w:id="1353" w:author="Tang, Justine" w:date="2025-10-20T14:09:00Z" w16du:dateUtc="2025-10-20T21:09:00Z"/>
                <w:rFonts w:ascii="Times New Roman" w:hAnsi="Times New Roman" w:cs="Times New Roman"/>
                <w:lang w:eastAsia="zh-TW"/>
              </w:rPr>
            </w:pPr>
            <w:del w:id="1354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No</w:delText>
              </w:r>
              <w:r w:rsidR="00290705" w:rsidDel="0088614B">
                <w:rPr>
                  <w:rFonts w:ascii="Times New Roman" w:hAnsi="Times New Roman" w:cs="Times New Roman"/>
                </w:rPr>
                <w:delText>349</w:delText>
              </w:r>
            </w:del>
          </w:p>
        </w:tc>
      </w:tr>
      <w:tr w:rsidR="00765611" w:rsidRPr="00765611" w:rsidDel="0088614B" w14:paraId="65B3395D" w14:textId="4740AF02" w:rsidTr="00AF32D5">
        <w:trPr>
          <w:del w:id="1355" w:author="Tang, Justine" w:date="2025-10-20T14:09:00Z"/>
        </w:trPr>
        <w:tc>
          <w:tcPr>
            <w:tcW w:w="3893" w:type="dxa"/>
          </w:tcPr>
          <w:p w14:paraId="15E0A736" w14:textId="0879F959" w:rsidR="00765611" w:rsidRPr="00105211" w:rsidDel="0088614B" w:rsidRDefault="00765611" w:rsidP="00105211">
            <w:pPr>
              <w:jc w:val="center"/>
              <w:rPr>
                <w:del w:id="1356" w:author="Tang, Justine" w:date="2025-10-20T14:09:00Z" w16du:dateUtc="2025-10-20T21:09:00Z"/>
                <w:rFonts w:ascii="Times New Roman" w:hAnsi="Times New Roman" w:cs="Times New Roman"/>
              </w:rPr>
            </w:pPr>
            <w:del w:id="1357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Outcome</w:delText>
              </w:r>
            </w:del>
          </w:p>
        </w:tc>
        <w:tc>
          <w:tcPr>
            <w:tcW w:w="835" w:type="dxa"/>
          </w:tcPr>
          <w:p w14:paraId="667B89DF" w14:textId="4A155974" w:rsidR="00765611" w:rsidRPr="00105211" w:rsidDel="0088614B" w:rsidRDefault="00765611" w:rsidP="00105211">
            <w:pPr>
              <w:jc w:val="center"/>
              <w:rPr>
                <w:del w:id="1358" w:author="Tang, Justine" w:date="2025-10-20T14:09:00Z" w16du:dateUtc="2025-10-20T21:09:00Z"/>
                <w:rFonts w:ascii="Times New Roman" w:hAnsi="Times New Roman" w:cs="Times New Roman"/>
              </w:rPr>
            </w:pPr>
            <w:del w:id="1359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928" w:type="dxa"/>
          </w:tcPr>
          <w:p w14:paraId="2C652640" w14:textId="44D830D5" w:rsidR="00765611" w:rsidRPr="00105211" w:rsidDel="0088614B" w:rsidRDefault="00765611" w:rsidP="00105211">
            <w:pPr>
              <w:jc w:val="center"/>
              <w:rPr>
                <w:del w:id="1360" w:author="Tang, Justine" w:date="2025-10-20T14:09:00Z" w16du:dateUtc="2025-10-20T21:09:00Z"/>
                <w:rFonts w:ascii="Times New Roman" w:hAnsi="Times New Roman" w:cs="Times New Roman"/>
              </w:rPr>
            </w:pPr>
            <w:del w:id="1361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931" w:type="dxa"/>
          </w:tcPr>
          <w:p w14:paraId="3F7930DA" w14:textId="184E9C52" w:rsidR="00765611" w:rsidRPr="00105211" w:rsidDel="0088614B" w:rsidRDefault="00765611" w:rsidP="00105211">
            <w:pPr>
              <w:jc w:val="center"/>
              <w:rPr>
                <w:del w:id="1362" w:author="Tang, Justine" w:date="2025-10-20T14:09:00Z" w16du:dateUtc="2025-10-20T21:09:00Z"/>
                <w:rFonts w:ascii="Times New Roman" w:hAnsi="Times New Roman" w:cs="Times New Roman"/>
              </w:rPr>
            </w:pPr>
            <w:del w:id="1363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  <w:tc>
          <w:tcPr>
            <w:tcW w:w="841" w:type="dxa"/>
          </w:tcPr>
          <w:p w14:paraId="2753FF9A" w14:textId="2DDF2D62" w:rsidR="00765611" w:rsidRPr="00105211" w:rsidDel="0088614B" w:rsidRDefault="00765611" w:rsidP="00105211">
            <w:pPr>
              <w:jc w:val="center"/>
              <w:rPr>
                <w:del w:id="1364" w:author="Tang, Justine" w:date="2025-10-20T14:09:00Z" w16du:dateUtc="2025-10-20T21:09:00Z"/>
                <w:rFonts w:ascii="Times New Roman" w:hAnsi="Times New Roman" w:cs="Times New Roman"/>
              </w:rPr>
            </w:pPr>
            <w:del w:id="1365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OR</w:delText>
              </w:r>
            </w:del>
          </w:p>
        </w:tc>
        <w:tc>
          <w:tcPr>
            <w:tcW w:w="971" w:type="dxa"/>
          </w:tcPr>
          <w:p w14:paraId="5C8179B4" w14:textId="626FA2AF" w:rsidR="00765611" w:rsidRPr="00105211" w:rsidDel="0088614B" w:rsidRDefault="00765611" w:rsidP="00105211">
            <w:pPr>
              <w:jc w:val="center"/>
              <w:rPr>
                <w:del w:id="1366" w:author="Tang, Justine" w:date="2025-10-20T14:09:00Z" w16du:dateUtc="2025-10-20T21:09:00Z"/>
                <w:rFonts w:ascii="Times New Roman" w:hAnsi="Times New Roman" w:cs="Times New Roman"/>
              </w:rPr>
            </w:pPr>
            <w:del w:id="1367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Lower</w:delText>
              </w:r>
            </w:del>
          </w:p>
        </w:tc>
        <w:tc>
          <w:tcPr>
            <w:tcW w:w="951" w:type="dxa"/>
          </w:tcPr>
          <w:p w14:paraId="6E26E885" w14:textId="586C2127" w:rsidR="00765611" w:rsidRPr="00105211" w:rsidDel="0088614B" w:rsidRDefault="00765611" w:rsidP="00105211">
            <w:pPr>
              <w:jc w:val="center"/>
              <w:rPr>
                <w:del w:id="1368" w:author="Tang, Justine" w:date="2025-10-20T14:09:00Z" w16du:dateUtc="2025-10-20T21:09:00Z"/>
                <w:rFonts w:ascii="Times New Roman" w:hAnsi="Times New Roman" w:cs="Times New Roman"/>
              </w:rPr>
            </w:pPr>
            <w:del w:id="1369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Upper</w:delText>
              </w:r>
            </w:del>
          </w:p>
        </w:tc>
      </w:tr>
      <w:tr w:rsidR="00290705" w:rsidRPr="00765611" w:rsidDel="0088614B" w14:paraId="11D70F50" w14:textId="2E03C353" w:rsidTr="00AF32D5">
        <w:trPr>
          <w:del w:id="1370" w:author="Tang, Justine" w:date="2025-10-20T14:09:00Z"/>
        </w:trPr>
        <w:tc>
          <w:tcPr>
            <w:tcW w:w="3893" w:type="dxa"/>
          </w:tcPr>
          <w:p w14:paraId="27AC9927" w14:textId="25506F72" w:rsidR="00290705" w:rsidRPr="00105211" w:rsidDel="0088614B" w:rsidRDefault="00290705" w:rsidP="00290705">
            <w:pPr>
              <w:jc w:val="center"/>
              <w:rPr>
                <w:del w:id="1371" w:author="Tang, Justine" w:date="2025-10-20T14:09:00Z" w16du:dateUtc="2025-10-20T21:09:00Z"/>
                <w:rFonts w:ascii="Times New Roman" w:hAnsi="Times New Roman" w:cs="Times New Roman"/>
              </w:rPr>
            </w:pPr>
            <w:del w:id="1372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90-day mortality</w:delText>
              </w:r>
            </w:del>
          </w:p>
        </w:tc>
        <w:tc>
          <w:tcPr>
            <w:tcW w:w="835" w:type="dxa"/>
            <w:vAlign w:val="bottom"/>
          </w:tcPr>
          <w:p w14:paraId="237C2404" w14:textId="63CCFD54" w:rsidR="00290705" w:rsidRPr="00105211" w:rsidDel="0088614B" w:rsidRDefault="00290705" w:rsidP="00290705">
            <w:pPr>
              <w:jc w:val="center"/>
              <w:rPr>
                <w:del w:id="137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7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52</w:delText>
              </w:r>
            </w:del>
          </w:p>
        </w:tc>
        <w:tc>
          <w:tcPr>
            <w:tcW w:w="928" w:type="dxa"/>
            <w:vAlign w:val="bottom"/>
          </w:tcPr>
          <w:p w14:paraId="6C7E85CB" w14:textId="335FBF71" w:rsidR="00290705" w:rsidRPr="00105211" w:rsidDel="0088614B" w:rsidRDefault="00290705" w:rsidP="00290705">
            <w:pPr>
              <w:jc w:val="center"/>
              <w:rPr>
                <w:del w:id="137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7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05</w:delText>
              </w:r>
            </w:del>
          </w:p>
        </w:tc>
        <w:tc>
          <w:tcPr>
            <w:tcW w:w="931" w:type="dxa"/>
            <w:vAlign w:val="bottom"/>
          </w:tcPr>
          <w:p w14:paraId="4CDF9C81" w14:textId="671484AE" w:rsidR="00290705" w:rsidRPr="00105211" w:rsidDel="0088614B" w:rsidRDefault="00290705" w:rsidP="00290705">
            <w:pPr>
              <w:jc w:val="center"/>
              <w:rPr>
                <w:del w:id="137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7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04</w:delText>
              </w:r>
            </w:del>
          </w:p>
        </w:tc>
        <w:tc>
          <w:tcPr>
            <w:tcW w:w="841" w:type="dxa"/>
            <w:vAlign w:val="bottom"/>
          </w:tcPr>
          <w:p w14:paraId="3983DFF3" w14:textId="537CD887" w:rsidR="00290705" w:rsidRPr="00105211" w:rsidDel="0088614B" w:rsidRDefault="00290705" w:rsidP="00290705">
            <w:pPr>
              <w:jc w:val="center"/>
              <w:rPr>
                <w:del w:id="137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8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15</w:delText>
              </w:r>
            </w:del>
          </w:p>
        </w:tc>
        <w:tc>
          <w:tcPr>
            <w:tcW w:w="971" w:type="dxa"/>
            <w:vAlign w:val="bottom"/>
          </w:tcPr>
          <w:p w14:paraId="13333403" w14:textId="3FE7C8EE" w:rsidR="00290705" w:rsidRPr="00105211" w:rsidDel="0088614B" w:rsidRDefault="00290705" w:rsidP="00290705">
            <w:pPr>
              <w:jc w:val="center"/>
              <w:rPr>
                <w:del w:id="138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8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566</w:delText>
              </w:r>
            </w:del>
          </w:p>
        </w:tc>
        <w:tc>
          <w:tcPr>
            <w:tcW w:w="951" w:type="dxa"/>
            <w:vAlign w:val="bottom"/>
          </w:tcPr>
          <w:p w14:paraId="2E5F1C8D" w14:textId="30CC707A" w:rsidR="00290705" w:rsidRPr="00105211" w:rsidDel="0088614B" w:rsidRDefault="00290705" w:rsidP="00290705">
            <w:pPr>
              <w:jc w:val="center"/>
              <w:rPr>
                <w:del w:id="138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8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68</w:delText>
              </w:r>
            </w:del>
          </w:p>
        </w:tc>
      </w:tr>
      <w:tr w:rsidR="00290705" w:rsidRPr="00765611" w:rsidDel="0088614B" w14:paraId="7BB98DDA" w14:textId="50F61F43" w:rsidTr="00AF32D5">
        <w:trPr>
          <w:del w:id="1385" w:author="Tang, Justine" w:date="2025-10-20T14:09:00Z"/>
        </w:trPr>
        <w:tc>
          <w:tcPr>
            <w:tcW w:w="3893" w:type="dxa"/>
          </w:tcPr>
          <w:p w14:paraId="02732B7C" w14:textId="181DEDB7" w:rsidR="00290705" w:rsidRPr="00105211" w:rsidDel="0088614B" w:rsidRDefault="00290705" w:rsidP="00290705">
            <w:pPr>
              <w:jc w:val="center"/>
              <w:rPr>
                <w:del w:id="1386" w:author="Tang, Justine" w:date="2025-10-20T14:09:00Z" w16du:dateUtc="2025-10-20T21:09:00Z"/>
                <w:rFonts w:ascii="Times New Roman" w:hAnsi="Times New Roman" w:cs="Times New Roman"/>
              </w:rPr>
            </w:pPr>
            <w:del w:id="1387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MACE</w:delText>
              </w:r>
            </w:del>
          </w:p>
        </w:tc>
        <w:tc>
          <w:tcPr>
            <w:tcW w:w="835" w:type="dxa"/>
            <w:vAlign w:val="bottom"/>
          </w:tcPr>
          <w:p w14:paraId="1757E919" w14:textId="4C3ACE1C" w:rsidR="00290705" w:rsidRPr="00105211" w:rsidDel="0088614B" w:rsidRDefault="00290705" w:rsidP="00290705">
            <w:pPr>
              <w:jc w:val="center"/>
              <w:rPr>
                <w:del w:id="138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8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87</w:delText>
              </w:r>
            </w:del>
          </w:p>
        </w:tc>
        <w:tc>
          <w:tcPr>
            <w:tcW w:w="928" w:type="dxa"/>
            <w:vAlign w:val="bottom"/>
          </w:tcPr>
          <w:p w14:paraId="22962EA4" w14:textId="6E343FAA" w:rsidR="00290705" w:rsidRPr="00105211" w:rsidDel="0088614B" w:rsidRDefault="00290705" w:rsidP="00290705">
            <w:pPr>
              <w:jc w:val="center"/>
              <w:rPr>
                <w:del w:id="139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9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05</w:delText>
              </w:r>
            </w:del>
          </w:p>
        </w:tc>
        <w:tc>
          <w:tcPr>
            <w:tcW w:w="931" w:type="dxa"/>
            <w:vAlign w:val="bottom"/>
          </w:tcPr>
          <w:p w14:paraId="768809CA" w14:textId="472BCC3D" w:rsidR="00290705" w:rsidRPr="00105211" w:rsidDel="0088614B" w:rsidRDefault="00290705" w:rsidP="00290705">
            <w:pPr>
              <w:jc w:val="center"/>
              <w:rPr>
                <w:del w:id="139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9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77</w:delText>
              </w:r>
            </w:del>
          </w:p>
        </w:tc>
        <w:tc>
          <w:tcPr>
            <w:tcW w:w="841" w:type="dxa"/>
            <w:vAlign w:val="bottom"/>
          </w:tcPr>
          <w:p w14:paraId="5BEC7DC5" w14:textId="22529170" w:rsidR="00290705" w:rsidRPr="00105211" w:rsidDel="0088614B" w:rsidRDefault="00290705" w:rsidP="00290705">
            <w:pPr>
              <w:jc w:val="center"/>
              <w:rPr>
                <w:del w:id="139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9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77</w:delText>
              </w:r>
            </w:del>
          </w:p>
        </w:tc>
        <w:tc>
          <w:tcPr>
            <w:tcW w:w="971" w:type="dxa"/>
            <w:vAlign w:val="bottom"/>
          </w:tcPr>
          <w:p w14:paraId="1AA1E448" w14:textId="70EBCA0F" w:rsidR="00290705" w:rsidRPr="00105211" w:rsidDel="0088614B" w:rsidRDefault="00290705" w:rsidP="00290705">
            <w:pPr>
              <w:jc w:val="center"/>
              <w:rPr>
                <w:del w:id="139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9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05</w:delText>
              </w:r>
            </w:del>
          </w:p>
        </w:tc>
        <w:tc>
          <w:tcPr>
            <w:tcW w:w="951" w:type="dxa"/>
            <w:vAlign w:val="bottom"/>
          </w:tcPr>
          <w:p w14:paraId="4FBF5F58" w14:textId="23E63118" w:rsidR="00290705" w:rsidRPr="00105211" w:rsidDel="0088614B" w:rsidRDefault="00290705" w:rsidP="00290705">
            <w:pPr>
              <w:jc w:val="center"/>
              <w:rPr>
                <w:del w:id="139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39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55</w:delText>
              </w:r>
            </w:del>
          </w:p>
        </w:tc>
      </w:tr>
      <w:tr w:rsidR="00765611" w:rsidRPr="00765611" w:rsidDel="0088614B" w14:paraId="26968BC8" w14:textId="4A700499" w:rsidTr="00AF32D5">
        <w:trPr>
          <w:del w:id="1400" w:author="Tang, Justine" w:date="2025-10-20T14:09:00Z"/>
        </w:trPr>
        <w:tc>
          <w:tcPr>
            <w:tcW w:w="3893" w:type="dxa"/>
          </w:tcPr>
          <w:p w14:paraId="1883F110" w14:textId="423DC047" w:rsidR="00765611" w:rsidRPr="00105211" w:rsidDel="0088614B" w:rsidRDefault="00765611" w:rsidP="00105211">
            <w:pPr>
              <w:jc w:val="center"/>
              <w:rPr>
                <w:del w:id="1401" w:author="Tang, Justine" w:date="2025-10-20T14:09:00Z" w16du:dateUtc="2025-10-20T21:09:00Z"/>
                <w:rFonts w:ascii="Times New Roman" w:hAnsi="Times New Roman" w:cs="Times New Roman"/>
              </w:rPr>
            </w:pPr>
            <w:del w:id="1402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AKI</w:delText>
              </w:r>
            </w:del>
          </w:p>
        </w:tc>
        <w:tc>
          <w:tcPr>
            <w:tcW w:w="835" w:type="dxa"/>
          </w:tcPr>
          <w:p w14:paraId="18C3B8E0" w14:textId="56062A00" w:rsidR="00765611" w:rsidRPr="00105211" w:rsidDel="0088614B" w:rsidRDefault="00765611" w:rsidP="00105211">
            <w:pPr>
              <w:jc w:val="center"/>
              <w:rPr>
                <w:del w:id="1403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928" w:type="dxa"/>
          </w:tcPr>
          <w:p w14:paraId="2798167C" w14:textId="45862368" w:rsidR="00765611" w:rsidRPr="00105211" w:rsidDel="0088614B" w:rsidRDefault="00765611" w:rsidP="00105211">
            <w:pPr>
              <w:jc w:val="center"/>
              <w:rPr>
                <w:del w:id="1404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931" w:type="dxa"/>
          </w:tcPr>
          <w:p w14:paraId="10A353DD" w14:textId="46092BB7" w:rsidR="00765611" w:rsidRPr="00105211" w:rsidDel="0088614B" w:rsidRDefault="00765611" w:rsidP="00105211">
            <w:pPr>
              <w:jc w:val="center"/>
              <w:rPr>
                <w:del w:id="1405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841" w:type="dxa"/>
          </w:tcPr>
          <w:p w14:paraId="64D4FD54" w14:textId="68DEEAA3" w:rsidR="00765611" w:rsidRPr="00105211" w:rsidDel="0088614B" w:rsidRDefault="00765611" w:rsidP="00105211">
            <w:pPr>
              <w:jc w:val="center"/>
              <w:rPr>
                <w:del w:id="1406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971" w:type="dxa"/>
          </w:tcPr>
          <w:p w14:paraId="5A077A9F" w14:textId="4ADC6347" w:rsidR="00765611" w:rsidRPr="00105211" w:rsidDel="0088614B" w:rsidRDefault="00765611" w:rsidP="00105211">
            <w:pPr>
              <w:jc w:val="center"/>
              <w:rPr>
                <w:del w:id="1407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14:paraId="6BF8104F" w14:textId="03D9827F" w:rsidR="00765611" w:rsidRPr="00105211" w:rsidDel="0088614B" w:rsidRDefault="00765611" w:rsidP="00105211">
            <w:pPr>
              <w:jc w:val="center"/>
              <w:rPr>
                <w:del w:id="1408" w:author="Tang, Justine" w:date="2025-10-20T14:09:00Z" w16du:dateUtc="2025-10-20T21:09:00Z"/>
                <w:rFonts w:ascii="Times New Roman" w:hAnsi="Times New Roman" w:cs="Times New Roman"/>
              </w:rPr>
            </w:pPr>
          </w:p>
        </w:tc>
      </w:tr>
      <w:tr w:rsidR="00290705" w:rsidRPr="00765611" w:rsidDel="0088614B" w14:paraId="308B8562" w14:textId="09B31775" w:rsidTr="00AF32D5">
        <w:trPr>
          <w:del w:id="1409" w:author="Tang, Justine" w:date="2025-10-20T14:09:00Z"/>
        </w:trPr>
        <w:tc>
          <w:tcPr>
            <w:tcW w:w="3893" w:type="dxa"/>
          </w:tcPr>
          <w:p w14:paraId="787D2C7A" w14:textId="68370846" w:rsidR="00290705" w:rsidRPr="00105211" w:rsidDel="0088614B" w:rsidRDefault="00290705" w:rsidP="00290705">
            <w:pPr>
              <w:jc w:val="center"/>
              <w:rPr>
                <w:del w:id="1410" w:author="Tang, Justine" w:date="2025-10-20T14:09:00Z" w16du:dateUtc="2025-10-20T21:09:00Z"/>
                <w:rFonts w:ascii="Times New Roman" w:hAnsi="Times New Roman" w:cs="Times New Roman"/>
              </w:rPr>
            </w:pPr>
            <w:del w:id="1411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835" w:type="dxa"/>
            <w:vAlign w:val="bottom"/>
          </w:tcPr>
          <w:p w14:paraId="752046B1" w14:textId="595640AC" w:rsidR="00290705" w:rsidRPr="00105211" w:rsidDel="0088614B" w:rsidRDefault="00290705" w:rsidP="00290705">
            <w:pPr>
              <w:jc w:val="center"/>
              <w:rPr>
                <w:del w:id="141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1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34</w:delText>
              </w:r>
            </w:del>
          </w:p>
        </w:tc>
        <w:tc>
          <w:tcPr>
            <w:tcW w:w="928" w:type="dxa"/>
            <w:vAlign w:val="bottom"/>
          </w:tcPr>
          <w:p w14:paraId="7244F699" w14:textId="4718B378" w:rsidR="00290705" w:rsidRPr="00105211" w:rsidDel="0088614B" w:rsidRDefault="00290705" w:rsidP="00290705">
            <w:pPr>
              <w:jc w:val="center"/>
              <w:rPr>
                <w:del w:id="141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1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24</w:delText>
              </w:r>
            </w:del>
          </w:p>
        </w:tc>
        <w:tc>
          <w:tcPr>
            <w:tcW w:w="931" w:type="dxa"/>
            <w:vAlign w:val="bottom"/>
          </w:tcPr>
          <w:p w14:paraId="5AB546FD" w14:textId="24D93BBB" w:rsidR="00290705" w:rsidRPr="00105211" w:rsidDel="0088614B" w:rsidRDefault="00290705" w:rsidP="00290705">
            <w:pPr>
              <w:jc w:val="center"/>
              <w:rPr>
                <w:del w:id="141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1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6</w:delText>
              </w:r>
            </w:del>
          </w:p>
        </w:tc>
        <w:tc>
          <w:tcPr>
            <w:tcW w:w="841" w:type="dxa"/>
            <w:vAlign w:val="bottom"/>
          </w:tcPr>
          <w:p w14:paraId="7771380A" w14:textId="5B089875" w:rsidR="00290705" w:rsidRPr="00105211" w:rsidDel="0088614B" w:rsidRDefault="00290705" w:rsidP="00290705">
            <w:pPr>
              <w:jc w:val="center"/>
              <w:rPr>
                <w:del w:id="141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1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79</w:delText>
              </w:r>
            </w:del>
          </w:p>
        </w:tc>
        <w:tc>
          <w:tcPr>
            <w:tcW w:w="971" w:type="dxa"/>
            <w:vAlign w:val="bottom"/>
          </w:tcPr>
          <w:p w14:paraId="4D7FD98F" w14:textId="351F2BAE" w:rsidR="00290705" w:rsidRPr="00105211" w:rsidDel="0088614B" w:rsidRDefault="00290705" w:rsidP="00290705">
            <w:pPr>
              <w:jc w:val="center"/>
              <w:rPr>
                <w:del w:id="142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2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79</w:delText>
              </w:r>
            </w:del>
          </w:p>
        </w:tc>
        <w:tc>
          <w:tcPr>
            <w:tcW w:w="951" w:type="dxa"/>
            <w:vAlign w:val="bottom"/>
          </w:tcPr>
          <w:p w14:paraId="3CCA1B71" w14:textId="0B6DADD9" w:rsidR="00290705" w:rsidRPr="00105211" w:rsidDel="0088614B" w:rsidRDefault="00290705" w:rsidP="00290705">
            <w:pPr>
              <w:jc w:val="center"/>
              <w:rPr>
                <w:del w:id="142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2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92</w:delText>
              </w:r>
            </w:del>
          </w:p>
        </w:tc>
      </w:tr>
      <w:tr w:rsidR="00290705" w:rsidRPr="00765611" w:rsidDel="0088614B" w14:paraId="269FF2C1" w14:textId="0D36FC00" w:rsidTr="00AF32D5">
        <w:trPr>
          <w:del w:id="1424" w:author="Tang, Justine" w:date="2025-10-20T14:09:00Z"/>
        </w:trPr>
        <w:tc>
          <w:tcPr>
            <w:tcW w:w="3893" w:type="dxa"/>
          </w:tcPr>
          <w:p w14:paraId="7388D771" w14:textId="6EB361EF" w:rsidR="00290705" w:rsidRPr="00105211" w:rsidDel="0088614B" w:rsidRDefault="00290705" w:rsidP="00290705">
            <w:pPr>
              <w:jc w:val="center"/>
              <w:rPr>
                <w:del w:id="1425" w:author="Tang, Justine" w:date="2025-10-20T14:09:00Z" w16du:dateUtc="2025-10-20T21:09:00Z"/>
                <w:rFonts w:ascii="Times New Roman" w:hAnsi="Times New Roman" w:cs="Times New Roman"/>
              </w:rPr>
            </w:pPr>
            <w:del w:id="1426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835" w:type="dxa"/>
            <w:vAlign w:val="bottom"/>
          </w:tcPr>
          <w:p w14:paraId="63BDF7E5" w14:textId="70613573" w:rsidR="00290705" w:rsidRPr="00105211" w:rsidDel="0088614B" w:rsidRDefault="00290705" w:rsidP="00290705">
            <w:pPr>
              <w:jc w:val="center"/>
              <w:rPr>
                <w:del w:id="142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2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29</w:delText>
              </w:r>
            </w:del>
          </w:p>
        </w:tc>
        <w:tc>
          <w:tcPr>
            <w:tcW w:w="928" w:type="dxa"/>
            <w:vAlign w:val="bottom"/>
          </w:tcPr>
          <w:p w14:paraId="09DBF0F9" w14:textId="7B135591" w:rsidR="00290705" w:rsidRPr="00105211" w:rsidDel="0088614B" w:rsidRDefault="00290705" w:rsidP="00290705">
            <w:pPr>
              <w:jc w:val="center"/>
              <w:rPr>
                <w:del w:id="142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3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94</w:delText>
              </w:r>
            </w:del>
          </w:p>
        </w:tc>
        <w:tc>
          <w:tcPr>
            <w:tcW w:w="931" w:type="dxa"/>
            <w:vAlign w:val="bottom"/>
          </w:tcPr>
          <w:p w14:paraId="55B83FB2" w14:textId="730EA49F" w:rsidR="00290705" w:rsidRPr="00105211" w:rsidDel="0088614B" w:rsidRDefault="00290705" w:rsidP="00290705">
            <w:pPr>
              <w:jc w:val="center"/>
              <w:rPr>
                <w:del w:id="143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3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85</w:delText>
              </w:r>
            </w:del>
          </w:p>
        </w:tc>
        <w:tc>
          <w:tcPr>
            <w:tcW w:w="841" w:type="dxa"/>
            <w:vAlign w:val="bottom"/>
          </w:tcPr>
          <w:p w14:paraId="18707532" w14:textId="6DE4FE04" w:rsidR="00290705" w:rsidRPr="00105211" w:rsidDel="0088614B" w:rsidRDefault="00290705" w:rsidP="00290705">
            <w:pPr>
              <w:jc w:val="center"/>
              <w:rPr>
                <w:del w:id="143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3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44</w:delText>
              </w:r>
            </w:del>
          </w:p>
        </w:tc>
        <w:tc>
          <w:tcPr>
            <w:tcW w:w="971" w:type="dxa"/>
            <w:vAlign w:val="bottom"/>
          </w:tcPr>
          <w:p w14:paraId="2D4CB75D" w14:textId="4BBF7CFE" w:rsidR="00290705" w:rsidRPr="00105211" w:rsidDel="0088614B" w:rsidRDefault="00290705" w:rsidP="00290705">
            <w:pPr>
              <w:jc w:val="center"/>
              <w:rPr>
                <w:del w:id="143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3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39</w:delText>
              </w:r>
            </w:del>
          </w:p>
        </w:tc>
        <w:tc>
          <w:tcPr>
            <w:tcW w:w="951" w:type="dxa"/>
            <w:vAlign w:val="bottom"/>
          </w:tcPr>
          <w:p w14:paraId="7323271A" w14:textId="6533BF19" w:rsidR="00290705" w:rsidRPr="00105211" w:rsidDel="0088614B" w:rsidRDefault="00290705" w:rsidP="00290705">
            <w:pPr>
              <w:jc w:val="center"/>
              <w:rPr>
                <w:del w:id="143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3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65</w:delText>
              </w:r>
            </w:del>
          </w:p>
        </w:tc>
      </w:tr>
      <w:tr w:rsidR="00290705" w:rsidRPr="00765611" w:rsidDel="0088614B" w14:paraId="50E711A4" w14:textId="39A198A8" w:rsidTr="00AF32D5">
        <w:trPr>
          <w:del w:id="1439" w:author="Tang, Justine" w:date="2025-10-20T14:09:00Z"/>
        </w:trPr>
        <w:tc>
          <w:tcPr>
            <w:tcW w:w="3893" w:type="dxa"/>
          </w:tcPr>
          <w:p w14:paraId="61309593" w14:textId="4D57FF10" w:rsidR="00290705" w:rsidRPr="00105211" w:rsidDel="0088614B" w:rsidRDefault="00290705" w:rsidP="00290705">
            <w:pPr>
              <w:jc w:val="center"/>
              <w:rPr>
                <w:del w:id="1440" w:author="Tang, Justine" w:date="2025-10-20T14:09:00Z" w16du:dateUtc="2025-10-20T21:09:00Z"/>
                <w:rFonts w:ascii="Times New Roman" w:hAnsi="Times New Roman" w:cs="Times New Roman"/>
              </w:rPr>
            </w:pPr>
            <w:del w:id="1441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3</w:delText>
              </w:r>
            </w:del>
          </w:p>
        </w:tc>
        <w:tc>
          <w:tcPr>
            <w:tcW w:w="835" w:type="dxa"/>
            <w:vAlign w:val="bottom"/>
          </w:tcPr>
          <w:p w14:paraId="1FE722D6" w14:textId="23B4C5BE" w:rsidR="00290705" w:rsidRPr="00105211" w:rsidDel="0088614B" w:rsidRDefault="00290705" w:rsidP="00290705">
            <w:pPr>
              <w:jc w:val="center"/>
              <w:rPr>
                <w:del w:id="144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4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2</w:delText>
              </w:r>
            </w:del>
          </w:p>
        </w:tc>
        <w:tc>
          <w:tcPr>
            <w:tcW w:w="928" w:type="dxa"/>
            <w:vAlign w:val="bottom"/>
          </w:tcPr>
          <w:p w14:paraId="01303DF1" w14:textId="0F922273" w:rsidR="00290705" w:rsidRPr="00105211" w:rsidDel="0088614B" w:rsidRDefault="00290705" w:rsidP="00290705">
            <w:pPr>
              <w:jc w:val="center"/>
              <w:rPr>
                <w:del w:id="144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4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53</w:delText>
              </w:r>
            </w:del>
          </w:p>
        </w:tc>
        <w:tc>
          <w:tcPr>
            <w:tcW w:w="931" w:type="dxa"/>
            <w:vAlign w:val="bottom"/>
          </w:tcPr>
          <w:p w14:paraId="32C503FE" w14:textId="639739A4" w:rsidR="00290705" w:rsidRPr="00105211" w:rsidDel="0088614B" w:rsidRDefault="00290705" w:rsidP="00290705">
            <w:pPr>
              <w:jc w:val="center"/>
              <w:rPr>
                <w:del w:id="144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4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3</w:delText>
              </w:r>
            </w:del>
          </w:p>
        </w:tc>
        <w:tc>
          <w:tcPr>
            <w:tcW w:w="841" w:type="dxa"/>
            <w:vAlign w:val="bottom"/>
          </w:tcPr>
          <w:p w14:paraId="4B36FF04" w14:textId="68A4FBA3" w:rsidR="00290705" w:rsidRPr="00105211" w:rsidDel="0088614B" w:rsidRDefault="00290705" w:rsidP="00290705">
            <w:pPr>
              <w:jc w:val="center"/>
              <w:rPr>
                <w:del w:id="144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4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04</w:delText>
              </w:r>
            </w:del>
          </w:p>
        </w:tc>
        <w:tc>
          <w:tcPr>
            <w:tcW w:w="971" w:type="dxa"/>
            <w:vAlign w:val="bottom"/>
          </w:tcPr>
          <w:p w14:paraId="17E21655" w14:textId="402358E8" w:rsidR="00290705" w:rsidRPr="00105211" w:rsidDel="0088614B" w:rsidRDefault="00290705" w:rsidP="00290705">
            <w:pPr>
              <w:jc w:val="center"/>
              <w:rPr>
                <w:del w:id="145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5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685</w:delText>
              </w:r>
            </w:del>
          </w:p>
        </w:tc>
        <w:tc>
          <w:tcPr>
            <w:tcW w:w="951" w:type="dxa"/>
            <w:vAlign w:val="bottom"/>
          </w:tcPr>
          <w:p w14:paraId="577F7CE4" w14:textId="29EE64E6" w:rsidR="00290705" w:rsidRPr="00105211" w:rsidDel="0088614B" w:rsidRDefault="00290705" w:rsidP="00290705">
            <w:pPr>
              <w:jc w:val="center"/>
              <w:rPr>
                <w:del w:id="145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5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44</w:delText>
              </w:r>
            </w:del>
          </w:p>
        </w:tc>
      </w:tr>
      <w:tr w:rsidR="00290705" w:rsidRPr="00765611" w:rsidDel="0088614B" w14:paraId="70DD9D3A" w14:textId="0E94B0C4" w:rsidTr="00AF32D5">
        <w:trPr>
          <w:del w:id="1454" w:author="Tang, Justine" w:date="2025-10-20T14:09:00Z"/>
        </w:trPr>
        <w:tc>
          <w:tcPr>
            <w:tcW w:w="3893" w:type="dxa"/>
          </w:tcPr>
          <w:p w14:paraId="4B9CA01C" w14:textId="1173A8C4" w:rsidR="00290705" w:rsidRPr="00105211" w:rsidDel="0088614B" w:rsidRDefault="00290705" w:rsidP="00290705">
            <w:pPr>
              <w:jc w:val="center"/>
              <w:rPr>
                <w:del w:id="1455" w:author="Tang, Justine" w:date="2025-10-20T14:09:00Z" w16du:dateUtc="2025-10-20T21:09:00Z"/>
                <w:rFonts w:ascii="Times New Roman" w:hAnsi="Times New Roman" w:cs="Times New Roman"/>
              </w:rPr>
            </w:pPr>
            <w:del w:id="1456" w:author="Tang, Justine" w:date="2025-10-20T14:09:00Z" w16du:dateUtc="2025-10-20T21:09:00Z">
              <w:r w:rsidRPr="00105211" w:rsidDel="0088614B">
                <w:rPr>
                  <w:rFonts w:ascii="Times New Roman" w:hAnsi="Times New Roman" w:cs="Times New Roman"/>
                </w:rPr>
                <w:delText>AKI binary</w:delText>
              </w:r>
            </w:del>
          </w:p>
        </w:tc>
        <w:tc>
          <w:tcPr>
            <w:tcW w:w="835" w:type="dxa"/>
            <w:vAlign w:val="bottom"/>
          </w:tcPr>
          <w:p w14:paraId="52B742B7" w14:textId="2728F46D" w:rsidR="00290705" w:rsidRPr="00105211" w:rsidDel="0088614B" w:rsidRDefault="00290705" w:rsidP="00290705">
            <w:pPr>
              <w:jc w:val="center"/>
              <w:rPr>
                <w:del w:id="145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5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914</w:delText>
              </w:r>
            </w:del>
          </w:p>
        </w:tc>
        <w:tc>
          <w:tcPr>
            <w:tcW w:w="928" w:type="dxa"/>
            <w:vAlign w:val="bottom"/>
          </w:tcPr>
          <w:p w14:paraId="5B873993" w14:textId="50AFA4DA" w:rsidR="00290705" w:rsidRPr="00105211" w:rsidDel="0088614B" w:rsidRDefault="00290705" w:rsidP="00290705">
            <w:pPr>
              <w:jc w:val="center"/>
              <w:rPr>
                <w:del w:id="1459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60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31</w:delText>
              </w:r>
            </w:del>
          </w:p>
        </w:tc>
        <w:tc>
          <w:tcPr>
            <w:tcW w:w="931" w:type="dxa"/>
            <w:vAlign w:val="bottom"/>
          </w:tcPr>
          <w:p w14:paraId="6DB8A719" w14:textId="1DAD6751" w:rsidR="00290705" w:rsidRPr="00105211" w:rsidDel="0088614B" w:rsidRDefault="00290705" w:rsidP="00290705">
            <w:pPr>
              <w:jc w:val="center"/>
              <w:rPr>
                <w:del w:id="1461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62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005</w:delText>
              </w:r>
            </w:del>
          </w:p>
        </w:tc>
        <w:tc>
          <w:tcPr>
            <w:tcW w:w="841" w:type="dxa"/>
            <w:vAlign w:val="bottom"/>
          </w:tcPr>
          <w:p w14:paraId="5FEF5D18" w14:textId="4ED0C517" w:rsidR="00290705" w:rsidRPr="00105211" w:rsidDel="0088614B" w:rsidRDefault="00290705" w:rsidP="00290705">
            <w:pPr>
              <w:jc w:val="center"/>
              <w:rPr>
                <w:del w:id="1463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64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18</w:delText>
              </w:r>
            </w:del>
          </w:p>
        </w:tc>
        <w:tc>
          <w:tcPr>
            <w:tcW w:w="971" w:type="dxa"/>
            <w:vAlign w:val="bottom"/>
          </w:tcPr>
          <w:p w14:paraId="7CD35B06" w14:textId="583F28DF" w:rsidR="00290705" w:rsidRPr="00105211" w:rsidDel="0088614B" w:rsidRDefault="00290705" w:rsidP="00290705">
            <w:pPr>
              <w:jc w:val="center"/>
              <w:rPr>
                <w:del w:id="1465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66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51</w:delText>
              </w:r>
            </w:del>
          </w:p>
        </w:tc>
        <w:tc>
          <w:tcPr>
            <w:tcW w:w="951" w:type="dxa"/>
            <w:vAlign w:val="bottom"/>
          </w:tcPr>
          <w:p w14:paraId="5357F84E" w14:textId="1CF8C470" w:rsidR="00290705" w:rsidRPr="00105211" w:rsidDel="0088614B" w:rsidRDefault="00290705" w:rsidP="00290705">
            <w:pPr>
              <w:jc w:val="center"/>
              <w:rPr>
                <w:del w:id="1467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68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89</w:delText>
              </w:r>
            </w:del>
          </w:p>
        </w:tc>
      </w:tr>
      <w:tr w:rsidR="00290705" w:rsidRPr="00765611" w:rsidDel="0088614B" w14:paraId="2789D428" w14:textId="0944D845" w:rsidTr="00AF32D5">
        <w:trPr>
          <w:del w:id="1469" w:author="Tang, Justine" w:date="2025-10-20T14:09:00Z"/>
        </w:trPr>
        <w:tc>
          <w:tcPr>
            <w:tcW w:w="3893" w:type="dxa"/>
          </w:tcPr>
          <w:p w14:paraId="00E5B28F" w14:textId="3A648495" w:rsidR="00290705" w:rsidRPr="00105211" w:rsidDel="0088614B" w:rsidRDefault="00290705" w:rsidP="00290705">
            <w:pPr>
              <w:jc w:val="center"/>
              <w:rPr>
                <w:del w:id="1470" w:author="Tang, Justine" w:date="2025-10-20T14:09:00Z" w16du:dateUtc="2025-10-20T21:09:00Z"/>
                <w:rFonts w:ascii="Times New Roman" w:hAnsi="Times New Roman" w:cs="Times New Roman"/>
              </w:rPr>
            </w:pPr>
            <w:del w:id="147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0.7120.6510.7790.7260.6680.789</w:delText>
              </w:r>
              <w:r w:rsidRPr="00105211" w:rsidDel="0088614B">
                <w:rPr>
                  <w:rFonts w:ascii="Times New Roman" w:hAnsi="Times New Roman" w:cs="Times New Roman"/>
                </w:rPr>
                <w:delText>EDKA</w:delText>
              </w:r>
            </w:del>
          </w:p>
        </w:tc>
        <w:tc>
          <w:tcPr>
            <w:tcW w:w="835" w:type="dxa"/>
            <w:vAlign w:val="bottom"/>
          </w:tcPr>
          <w:p w14:paraId="06FFCE6D" w14:textId="3949414D" w:rsidR="00290705" w:rsidRPr="00105211" w:rsidDel="0088614B" w:rsidRDefault="00290705" w:rsidP="00290705">
            <w:pPr>
              <w:jc w:val="center"/>
              <w:rPr>
                <w:del w:id="147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7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888</w:delText>
              </w:r>
            </w:del>
          </w:p>
        </w:tc>
        <w:tc>
          <w:tcPr>
            <w:tcW w:w="928" w:type="dxa"/>
            <w:vAlign w:val="bottom"/>
          </w:tcPr>
          <w:p w14:paraId="1E9EE11A" w14:textId="20ADF810" w:rsidR="00290705" w:rsidRPr="00105211" w:rsidDel="0088614B" w:rsidRDefault="00290705" w:rsidP="00290705">
            <w:pPr>
              <w:jc w:val="center"/>
              <w:rPr>
                <w:del w:id="1474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75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1.541</w:delText>
              </w:r>
            </w:del>
          </w:p>
        </w:tc>
        <w:tc>
          <w:tcPr>
            <w:tcW w:w="931" w:type="dxa"/>
            <w:vAlign w:val="bottom"/>
          </w:tcPr>
          <w:p w14:paraId="502E5595" w14:textId="51F347C6" w:rsidR="00290705" w:rsidRPr="00105211" w:rsidDel="0088614B" w:rsidRDefault="00290705" w:rsidP="00290705">
            <w:pPr>
              <w:jc w:val="center"/>
              <w:rPr>
                <w:del w:id="1476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77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314</w:delText>
              </w:r>
            </w:del>
          </w:p>
        </w:tc>
        <w:tc>
          <w:tcPr>
            <w:tcW w:w="841" w:type="dxa"/>
            <w:vAlign w:val="bottom"/>
          </w:tcPr>
          <w:p w14:paraId="1C9620FE" w14:textId="358EE9D3" w:rsidR="00290705" w:rsidRPr="00105211" w:rsidDel="0088614B" w:rsidRDefault="00290705" w:rsidP="00290705">
            <w:pPr>
              <w:jc w:val="center"/>
              <w:rPr>
                <w:del w:id="1478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79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696</w:delText>
              </w:r>
            </w:del>
          </w:p>
        </w:tc>
        <w:tc>
          <w:tcPr>
            <w:tcW w:w="971" w:type="dxa"/>
            <w:vAlign w:val="bottom"/>
          </w:tcPr>
          <w:p w14:paraId="467C62B3" w14:textId="7B1A7364" w:rsidR="00290705" w:rsidRPr="00105211" w:rsidDel="0088614B" w:rsidRDefault="00290705" w:rsidP="00290705">
            <w:pPr>
              <w:jc w:val="center"/>
              <w:rPr>
                <w:del w:id="1480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81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2.327</w:delText>
              </w:r>
            </w:del>
          </w:p>
        </w:tc>
        <w:tc>
          <w:tcPr>
            <w:tcW w:w="951" w:type="dxa"/>
            <w:vAlign w:val="bottom"/>
          </w:tcPr>
          <w:p w14:paraId="2CE3503C" w14:textId="14512D55" w:rsidR="00290705" w:rsidRPr="00105211" w:rsidDel="0088614B" w:rsidRDefault="00290705" w:rsidP="00290705">
            <w:pPr>
              <w:jc w:val="center"/>
              <w:rPr>
                <w:del w:id="1482" w:author="Tang, Justine" w:date="2025-10-20T14:09:00Z" w16du:dateUtc="2025-10-20T21:09:00Z"/>
                <w:rFonts w:ascii="Times New Roman" w:hAnsi="Times New Roman" w:cs="Times New Roman"/>
                <w:color w:val="000000"/>
              </w:rPr>
            </w:pPr>
            <w:del w:id="1483" w:author="Tang, Justine" w:date="2025-10-20T14:09:00Z" w16du:dateUtc="2025-10-20T21:09:00Z">
              <w:r w:rsidDel="0088614B">
                <w:rPr>
                  <w:rFonts w:ascii="Calibri" w:hAnsi="Calibri" w:cs="Calibri"/>
                  <w:color w:val="000000"/>
                  <w:sz w:val="22"/>
                  <w:szCs w:val="22"/>
                </w:rPr>
                <w:delText>3.124</w:delText>
              </w:r>
            </w:del>
          </w:p>
        </w:tc>
      </w:tr>
    </w:tbl>
    <w:p w14:paraId="0BF2FF84" w14:textId="77777777" w:rsidR="00AC2D2C" w:rsidRDefault="00AC2D2C" w:rsidP="00AF32D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0931667" w14:textId="3CAB1FE2" w:rsidR="00AF32D5" w:rsidRPr="00061DF3" w:rsidRDefault="00AF32D5" w:rsidP="00AF32D5">
      <w:pPr>
        <w:spacing w:after="0" w:line="240" w:lineRule="auto"/>
        <w:rPr>
          <w:ins w:id="1484" w:author="Tang, Justine" w:date="2025-10-24T11:15:00Z" w16du:dateUtc="2025-10-24T18:15:00Z"/>
          <w:rFonts w:ascii="Times New Roman" w:eastAsia="Times New Roman" w:hAnsi="Times New Roman" w:cs="Times New Roman"/>
          <w:b/>
          <w:bCs/>
          <w:color w:val="000000" w:themeColor="text1"/>
        </w:rPr>
      </w:pPr>
      <w:ins w:id="1485" w:author="Tang, Justine" w:date="2025-10-24T11:15:00Z" w16du:dateUtc="2025-10-24T18:15:00Z">
        <w:r w:rsidRPr="00061DF3">
          <w:rPr>
            <w:rFonts w:ascii="Times New Roman" w:eastAsia="Times New Roman" w:hAnsi="Times New Roman" w:cs="Times New Roman"/>
            <w:b/>
            <w:bCs/>
            <w:color w:val="000000" w:themeColor="text1"/>
          </w:rPr>
          <w:lastRenderedPageBreak/>
          <w:t xml:space="preserve">eTable </w:t>
        </w:r>
        <w:r>
          <w:rPr>
            <w:rFonts w:ascii="Times New Roman" w:eastAsia="Times New Roman" w:hAnsi="Times New Roman" w:cs="Times New Roman"/>
            <w:b/>
            <w:bCs/>
            <w:color w:val="000000" w:themeColor="text1"/>
          </w:rPr>
          <w:t>3</w:t>
        </w:r>
        <w:r w:rsidRPr="00061DF3">
          <w:rPr>
            <w:rFonts w:ascii="Times New Roman" w:eastAsia="Times New Roman" w:hAnsi="Times New Roman" w:cs="Times New Roman"/>
            <w:b/>
            <w:bCs/>
            <w:color w:val="000000" w:themeColor="text1"/>
          </w:rPr>
          <w:t>. Distribution of SGLT2i Prescription and Incidence of EDKA</w:t>
        </w:r>
      </w:ins>
    </w:p>
    <w:p w14:paraId="35CF4E4D" w14:textId="77777777" w:rsidR="00AF32D5" w:rsidRDefault="00AF32D5" w:rsidP="00AF32D5">
      <w:pPr>
        <w:spacing w:after="0" w:line="240" w:lineRule="auto"/>
        <w:rPr>
          <w:ins w:id="1486" w:author="Tang, Justine" w:date="2025-10-24T11:15:00Z" w16du:dateUtc="2025-10-24T18:15:00Z"/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F32D5" w14:paraId="1B446034" w14:textId="77777777" w:rsidTr="00074F47">
        <w:trPr>
          <w:ins w:id="1487" w:author="Tang, Justine" w:date="2025-10-24T11:15:00Z"/>
        </w:trPr>
        <w:tc>
          <w:tcPr>
            <w:tcW w:w="2337" w:type="dxa"/>
          </w:tcPr>
          <w:p w14:paraId="6CFBB47D" w14:textId="77777777" w:rsidR="00AF32D5" w:rsidRPr="00225EAB" w:rsidRDefault="00AF32D5" w:rsidP="00074F47">
            <w:pPr>
              <w:jc w:val="center"/>
              <w:rPr>
                <w:ins w:id="1488" w:author="Tang, Justine" w:date="2025-10-24T11:15:00Z" w16du:dateUtc="2025-10-24T18:15:00Z"/>
                <w:rFonts w:ascii="Times New Roman" w:hAnsi="Times New Roman" w:cs="Times New Roman"/>
              </w:rPr>
            </w:pPr>
            <w:ins w:id="1489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SGLT2i</w:t>
              </w:r>
            </w:ins>
          </w:p>
        </w:tc>
        <w:tc>
          <w:tcPr>
            <w:tcW w:w="2337" w:type="dxa"/>
          </w:tcPr>
          <w:p w14:paraId="0F481B6B" w14:textId="77777777" w:rsidR="00AF32D5" w:rsidRPr="00225EAB" w:rsidRDefault="00AF32D5" w:rsidP="00074F47">
            <w:pPr>
              <w:jc w:val="center"/>
              <w:rPr>
                <w:ins w:id="1490" w:author="Tang, Justine" w:date="2025-10-24T11:15:00Z" w16du:dateUtc="2025-10-24T18:15:00Z"/>
                <w:rFonts w:ascii="Times New Roman" w:hAnsi="Times New Roman" w:cs="Times New Roman"/>
              </w:rPr>
            </w:pPr>
            <w:ins w:id="1491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No EDKA (N=457)</w:t>
              </w:r>
            </w:ins>
          </w:p>
        </w:tc>
        <w:tc>
          <w:tcPr>
            <w:tcW w:w="2338" w:type="dxa"/>
          </w:tcPr>
          <w:p w14:paraId="5C50A306" w14:textId="77777777" w:rsidR="00AF32D5" w:rsidRPr="00225EAB" w:rsidRDefault="00AF32D5" w:rsidP="00074F47">
            <w:pPr>
              <w:jc w:val="center"/>
              <w:rPr>
                <w:ins w:id="1492" w:author="Tang, Justine" w:date="2025-10-24T11:15:00Z" w16du:dateUtc="2025-10-24T18:15:00Z"/>
                <w:rFonts w:ascii="Times New Roman" w:hAnsi="Times New Roman" w:cs="Times New Roman"/>
              </w:rPr>
            </w:pPr>
            <w:ins w:id="1493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Yes EDKA (N</w:t>
              </w:r>
              <w:r>
                <w:rPr>
                  <w:rFonts w:ascii="Times New Roman" w:hAnsi="Times New Roman" w:cs="Times New Roman"/>
                </w:rPr>
                <w:t>=</w:t>
              </w:r>
              <w:r w:rsidRPr="00225EAB">
                <w:rPr>
                  <w:rFonts w:ascii="Times New Roman" w:hAnsi="Times New Roman" w:cs="Times New Roman"/>
                </w:rPr>
                <w:t>9743)</w:t>
              </w:r>
            </w:ins>
          </w:p>
        </w:tc>
        <w:tc>
          <w:tcPr>
            <w:tcW w:w="2338" w:type="dxa"/>
          </w:tcPr>
          <w:p w14:paraId="1C8AFE24" w14:textId="77777777" w:rsidR="00AF32D5" w:rsidRPr="00225EAB" w:rsidRDefault="00AF32D5" w:rsidP="00074F47">
            <w:pPr>
              <w:jc w:val="center"/>
              <w:rPr>
                <w:ins w:id="1494" w:author="Tang, Justine" w:date="2025-10-24T11:15:00Z" w16du:dateUtc="2025-10-24T18:15:00Z"/>
                <w:rFonts w:ascii="Times New Roman" w:hAnsi="Times New Roman" w:cs="Times New Roman"/>
              </w:rPr>
            </w:pPr>
            <w:ins w:id="1495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Total (N=10200)</w:t>
              </w:r>
            </w:ins>
          </w:p>
        </w:tc>
      </w:tr>
      <w:tr w:rsidR="00AF32D5" w14:paraId="5C658668" w14:textId="77777777" w:rsidTr="00074F47">
        <w:trPr>
          <w:ins w:id="1496" w:author="Tang, Justine" w:date="2025-10-24T11:15:00Z"/>
        </w:trPr>
        <w:tc>
          <w:tcPr>
            <w:tcW w:w="2337" w:type="dxa"/>
          </w:tcPr>
          <w:p w14:paraId="292B7C6A" w14:textId="77777777" w:rsidR="00AF32D5" w:rsidRPr="00225EAB" w:rsidRDefault="00AF32D5" w:rsidP="00074F47">
            <w:pPr>
              <w:jc w:val="center"/>
              <w:rPr>
                <w:ins w:id="1497" w:author="Tang, Justine" w:date="2025-10-24T11:15:00Z" w16du:dateUtc="2025-10-24T18:15:00Z"/>
                <w:rFonts w:ascii="Times New Roman" w:hAnsi="Times New Roman" w:cs="Times New Roman"/>
              </w:rPr>
            </w:pPr>
            <w:ins w:id="1498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Canagliflozin</w:t>
              </w:r>
            </w:ins>
          </w:p>
        </w:tc>
        <w:tc>
          <w:tcPr>
            <w:tcW w:w="2337" w:type="dxa"/>
          </w:tcPr>
          <w:p w14:paraId="0450B9F7" w14:textId="77777777" w:rsidR="00AF32D5" w:rsidRPr="00225EAB" w:rsidRDefault="00AF32D5" w:rsidP="00074F47">
            <w:pPr>
              <w:jc w:val="center"/>
              <w:rPr>
                <w:ins w:id="1499" w:author="Tang, Justine" w:date="2025-10-24T11:15:00Z" w16du:dateUtc="2025-10-24T18:15:00Z"/>
                <w:rFonts w:ascii="Times New Roman" w:hAnsi="Times New Roman" w:cs="Times New Roman"/>
              </w:rPr>
            </w:pPr>
            <w:ins w:id="1500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6 (0.1%)</w:t>
              </w:r>
            </w:ins>
          </w:p>
        </w:tc>
        <w:tc>
          <w:tcPr>
            <w:tcW w:w="2338" w:type="dxa"/>
          </w:tcPr>
          <w:p w14:paraId="27FAE8D6" w14:textId="77777777" w:rsidR="00AF32D5" w:rsidRPr="00225EAB" w:rsidRDefault="00AF32D5" w:rsidP="00074F47">
            <w:pPr>
              <w:jc w:val="center"/>
              <w:rPr>
                <w:ins w:id="1501" w:author="Tang, Justine" w:date="2025-10-24T11:15:00Z" w16du:dateUtc="2025-10-24T18:15:00Z"/>
                <w:rFonts w:ascii="Times New Roman" w:hAnsi="Times New Roman" w:cs="Times New Roman"/>
              </w:rPr>
            </w:pPr>
            <w:ins w:id="1502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0 (0%)</w:t>
              </w:r>
            </w:ins>
          </w:p>
        </w:tc>
        <w:tc>
          <w:tcPr>
            <w:tcW w:w="2338" w:type="dxa"/>
          </w:tcPr>
          <w:p w14:paraId="5FC324BE" w14:textId="77777777" w:rsidR="00AF32D5" w:rsidRPr="00225EAB" w:rsidRDefault="00AF32D5" w:rsidP="00074F47">
            <w:pPr>
              <w:jc w:val="center"/>
              <w:rPr>
                <w:ins w:id="1503" w:author="Tang, Justine" w:date="2025-10-24T11:15:00Z" w16du:dateUtc="2025-10-24T18:15:00Z"/>
                <w:rFonts w:ascii="Times New Roman" w:hAnsi="Times New Roman" w:cs="Times New Roman"/>
              </w:rPr>
            </w:pPr>
            <w:ins w:id="1504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6 (0.1%)</w:t>
              </w:r>
            </w:ins>
          </w:p>
        </w:tc>
      </w:tr>
      <w:tr w:rsidR="00AF32D5" w14:paraId="76288336" w14:textId="77777777" w:rsidTr="00074F47">
        <w:trPr>
          <w:ins w:id="1505" w:author="Tang, Justine" w:date="2025-10-24T11:15:00Z"/>
        </w:trPr>
        <w:tc>
          <w:tcPr>
            <w:tcW w:w="2337" w:type="dxa"/>
          </w:tcPr>
          <w:p w14:paraId="3DE22783" w14:textId="77777777" w:rsidR="00AF32D5" w:rsidRPr="00225EAB" w:rsidRDefault="00AF32D5" w:rsidP="00074F47">
            <w:pPr>
              <w:jc w:val="center"/>
              <w:rPr>
                <w:ins w:id="1506" w:author="Tang, Justine" w:date="2025-10-24T11:15:00Z" w16du:dateUtc="2025-10-24T18:15:00Z"/>
                <w:rFonts w:ascii="Times New Roman" w:hAnsi="Times New Roman" w:cs="Times New Roman"/>
              </w:rPr>
            </w:pPr>
            <w:ins w:id="1507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Dapagliflozin</w:t>
              </w:r>
            </w:ins>
          </w:p>
        </w:tc>
        <w:tc>
          <w:tcPr>
            <w:tcW w:w="2337" w:type="dxa"/>
          </w:tcPr>
          <w:p w14:paraId="28129D5D" w14:textId="77777777" w:rsidR="00AF32D5" w:rsidRPr="00225EAB" w:rsidRDefault="00AF32D5" w:rsidP="00074F47">
            <w:pPr>
              <w:jc w:val="center"/>
              <w:rPr>
                <w:ins w:id="1508" w:author="Tang, Justine" w:date="2025-10-24T11:15:00Z" w16du:dateUtc="2025-10-24T18:15:00Z"/>
                <w:rFonts w:ascii="Times New Roman" w:hAnsi="Times New Roman" w:cs="Times New Roman"/>
              </w:rPr>
            </w:pPr>
            <w:ins w:id="1509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10 (0.1%)</w:t>
              </w:r>
            </w:ins>
          </w:p>
        </w:tc>
        <w:tc>
          <w:tcPr>
            <w:tcW w:w="2338" w:type="dxa"/>
          </w:tcPr>
          <w:p w14:paraId="6D2BCB47" w14:textId="77777777" w:rsidR="00AF32D5" w:rsidRPr="00225EAB" w:rsidRDefault="00AF32D5" w:rsidP="00074F47">
            <w:pPr>
              <w:jc w:val="center"/>
              <w:rPr>
                <w:ins w:id="1510" w:author="Tang, Justine" w:date="2025-10-24T11:15:00Z" w16du:dateUtc="2025-10-24T18:15:00Z"/>
                <w:rFonts w:ascii="Times New Roman" w:hAnsi="Times New Roman" w:cs="Times New Roman"/>
              </w:rPr>
            </w:pPr>
            <w:ins w:id="1511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0 (0%)</w:t>
              </w:r>
            </w:ins>
          </w:p>
        </w:tc>
        <w:tc>
          <w:tcPr>
            <w:tcW w:w="2338" w:type="dxa"/>
          </w:tcPr>
          <w:p w14:paraId="44226279" w14:textId="77777777" w:rsidR="00AF32D5" w:rsidRPr="00225EAB" w:rsidRDefault="00AF32D5" w:rsidP="00074F47">
            <w:pPr>
              <w:jc w:val="center"/>
              <w:rPr>
                <w:ins w:id="1512" w:author="Tang, Justine" w:date="2025-10-24T11:15:00Z" w16du:dateUtc="2025-10-24T18:15:00Z"/>
                <w:rFonts w:ascii="Times New Roman" w:hAnsi="Times New Roman" w:cs="Times New Roman"/>
              </w:rPr>
            </w:pPr>
            <w:ins w:id="1513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10 (0.1%)</w:t>
              </w:r>
            </w:ins>
          </w:p>
        </w:tc>
      </w:tr>
      <w:tr w:rsidR="00AF32D5" w14:paraId="0887A212" w14:textId="77777777" w:rsidTr="00074F47">
        <w:trPr>
          <w:ins w:id="1514" w:author="Tang, Justine" w:date="2025-10-24T11:15:00Z"/>
        </w:trPr>
        <w:tc>
          <w:tcPr>
            <w:tcW w:w="2337" w:type="dxa"/>
            <w:tcBorders>
              <w:bottom w:val="single" w:sz="4" w:space="0" w:color="000000" w:themeColor="text1"/>
            </w:tcBorders>
          </w:tcPr>
          <w:p w14:paraId="0B3EA4DC" w14:textId="77777777" w:rsidR="00AF32D5" w:rsidRPr="00225EAB" w:rsidRDefault="00AF32D5" w:rsidP="00074F47">
            <w:pPr>
              <w:jc w:val="center"/>
              <w:rPr>
                <w:ins w:id="1515" w:author="Tang, Justine" w:date="2025-10-24T11:15:00Z" w16du:dateUtc="2025-10-24T18:15:00Z"/>
                <w:rFonts w:ascii="Times New Roman" w:hAnsi="Times New Roman" w:cs="Times New Roman"/>
              </w:rPr>
            </w:pPr>
            <w:ins w:id="1516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Empagliflozin</w:t>
              </w:r>
            </w:ins>
          </w:p>
        </w:tc>
        <w:tc>
          <w:tcPr>
            <w:tcW w:w="2337" w:type="dxa"/>
            <w:tcBorders>
              <w:bottom w:val="single" w:sz="4" w:space="0" w:color="000000" w:themeColor="text1"/>
            </w:tcBorders>
          </w:tcPr>
          <w:p w14:paraId="7D473128" w14:textId="77777777" w:rsidR="00AF32D5" w:rsidRPr="00225EAB" w:rsidRDefault="00AF32D5" w:rsidP="00074F47">
            <w:pPr>
              <w:jc w:val="center"/>
              <w:rPr>
                <w:ins w:id="1517" w:author="Tang, Justine" w:date="2025-10-24T11:15:00Z" w16du:dateUtc="2025-10-24T18:15:00Z"/>
                <w:rFonts w:ascii="Times New Roman" w:hAnsi="Times New Roman" w:cs="Times New Roman"/>
              </w:rPr>
            </w:pPr>
            <w:ins w:id="1518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9727 (99.8%)</w:t>
              </w:r>
            </w:ins>
          </w:p>
        </w:tc>
        <w:tc>
          <w:tcPr>
            <w:tcW w:w="2338" w:type="dxa"/>
            <w:tcBorders>
              <w:bottom w:val="single" w:sz="4" w:space="0" w:color="000000" w:themeColor="text1"/>
            </w:tcBorders>
          </w:tcPr>
          <w:p w14:paraId="2F35D64D" w14:textId="77777777" w:rsidR="00AF32D5" w:rsidRPr="00225EAB" w:rsidRDefault="00AF32D5" w:rsidP="00074F47">
            <w:pPr>
              <w:jc w:val="center"/>
              <w:rPr>
                <w:ins w:id="1519" w:author="Tang, Justine" w:date="2025-10-24T11:15:00Z" w16du:dateUtc="2025-10-24T18:15:00Z"/>
                <w:rFonts w:ascii="Times New Roman" w:hAnsi="Times New Roman" w:cs="Times New Roman"/>
              </w:rPr>
            </w:pPr>
            <w:ins w:id="1520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457 (100%)</w:t>
              </w:r>
            </w:ins>
          </w:p>
        </w:tc>
        <w:tc>
          <w:tcPr>
            <w:tcW w:w="2338" w:type="dxa"/>
            <w:tcBorders>
              <w:bottom w:val="single" w:sz="4" w:space="0" w:color="000000" w:themeColor="text1"/>
            </w:tcBorders>
          </w:tcPr>
          <w:p w14:paraId="3F6B0ABC" w14:textId="77777777" w:rsidR="00AF32D5" w:rsidRPr="00225EAB" w:rsidRDefault="00AF32D5" w:rsidP="00074F47">
            <w:pPr>
              <w:jc w:val="center"/>
              <w:rPr>
                <w:ins w:id="1521" w:author="Tang, Justine" w:date="2025-10-24T11:15:00Z" w16du:dateUtc="2025-10-24T18:15:00Z"/>
                <w:rFonts w:ascii="Times New Roman" w:hAnsi="Times New Roman" w:cs="Times New Roman"/>
              </w:rPr>
            </w:pPr>
            <w:ins w:id="1522" w:author="Tang, Justine" w:date="2025-10-24T11:15:00Z" w16du:dateUtc="2025-10-24T18:15:00Z">
              <w:r w:rsidRPr="00225EAB">
                <w:rPr>
                  <w:rFonts w:ascii="Times New Roman" w:hAnsi="Times New Roman" w:cs="Times New Roman"/>
                </w:rPr>
                <w:t>10184 (99.8%)</w:t>
              </w:r>
            </w:ins>
          </w:p>
        </w:tc>
      </w:tr>
      <w:tr w:rsidR="00AF32D5" w14:paraId="29E27BDD" w14:textId="77777777" w:rsidTr="00074F47">
        <w:trPr>
          <w:ins w:id="1523" w:author="Tang, Justine" w:date="2025-10-24T11:15:00Z"/>
        </w:trPr>
        <w:tc>
          <w:tcPr>
            <w:tcW w:w="9350" w:type="dxa"/>
            <w:gridSpan w:val="4"/>
            <w:tcBorders>
              <w:left w:val="nil"/>
              <w:bottom w:val="nil"/>
              <w:right w:val="nil"/>
            </w:tcBorders>
          </w:tcPr>
          <w:p w14:paraId="566142DC" w14:textId="77777777" w:rsidR="00AF32D5" w:rsidRDefault="00AF32D5" w:rsidP="00074F47">
            <w:pPr>
              <w:rPr>
                <w:ins w:id="1524" w:author="Tang, Justine" w:date="2025-10-24T11:15:00Z" w16du:dateUtc="2025-10-24T18:15:00Z"/>
                <w:rFonts w:ascii="Times New Roman" w:hAnsi="Times New Roman" w:cs="Times New Roman"/>
                <w:sz w:val="20"/>
                <w:szCs w:val="20"/>
              </w:rPr>
            </w:pPr>
            <w:ins w:id="1525" w:author="Tang, Justine" w:date="2025-10-24T11:15:00Z" w16du:dateUtc="2025-10-24T18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SGLT2i: sodium-glucose cotransporter-2 inhibitors</w:t>
              </w:r>
            </w:ins>
          </w:p>
          <w:p w14:paraId="6C4EE635" w14:textId="77777777" w:rsidR="00AF32D5" w:rsidRPr="00061DF3" w:rsidRDefault="00AF32D5" w:rsidP="00074F47">
            <w:pPr>
              <w:rPr>
                <w:ins w:id="1526" w:author="Tang, Justine" w:date="2025-10-24T11:15:00Z" w16du:dateUtc="2025-10-24T18:15:00Z"/>
                <w:rFonts w:ascii="Times New Roman" w:hAnsi="Times New Roman" w:cs="Times New Roman"/>
                <w:sz w:val="20"/>
                <w:szCs w:val="20"/>
              </w:rPr>
            </w:pPr>
            <w:ins w:id="1527" w:author="Tang, Justine" w:date="2025-10-24T11:15:00Z" w16du:dateUtc="2025-10-24T18:15:00Z">
              <w:r>
                <w:rPr>
                  <w:rFonts w:ascii="Times New Roman" w:hAnsi="Times New Roman" w:cs="Times New Roman"/>
                  <w:sz w:val="20"/>
                  <w:szCs w:val="20"/>
                </w:rPr>
                <w:t>EDKA: euglycemic diabetic ketoacidosis</w:t>
              </w:r>
            </w:ins>
          </w:p>
        </w:tc>
      </w:tr>
    </w:tbl>
    <w:p w14:paraId="70B68375" w14:textId="77777777" w:rsidR="00AF32D5" w:rsidRDefault="00AF32D5" w:rsidP="00AF32D5">
      <w:pPr>
        <w:spacing w:after="0" w:line="240" w:lineRule="auto"/>
        <w:rPr>
          <w:ins w:id="1528" w:author="Tang, Justine" w:date="2025-10-24T11:15:00Z" w16du:dateUtc="2025-10-24T18:15:00Z"/>
          <w:rFonts w:ascii="Times New Roman" w:eastAsia="Times New Roman" w:hAnsi="Times New Roman" w:cs="Times New Roman"/>
          <w:color w:val="000000" w:themeColor="text1"/>
        </w:rPr>
      </w:pPr>
    </w:p>
    <w:p w14:paraId="24DE05DC" w14:textId="77777777" w:rsidR="00AF32D5" w:rsidRDefault="00AF32D5" w:rsidP="00AF32D5">
      <w:pPr>
        <w:spacing w:after="0" w:line="240" w:lineRule="auto"/>
        <w:rPr>
          <w:ins w:id="1529" w:author="Tang, Justine" w:date="2025-10-24T11:15:00Z" w16du:dateUtc="2025-10-24T18:15:00Z"/>
          <w:rFonts w:ascii="Times New Roman" w:eastAsia="Times New Roman" w:hAnsi="Times New Roman" w:cs="Times New Roman"/>
          <w:color w:val="000000" w:themeColor="text1"/>
        </w:rPr>
      </w:pPr>
      <w:ins w:id="1530" w:author="Tang, Justine" w:date="2025-10-24T11:15:00Z" w16du:dateUtc="2025-10-24T18:15:00Z">
        <w:r>
          <w:rPr>
            <w:rFonts w:ascii="Times New Roman" w:eastAsia="Times New Roman" w:hAnsi="Times New Roman" w:cs="Times New Roman"/>
            <w:color w:val="000000" w:themeColor="text1"/>
          </w:rPr>
          <w:t xml:space="preserve">This table shows the distribution of SGLT2i and incidence of EDKA among Veterans Affairs patients. </w:t>
        </w:r>
      </w:ins>
    </w:p>
    <w:p w14:paraId="774E3448" w14:textId="20202491" w:rsidR="00A0620B" w:rsidRDefault="00A0620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531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MACE: major adverse cardiovascular events</w:delText>
        </w:r>
      </w:del>
    </w:p>
    <w:p w14:paraId="57E08250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FA3C650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10ABD91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CF5A7BA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47DB95A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EDB34C0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E90753D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E134D7C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B343EBB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8727F6A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F6A889A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68C8504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D939BF5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09F0518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37629F2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1911F3E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CB0DCAD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B259A7F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783FE116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CA3BF50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2C41927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4103ADF" w14:textId="77777777" w:rsidR="00AF32D5" w:rsidRDefault="00AF32D5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59000DBF" w14:textId="77777777" w:rsidR="00AF32D5" w:rsidDel="0088614B" w:rsidRDefault="00AF32D5" w:rsidP="00A0620B">
      <w:pPr>
        <w:spacing w:after="0" w:line="240" w:lineRule="auto"/>
        <w:rPr>
          <w:del w:id="1532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3BA926B4" w14:textId="3B54BBD9" w:rsidR="00022833" w:rsidDel="0088614B" w:rsidRDefault="00A0620B" w:rsidP="00A0620B">
      <w:pPr>
        <w:spacing w:after="0" w:line="240" w:lineRule="auto"/>
        <w:rPr>
          <w:del w:id="1533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534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AKI: acute kidney injury</w:delText>
        </w:r>
      </w:del>
    </w:p>
    <w:p w14:paraId="30E76130" w14:textId="5E53FADB" w:rsidR="00A0620B" w:rsidRPr="006A62C7" w:rsidDel="0088614B" w:rsidRDefault="00A0620B" w:rsidP="00A0620B">
      <w:pPr>
        <w:spacing w:after="0" w:line="240" w:lineRule="auto"/>
        <w:rPr>
          <w:del w:id="1535" w:author="Tang, Justine" w:date="2025-10-20T14:09:00Z" w16du:dateUtc="2025-10-20T21:09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del w:id="1536" w:author="Tang, Justine" w:date="2025-10-20T14:09:00Z" w16du:dateUtc="2025-10-20T21:09:00Z">
        <w:r w:rsidDel="0088614B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delText>EDKA: euglycemic diabetic ketoacidosis</w:delText>
        </w:r>
      </w:del>
    </w:p>
    <w:p w14:paraId="17B33903" w14:textId="279D75F6" w:rsidR="008A25CA" w:rsidRPr="001D6FC3" w:rsidRDefault="008A25CA">
      <w:pPr>
        <w:rPr>
          <w:rFonts w:ascii="Times New Roman" w:hAnsi="Times New Roman" w:cs="Times New Roman"/>
          <w:b/>
          <w:bCs/>
        </w:rPr>
      </w:pPr>
      <w:r w:rsidRPr="001D6FC3">
        <w:rPr>
          <w:rFonts w:ascii="Times New Roman" w:hAnsi="Times New Roman" w:cs="Times New Roman"/>
          <w:b/>
          <w:bCs/>
        </w:rPr>
        <w:t xml:space="preserve">eTable </w:t>
      </w:r>
      <w:del w:id="1537" w:author="Tang, Justine" w:date="2025-08-12T13:02:00Z" w16du:dateUtc="2025-08-12T20:02:00Z">
        <w:r w:rsidR="00AD34B8" w:rsidDel="00676843">
          <w:rPr>
            <w:rFonts w:ascii="Times New Roman" w:hAnsi="Times New Roman" w:cs="Times New Roman"/>
            <w:b/>
            <w:bCs/>
          </w:rPr>
          <w:delText>6</w:delText>
        </w:r>
      </w:del>
      <w:ins w:id="1538" w:author="Tang, Justine" w:date="2025-10-24T11:15:00Z" w16du:dateUtc="2025-10-24T18:15:00Z">
        <w:r w:rsidR="00AF32D5">
          <w:rPr>
            <w:rFonts w:ascii="Times New Roman" w:hAnsi="Times New Roman" w:cs="Times New Roman"/>
            <w:b/>
            <w:bCs/>
          </w:rPr>
          <w:t>4</w:t>
        </w:r>
      </w:ins>
      <w:r w:rsidRPr="001D6FC3">
        <w:rPr>
          <w:rFonts w:ascii="Times New Roman" w:hAnsi="Times New Roman" w:cs="Times New Roman"/>
          <w:b/>
          <w:bCs/>
        </w:rPr>
        <w:t>.</w:t>
      </w:r>
      <w:r w:rsidR="001D6FC3" w:rsidRPr="001D6FC3">
        <w:rPr>
          <w:rFonts w:ascii="Times New Roman" w:hAnsi="Times New Roman" w:cs="Times New Roman"/>
          <w:b/>
          <w:bCs/>
        </w:rPr>
        <w:t xml:space="preserve"> After Adjusting for Hospitalization Characteristic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505"/>
        <w:gridCol w:w="1980"/>
        <w:gridCol w:w="1980"/>
        <w:gridCol w:w="1885"/>
      </w:tblGrid>
      <w:tr w:rsidR="008A25CA" w:rsidRPr="008A25CA" w14:paraId="1DA0DE42" w14:textId="77777777" w:rsidTr="008A25CA">
        <w:trPr>
          <w:trHeight w:val="300"/>
        </w:trPr>
        <w:tc>
          <w:tcPr>
            <w:tcW w:w="3505" w:type="dxa"/>
          </w:tcPr>
          <w:p w14:paraId="49A2323C" w14:textId="77777777" w:rsidR="008A25CA" w:rsidRPr="007A295D" w:rsidRDefault="008A25CA" w:rsidP="008A25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Outcome</w:t>
            </w:r>
          </w:p>
        </w:tc>
        <w:tc>
          <w:tcPr>
            <w:tcW w:w="1980" w:type="dxa"/>
          </w:tcPr>
          <w:p w14:paraId="6E6E0E5F" w14:textId="77777777" w:rsidR="008A25CA" w:rsidRPr="007A295D" w:rsidRDefault="008A25CA" w:rsidP="008A25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1980" w:type="dxa"/>
          </w:tcPr>
          <w:p w14:paraId="0F2A45E8" w14:textId="77777777" w:rsidR="008A25CA" w:rsidRPr="007A295D" w:rsidRDefault="008A25CA" w:rsidP="008A25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1885" w:type="dxa"/>
          </w:tcPr>
          <w:p w14:paraId="63C87E44" w14:textId="77777777" w:rsidR="008A25CA" w:rsidRPr="007A295D" w:rsidRDefault="008A25CA" w:rsidP="008A25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Upper</w:t>
            </w:r>
          </w:p>
        </w:tc>
      </w:tr>
      <w:tr w:rsidR="006E26CC" w:rsidRPr="008A25CA" w14:paraId="2EF9CD70" w14:textId="77777777" w:rsidTr="0045021F">
        <w:trPr>
          <w:trHeight w:val="300"/>
        </w:trPr>
        <w:tc>
          <w:tcPr>
            <w:tcW w:w="3505" w:type="dxa"/>
          </w:tcPr>
          <w:p w14:paraId="3F7B3E80" w14:textId="77777777" w:rsidR="006E26CC" w:rsidRPr="007A295D" w:rsidRDefault="006E26CC" w:rsidP="006E26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90-day mortality</w:t>
            </w:r>
          </w:p>
        </w:tc>
        <w:tc>
          <w:tcPr>
            <w:tcW w:w="1980" w:type="dxa"/>
            <w:vAlign w:val="bottom"/>
          </w:tcPr>
          <w:p w14:paraId="76199B00" w14:textId="391083C1" w:rsidR="006E26CC" w:rsidRPr="007A295D" w:rsidRDefault="006E26CC" w:rsidP="006E26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559</w:t>
            </w:r>
          </w:p>
        </w:tc>
        <w:tc>
          <w:tcPr>
            <w:tcW w:w="1980" w:type="dxa"/>
            <w:vAlign w:val="bottom"/>
          </w:tcPr>
          <w:p w14:paraId="4F5C3B6C" w14:textId="6707AECA" w:rsidR="006E26CC" w:rsidRPr="007A295D" w:rsidRDefault="006E26CC" w:rsidP="006E26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524</w:t>
            </w:r>
          </w:p>
        </w:tc>
        <w:tc>
          <w:tcPr>
            <w:tcW w:w="1885" w:type="dxa"/>
            <w:vAlign w:val="bottom"/>
          </w:tcPr>
          <w:p w14:paraId="206071C8" w14:textId="45AB9CCA" w:rsidR="006E26CC" w:rsidRPr="007A295D" w:rsidRDefault="006E26CC" w:rsidP="006E26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</w:tr>
      <w:tr w:rsidR="006E26CC" w14:paraId="59DE2520" w14:textId="77777777" w:rsidTr="0045021F">
        <w:trPr>
          <w:trHeight w:val="300"/>
        </w:trPr>
        <w:tc>
          <w:tcPr>
            <w:tcW w:w="3505" w:type="dxa"/>
          </w:tcPr>
          <w:p w14:paraId="404B1BFA" w14:textId="77777777" w:rsidR="006E26CC" w:rsidRPr="007A295D" w:rsidRDefault="006E26CC" w:rsidP="006E26C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MACE</w:t>
            </w:r>
          </w:p>
        </w:tc>
        <w:tc>
          <w:tcPr>
            <w:tcW w:w="1980" w:type="dxa"/>
            <w:vAlign w:val="bottom"/>
          </w:tcPr>
          <w:p w14:paraId="1C7D1AF1" w14:textId="29CA60D0" w:rsidR="006E26CC" w:rsidRPr="007A295D" w:rsidRDefault="006E26CC" w:rsidP="006E26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976</w:t>
            </w:r>
          </w:p>
        </w:tc>
        <w:tc>
          <w:tcPr>
            <w:tcW w:w="1980" w:type="dxa"/>
            <w:vAlign w:val="bottom"/>
          </w:tcPr>
          <w:p w14:paraId="067F5038" w14:textId="58BD9332" w:rsidR="006E26CC" w:rsidRPr="007A295D" w:rsidRDefault="006E26CC" w:rsidP="006E26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922</w:t>
            </w:r>
          </w:p>
        </w:tc>
        <w:tc>
          <w:tcPr>
            <w:tcW w:w="1885" w:type="dxa"/>
            <w:vAlign w:val="bottom"/>
          </w:tcPr>
          <w:p w14:paraId="5D351E74" w14:textId="48AEFAB4" w:rsidR="006E26CC" w:rsidRPr="007A295D" w:rsidRDefault="006E26CC" w:rsidP="006E26C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1.034</w:t>
            </w:r>
          </w:p>
        </w:tc>
      </w:tr>
      <w:tr w:rsidR="008A25CA" w:rsidDel="0006563C" w14:paraId="37117FF6" w14:textId="1D278CDE" w:rsidTr="008A25CA">
        <w:trPr>
          <w:trHeight w:val="300"/>
          <w:del w:id="1539" w:author="Tang, Justine" w:date="2025-07-24T09:40:00Z"/>
        </w:trPr>
        <w:tc>
          <w:tcPr>
            <w:tcW w:w="3505" w:type="dxa"/>
          </w:tcPr>
          <w:p w14:paraId="18FB7E54" w14:textId="6AF09152" w:rsidR="008A25CA" w:rsidRPr="007A295D" w:rsidDel="0006563C" w:rsidRDefault="008A25CA" w:rsidP="008A25CA">
            <w:pPr>
              <w:jc w:val="center"/>
              <w:rPr>
                <w:del w:id="1540" w:author="Tang, Justine" w:date="2025-07-24T09:40:00Z" w16du:dateUtc="2025-07-24T16:40:00Z"/>
                <w:rFonts w:ascii="Times New Roman" w:eastAsia="Times New Roman" w:hAnsi="Times New Roman" w:cs="Times New Roman"/>
              </w:rPr>
            </w:pPr>
            <w:del w:id="1541" w:author="Tang, Justine" w:date="2025-07-24T09:40:00Z" w16du:dateUtc="2025-07-24T16:40:00Z">
              <w:r w:rsidRPr="007A295D" w:rsidDel="0006563C">
                <w:rPr>
                  <w:rFonts w:ascii="Times New Roman" w:eastAsia="Times New Roman" w:hAnsi="Times New Roman" w:cs="Times New Roman"/>
                </w:rPr>
                <w:delText>MACE and/or 90-day mortality</w:delText>
              </w:r>
            </w:del>
          </w:p>
        </w:tc>
        <w:tc>
          <w:tcPr>
            <w:tcW w:w="1980" w:type="dxa"/>
          </w:tcPr>
          <w:p w14:paraId="032A1ADC" w14:textId="70B4F33B" w:rsidR="008A25CA" w:rsidRPr="007A295D" w:rsidDel="0006563C" w:rsidRDefault="008A25CA" w:rsidP="008A25CA">
            <w:pPr>
              <w:jc w:val="center"/>
              <w:rPr>
                <w:del w:id="1542" w:author="Tang, Justine" w:date="2025-07-24T09:40:00Z" w16du:dateUtc="2025-07-24T16:40:00Z"/>
                <w:rFonts w:ascii="Times New Roman" w:hAnsi="Times New Roman" w:cs="Times New Roman"/>
                <w:color w:val="000000"/>
              </w:rPr>
            </w:pPr>
            <w:del w:id="1543" w:author="Tang, Justine" w:date="2025-07-24T09:40:00Z" w16du:dateUtc="2025-07-24T16:40:00Z">
              <w:r w:rsidRPr="007A295D" w:rsidDel="0006563C">
                <w:rPr>
                  <w:rFonts w:ascii="Times New Roman" w:hAnsi="Times New Roman" w:cs="Times New Roman"/>
                  <w:color w:val="000000"/>
                </w:rPr>
                <w:delText>0.808</w:delText>
              </w:r>
            </w:del>
          </w:p>
        </w:tc>
        <w:tc>
          <w:tcPr>
            <w:tcW w:w="1980" w:type="dxa"/>
          </w:tcPr>
          <w:p w14:paraId="01552232" w14:textId="10CBD829" w:rsidR="008A25CA" w:rsidRPr="007A295D" w:rsidDel="0006563C" w:rsidRDefault="008A25CA" w:rsidP="008A25CA">
            <w:pPr>
              <w:jc w:val="center"/>
              <w:rPr>
                <w:del w:id="1544" w:author="Tang, Justine" w:date="2025-07-24T09:40:00Z" w16du:dateUtc="2025-07-24T16:40:00Z"/>
                <w:rFonts w:ascii="Times New Roman" w:hAnsi="Times New Roman" w:cs="Times New Roman"/>
                <w:color w:val="000000"/>
              </w:rPr>
            </w:pPr>
            <w:del w:id="1545" w:author="Tang, Justine" w:date="2025-07-24T09:40:00Z" w16du:dateUtc="2025-07-24T16:40:00Z">
              <w:r w:rsidRPr="007A295D" w:rsidDel="0006563C">
                <w:rPr>
                  <w:rFonts w:ascii="Times New Roman" w:hAnsi="Times New Roman" w:cs="Times New Roman"/>
                  <w:color w:val="000000"/>
                </w:rPr>
                <w:delText>0.735</w:delText>
              </w:r>
            </w:del>
          </w:p>
        </w:tc>
        <w:tc>
          <w:tcPr>
            <w:tcW w:w="1885" w:type="dxa"/>
          </w:tcPr>
          <w:p w14:paraId="3A0D9B74" w14:textId="137F7E93" w:rsidR="008A25CA" w:rsidRPr="007A295D" w:rsidDel="0006563C" w:rsidRDefault="008A25CA" w:rsidP="008A25CA">
            <w:pPr>
              <w:jc w:val="center"/>
              <w:rPr>
                <w:del w:id="1546" w:author="Tang, Justine" w:date="2025-07-24T09:40:00Z" w16du:dateUtc="2025-07-24T16:40:00Z"/>
                <w:rFonts w:ascii="Times New Roman" w:hAnsi="Times New Roman" w:cs="Times New Roman"/>
                <w:color w:val="000000"/>
              </w:rPr>
            </w:pPr>
            <w:del w:id="1547" w:author="Tang, Justine" w:date="2025-07-24T09:40:00Z" w16du:dateUtc="2025-07-24T16:40:00Z">
              <w:r w:rsidRPr="007A295D" w:rsidDel="0006563C">
                <w:rPr>
                  <w:rFonts w:ascii="Times New Roman" w:hAnsi="Times New Roman" w:cs="Times New Roman"/>
                  <w:color w:val="000000"/>
                </w:rPr>
                <w:delText>0.888</w:delText>
              </w:r>
            </w:del>
          </w:p>
        </w:tc>
      </w:tr>
      <w:tr w:rsidR="008A25CA" w14:paraId="6556B885" w14:textId="77777777" w:rsidTr="008A25CA">
        <w:trPr>
          <w:trHeight w:val="300"/>
        </w:trPr>
        <w:tc>
          <w:tcPr>
            <w:tcW w:w="3505" w:type="dxa"/>
          </w:tcPr>
          <w:p w14:paraId="3A43266D" w14:textId="77777777" w:rsidR="008A25CA" w:rsidRPr="007A295D" w:rsidRDefault="008A25CA" w:rsidP="008A25C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AKI</w:t>
            </w:r>
          </w:p>
        </w:tc>
        <w:tc>
          <w:tcPr>
            <w:tcW w:w="1980" w:type="dxa"/>
          </w:tcPr>
          <w:p w14:paraId="3D25E95B" w14:textId="77777777" w:rsidR="008A25CA" w:rsidRPr="007A295D" w:rsidRDefault="008A25CA" w:rsidP="008A25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0" w:type="dxa"/>
          </w:tcPr>
          <w:p w14:paraId="72762604" w14:textId="77777777" w:rsidR="008A25CA" w:rsidRPr="007A295D" w:rsidRDefault="008A25CA" w:rsidP="008A25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5" w:type="dxa"/>
          </w:tcPr>
          <w:p w14:paraId="399D5F1D" w14:textId="77777777" w:rsidR="008A25CA" w:rsidRPr="007A295D" w:rsidRDefault="008A25CA" w:rsidP="008A25CA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92C58" w14:paraId="63DB58F3" w14:textId="77777777" w:rsidTr="00953242">
        <w:trPr>
          <w:trHeight w:val="300"/>
        </w:trPr>
        <w:tc>
          <w:tcPr>
            <w:tcW w:w="3505" w:type="dxa"/>
          </w:tcPr>
          <w:p w14:paraId="4AF1B01D" w14:textId="77777777" w:rsidR="00892C58" w:rsidRPr="007A295D" w:rsidRDefault="00892C58" w:rsidP="00892C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980" w:type="dxa"/>
            <w:vAlign w:val="bottom"/>
          </w:tcPr>
          <w:p w14:paraId="34FE34A8" w14:textId="114470AE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883</w:t>
            </w:r>
          </w:p>
        </w:tc>
        <w:tc>
          <w:tcPr>
            <w:tcW w:w="1980" w:type="dxa"/>
            <w:vAlign w:val="bottom"/>
          </w:tcPr>
          <w:p w14:paraId="1736EEFF" w14:textId="613216E8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808</w:t>
            </w:r>
          </w:p>
        </w:tc>
        <w:tc>
          <w:tcPr>
            <w:tcW w:w="1885" w:type="dxa"/>
            <w:vAlign w:val="bottom"/>
          </w:tcPr>
          <w:p w14:paraId="317B5792" w14:textId="4417E3C4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965</w:t>
            </w:r>
          </w:p>
        </w:tc>
      </w:tr>
      <w:tr w:rsidR="00892C58" w14:paraId="7ACA6978" w14:textId="77777777" w:rsidTr="00953242">
        <w:trPr>
          <w:trHeight w:val="300"/>
        </w:trPr>
        <w:tc>
          <w:tcPr>
            <w:tcW w:w="3505" w:type="dxa"/>
          </w:tcPr>
          <w:p w14:paraId="70F0451B" w14:textId="77777777" w:rsidR="00892C58" w:rsidRPr="007A295D" w:rsidRDefault="00892C58" w:rsidP="00892C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0" w:type="dxa"/>
            <w:vAlign w:val="bottom"/>
          </w:tcPr>
          <w:p w14:paraId="4C980D0D" w14:textId="34C60113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787</w:t>
            </w:r>
          </w:p>
        </w:tc>
        <w:tc>
          <w:tcPr>
            <w:tcW w:w="1980" w:type="dxa"/>
            <w:vAlign w:val="bottom"/>
          </w:tcPr>
          <w:p w14:paraId="00398950" w14:textId="1EAB3E29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  <w:tc>
          <w:tcPr>
            <w:tcW w:w="1885" w:type="dxa"/>
            <w:vAlign w:val="bottom"/>
          </w:tcPr>
          <w:p w14:paraId="3A557085" w14:textId="7FF5576A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892C58" w14:paraId="1890DF39" w14:textId="77777777" w:rsidTr="00953242">
        <w:trPr>
          <w:trHeight w:val="300"/>
        </w:trPr>
        <w:tc>
          <w:tcPr>
            <w:tcW w:w="3505" w:type="dxa"/>
          </w:tcPr>
          <w:p w14:paraId="423D0FF0" w14:textId="77777777" w:rsidR="00892C58" w:rsidRPr="007A295D" w:rsidRDefault="00892C58" w:rsidP="00892C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0" w:type="dxa"/>
            <w:vAlign w:val="bottom"/>
          </w:tcPr>
          <w:p w14:paraId="3B9940E1" w14:textId="3E2E7663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742</w:t>
            </w:r>
          </w:p>
        </w:tc>
        <w:tc>
          <w:tcPr>
            <w:tcW w:w="1980" w:type="dxa"/>
            <w:vAlign w:val="bottom"/>
          </w:tcPr>
          <w:p w14:paraId="015AD7A7" w14:textId="3962A54C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647</w:t>
            </w:r>
          </w:p>
        </w:tc>
        <w:tc>
          <w:tcPr>
            <w:tcW w:w="1885" w:type="dxa"/>
            <w:vAlign w:val="bottom"/>
          </w:tcPr>
          <w:p w14:paraId="150FC1F7" w14:textId="07AC558F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852</w:t>
            </w:r>
          </w:p>
        </w:tc>
      </w:tr>
      <w:tr w:rsidR="00892C58" w14:paraId="34785465" w14:textId="77777777" w:rsidTr="00EE1239">
        <w:trPr>
          <w:trHeight w:val="300"/>
        </w:trPr>
        <w:tc>
          <w:tcPr>
            <w:tcW w:w="3505" w:type="dxa"/>
          </w:tcPr>
          <w:p w14:paraId="08D05F6C" w14:textId="77777777" w:rsidR="00892C58" w:rsidRPr="007A295D" w:rsidRDefault="00892C58" w:rsidP="00892C5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7A295D">
              <w:rPr>
                <w:rFonts w:ascii="Times New Roman" w:eastAsia="Times New Roman" w:hAnsi="Times New Roman" w:cs="Times New Roman"/>
              </w:rPr>
              <w:t>AKI binary</w:t>
            </w:r>
          </w:p>
        </w:tc>
        <w:tc>
          <w:tcPr>
            <w:tcW w:w="1980" w:type="dxa"/>
            <w:vAlign w:val="bottom"/>
          </w:tcPr>
          <w:p w14:paraId="3CE95590" w14:textId="4694CD71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980" w:type="dxa"/>
            <w:vAlign w:val="bottom"/>
          </w:tcPr>
          <w:p w14:paraId="5E8454A8" w14:textId="1C769BA1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1885" w:type="dxa"/>
            <w:vAlign w:val="bottom"/>
          </w:tcPr>
          <w:p w14:paraId="15B0A360" w14:textId="7E7303E4" w:rsidR="00892C58" w:rsidRPr="007A295D" w:rsidRDefault="00892C58" w:rsidP="00892C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</w:tr>
      <w:tr w:rsidR="00892C58" w14:paraId="63F97CF1" w14:textId="77777777" w:rsidTr="00D93FC2">
        <w:trPr>
          <w:trHeight w:val="300"/>
          <w:ins w:id="1548" w:author="Tang, Justine" w:date="2025-10-16T12:31:00Z"/>
        </w:trPr>
        <w:tc>
          <w:tcPr>
            <w:tcW w:w="3505" w:type="dxa"/>
          </w:tcPr>
          <w:p w14:paraId="61E14BDF" w14:textId="650F6B6E" w:rsidR="00892C58" w:rsidRPr="007A295D" w:rsidRDefault="00892C58" w:rsidP="00892C58">
            <w:pPr>
              <w:jc w:val="center"/>
              <w:rPr>
                <w:ins w:id="1549" w:author="Tang, Justine" w:date="2025-10-16T12:31:00Z" w16du:dateUtc="2025-10-16T19:31:00Z"/>
                <w:rFonts w:ascii="Times New Roman" w:eastAsia="Times New Roman" w:hAnsi="Times New Roman" w:cs="Times New Roman"/>
              </w:rPr>
            </w:pPr>
            <w:ins w:id="1550" w:author="Tang, Justine" w:date="2025-10-16T12:31:00Z" w16du:dateUtc="2025-10-16T19:31:00Z">
              <w:r w:rsidRPr="007A295D">
                <w:rPr>
                  <w:rFonts w:ascii="Times New Roman" w:eastAsia="Times New Roman" w:hAnsi="Times New Roman" w:cs="Times New Roman"/>
                </w:rPr>
                <w:t>MAKE</w:t>
              </w:r>
            </w:ins>
            <w:ins w:id="1551" w:author="Tang, Justine" w:date="2025-10-16T18:06:00Z" w16du:dateUtc="2025-10-17T01:06:00Z">
              <w:r w:rsidRPr="007A295D">
                <w:rPr>
                  <w:rFonts w:ascii="Times New Roman" w:eastAsia="Times New Roman" w:hAnsi="Times New Roman" w:cs="Times New Roman"/>
                </w:rPr>
                <w:t>-30</w:t>
              </w:r>
            </w:ins>
          </w:p>
        </w:tc>
        <w:tc>
          <w:tcPr>
            <w:tcW w:w="1980" w:type="dxa"/>
            <w:vAlign w:val="bottom"/>
          </w:tcPr>
          <w:p w14:paraId="1B28A69F" w14:textId="79D32474" w:rsidR="00892C58" w:rsidRPr="007A295D" w:rsidRDefault="00892C58" w:rsidP="00892C58">
            <w:pPr>
              <w:jc w:val="center"/>
              <w:rPr>
                <w:ins w:id="1552" w:author="Tang, Justine" w:date="2025-10-16T12:31:00Z" w16du:dateUtc="2025-10-16T19:31:00Z"/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  <w:tc>
          <w:tcPr>
            <w:tcW w:w="1980" w:type="dxa"/>
            <w:vAlign w:val="bottom"/>
          </w:tcPr>
          <w:p w14:paraId="018CD7DD" w14:textId="5C2A7E5E" w:rsidR="00892C58" w:rsidRPr="007A295D" w:rsidRDefault="00892C58" w:rsidP="00892C58">
            <w:pPr>
              <w:jc w:val="center"/>
              <w:rPr>
                <w:ins w:id="1553" w:author="Tang, Justine" w:date="2025-10-16T12:31:00Z" w16du:dateUtc="2025-10-16T19:31:00Z"/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1885" w:type="dxa"/>
            <w:vAlign w:val="bottom"/>
          </w:tcPr>
          <w:p w14:paraId="1341F24F" w14:textId="32D29155" w:rsidR="00892C58" w:rsidRPr="007A295D" w:rsidRDefault="00892C58" w:rsidP="00892C58">
            <w:pPr>
              <w:jc w:val="center"/>
              <w:rPr>
                <w:ins w:id="1554" w:author="Tang, Justine" w:date="2025-10-16T12:31:00Z" w16du:dateUtc="2025-10-16T19:31:00Z"/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</w:tr>
      <w:tr w:rsidR="00892C58" w14:paraId="0D368A4A" w14:textId="77777777" w:rsidTr="00505FBB">
        <w:trPr>
          <w:trHeight w:val="300"/>
          <w:ins w:id="1555" w:author="Tang, Justine" w:date="2025-10-16T12:32:00Z"/>
        </w:trPr>
        <w:tc>
          <w:tcPr>
            <w:tcW w:w="3505" w:type="dxa"/>
          </w:tcPr>
          <w:p w14:paraId="075A718A" w14:textId="3E51E41F" w:rsidR="00892C58" w:rsidRPr="007A295D" w:rsidRDefault="00892C58" w:rsidP="00892C58">
            <w:pPr>
              <w:jc w:val="center"/>
              <w:rPr>
                <w:ins w:id="1556" w:author="Tang, Justine" w:date="2025-10-16T12:32:00Z" w16du:dateUtc="2025-10-16T19:32:00Z"/>
                <w:rFonts w:ascii="Times New Roman" w:eastAsia="Times New Roman" w:hAnsi="Times New Roman" w:cs="Times New Roman"/>
              </w:rPr>
            </w:pPr>
            <w:ins w:id="1557" w:author="Tang, Justine" w:date="2025-10-16T12:32:00Z" w16du:dateUtc="2025-10-16T19:32:00Z">
              <w:r w:rsidRPr="007A295D">
                <w:rPr>
                  <w:rFonts w:ascii="Times New Roman" w:eastAsia="Times New Roman" w:hAnsi="Times New Roman" w:cs="Times New Roman"/>
                </w:rPr>
                <w:t>EDKA</w:t>
              </w:r>
            </w:ins>
          </w:p>
        </w:tc>
        <w:tc>
          <w:tcPr>
            <w:tcW w:w="1980" w:type="dxa"/>
            <w:vAlign w:val="bottom"/>
          </w:tcPr>
          <w:p w14:paraId="33C264DE" w14:textId="5ECFDEB6" w:rsidR="00892C58" w:rsidRPr="007A295D" w:rsidRDefault="00892C58" w:rsidP="00892C58">
            <w:pPr>
              <w:jc w:val="center"/>
              <w:rPr>
                <w:ins w:id="1558" w:author="Tang, Justine" w:date="2025-10-16T12:32:00Z" w16du:dateUtc="2025-10-16T19:32:00Z"/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2.337</w:t>
            </w:r>
          </w:p>
        </w:tc>
        <w:tc>
          <w:tcPr>
            <w:tcW w:w="1980" w:type="dxa"/>
            <w:vAlign w:val="bottom"/>
          </w:tcPr>
          <w:p w14:paraId="43A47928" w14:textId="7C6DC0A4" w:rsidR="00892C58" w:rsidRPr="007A295D" w:rsidRDefault="00892C58" w:rsidP="00892C58">
            <w:pPr>
              <w:jc w:val="center"/>
              <w:rPr>
                <w:ins w:id="1559" w:author="Tang, Justine" w:date="2025-10-16T12:32:00Z" w16du:dateUtc="2025-10-16T19:32:00Z"/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2.074</w:t>
            </w:r>
          </w:p>
        </w:tc>
        <w:tc>
          <w:tcPr>
            <w:tcW w:w="1885" w:type="dxa"/>
            <w:vAlign w:val="bottom"/>
          </w:tcPr>
          <w:p w14:paraId="17C8CB93" w14:textId="0258AAF6" w:rsidR="00892C58" w:rsidRPr="007A295D" w:rsidRDefault="00892C58" w:rsidP="00892C58">
            <w:pPr>
              <w:jc w:val="center"/>
              <w:rPr>
                <w:ins w:id="1560" w:author="Tang, Justine" w:date="2025-10-16T12:32:00Z" w16du:dateUtc="2025-10-16T19:32:00Z"/>
                <w:rFonts w:ascii="Times New Roman" w:hAnsi="Times New Roman" w:cs="Times New Roman"/>
                <w:color w:val="000000"/>
              </w:rPr>
            </w:pPr>
            <w:r w:rsidRPr="007A295D">
              <w:rPr>
                <w:rFonts w:ascii="Times New Roman" w:hAnsi="Times New Roman" w:cs="Times New Roman"/>
                <w:color w:val="000000"/>
              </w:rPr>
              <w:t>2.632</w:t>
            </w:r>
          </w:p>
        </w:tc>
      </w:tr>
    </w:tbl>
    <w:p w14:paraId="6BE03C9B" w14:textId="77777777" w:rsidR="001D6FC3" w:rsidRDefault="001D6FC3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CE: major adverse cardiovascular events</w:t>
      </w:r>
    </w:p>
    <w:p w14:paraId="44B75E1C" w14:textId="2D01147E" w:rsidR="008A25CA" w:rsidRDefault="001D6FC3" w:rsidP="001D6FC3">
      <w:pPr>
        <w:spacing w:after="0" w:line="240" w:lineRule="auto"/>
        <w:rPr>
          <w:ins w:id="1561" w:author="Tang, Justine" w:date="2025-10-16T12:33:00Z" w16du:dateUtc="2025-10-16T19:33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KI: acute kidney injury</w:t>
      </w:r>
    </w:p>
    <w:p w14:paraId="0DA26F17" w14:textId="105C75EF" w:rsidR="00C03041" w:rsidRDefault="00C03041" w:rsidP="001D6FC3">
      <w:pPr>
        <w:spacing w:after="0" w:line="240" w:lineRule="auto"/>
        <w:rPr>
          <w:ins w:id="1562" w:author="Tang, Justine" w:date="2025-10-16T12:33:00Z" w16du:dateUtc="2025-10-16T19:33:00Z"/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ins w:id="1563" w:author="Tang, Justine" w:date="2025-10-16T12:33:00Z" w16du:dateUtc="2025-10-16T19:33:00Z">
        <w:r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MAKE</w:t>
        </w:r>
      </w:ins>
      <w:ins w:id="1564" w:author="Tang, Justine" w:date="2025-10-16T18:06:00Z" w16du:dateUtc="2025-10-17T01:06:00Z">
        <w:r w:rsidR="00A31213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-30</w:t>
        </w:r>
      </w:ins>
      <w:ins w:id="1565" w:author="Tang, Justine" w:date="2025-10-16T12:33:00Z" w16du:dateUtc="2025-10-16T19:33:00Z">
        <w:r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: </w:t>
        </w:r>
      </w:ins>
      <w:ins w:id="1566" w:author="Tang, Justine" w:date="2025-10-16T18:06:00Z" w16du:dateUtc="2025-10-17T01:06:00Z">
        <w:r w:rsidR="00A31213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m</w:t>
        </w:r>
        <w:r w:rsidR="00A31213" w:rsidRPr="00E932A2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ajor </w:t>
        </w:r>
        <w:r w:rsidR="00A31213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a</w:t>
        </w:r>
        <w:r w:rsidR="00A31213" w:rsidRPr="00E932A2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dverse </w:t>
        </w:r>
        <w:r w:rsidR="00A31213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k</w:t>
        </w:r>
        <w:r w:rsidR="00A31213" w:rsidRPr="00E932A2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 xml:space="preserve">idney </w:t>
        </w:r>
        <w:r w:rsidR="00A31213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e</w:t>
        </w:r>
        <w:r w:rsidR="00A31213" w:rsidRPr="00E932A2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vents within 30 days of admission</w:t>
        </w:r>
      </w:ins>
    </w:p>
    <w:p w14:paraId="4290891F" w14:textId="61756F13" w:rsidR="00C03041" w:rsidRDefault="00C03041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ins w:id="1567" w:author="Tang, Justine" w:date="2025-10-16T12:33:00Z" w16du:dateUtc="2025-10-16T19:33:00Z">
        <w:r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</w:rPr>
          <w:t>EDKA: euglycemic diabetic ketoacidosis</w:t>
        </w:r>
      </w:ins>
    </w:p>
    <w:p w14:paraId="6BD81524" w14:textId="45355E0A" w:rsidR="007E472A" w:rsidRDefault="007E472A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R: odds ratio</w:t>
      </w:r>
    </w:p>
    <w:p w14:paraId="5440E25D" w14:textId="77777777" w:rsidR="007E472A" w:rsidRDefault="007E472A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3D1D47D" w14:textId="511478D6" w:rsidR="007E472A" w:rsidRDefault="007E472A" w:rsidP="007E472A">
      <w:pPr>
        <w:rPr>
          <w:rFonts w:ascii="Times New Roman" w:eastAsia="Times New Roman" w:hAnsi="Times New Roman" w:cs="Times New Roman"/>
        </w:rPr>
      </w:pPr>
      <w:r w:rsidRPr="54968FFB">
        <w:rPr>
          <w:rFonts w:ascii="Times New Roman" w:eastAsia="Times New Roman" w:hAnsi="Times New Roman" w:cs="Times New Roman"/>
        </w:rPr>
        <w:t xml:space="preserve">This </w:t>
      </w:r>
      <w:r>
        <w:rPr>
          <w:rFonts w:ascii="Times New Roman" w:eastAsia="Times New Roman" w:hAnsi="Times New Roman" w:cs="Times New Roman"/>
        </w:rPr>
        <w:t xml:space="preserve">model represents the analysis after adjusting for hospitalization characteristics, focusing on </w:t>
      </w:r>
      <w:r w:rsidRPr="54968FFB">
        <w:rPr>
          <w:rFonts w:ascii="Times New Roman" w:eastAsia="Times New Roman" w:hAnsi="Times New Roman" w:cs="Times New Roman"/>
        </w:rPr>
        <w:t xml:space="preserve">the primary and secondary outcomes: 90-day mortality, MACE, </w:t>
      </w:r>
      <w:del w:id="1568" w:author="Tang, Justine" w:date="2025-10-16T12:33:00Z" w16du:dateUtc="2025-10-16T19:33:00Z">
        <w:r w:rsidRPr="54968FFB" w:rsidDel="00C03041">
          <w:rPr>
            <w:rFonts w:ascii="Times New Roman" w:eastAsia="Times New Roman" w:hAnsi="Times New Roman" w:cs="Times New Roman"/>
          </w:rPr>
          <w:delText xml:space="preserve">and </w:delText>
        </w:r>
      </w:del>
      <w:r w:rsidRPr="54968FFB">
        <w:rPr>
          <w:rFonts w:ascii="Times New Roman" w:eastAsia="Times New Roman" w:hAnsi="Times New Roman" w:cs="Times New Roman"/>
        </w:rPr>
        <w:t>AKI</w:t>
      </w:r>
      <w:ins w:id="1569" w:author="Tang, Justine" w:date="2025-10-16T12:33:00Z" w16du:dateUtc="2025-10-16T19:33:00Z">
        <w:r w:rsidR="00C03041">
          <w:rPr>
            <w:rFonts w:ascii="Times New Roman" w:eastAsia="Times New Roman" w:hAnsi="Times New Roman" w:cs="Times New Roman"/>
          </w:rPr>
          <w:t>, MAKE</w:t>
        </w:r>
      </w:ins>
      <w:ins w:id="1570" w:author="Tang, Justine" w:date="2025-10-16T18:07:00Z" w16du:dateUtc="2025-10-17T01:07:00Z">
        <w:r w:rsidR="00A31213">
          <w:rPr>
            <w:rFonts w:ascii="Times New Roman" w:eastAsia="Times New Roman" w:hAnsi="Times New Roman" w:cs="Times New Roman"/>
          </w:rPr>
          <w:t>-30</w:t>
        </w:r>
      </w:ins>
      <w:ins w:id="1571" w:author="Tang, Justine" w:date="2025-10-16T12:33:00Z" w16du:dateUtc="2025-10-16T19:33:00Z">
        <w:r w:rsidR="00C03041">
          <w:rPr>
            <w:rFonts w:ascii="Times New Roman" w:eastAsia="Times New Roman" w:hAnsi="Times New Roman" w:cs="Times New Roman"/>
          </w:rPr>
          <w:t>, and EDKA</w:t>
        </w:r>
      </w:ins>
      <w:r w:rsidRPr="54968FFB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>The o</w:t>
      </w:r>
      <w:r w:rsidRPr="54968FFB">
        <w:rPr>
          <w:rFonts w:ascii="Times New Roman" w:eastAsia="Times New Roman" w:hAnsi="Times New Roman" w:cs="Times New Roman"/>
        </w:rPr>
        <w:t>dds ratio (OR)</w:t>
      </w:r>
      <w:r>
        <w:rPr>
          <w:rFonts w:ascii="Times New Roman" w:eastAsia="Times New Roman" w:hAnsi="Times New Roman" w:cs="Times New Roman"/>
        </w:rPr>
        <w:t>,</w:t>
      </w:r>
      <w:r w:rsidRPr="54968FF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long with the lower and upper bounds of the </w:t>
      </w:r>
      <w:r w:rsidRPr="54968FFB">
        <w:rPr>
          <w:rFonts w:ascii="Times New Roman" w:eastAsia="Times New Roman" w:hAnsi="Times New Roman" w:cs="Times New Roman"/>
        </w:rPr>
        <w:t>95% confidence interval</w:t>
      </w:r>
      <w:r>
        <w:rPr>
          <w:rFonts w:ascii="Times New Roman" w:eastAsia="Times New Roman" w:hAnsi="Times New Roman" w:cs="Times New Roman"/>
        </w:rPr>
        <w:t>s</w:t>
      </w:r>
      <w:r w:rsidRPr="54968FF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for</w:t>
      </w:r>
      <w:r w:rsidRPr="54968FFB">
        <w:rPr>
          <w:rFonts w:ascii="Times New Roman" w:eastAsia="Times New Roman" w:hAnsi="Times New Roman" w:cs="Times New Roman"/>
        </w:rPr>
        <w:t xml:space="preserve"> each outcome</w:t>
      </w:r>
      <w:r>
        <w:rPr>
          <w:rFonts w:ascii="Times New Roman" w:eastAsia="Times New Roman" w:hAnsi="Times New Roman" w:cs="Times New Roman"/>
        </w:rPr>
        <w:t>,</w:t>
      </w:r>
      <w:r w:rsidRPr="54968FFB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re presented</w:t>
      </w:r>
      <w:r w:rsidRPr="54968FFB">
        <w:rPr>
          <w:rFonts w:ascii="Times New Roman" w:eastAsia="Times New Roman" w:hAnsi="Times New Roman" w:cs="Times New Roman"/>
        </w:rPr>
        <w:t xml:space="preserve">. </w:t>
      </w:r>
    </w:p>
    <w:p w14:paraId="1B616434" w14:textId="77777777" w:rsidR="007E472A" w:rsidRDefault="007E472A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5D6BD41" w14:textId="77777777" w:rsidR="001D73BD" w:rsidRDefault="001D73BD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AFDE090" w14:textId="77777777" w:rsidR="001D73BD" w:rsidRDefault="001D73BD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DC3B7B5" w14:textId="77777777" w:rsidR="001D73BD" w:rsidRDefault="001D73BD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CC25DE3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9F078CB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C8835F3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805BC6A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54200A6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ACD9F48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C749CF9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3F6608B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553984E8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CC43A85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F4A742E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AE7A458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2F1B6A55" w14:textId="77777777" w:rsidR="00225EAB" w:rsidRDefault="00225EAB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3C7C397" w14:textId="77777777" w:rsidR="0083401E" w:rsidRDefault="0083401E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7A45D2A" w14:textId="77777777" w:rsidR="0083401E" w:rsidRDefault="0083401E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5BAB8D3" w14:textId="77777777" w:rsidR="0083401E" w:rsidRDefault="0083401E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6794362E" w14:textId="77777777" w:rsidR="001D73BD" w:rsidRDefault="001D73BD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EFC075F" w14:textId="77777777" w:rsidR="001D73BD" w:rsidRDefault="001D73BD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73ECAC9F" w14:textId="77777777" w:rsidR="001D73BD" w:rsidRDefault="001D73BD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30BE011B" w14:textId="77777777" w:rsidR="001D73BD" w:rsidRPr="001D73BD" w:rsidRDefault="001D73BD" w:rsidP="002F659A">
      <w:pPr>
        <w:rPr>
          <w:rFonts w:ascii="Times New Roman" w:hAnsi="Times New Roman" w:cs="Times New Roman"/>
          <w:b/>
          <w:bCs/>
        </w:rPr>
      </w:pPr>
      <w:r w:rsidRPr="001D73BD">
        <w:rPr>
          <w:rFonts w:ascii="Times New Roman" w:hAnsi="Times New Roman" w:cs="Times New Roman"/>
          <w:b/>
          <w:bCs/>
        </w:rPr>
        <w:lastRenderedPageBreak/>
        <w:t>ICD-10 codes</w:t>
      </w:r>
    </w:p>
    <w:p w14:paraId="043D2F2C" w14:textId="77777777" w:rsidR="001D73BD" w:rsidRPr="001D73BD" w:rsidRDefault="001D73BD" w:rsidP="001D73BD">
      <w:pPr>
        <w:rPr>
          <w:rFonts w:ascii="Times New Roman" w:hAnsi="Times New Roman" w:cs="Times New Roman"/>
          <w:u w:val="single"/>
        </w:rPr>
      </w:pPr>
      <w:r w:rsidRPr="001D73BD">
        <w:rPr>
          <w:rFonts w:ascii="Times New Roman" w:hAnsi="Times New Roman" w:cs="Times New Roman"/>
          <w:u w:val="single"/>
        </w:rPr>
        <w:t>Inclusion:</w:t>
      </w:r>
    </w:p>
    <w:p w14:paraId="3A47649B" w14:textId="77777777" w:rsidR="001D73BD" w:rsidRPr="001D73BD" w:rsidRDefault="001D73BD" w:rsidP="001D73BD">
      <w:pPr>
        <w:rPr>
          <w:rFonts w:ascii="Times New Roman" w:hAnsi="Times New Roman" w:cs="Times New Roman"/>
        </w:rPr>
      </w:pPr>
      <w:r w:rsidRPr="001D73BD">
        <w:rPr>
          <w:rFonts w:ascii="Times New Roman" w:hAnsi="Times New Roman" w:cs="Times New Roman"/>
        </w:rPr>
        <w:t>Sepsis: A40, A41, R65.20</w:t>
      </w:r>
    </w:p>
    <w:p w14:paraId="5FEB5BEF" w14:textId="77777777" w:rsidR="001D73BD" w:rsidRPr="001D73BD" w:rsidRDefault="001D73BD" w:rsidP="001D73BD">
      <w:pPr>
        <w:rPr>
          <w:rFonts w:ascii="Times New Roman" w:hAnsi="Times New Roman" w:cs="Times New Roman"/>
        </w:rPr>
      </w:pPr>
      <w:r w:rsidRPr="001D73BD">
        <w:rPr>
          <w:rFonts w:ascii="Times New Roman" w:hAnsi="Times New Roman" w:cs="Times New Roman"/>
        </w:rPr>
        <w:t>Septic shock: R65.21</w:t>
      </w:r>
    </w:p>
    <w:p w14:paraId="6332C08E" w14:textId="77777777" w:rsidR="001D73BD" w:rsidRPr="001D73BD" w:rsidRDefault="001D73BD" w:rsidP="001D73BD">
      <w:pPr>
        <w:rPr>
          <w:rFonts w:ascii="Times New Roman" w:hAnsi="Times New Roman" w:cs="Times New Roman"/>
          <w:u w:val="single"/>
        </w:rPr>
      </w:pPr>
      <w:r w:rsidRPr="001D73BD">
        <w:rPr>
          <w:rFonts w:ascii="Times New Roman" w:hAnsi="Times New Roman" w:cs="Times New Roman"/>
          <w:u w:val="single"/>
        </w:rPr>
        <w:t>Exclusion:</w:t>
      </w:r>
    </w:p>
    <w:p w14:paraId="2D11F488" w14:textId="77777777" w:rsidR="001D73BD" w:rsidRPr="001D73BD" w:rsidRDefault="001D73BD" w:rsidP="001D73B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</w:rPr>
      </w:pPr>
      <w:r w:rsidRPr="001D73BD">
        <w:rPr>
          <w:rStyle w:val="eop"/>
          <w:rFonts w:eastAsiaTheme="majorEastAsia"/>
          <w:color w:val="000000"/>
        </w:rPr>
        <w:t>Pregnancy: Z33 and Z34</w:t>
      </w:r>
    </w:p>
    <w:p w14:paraId="24DEE34B" w14:textId="77777777" w:rsidR="001D73BD" w:rsidRPr="001D73BD" w:rsidRDefault="001D73BD" w:rsidP="001D73B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</w:rPr>
      </w:pPr>
      <w:r w:rsidRPr="001D73BD">
        <w:rPr>
          <w:rStyle w:val="eop"/>
          <w:rFonts w:eastAsiaTheme="majorEastAsia"/>
          <w:color w:val="000000"/>
        </w:rPr>
        <w:t>Lactation: Z39.1</w:t>
      </w:r>
    </w:p>
    <w:p w14:paraId="15C27E94" w14:textId="77777777" w:rsidR="001D73BD" w:rsidRPr="001D73BD" w:rsidRDefault="001D73BD" w:rsidP="001D73B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</w:rPr>
      </w:pPr>
      <w:r w:rsidRPr="001D73BD">
        <w:rPr>
          <w:rStyle w:val="eop"/>
          <w:rFonts w:eastAsiaTheme="majorEastAsia"/>
          <w:color w:val="000000"/>
        </w:rPr>
        <w:t>End stage renal disease: N18.5, N18.6, I12.0, I13.2, I13.11, Z99.2</w:t>
      </w:r>
    </w:p>
    <w:p w14:paraId="617EAE6F" w14:textId="77777777" w:rsidR="001D73BD" w:rsidRPr="001D73BD" w:rsidRDefault="001D73BD" w:rsidP="001D73BD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eastAsiaTheme="majorEastAsia"/>
          <w:color w:val="000000"/>
        </w:rPr>
      </w:pPr>
      <w:r w:rsidRPr="001D73BD">
        <w:rPr>
          <w:rStyle w:val="eop"/>
          <w:rFonts w:eastAsiaTheme="majorEastAsia"/>
          <w:color w:val="000000"/>
        </w:rPr>
        <w:t>Primary outcomes:</w:t>
      </w:r>
    </w:p>
    <w:p w14:paraId="53F6BAC7" w14:textId="77777777" w:rsidR="001D73BD" w:rsidRPr="001D73BD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1D73BD">
        <w:rPr>
          <w:rFonts w:ascii="Times New Roman" w:eastAsia="Times New Roman" w:hAnsi="Times New Roman" w:cs="Times New Roman"/>
          <w:color w:val="000000" w:themeColor="text1"/>
        </w:rPr>
        <w:t xml:space="preserve">AMI: I21-I22 </w:t>
      </w:r>
    </w:p>
    <w:p w14:paraId="3B68580F" w14:textId="77777777" w:rsidR="001D73BD" w:rsidRPr="001D73BD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1D73BD">
        <w:rPr>
          <w:rFonts w:ascii="Times New Roman" w:eastAsia="Times New Roman" w:hAnsi="Times New Roman" w:cs="Times New Roman"/>
          <w:color w:val="000000" w:themeColor="text1"/>
        </w:rPr>
        <w:t>Stroke: I60-I69</w:t>
      </w:r>
    </w:p>
    <w:p w14:paraId="2D070347" w14:textId="77777777" w:rsidR="001D73BD" w:rsidRPr="001D73BD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u w:val="single"/>
        </w:rPr>
      </w:pPr>
      <w:r w:rsidRPr="001D73BD">
        <w:rPr>
          <w:rFonts w:ascii="Times New Roman" w:eastAsia="Times New Roman" w:hAnsi="Times New Roman" w:cs="Times New Roman"/>
          <w:color w:val="000000" w:themeColor="text1"/>
          <w:u w:val="single"/>
        </w:rPr>
        <w:t>Secondary outcomes:</w:t>
      </w:r>
    </w:p>
    <w:p w14:paraId="01158DBE" w14:textId="77777777" w:rsidR="001D73BD" w:rsidRPr="001D73BD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1D73BD">
        <w:rPr>
          <w:rFonts w:ascii="Times New Roman" w:eastAsia="Times New Roman" w:hAnsi="Times New Roman" w:cs="Times New Roman"/>
          <w:color w:val="000000" w:themeColor="text1"/>
        </w:rPr>
        <w:t>AKI: S37.0, N17, N17.0, N17.1, N17.2, N17.8, N17.9</w:t>
      </w:r>
    </w:p>
    <w:p w14:paraId="32EB686C" w14:textId="77777777" w:rsidR="001D73BD" w:rsidRPr="00875CA8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it-IT"/>
        </w:rPr>
      </w:pPr>
      <w:r w:rsidRPr="00875CA8">
        <w:rPr>
          <w:rFonts w:ascii="Times New Roman" w:eastAsia="Times New Roman" w:hAnsi="Times New Roman" w:cs="Times New Roman"/>
          <w:color w:val="000000" w:themeColor="text1"/>
          <w:lang w:val="it-IT"/>
        </w:rPr>
        <w:t>EDKA: E0910, E1110</w:t>
      </w:r>
    </w:p>
    <w:p w14:paraId="0C11CC22" w14:textId="77777777" w:rsidR="001D73BD" w:rsidRPr="00875CA8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u w:val="single"/>
          <w:lang w:val="it-IT"/>
        </w:rPr>
      </w:pPr>
      <w:r w:rsidRPr="00875CA8">
        <w:rPr>
          <w:rFonts w:ascii="Times New Roman" w:eastAsia="Times New Roman" w:hAnsi="Times New Roman" w:cs="Times New Roman"/>
          <w:color w:val="000000" w:themeColor="text1"/>
          <w:u w:val="single"/>
          <w:lang w:val="it-IT"/>
        </w:rPr>
        <w:t>Additional variables:</w:t>
      </w:r>
    </w:p>
    <w:p w14:paraId="21D0EB9D" w14:textId="26E251AF" w:rsidR="001D73BD" w:rsidRPr="00875CA8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fr-FR"/>
        </w:rPr>
      </w:pPr>
      <w:r w:rsidRPr="00875CA8">
        <w:rPr>
          <w:rFonts w:ascii="Times New Roman" w:eastAsia="Times New Roman" w:hAnsi="Times New Roman" w:cs="Times New Roman"/>
          <w:color w:val="000000" w:themeColor="text1"/>
          <w:lang w:val="fr-FR"/>
        </w:rPr>
        <w:t>Ventilation: Z99.1, Z99.11, J95.8</w:t>
      </w:r>
    </w:p>
    <w:p w14:paraId="66EBAB28" w14:textId="77777777" w:rsidR="001D73BD" w:rsidRPr="00875CA8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fr-FR"/>
        </w:rPr>
      </w:pPr>
      <w:r w:rsidRPr="00875CA8">
        <w:rPr>
          <w:rFonts w:ascii="Times New Roman" w:eastAsia="Times New Roman" w:hAnsi="Times New Roman" w:cs="Times New Roman"/>
          <w:color w:val="000000" w:themeColor="text1"/>
          <w:lang w:val="fr-FR"/>
        </w:rPr>
        <w:t>Pneumonia: J12-18, Z87.01</w:t>
      </w:r>
    </w:p>
    <w:p w14:paraId="7A11F9CD" w14:textId="77777777" w:rsidR="001D73BD" w:rsidRPr="001D73BD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1D73BD">
        <w:rPr>
          <w:rFonts w:ascii="Times New Roman" w:eastAsia="Times New Roman" w:hAnsi="Times New Roman" w:cs="Times New Roman"/>
          <w:color w:val="000000" w:themeColor="text1"/>
        </w:rPr>
        <w:t>Soft tissue infection: M70, L08.89, L08.9</w:t>
      </w:r>
    </w:p>
    <w:p w14:paraId="1EA93505" w14:textId="77777777" w:rsidR="001D73BD" w:rsidRPr="00875CA8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lang w:val="fr-FR"/>
        </w:rPr>
      </w:pPr>
      <w:r w:rsidRPr="00875CA8">
        <w:rPr>
          <w:rFonts w:ascii="Times New Roman" w:eastAsia="Times New Roman" w:hAnsi="Times New Roman" w:cs="Times New Roman"/>
          <w:color w:val="000000" w:themeColor="text1"/>
          <w:lang w:val="fr-FR"/>
        </w:rPr>
        <w:t>Catheter infection: T80.21, T83.518, T80.212, T80.218, T80.219, T83.511</w:t>
      </w:r>
    </w:p>
    <w:p w14:paraId="5C63CAEB" w14:textId="77777777" w:rsidR="001D73BD" w:rsidRPr="001D73BD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1D73BD">
        <w:rPr>
          <w:rFonts w:ascii="Times New Roman" w:eastAsia="Times New Roman" w:hAnsi="Times New Roman" w:cs="Times New Roman"/>
          <w:color w:val="000000" w:themeColor="text1"/>
        </w:rPr>
        <w:t>UTI: N39.0</w:t>
      </w:r>
    </w:p>
    <w:p w14:paraId="7B6C8BDC" w14:textId="3220B3A9" w:rsidR="001D73BD" w:rsidRPr="001D73BD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1D73BD">
        <w:rPr>
          <w:rFonts w:ascii="Times New Roman" w:eastAsia="Times New Roman" w:hAnsi="Times New Roman" w:cs="Times New Roman"/>
          <w:color w:val="000000" w:themeColor="text1"/>
        </w:rPr>
        <w:t>Wound infection: A49, T81.4, S11, S81, S31, S51, S71, S61, S</w:t>
      </w:r>
      <w:r w:rsidR="0083401E" w:rsidRPr="001D73BD">
        <w:rPr>
          <w:rFonts w:ascii="Times New Roman" w:eastAsia="Times New Roman" w:hAnsi="Times New Roman" w:cs="Times New Roman"/>
          <w:color w:val="000000" w:themeColor="text1"/>
        </w:rPr>
        <w:t>41</w:t>
      </w:r>
      <w:r w:rsidR="0083401E">
        <w:rPr>
          <w:rFonts w:ascii="Times New Roman" w:eastAsia="Times New Roman" w:hAnsi="Times New Roman" w:cs="Times New Roman"/>
          <w:color w:val="000000" w:themeColor="text1"/>
        </w:rPr>
        <w:t>, S</w:t>
      </w:r>
      <w:r w:rsidRPr="001D73BD">
        <w:rPr>
          <w:rFonts w:ascii="Times New Roman" w:eastAsia="Times New Roman" w:hAnsi="Times New Roman" w:cs="Times New Roman"/>
          <w:color w:val="000000" w:themeColor="text1"/>
        </w:rPr>
        <w:t>91, S01, S21</w:t>
      </w:r>
    </w:p>
    <w:p w14:paraId="0E3E65BF" w14:textId="77777777" w:rsidR="001D73BD" w:rsidRPr="001D73BD" w:rsidRDefault="001D73BD" w:rsidP="001D73BD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1D73BD">
        <w:rPr>
          <w:rFonts w:ascii="Times New Roman" w:eastAsia="Times New Roman" w:hAnsi="Times New Roman" w:cs="Times New Roman"/>
          <w:color w:val="000000" w:themeColor="text1"/>
        </w:rPr>
        <w:t>Biliary infection: K65, K81, K83, K85, K57, K65.1, K35-37</w:t>
      </w:r>
    </w:p>
    <w:p w14:paraId="0AD1F661" w14:textId="77777777" w:rsidR="001D73BD" w:rsidRDefault="001D73BD" w:rsidP="001D73BD">
      <w:pPr>
        <w:spacing w:after="0" w:line="480" w:lineRule="auto"/>
        <w:rPr>
          <w:ins w:id="1572" w:author="Tang, Justine" w:date="2025-10-23T13:27:00Z" w16du:dateUtc="2025-10-23T20:27:00Z"/>
          <w:rFonts w:ascii="Times New Roman" w:eastAsia="Times New Roman" w:hAnsi="Times New Roman" w:cs="Times New Roman"/>
          <w:color w:val="000000" w:themeColor="text1"/>
        </w:rPr>
      </w:pPr>
      <w:r w:rsidRPr="001D73BD">
        <w:rPr>
          <w:rFonts w:ascii="Times New Roman" w:eastAsia="Times New Roman" w:hAnsi="Times New Roman" w:cs="Times New Roman"/>
          <w:color w:val="000000" w:themeColor="text1"/>
        </w:rPr>
        <w:t>Bacteremia: R78.81, A49.9</w:t>
      </w:r>
    </w:p>
    <w:p w14:paraId="07EB121E" w14:textId="0DA5C133" w:rsidR="007350B4" w:rsidRDefault="007350B4" w:rsidP="001D73BD">
      <w:pPr>
        <w:spacing w:after="0" w:line="480" w:lineRule="auto"/>
        <w:rPr>
          <w:ins w:id="1573" w:author="Tang, Justine" w:date="2025-10-23T13:27:00Z" w16du:dateUtc="2025-10-23T20:27:00Z"/>
          <w:rFonts w:ascii="Times New Roman" w:eastAsia="Times New Roman" w:hAnsi="Times New Roman" w:cs="Times New Roman"/>
          <w:color w:val="000000" w:themeColor="text1"/>
        </w:rPr>
      </w:pPr>
      <w:ins w:id="1574" w:author="Tang, Justine" w:date="2025-10-23T13:27:00Z" w16du:dateUtc="2025-10-23T20:27:00Z">
        <w:r>
          <w:rPr>
            <w:rFonts w:ascii="Times New Roman" w:eastAsia="Times New Roman" w:hAnsi="Times New Roman" w:cs="Times New Roman"/>
            <w:color w:val="000000" w:themeColor="text1"/>
          </w:rPr>
          <w:t>Metastatic Cancer</w:t>
        </w:r>
      </w:ins>
      <w:ins w:id="1575" w:author="Tang, Justine" w:date="2025-10-23T13:35:00Z" w16du:dateUtc="2025-10-23T20:35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C77-C79</w:t>
        </w:r>
      </w:ins>
    </w:p>
    <w:p w14:paraId="1EF9AD32" w14:textId="0988F247" w:rsidR="007350B4" w:rsidRDefault="007350B4" w:rsidP="001D73BD">
      <w:pPr>
        <w:spacing w:after="0" w:line="480" w:lineRule="auto"/>
        <w:rPr>
          <w:ins w:id="1576" w:author="Tang, Justine" w:date="2025-10-23T13:27:00Z" w16du:dateUtc="2025-10-23T20:27:00Z"/>
          <w:rFonts w:ascii="Times New Roman" w:eastAsia="Times New Roman" w:hAnsi="Times New Roman" w:cs="Times New Roman"/>
          <w:color w:val="000000" w:themeColor="text1"/>
        </w:rPr>
      </w:pPr>
      <w:ins w:id="1577" w:author="Tang, Justine" w:date="2025-10-23T13:27:00Z" w16du:dateUtc="2025-10-23T20:27:00Z">
        <w:r>
          <w:rPr>
            <w:rFonts w:ascii="Times New Roman" w:eastAsia="Times New Roman" w:hAnsi="Times New Roman" w:cs="Times New Roman"/>
            <w:color w:val="000000" w:themeColor="text1"/>
          </w:rPr>
          <w:lastRenderedPageBreak/>
          <w:t>Malignancy</w:t>
        </w:r>
      </w:ins>
      <w:ins w:id="1578" w:author="Tang, Justine" w:date="2025-10-23T13:35:00Z" w16du:dateUtc="2025-10-23T20:35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C00-C96</w:t>
        </w:r>
      </w:ins>
    </w:p>
    <w:p w14:paraId="4A135941" w14:textId="63914D64" w:rsidR="007350B4" w:rsidRDefault="007350B4" w:rsidP="001D73BD">
      <w:pPr>
        <w:spacing w:after="0" w:line="480" w:lineRule="auto"/>
        <w:rPr>
          <w:ins w:id="1579" w:author="Tang, Justine" w:date="2025-10-23T13:27:00Z" w16du:dateUtc="2025-10-23T20:27:00Z"/>
          <w:rFonts w:ascii="Times New Roman" w:eastAsia="Times New Roman" w:hAnsi="Times New Roman" w:cs="Times New Roman"/>
          <w:color w:val="000000" w:themeColor="text1"/>
        </w:rPr>
      </w:pPr>
      <w:ins w:id="1580" w:author="Tang, Justine" w:date="2025-10-23T13:27:00Z" w16du:dateUtc="2025-10-23T20:27:00Z">
        <w:r>
          <w:rPr>
            <w:rFonts w:ascii="Times New Roman" w:eastAsia="Times New Roman" w:hAnsi="Times New Roman" w:cs="Times New Roman"/>
            <w:color w:val="000000" w:themeColor="text1"/>
          </w:rPr>
          <w:t>Leukemia</w:t>
        </w:r>
      </w:ins>
      <w:ins w:id="1581" w:author="Tang, Justine" w:date="2025-10-23T13:36:00Z" w16du:dateUtc="2025-10-23T20:36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C91-C95</w:t>
        </w:r>
      </w:ins>
    </w:p>
    <w:p w14:paraId="03F99A10" w14:textId="5EA7365E" w:rsidR="007350B4" w:rsidRDefault="007350B4" w:rsidP="001D73BD">
      <w:pPr>
        <w:spacing w:after="0" w:line="480" w:lineRule="auto"/>
        <w:rPr>
          <w:ins w:id="1582" w:author="Tang, Justine" w:date="2025-10-23T13:27:00Z" w16du:dateUtc="2025-10-23T20:27:00Z"/>
          <w:rFonts w:ascii="Times New Roman" w:eastAsia="Times New Roman" w:hAnsi="Times New Roman" w:cs="Times New Roman"/>
          <w:color w:val="000000" w:themeColor="text1"/>
        </w:rPr>
      </w:pPr>
      <w:ins w:id="1583" w:author="Tang, Justine" w:date="2025-10-23T13:27:00Z" w16du:dateUtc="2025-10-23T20:27:00Z">
        <w:r>
          <w:rPr>
            <w:rFonts w:ascii="Times New Roman" w:eastAsia="Times New Roman" w:hAnsi="Times New Roman" w:cs="Times New Roman"/>
            <w:color w:val="000000" w:themeColor="text1"/>
          </w:rPr>
          <w:t>Dementia</w:t>
        </w:r>
      </w:ins>
      <w:ins w:id="1584" w:author="Tang, Justine" w:date="2025-10-23T13:36:00Z" w16du:dateUtc="2025-10-23T20:36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F02, F03</w:t>
        </w:r>
      </w:ins>
    </w:p>
    <w:p w14:paraId="7AD42EE3" w14:textId="1A8039FB" w:rsidR="007350B4" w:rsidRDefault="007350B4" w:rsidP="001D73BD">
      <w:pPr>
        <w:spacing w:after="0" w:line="480" w:lineRule="auto"/>
        <w:rPr>
          <w:ins w:id="1585" w:author="Tang, Justine" w:date="2025-10-23T13:27:00Z" w16du:dateUtc="2025-10-23T20:27:00Z"/>
          <w:rFonts w:ascii="Times New Roman" w:eastAsia="Times New Roman" w:hAnsi="Times New Roman" w:cs="Times New Roman"/>
          <w:color w:val="000000" w:themeColor="text1"/>
        </w:rPr>
      </w:pPr>
      <w:ins w:id="1586" w:author="Tang, Justine" w:date="2025-10-23T13:27:00Z" w16du:dateUtc="2025-10-23T20:27:00Z">
        <w:r>
          <w:rPr>
            <w:rFonts w:ascii="Times New Roman" w:eastAsia="Times New Roman" w:hAnsi="Times New Roman" w:cs="Times New Roman"/>
            <w:color w:val="000000" w:themeColor="text1"/>
          </w:rPr>
          <w:t>Stroke</w:t>
        </w:r>
      </w:ins>
      <w:ins w:id="1587" w:author="Tang, Justine" w:date="2025-10-23T13:36:00Z" w16du:dateUtc="2025-10-23T20:36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I60-I63,</w:t>
        </w:r>
      </w:ins>
      <w:ins w:id="1588" w:author="Tang, Justine" w:date="2025-10-23T13:37:00Z" w16du:dateUtc="2025-10-23T20:37:00Z">
        <w:r w:rsidR="002A0A82">
          <w:rPr>
            <w:rFonts w:ascii="Times New Roman" w:eastAsia="Times New Roman" w:hAnsi="Times New Roman" w:cs="Times New Roman"/>
            <w:color w:val="000000" w:themeColor="text1"/>
          </w:rPr>
          <w:t xml:space="preserve"> I69</w:t>
        </w:r>
      </w:ins>
    </w:p>
    <w:p w14:paraId="5AC8C5DE" w14:textId="0C563B28" w:rsidR="007350B4" w:rsidRDefault="007350B4" w:rsidP="001D73BD">
      <w:pPr>
        <w:spacing w:after="0" w:line="480" w:lineRule="auto"/>
        <w:rPr>
          <w:ins w:id="1589" w:author="Tang, Justine" w:date="2025-10-23T13:27:00Z" w16du:dateUtc="2025-10-23T20:27:00Z"/>
          <w:rFonts w:ascii="Times New Roman" w:eastAsia="Times New Roman" w:hAnsi="Times New Roman" w:cs="Times New Roman"/>
          <w:color w:val="000000" w:themeColor="text1"/>
        </w:rPr>
      </w:pPr>
      <w:ins w:id="1590" w:author="Tang, Justine" w:date="2025-10-23T13:27:00Z" w16du:dateUtc="2025-10-23T20:27:00Z">
        <w:r>
          <w:rPr>
            <w:rFonts w:ascii="Times New Roman" w:eastAsia="Times New Roman" w:hAnsi="Times New Roman" w:cs="Times New Roman"/>
            <w:color w:val="000000" w:themeColor="text1"/>
          </w:rPr>
          <w:t>Parkinson’s disease</w:t>
        </w:r>
      </w:ins>
      <w:ins w:id="1591" w:author="Tang, Justine" w:date="2025-10-23T13:37:00Z" w16du:dateUtc="2025-10-23T20:37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G20</w:t>
        </w:r>
      </w:ins>
    </w:p>
    <w:p w14:paraId="2CD96E12" w14:textId="3728C38C" w:rsidR="007350B4" w:rsidRDefault="007350B4" w:rsidP="001D73BD">
      <w:pPr>
        <w:spacing w:after="0" w:line="480" w:lineRule="auto"/>
        <w:rPr>
          <w:ins w:id="1592" w:author="Tang, Justine" w:date="2025-10-23T13:27:00Z" w16du:dateUtc="2025-10-23T20:27:00Z"/>
          <w:rFonts w:ascii="Times New Roman" w:eastAsia="Times New Roman" w:hAnsi="Times New Roman" w:cs="Times New Roman"/>
          <w:color w:val="000000" w:themeColor="text1"/>
        </w:rPr>
      </w:pPr>
      <w:ins w:id="1593" w:author="Tang, Justine" w:date="2025-10-23T13:27:00Z" w16du:dateUtc="2025-10-23T20:27:00Z">
        <w:r>
          <w:rPr>
            <w:rFonts w:ascii="Times New Roman" w:eastAsia="Times New Roman" w:hAnsi="Times New Roman" w:cs="Times New Roman"/>
            <w:color w:val="000000" w:themeColor="text1"/>
          </w:rPr>
          <w:t>Alzheimer’s disease</w:t>
        </w:r>
      </w:ins>
      <w:ins w:id="1594" w:author="Tang, Justine" w:date="2025-10-23T13:37:00Z" w16du:dateUtc="2025-10-23T20:37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G30.9</w:t>
        </w:r>
      </w:ins>
    </w:p>
    <w:p w14:paraId="54788875" w14:textId="6201E999" w:rsidR="007350B4" w:rsidRDefault="007350B4" w:rsidP="001D73BD">
      <w:pPr>
        <w:spacing w:after="0" w:line="480" w:lineRule="auto"/>
        <w:rPr>
          <w:ins w:id="1595" w:author="Tang, Justine" w:date="2025-10-23T13:28:00Z" w16du:dateUtc="2025-10-23T20:28:00Z"/>
          <w:rFonts w:ascii="Times New Roman" w:eastAsia="Times New Roman" w:hAnsi="Times New Roman" w:cs="Times New Roman"/>
          <w:color w:val="000000" w:themeColor="text1"/>
        </w:rPr>
      </w:pPr>
      <w:ins w:id="1596" w:author="Tang, Justine" w:date="2025-10-23T13:27:00Z" w16du:dateUtc="2025-10-23T20:27:00Z">
        <w:r>
          <w:rPr>
            <w:rFonts w:ascii="Times New Roman" w:eastAsia="Times New Roman" w:hAnsi="Times New Roman" w:cs="Times New Roman"/>
            <w:color w:val="000000" w:themeColor="text1"/>
          </w:rPr>
          <w:t>N</w:t>
        </w:r>
      </w:ins>
      <w:ins w:id="1597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eurocognitive disorder with Lewy bodies</w:t>
        </w:r>
      </w:ins>
      <w:ins w:id="1598" w:author="Tang, Justine" w:date="2025-10-23T13:37:00Z" w16du:dateUtc="2025-10-23T20:37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G31.83</w:t>
        </w:r>
      </w:ins>
    </w:p>
    <w:p w14:paraId="5591B736" w14:textId="1BE71367" w:rsidR="007350B4" w:rsidRDefault="007350B4" w:rsidP="001D73BD">
      <w:pPr>
        <w:spacing w:after="0" w:line="480" w:lineRule="auto"/>
        <w:rPr>
          <w:ins w:id="1599" w:author="Tang, Justine" w:date="2025-10-23T13:28:00Z" w16du:dateUtc="2025-10-23T20:28:00Z"/>
          <w:rFonts w:ascii="Times New Roman" w:eastAsia="Times New Roman" w:hAnsi="Times New Roman" w:cs="Times New Roman"/>
          <w:color w:val="000000" w:themeColor="text1"/>
        </w:rPr>
      </w:pPr>
      <w:ins w:id="1600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Degenerative disease of nervous system</w:t>
        </w:r>
      </w:ins>
      <w:ins w:id="1601" w:author="Tang, Justine" w:date="2025-10-23T13:37:00Z" w16du:dateUtc="2025-10-23T20:37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G31.9</w:t>
        </w:r>
      </w:ins>
    </w:p>
    <w:p w14:paraId="1EE4ED26" w14:textId="00F58963" w:rsidR="007350B4" w:rsidRDefault="007350B4" w:rsidP="001D73BD">
      <w:pPr>
        <w:spacing w:after="0" w:line="480" w:lineRule="auto"/>
        <w:rPr>
          <w:ins w:id="1602" w:author="Tang, Justine" w:date="2025-10-23T13:28:00Z" w16du:dateUtc="2025-10-23T20:28:00Z"/>
          <w:rFonts w:ascii="Times New Roman" w:eastAsia="Times New Roman" w:hAnsi="Times New Roman" w:cs="Times New Roman"/>
          <w:color w:val="000000" w:themeColor="text1"/>
        </w:rPr>
      </w:pPr>
      <w:ins w:id="1603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Multiple sclerosis</w:t>
        </w:r>
      </w:ins>
      <w:ins w:id="1604" w:author="Tang, Justine" w:date="2025-10-23T13:37:00Z" w16du:dateUtc="2025-10-23T20:37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G35</w:t>
        </w:r>
      </w:ins>
    </w:p>
    <w:p w14:paraId="124AC2AA" w14:textId="214A4B9C" w:rsidR="007350B4" w:rsidRDefault="007350B4" w:rsidP="001D73BD">
      <w:pPr>
        <w:spacing w:after="0" w:line="480" w:lineRule="auto"/>
        <w:rPr>
          <w:ins w:id="1605" w:author="Tang, Justine" w:date="2025-10-23T13:28:00Z" w16du:dateUtc="2025-10-23T20:28:00Z"/>
          <w:rFonts w:ascii="Times New Roman" w:eastAsia="Times New Roman" w:hAnsi="Times New Roman" w:cs="Times New Roman"/>
          <w:color w:val="000000" w:themeColor="text1"/>
        </w:rPr>
      </w:pPr>
      <w:ins w:id="1606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Epilepsy and recurrent seizures</w:t>
        </w:r>
      </w:ins>
      <w:ins w:id="1607" w:author="Tang, Justine" w:date="2025-10-23T13:37:00Z" w16du:dateUtc="2025-10-23T20:37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G40</w:t>
        </w:r>
      </w:ins>
    </w:p>
    <w:p w14:paraId="33EB6B35" w14:textId="6A619187" w:rsidR="007350B4" w:rsidRDefault="007350B4" w:rsidP="001D73BD">
      <w:pPr>
        <w:spacing w:after="0" w:line="480" w:lineRule="auto"/>
        <w:rPr>
          <w:ins w:id="1608" w:author="Tang, Justine" w:date="2025-10-23T13:28:00Z" w16du:dateUtc="2025-10-23T20:28:00Z"/>
          <w:rFonts w:ascii="Times New Roman" w:eastAsia="Times New Roman" w:hAnsi="Times New Roman" w:cs="Times New Roman"/>
          <w:color w:val="000000" w:themeColor="text1"/>
        </w:rPr>
      </w:pPr>
      <w:ins w:id="1609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Cerebral palsy</w:t>
        </w:r>
      </w:ins>
      <w:ins w:id="1610" w:author="Tang, Justine" w:date="2025-10-23T13:38:00Z" w16du:dateUtc="2025-10-23T20:38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G80</w:t>
        </w:r>
      </w:ins>
    </w:p>
    <w:p w14:paraId="5EC2A21B" w14:textId="092F8B91" w:rsidR="007350B4" w:rsidRDefault="007350B4" w:rsidP="001D73BD">
      <w:pPr>
        <w:spacing w:after="0" w:line="480" w:lineRule="auto"/>
        <w:rPr>
          <w:ins w:id="1611" w:author="Tang, Justine" w:date="2025-10-23T13:28:00Z" w16du:dateUtc="2025-10-23T20:28:00Z"/>
          <w:rFonts w:ascii="Times New Roman" w:eastAsia="Times New Roman" w:hAnsi="Times New Roman" w:cs="Times New Roman"/>
          <w:color w:val="000000" w:themeColor="text1"/>
        </w:rPr>
      </w:pPr>
      <w:ins w:id="1612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Trauma</w:t>
        </w:r>
      </w:ins>
      <w:ins w:id="1613" w:author="Tang, Justine" w:date="2025-10-23T13:38:00Z" w16du:dateUtc="2025-10-23T20:38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S00-T88</w:t>
        </w:r>
      </w:ins>
    </w:p>
    <w:p w14:paraId="3C19876D" w14:textId="3BCE54DA" w:rsidR="007350B4" w:rsidRDefault="007350B4" w:rsidP="001D73BD">
      <w:pPr>
        <w:spacing w:after="0" w:line="480" w:lineRule="auto"/>
        <w:rPr>
          <w:ins w:id="1614" w:author="Tang, Justine" w:date="2025-10-23T13:28:00Z" w16du:dateUtc="2025-10-23T20:28:00Z"/>
          <w:rFonts w:ascii="Times New Roman" w:eastAsia="Times New Roman" w:hAnsi="Times New Roman" w:cs="Times New Roman"/>
          <w:color w:val="000000" w:themeColor="text1"/>
        </w:rPr>
      </w:pPr>
      <w:ins w:id="1615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Fracture</w:t>
        </w:r>
      </w:ins>
      <w:ins w:id="1616" w:author="Tang, Justine" w:date="2025-10-23T13:38:00Z" w16du:dateUtc="2025-10-23T20:38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M84, S02, S12, S22, S32, S42, S52, S62, S72, S82, S92</w:t>
        </w:r>
      </w:ins>
    </w:p>
    <w:p w14:paraId="5FC6A8ED" w14:textId="5C81AE9F" w:rsidR="007350B4" w:rsidRDefault="007350B4" w:rsidP="001D73BD">
      <w:pPr>
        <w:spacing w:after="0" w:line="480" w:lineRule="auto"/>
        <w:rPr>
          <w:ins w:id="1617" w:author="Tang, Justine" w:date="2025-10-23T13:28:00Z" w16du:dateUtc="2025-10-23T20:28:00Z"/>
          <w:rFonts w:ascii="Times New Roman" w:eastAsia="Times New Roman" w:hAnsi="Times New Roman" w:cs="Times New Roman"/>
          <w:color w:val="000000" w:themeColor="text1"/>
        </w:rPr>
      </w:pPr>
      <w:ins w:id="1618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Smoking</w:t>
        </w:r>
      </w:ins>
      <w:ins w:id="1619" w:author="Tang, Justine" w:date="2025-10-23T13:33:00Z" w16du:dateUtc="2025-10-23T20:33:00Z">
        <w:r w:rsidR="002A0A82">
          <w:rPr>
            <w:rFonts w:ascii="Times New Roman" w:eastAsia="Times New Roman" w:hAnsi="Times New Roman" w:cs="Times New Roman"/>
            <w:color w:val="000000" w:themeColor="text1"/>
          </w:rPr>
          <w:t xml:space="preserve">: Z72.0, </w:t>
        </w:r>
      </w:ins>
      <w:ins w:id="1620" w:author="Tang, Justine" w:date="2025-10-23T13:34:00Z" w16du:dateUtc="2025-10-23T20:34:00Z">
        <w:r w:rsidR="002A0A82">
          <w:rPr>
            <w:rFonts w:ascii="Times New Roman" w:eastAsia="Times New Roman" w:hAnsi="Times New Roman" w:cs="Times New Roman"/>
            <w:color w:val="000000" w:themeColor="text1"/>
          </w:rPr>
          <w:t>F17.200, F17.210, F17.220, F17.290</w:t>
        </w:r>
      </w:ins>
    </w:p>
    <w:p w14:paraId="02772B1F" w14:textId="14EE1EA7" w:rsidR="001D73BD" w:rsidRPr="007E472A" w:rsidRDefault="007350B4" w:rsidP="001D6FC3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ins w:id="1621" w:author="Tang, Justine" w:date="2025-10-23T13:28:00Z" w16du:dateUtc="2025-10-23T20:28:00Z">
        <w:r>
          <w:rPr>
            <w:rFonts w:ascii="Times New Roman" w:eastAsia="Times New Roman" w:hAnsi="Times New Roman" w:cs="Times New Roman"/>
            <w:color w:val="000000" w:themeColor="text1"/>
          </w:rPr>
          <w:t>Alcohol use</w:t>
        </w:r>
      </w:ins>
      <w:ins w:id="1622" w:author="Tang, Justine" w:date="2025-10-23T13:34:00Z" w16du:dateUtc="2025-10-23T20:34:00Z">
        <w:r w:rsidR="002A0A82">
          <w:rPr>
            <w:rFonts w:ascii="Times New Roman" w:eastAsia="Times New Roman" w:hAnsi="Times New Roman" w:cs="Times New Roman"/>
            <w:color w:val="000000" w:themeColor="text1"/>
          </w:rPr>
          <w:t>: F10.0, F10.10, F10.20</w:t>
        </w:r>
      </w:ins>
      <w:ins w:id="1623" w:author="Tang, Justine" w:date="2025-10-23T13:42:00Z" w16du:dateUtc="2025-10-23T20:42:00Z">
        <w:r w:rsidR="00FB68B8">
          <w:rPr>
            <w:rFonts w:ascii="Times New Roman" w:eastAsia="Times New Roman" w:hAnsi="Times New Roman" w:cs="Times New Roman"/>
            <w:color w:val="000000" w:themeColor="text1"/>
          </w:rPr>
          <w:t xml:space="preserve"> </w:t>
        </w:r>
      </w:ins>
    </w:p>
    <w:sectPr w:rsidR="001D73BD" w:rsidRPr="007E47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EEE27"/>
    <w:multiLevelType w:val="hybridMultilevel"/>
    <w:tmpl w:val="FFFFFFFF"/>
    <w:lvl w:ilvl="0" w:tplc="A3EC4518">
      <w:start w:val="1"/>
      <w:numFmt w:val="decimal"/>
      <w:lvlText w:val="(%1)"/>
      <w:lvlJc w:val="left"/>
      <w:pPr>
        <w:ind w:left="720" w:hanging="360"/>
      </w:pPr>
    </w:lvl>
    <w:lvl w:ilvl="1" w:tplc="2DBC08D6">
      <w:start w:val="1"/>
      <w:numFmt w:val="lowerLetter"/>
      <w:lvlText w:val="%2."/>
      <w:lvlJc w:val="left"/>
      <w:pPr>
        <w:ind w:left="1440" w:hanging="360"/>
      </w:pPr>
    </w:lvl>
    <w:lvl w:ilvl="2" w:tplc="4E1C00BE">
      <w:start w:val="1"/>
      <w:numFmt w:val="lowerRoman"/>
      <w:lvlText w:val="%3."/>
      <w:lvlJc w:val="right"/>
      <w:pPr>
        <w:ind w:left="2160" w:hanging="180"/>
      </w:pPr>
    </w:lvl>
    <w:lvl w:ilvl="3" w:tplc="C1487842">
      <w:start w:val="1"/>
      <w:numFmt w:val="decimal"/>
      <w:lvlText w:val="%4."/>
      <w:lvlJc w:val="left"/>
      <w:pPr>
        <w:ind w:left="2880" w:hanging="360"/>
      </w:pPr>
    </w:lvl>
    <w:lvl w:ilvl="4" w:tplc="E9E47A8A">
      <w:start w:val="1"/>
      <w:numFmt w:val="lowerLetter"/>
      <w:lvlText w:val="%5."/>
      <w:lvlJc w:val="left"/>
      <w:pPr>
        <w:ind w:left="3600" w:hanging="360"/>
      </w:pPr>
    </w:lvl>
    <w:lvl w:ilvl="5" w:tplc="6494E700">
      <w:start w:val="1"/>
      <w:numFmt w:val="lowerRoman"/>
      <w:lvlText w:val="%6."/>
      <w:lvlJc w:val="right"/>
      <w:pPr>
        <w:ind w:left="4320" w:hanging="180"/>
      </w:pPr>
    </w:lvl>
    <w:lvl w:ilvl="6" w:tplc="A3627330">
      <w:start w:val="1"/>
      <w:numFmt w:val="decimal"/>
      <w:lvlText w:val="%7."/>
      <w:lvlJc w:val="left"/>
      <w:pPr>
        <w:ind w:left="5040" w:hanging="360"/>
      </w:pPr>
    </w:lvl>
    <w:lvl w:ilvl="7" w:tplc="52923078">
      <w:start w:val="1"/>
      <w:numFmt w:val="lowerLetter"/>
      <w:lvlText w:val="%8."/>
      <w:lvlJc w:val="left"/>
      <w:pPr>
        <w:ind w:left="5760" w:hanging="360"/>
      </w:pPr>
    </w:lvl>
    <w:lvl w:ilvl="8" w:tplc="FAE6FA5E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45182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ang, Justine">
    <w15:presenceInfo w15:providerId="AD" w15:userId="S::justine.tang@ucsf.edu::4f4359dd-d402-452a-b0b4-f7040ca889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11"/>
    <w:rsid w:val="00022833"/>
    <w:rsid w:val="00061DF3"/>
    <w:rsid w:val="0006563C"/>
    <w:rsid w:val="000A286F"/>
    <w:rsid w:val="000C157A"/>
    <w:rsid w:val="000C482F"/>
    <w:rsid w:val="000C6E35"/>
    <w:rsid w:val="000E5725"/>
    <w:rsid w:val="00105211"/>
    <w:rsid w:val="001D1E5B"/>
    <w:rsid w:val="001D6FC3"/>
    <w:rsid w:val="001D73BD"/>
    <w:rsid w:val="001E4E35"/>
    <w:rsid w:val="001E6A37"/>
    <w:rsid w:val="00225EAB"/>
    <w:rsid w:val="002401E9"/>
    <w:rsid w:val="00290705"/>
    <w:rsid w:val="002A0A82"/>
    <w:rsid w:val="002E5820"/>
    <w:rsid w:val="002F659A"/>
    <w:rsid w:val="004315FA"/>
    <w:rsid w:val="00493D84"/>
    <w:rsid w:val="00540891"/>
    <w:rsid w:val="0058288D"/>
    <w:rsid w:val="005830A5"/>
    <w:rsid w:val="005D262C"/>
    <w:rsid w:val="005F69BF"/>
    <w:rsid w:val="00635492"/>
    <w:rsid w:val="00676843"/>
    <w:rsid w:val="006A62C7"/>
    <w:rsid w:val="006E26CC"/>
    <w:rsid w:val="007350B4"/>
    <w:rsid w:val="00765611"/>
    <w:rsid w:val="00793EDA"/>
    <w:rsid w:val="007A295D"/>
    <w:rsid w:val="007D2128"/>
    <w:rsid w:val="007E472A"/>
    <w:rsid w:val="00815B31"/>
    <w:rsid w:val="0083401E"/>
    <w:rsid w:val="00856313"/>
    <w:rsid w:val="008632E8"/>
    <w:rsid w:val="008643EE"/>
    <w:rsid w:val="00875CA8"/>
    <w:rsid w:val="0088614B"/>
    <w:rsid w:val="00892C58"/>
    <w:rsid w:val="008A25CA"/>
    <w:rsid w:val="008B4A10"/>
    <w:rsid w:val="00943A00"/>
    <w:rsid w:val="009A0893"/>
    <w:rsid w:val="00A0620B"/>
    <w:rsid w:val="00A31213"/>
    <w:rsid w:val="00AB6198"/>
    <w:rsid w:val="00AC2D2C"/>
    <w:rsid w:val="00AD34B8"/>
    <w:rsid w:val="00AF32D5"/>
    <w:rsid w:val="00B260F5"/>
    <w:rsid w:val="00B911CE"/>
    <w:rsid w:val="00BD01E9"/>
    <w:rsid w:val="00C03041"/>
    <w:rsid w:val="00CC3F1B"/>
    <w:rsid w:val="00D02A4B"/>
    <w:rsid w:val="00D70908"/>
    <w:rsid w:val="00D96A17"/>
    <w:rsid w:val="00E63590"/>
    <w:rsid w:val="00E63EB8"/>
    <w:rsid w:val="00E932A2"/>
    <w:rsid w:val="00F5429F"/>
    <w:rsid w:val="00FA1593"/>
    <w:rsid w:val="00FB68B8"/>
    <w:rsid w:val="00FF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8AF48A"/>
  <w15:chartTrackingRefBased/>
  <w15:docId w15:val="{31780A46-5AF4-924B-80F7-A3267B0C6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6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6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6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6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6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6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6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6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6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6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6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6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6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6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6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6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6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6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6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6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6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6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5611"/>
    <w:pPr>
      <w:spacing w:after="0" w:line="240" w:lineRule="auto"/>
    </w:pPr>
    <w:rPr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43A00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3A00"/>
    <w:rPr>
      <w:color w:val="96607D" w:themeColor="followedHyperlink"/>
      <w:u w:val="single"/>
    </w:rPr>
  </w:style>
  <w:style w:type="paragraph" w:customStyle="1" w:styleId="paragraph">
    <w:name w:val="paragraph"/>
    <w:basedOn w:val="Normal"/>
    <w:rsid w:val="001D7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op">
    <w:name w:val="eop"/>
    <w:basedOn w:val="DefaultParagraphFont"/>
    <w:rsid w:val="001D73BD"/>
  </w:style>
  <w:style w:type="paragraph" w:styleId="Revision">
    <w:name w:val="Revision"/>
    <w:hidden/>
    <w:uiPriority w:val="99"/>
    <w:semiHidden/>
    <w:rsid w:val="0006563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03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0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30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304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3401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1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2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4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4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5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8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4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5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5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2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057</Words>
  <Characters>17429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Justine</dc:creator>
  <cp:keywords/>
  <dc:description/>
  <cp:lastModifiedBy>Legrand, Matthieu</cp:lastModifiedBy>
  <cp:revision>2</cp:revision>
  <dcterms:created xsi:type="dcterms:W3CDTF">2025-12-03T02:28:00Z</dcterms:created>
  <dcterms:modified xsi:type="dcterms:W3CDTF">2025-12-03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253520-0dad-48fe-bb50-de286b0e347e</vt:lpwstr>
  </property>
</Properties>
</file>